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F1204" w14:textId="2198462F" w:rsidR="00C3133F" w:rsidRPr="007D2DD3" w:rsidRDefault="00F40656" w:rsidP="003507ED">
      <w:pPr>
        <w:rPr>
          <w:rFonts w:ascii="Times New Roman" w:hAnsi="Times New Roman" w:cs="Times New Roman"/>
          <w:sz w:val="24"/>
          <w:szCs w:val="24"/>
        </w:rPr>
      </w:pPr>
      <w:r w:rsidRPr="007D2DD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3133F" w:rsidRPr="007D2DD3">
        <w:rPr>
          <w:rFonts w:ascii="Times New Roman" w:hAnsi="Times New Roman" w:cs="Times New Roman"/>
          <w:sz w:val="24"/>
          <w:szCs w:val="24"/>
        </w:rPr>
        <w:t>Table 1. Continuing care system use by</w:t>
      </w:r>
      <w:r w:rsidR="00ED15DF" w:rsidRPr="007D2DD3">
        <w:rPr>
          <w:rFonts w:ascii="Times New Roman" w:hAnsi="Times New Roman" w:cs="Times New Roman"/>
          <w:sz w:val="24"/>
          <w:szCs w:val="24"/>
        </w:rPr>
        <w:t xml:space="preserve"> all</w:t>
      </w:r>
      <w:r w:rsidR="00C3133F" w:rsidRPr="007D2DD3">
        <w:rPr>
          <w:rFonts w:ascii="Times New Roman" w:hAnsi="Times New Roman" w:cs="Times New Roman"/>
          <w:sz w:val="24"/>
          <w:szCs w:val="24"/>
        </w:rPr>
        <w:t xml:space="preserve"> SL residents in Alberta, Canada between April 1, 2013 and March 31, 2018 by loneliness and social isolation</w:t>
      </w:r>
      <w:r w:rsidR="00BD4E1B" w:rsidRPr="007D2DD3">
        <w:rPr>
          <w:rFonts w:ascii="Times New Roman" w:hAnsi="Times New Roman" w:cs="Times New Roman"/>
          <w:sz w:val="24"/>
          <w:szCs w:val="24"/>
        </w:rPr>
        <w:t>.</w:t>
      </w:r>
      <w:r w:rsidR="00C3133F" w:rsidRPr="007D2DD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69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0"/>
        <w:gridCol w:w="1980"/>
        <w:gridCol w:w="1980"/>
        <w:gridCol w:w="2250"/>
        <w:gridCol w:w="2250"/>
      </w:tblGrid>
      <w:tr w:rsidR="007D2DD3" w:rsidRPr="007D2DD3" w14:paraId="45EF7002" w14:textId="270870F6" w:rsidTr="00FE39D0">
        <w:trPr>
          <w:trHeight w:val="501"/>
        </w:trPr>
        <w:tc>
          <w:tcPr>
            <w:tcW w:w="2230" w:type="dxa"/>
            <w:shd w:val="clear" w:color="auto" w:fill="auto"/>
            <w:vAlign w:val="center"/>
            <w:hideMark/>
          </w:tcPr>
          <w:p w14:paraId="7EAD3FB5" w14:textId="77777777" w:rsidR="00FE39D0" w:rsidRPr="007D2DD3" w:rsidRDefault="00FE39D0" w:rsidP="00FE39D0">
            <w:pPr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0FADB80" w14:textId="77777777" w:rsidR="00F36037" w:rsidRPr="007D2DD3" w:rsidRDefault="00FE39D0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ely, </w:t>
            </w:r>
          </w:p>
          <w:p w14:paraId="38D193E6" w14:textId="715EEBA9" w:rsidR="00FE39D0" w:rsidRPr="007D2DD3" w:rsidRDefault="00F36037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 %</w:t>
            </w:r>
            <w:r w:rsidR="00FE39D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B23BEC3" w14:textId="77777777" w:rsidR="00FE39D0" w:rsidRPr="007D2DD3" w:rsidRDefault="00FE39D0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055A2160" w14:textId="77777777" w:rsidR="00FE39D0" w:rsidRPr="007D2DD3" w:rsidRDefault="00FE39D0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BF0DE1" w14:textId="6183B704" w:rsidR="00FE39D0" w:rsidRPr="007D2DD3" w:rsidRDefault="00F36037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E39D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3238</w:t>
            </w:r>
          </w:p>
          <w:p w14:paraId="55845ECF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5235FE98" w14:textId="487DE34B" w:rsidR="00FE39D0" w:rsidRPr="007D2DD3" w:rsidRDefault="00FE39D0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ly isolated, 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 %</w:t>
            </w:r>
          </w:p>
          <w:p w14:paraId="7C74ED6C" w14:textId="77777777" w:rsidR="00FE39D0" w:rsidRPr="007D2DD3" w:rsidRDefault="00FE39D0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28C6336F" w14:textId="20859056" w:rsidR="00FE39D0" w:rsidRPr="007D2DD3" w:rsidRDefault="00F36037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E39D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713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3F6A388" w14:textId="77777777" w:rsidR="00F36037" w:rsidRPr="007D2DD3" w:rsidRDefault="00FE39D0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ither lonely or socially isolated, </w:t>
            </w:r>
          </w:p>
          <w:p w14:paraId="56AFF7FF" w14:textId="5541C2DE" w:rsidR="00FE39D0" w:rsidRPr="007D2DD3" w:rsidRDefault="00F36037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 %</w:t>
            </w:r>
            <w:r w:rsidR="00FE39D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7C9E733" w14:textId="77777777" w:rsidR="00FE39D0" w:rsidRPr="007D2DD3" w:rsidRDefault="00FE39D0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32496D36" w14:textId="56DD981D" w:rsidR="00FE39D0" w:rsidRPr="007D2DD3" w:rsidRDefault="00F36037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E39D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4240</w:t>
            </w:r>
          </w:p>
        </w:tc>
        <w:tc>
          <w:tcPr>
            <w:tcW w:w="2250" w:type="dxa"/>
          </w:tcPr>
          <w:p w14:paraId="427BADB0" w14:textId="77777777" w:rsidR="00FE39D0" w:rsidRPr="007D2DD3" w:rsidRDefault="00FE39D0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  <w:p w14:paraId="1DC314E0" w14:textId="77777777" w:rsidR="00FE39D0" w:rsidRPr="007D2DD3" w:rsidRDefault="00FE39D0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573BE6" w14:textId="0E2165BB" w:rsidR="00FE39D0" w:rsidRPr="007D2DD3" w:rsidRDefault="00F36037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E39D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8191</w:t>
            </w:r>
          </w:p>
        </w:tc>
      </w:tr>
      <w:tr w:rsidR="007D2DD3" w:rsidRPr="007D2DD3" w14:paraId="3FF446FD" w14:textId="48A4C738" w:rsidTr="00262819">
        <w:trPr>
          <w:trHeight w:val="319"/>
        </w:trPr>
        <w:tc>
          <w:tcPr>
            <w:tcW w:w="10690" w:type="dxa"/>
            <w:gridSpan w:val="5"/>
            <w:shd w:val="clear" w:color="auto" w:fill="auto"/>
            <w:vAlign w:val="center"/>
          </w:tcPr>
          <w:p w14:paraId="03121CEB" w14:textId="464925A8" w:rsidR="00262819" w:rsidRPr="007D2DD3" w:rsidRDefault="00262819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ntinuing Care</w:t>
            </w:r>
          </w:p>
        </w:tc>
      </w:tr>
      <w:tr w:rsidR="007D2DD3" w:rsidRPr="007D2DD3" w14:paraId="5F9630DE" w14:textId="3FDADDCF" w:rsidTr="00191422">
        <w:trPr>
          <w:trHeight w:val="501"/>
        </w:trPr>
        <w:tc>
          <w:tcPr>
            <w:tcW w:w="10690" w:type="dxa"/>
            <w:gridSpan w:val="5"/>
            <w:shd w:val="clear" w:color="auto" w:fill="auto"/>
            <w:vAlign w:val="center"/>
          </w:tcPr>
          <w:p w14:paraId="45A823D3" w14:textId="0FAAC091" w:rsidR="00262819" w:rsidRPr="007D2DD3" w:rsidRDefault="00262819" w:rsidP="002628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dmitted to higher level of SL in follow-up year </w:t>
            </w:r>
          </w:p>
        </w:tc>
      </w:tr>
      <w:tr w:rsidR="007D2DD3" w:rsidRPr="007D2DD3" w14:paraId="341865A8" w14:textId="19D38564" w:rsidTr="00FE39D0">
        <w:trPr>
          <w:trHeight w:val="501"/>
        </w:trPr>
        <w:tc>
          <w:tcPr>
            <w:tcW w:w="2230" w:type="dxa"/>
            <w:shd w:val="clear" w:color="auto" w:fill="auto"/>
            <w:vAlign w:val="center"/>
          </w:tcPr>
          <w:p w14:paraId="484093E7" w14:textId="2700A883" w:rsidR="00FE39D0" w:rsidRPr="007D2DD3" w:rsidRDefault="00FE39D0" w:rsidP="00FE39D0">
            <w:pPr>
              <w:ind w:firstLineChars="500" w:firstLine="12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587D164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08 </w:t>
            </w:r>
          </w:p>
          <w:p w14:paraId="1A41362E" w14:textId="4678AE1D" w:rsidR="00FE39D0" w:rsidRPr="007D2DD3" w:rsidRDefault="00FE39D0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3 (2.7-4.0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EBC5EA3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  <w:p w14:paraId="52C83570" w14:textId="3B874D5C" w:rsidR="00FE39D0" w:rsidRPr="007D2DD3" w:rsidRDefault="00FE39D0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 (1.2-3.3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0AF9A76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24 </w:t>
            </w:r>
          </w:p>
          <w:p w14:paraId="65B6E267" w14:textId="7BC58B1D" w:rsidR="00FE39D0" w:rsidRPr="007D2DD3" w:rsidRDefault="00FE39D0" w:rsidP="00FE3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 (2.0-2.5)</w:t>
            </w:r>
          </w:p>
        </w:tc>
        <w:tc>
          <w:tcPr>
            <w:tcW w:w="2250" w:type="dxa"/>
            <w:vAlign w:val="bottom"/>
          </w:tcPr>
          <w:p w14:paraId="2E07CB0F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48 </w:t>
            </w:r>
          </w:p>
          <w:p w14:paraId="0265184C" w14:textId="7C05D729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 (2.2-2.7)</w:t>
            </w:r>
          </w:p>
        </w:tc>
      </w:tr>
      <w:tr w:rsidR="007D2DD3" w:rsidRPr="007D2DD3" w14:paraId="723C8821" w14:textId="3E081306" w:rsidTr="00F61EEC">
        <w:trPr>
          <w:trHeight w:val="501"/>
        </w:trPr>
        <w:tc>
          <w:tcPr>
            <w:tcW w:w="10690" w:type="dxa"/>
            <w:gridSpan w:val="5"/>
            <w:shd w:val="clear" w:color="auto" w:fill="auto"/>
            <w:vAlign w:val="center"/>
          </w:tcPr>
          <w:p w14:paraId="713E5D14" w14:textId="04A09486" w:rsidR="00262819" w:rsidRPr="007D2DD3" w:rsidRDefault="00262819" w:rsidP="002628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dmitted to nursing home in follow-up year </w:t>
            </w:r>
          </w:p>
        </w:tc>
      </w:tr>
      <w:tr w:rsidR="007D2DD3" w:rsidRPr="007D2DD3" w14:paraId="56EEE067" w14:textId="4E049DDB" w:rsidTr="00FE39D0">
        <w:trPr>
          <w:trHeight w:val="501"/>
        </w:trPr>
        <w:tc>
          <w:tcPr>
            <w:tcW w:w="2230" w:type="dxa"/>
            <w:shd w:val="clear" w:color="auto" w:fill="auto"/>
            <w:vAlign w:val="center"/>
          </w:tcPr>
          <w:p w14:paraId="6FF8E285" w14:textId="2523B972" w:rsidR="00FE39D0" w:rsidRPr="007D2DD3" w:rsidRDefault="00FE39D0" w:rsidP="00FE39D0">
            <w:pPr>
              <w:ind w:firstLineChars="500" w:firstLine="12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DE4C5B0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7</w:t>
            </w:r>
          </w:p>
          <w:p w14:paraId="1D16D173" w14:textId="5C80C348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2.9 (11.7-14.0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2D092E6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</w:t>
            </w:r>
          </w:p>
          <w:p w14:paraId="0F6DF129" w14:textId="26A0510E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9 (3.3-6.5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F525535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505 </w:t>
            </w:r>
          </w:p>
          <w:p w14:paraId="07C97735" w14:textId="449BCB43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6 (10.1-11.1)</w:t>
            </w:r>
          </w:p>
        </w:tc>
        <w:tc>
          <w:tcPr>
            <w:tcW w:w="2250" w:type="dxa"/>
            <w:vAlign w:val="bottom"/>
          </w:tcPr>
          <w:p w14:paraId="071C4280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957 </w:t>
            </w:r>
          </w:p>
          <w:p w14:paraId="26D8BBCF" w14:textId="622FCCB0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8 (10.3-11.2)</w:t>
            </w:r>
          </w:p>
        </w:tc>
      </w:tr>
      <w:tr w:rsidR="007D2DD3" w:rsidRPr="007D2DD3" w14:paraId="1230268D" w14:textId="0CE89263" w:rsidTr="00167FC6">
        <w:trPr>
          <w:trHeight w:val="501"/>
        </w:trPr>
        <w:tc>
          <w:tcPr>
            <w:tcW w:w="10690" w:type="dxa"/>
            <w:gridSpan w:val="5"/>
            <w:shd w:val="clear" w:color="auto" w:fill="auto"/>
            <w:vAlign w:val="center"/>
          </w:tcPr>
          <w:p w14:paraId="01AEB134" w14:textId="2DEC9E9E" w:rsidR="00262819" w:rsidRPr="007D2DD3" w:rsidRDefault="00262819" w:rsidP="002628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f admitted to nursing home, admitted from hospital </w:t>
            </w:r>
          </w:p>
        </w:tc>
      </w:tr>
      <w:tr w:rsidR="007D2DD3" w:rsidRPr="007D2DD3" w14:paraId="12A191C2" w14:textId="50AAD2C5" w:rsidTr="00FE39D0">
        <w:trPr>
          <w:trHeight w:val="501"/>
        </w:trPr>
        <w:tc>
          <w:tcPr>
            <w:tcW w:w="2230" w:type="dxa"/>
            <w:shd w:val="clear" w:color="auto" w:fill="auto"/>
            <w:vAlign w:val="center"/>
          </w:tcPr>
          <w:p w14:paraId="752F6285" w14:textId="5B616D68" w:rsidR="00FE39D0" w:rsidRPr="007D2DD3" w:rsidRDefault="00FE39D0" w:rsidP="00FE39D0">
            <w:pPr>
              <w:ind w:firstLineChars="500" w:firstLine="12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BEFEB5C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6</w:t>
            </w:r>
          </w:p>
          <w:p w14:paraId="73107E0C" w14:textId="3E251299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.0 (42.2-51.8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F4739E5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  <w:p w14:paraId="5AC07CC2" w14:textId="5A84D683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.0 (23.8-56.2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5265501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0</w:t>
            </w:r>
          </w:p>
          <w:p w14:paraId="257EF59F" w14:textId="1A97D30B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.9 (43.3-48.4)</w:t>
            </w:r>
          </w:p>
        </w:tc>
        <w:tc>
          <w:tcPr>
            <w:tcW w:w="2250" w:type="dxa"/>
            <w:vAlign w:val="bottom"/>
          </w:tcPr>
          <w:p w14:paraId="5ECC71E0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0</w:t>
            </w:r>
          </w:p>
          <w:p w14:paraId="53E0604D" w14:textId="643974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.0 (43.8-48.2)</w:t>
            </w:r>
          </w:p>
        </w:tc>
      </w:tr>
      <w:tr w:rsidR="007D2DD3" w:rsidRPr="007D2DD3" w14:paraId="16FEA997" w14:textId="682225A7" w:rsidTr="00FE39D0">
        <w:trPr>
          <w:trHeight w:val="501"/>
        </w:trPr>
        <w:tc>
          <w:tcPr>
            <w:tcW w:w="2230" w:type="dxa"/>
            <w:shd w:val="clear" w:color="auto" w:fill="auto"/>
            <w:vAlign w:val="center"/>
          </w:tcPr>
          <w:p w14:paraId="2B9AD306" w14:textId="42BCC3F9" w:rsidR="00FE39D0" w:rsidRPr="007D2DD3" w:rsidRDefault="00FE39D0" w:rsidP="00FE39D0">
            <w:pPr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EB275B4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F5A7832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5CC1EF1A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vAlign w:val="bottom"/>
          </w:tcPr>
          <w:p w14:paraId="325564CA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2DD3" w:rsidRPr="007D2DD3" w14:paraId="7C1BE1D6" w14:textId="2EA3C776" w:rsidTr="00B36AF0">
        <w:trPr>
          <w:trHeight w:val="501"/>
        </w:trPr>
        <w:tc>
          <w:tcPr>
            <w:tcW w:w="10690" w:type="dxa"/>
            <w:gridSpan w:val="5"/>
            <w:shd w:val="clear" w:color="auto" w:fill="auto"/>
            <w:vAlign w:val="center"/>
          </w:tcPr>
          <w:p w14:paraId="0AB7F4B6" w14:textId="556F5855" w:rsidR="00262819" w:rsidRPr="007D2DD3" w:rsidRDefault="00262819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eath</w:t>
            </w:r>
          </w:p>
        </w:tc>
      </w:tr>
      <w:tr w:rsidR="007D2DD3" w:rsidRPr="007D2DD3" w14:paraId="6120A8E6" w14:textId="7F7B9DB7" w:rsidTr="00D0158C">
        <w:trPr>
          <w:trHeight w:val="501"/>
        </w:trPr>
        <w:tc>
          <w:tcPr>
            <w:tcW w:w="10690" w:type="dxa"/>
            <w:gridSpan w:val="5"/>
            <w:shd w:val="clear" w:color="auto" w:fill="auto"/>
            <w:vAlign w:val="center"/>
          </w:tcPr>
          <w:p w14:paraId="2F65088B" w14:textId="5EAB86E6" w:rsidR="00262819" w:rsidRPr="007D2DD3" w:rsidRDefault="00262819" w:rsidP="002628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ied during follow up year, </w:t>
            </w:r>
          </w:p>
        </w:tc>
      </w:tr>
      <w:tr w:rsidR="007D2DD3" w:rsidRPr="007D2DD3" w14:paraId="600D1B90" w14:textId="780EDE25" w:rsidTr="00FE39D0">
        <w:trPr>
          <w:trHeight w:val="501"/>
        </w:trPr>
        <w:tc>
          <w:tcPr>
            <w:tcW w:w="2230" w:type="dxa"/>
            <w:shd w:val="clear" w:color="auto" w:fill="auto"/>
            <w:vAlign w:val="center"/>
          </w:tcPr>
          <w:p w14:paraId="2AADE28E" w14:textId="71E75DE5" w:rsidR="00FE39D0" w:rsidRPr="007D2DD3" w:rsidRDefault="00FE39D0" w:rsidP="00FE39D0">
            <w:pPr>
              <w:ind w:firstLineChars="500" w:firstLine="12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9F3F5F0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86 </w:t>
            </w:r>
          </w:p>
          <w:p w14:paraId="0792F8BB" w14:textId="1F2EFF96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8 (7.9-9.8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90FD9A8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</w:t>
            </w:r>
          </w:p>
          <w:p w14:paraId="2C5CD29C" w14:textId="201DFCC4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1 (2.6-5.5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976B2E9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230 </w:t>
            </w:r>
          </w:p>
          <w:p w14:paraId="000878C0" w14:textId="19BA67F8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6 (8.2-9.1)</w:t>
            </w:r>
          </w:p>
        </w:tc>
        <w:tc>
          <w:tcPr>
            <w:tcW w:w="2250" w:type="dxa"/>
            <w:vAlign w:val="bottom"/>
          </w:tcPr>
          <w:p w14:paraId="0B35EE1F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545 </w:t>
            </w:r>
          </w:p>
          <w:p w14:paraId="3B037750" w14:textId="2EFCDC8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5 (8.1-8.9)</w:t>
            </w:r>
          </w:p>
        </w:tc>
      </w:tr>
      <w:tr w:rsidR="007D2DD3" w:rsidRPr="007D2DD3" w14:paraId="11A3DCD3" w14:textId="12B16646" w:rsidTr="006553D3">
        <w:trPr>
          <w:trHeight w:val="501"/>
        </w:trPr>
        <w:tc>
          <w:tcPr>
            <w:tcW w:w="10690" w:type="dxa"/>
            <w:gridSpan w:val="5"/>
            <w:shd w:val="clear" w:color="auto" w:fill="auto"/>
            <w:vAlign w:val="center"/>
          </w:tcPr>
          <w:p w14:paraId="4E7BB463" w14:textId="10FAEE06" w:rsidR="00262819" w:rsidRPr="007D2DD3" w:rsidRDefault="00262819" w:rsidP="002628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f died during follow up year, location of death</w:t>
            </w:r>
          </w:p>
        </w:tc>
      </w:tr>
      <w:tr w:rsidR="007D2DD3" w:rsidRPr="007D2DD3" w14:paraId="7013C5DA" w14:textId="23479C79" w:rsidTr="00FE39D0">
        <w:trPr>
          <w:trHeight w:val="501"/>
        </w:trPr>
        <w:tc>
          <w:tcPr>
            <w:tcW w:w="2230" w:type="dxa"/>
            <w:shd w:val="clear" w:color="auto" w:fill="auto"/>
            <w:vAlign w:val="center"/>
          </w:tcPr>
          <w:p w14:paraId="72AF245E" w14:textId="419A2552" w:rsidR="00FE39D0" w:rsidRPr="007D2DD3" w:rsidRDefault="00FE39D0" w:rsidP="00FE39D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 facilit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3E80508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20 </w:t>
            </w:r>
          </w:p>
          <w:p w14:paraId="2E580FED" w14:textId="1715DA8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0 (36.2-47.7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C6D1F9F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0367C6FA" w14:textId="4162E18A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0 (14.2-47.9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9734F9E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89 </w:t>
            </w:r>
          </w:p>
          <w:p w14:paraId="3F490A0F" w14:textId="27C203C4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8 (37.0-42.5)</w:t>
            </w:r>
          </w:p>
        </w:tc>
        <w:tc>
          <w:tcPr>
            <w:tcW w:w="2250" w:type="dxa"/>
            <w:vAlign w:val="bottom"/>
          </w:tcPr>
          <w:p w14:paraId="35A4E289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8</w:t>
            </w:r>
          </w:p>
          <w:p w14:paraId="4DCE67CD" w14:textId="1193842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0.0 (37.6-42.4)</w:t>
            </w:r>
          </w:p>
        </w:tc>
      </w:tr>
      <w:tr w:rsidR="007D2DD3" w:rsidRPr="007D2DD3" w14:paraId="637DF46F" w14:textId="00BB7553" w:rsidTr="00FE39D0">
        <w:trPr>
          <w:trHeight w:val="501"/>
        </w:trPr>
        <w:tc>
          <w:tcPr>
            <w:tcW w:w="2230" w:type="dxa"/>
            <w:shd w:val="clear" w:color="auto" w:fill="auto"/>
            <w:vAlign w:val="center"/>
          </w:tcPr>
          <w:p w14:paraId="212601CE" w14:textId="72173896" w:rsidR="00FE39D0" w:rsidRPr="007D2DD3" w:rsidRDefault="00FE39D0" w:rsidP="00FE39D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F8DCE99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2</w:t>
            </w:r>
          </w:p>
          <w:p w14:paraId="495A1D23" w14:textId="0E3B992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2 (33.5-44.8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F6F3148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  <w:p w14:paraId="211C91BF" w14:textId="07C24EE8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.1 (44.4-79.7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459D327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0</w:t>
            </w:r>
          </w:p>
          <w:p w14:paraId="6010118B" w14:textId="450653D6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8 (37.1-42.6)</w:t>
            </w:r>
          </w:p>
        </w:tc>
        <w:tc>
          <w:tcPr>
            <w:tcW w:w="2250" w:type="dxa"/>
            <w:vAlign w:val="bottom"/>
          </w:tcPr>
          <w:p w14:paraId="63419299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0</w:t>
            </w:r>
          </w:p>
          <w:p w14:paraId="46B51513" w14:textId="65A1EDE4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.1 (37.7-42.6)</w:t>
            </w:r>
          </w:p>
        </w:tc>
      </w:tr>
      <w:tr w:rsidR="007D2DD3" w:rsidRPr="007D2DD3" w14:paraId="05CD100B" w14:textId="72088629" w:rsidTr="00FE39D0">
        <w:trPr>
          <w:trHeight w:val="501"/>
        </w:trPr>
        <w:tc>
          <w:tcPr>
            <w:tcW w:w="2230" w:type="dxa"/>
            <w:shd w:val="clear" w:color="auto" w:fill="auto"/>
            <w:vAlign w:val="center"/>
          </w:tcPr>
          <w:p w14:paraId="297BF8AD" w14:textId="70C89102" w:rsidR="00FE39D0" w:rsidRPr="007D2DD3" w:rsidRDefault="00FE39D0" w:rsidP="00FE39D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rsing home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C204491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</w:t>
            </w:r>
          </w:p>
          <w:p w14:paraId="576E35DF" w14:textId="5CF3691B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4 (11.2-19.6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114295F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3A158AA6" w14:textId="7D83DEF3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9 (0.0-16.1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70D0E62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4</w:t>
            </w:r>
          </w:p>
          <w:p w14:paraId="6774C597" w14:textId="5AED9F9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6 (14.5-18.7)</w:t>
            </w:r>
          </w:p>
        </w:tc>
        <w:tc>
          <w:tcPr>
            <w:tcW w:w="2250" w:type="dxa"/>
            <w:vAlign w:val="bottom"/>
          </w:tcPr>
          <w:p w14:paraId="10303CC4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0</w:t>
            </w:r>
          </w:p>
          <w:p w14:paraId="251CBB82" w14:textId="2597E520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6.2 (14.3-18.0)</w:t>
            </w:r>
          </w:p>
        </w:tc>
      </w:tr>
      <w:tr w:rsidR="007D2DD3" w:rsidRPr="007D2DD3" w14:paraId="75A8AE6F" w14:textId="120A7702" w:rsidTr="00FE39D0">
        <w:trPr>
          <w:trHeight w:val="501"/>
        </w:trPr>
        <w:tc>
          <w:tcPr>
            <w:tcW w:w="2230" w:type="dxa"/>
            <w:shd w:val="clear" w:color="auto" w:fill="auto"/>
            <w:vAlign w:val="center"/>
          </w:tcPr>
          <w:p w14:paraId="7674CA75" w14:textId="6338C7E4" w:rsidR="00FE39D0" w:rsidRPr="007D2DD3" w:rsidRDefault="00FE39D0" w:rsidP="00FE39D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CD0CB1E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14:paraId="6D527E5D" w14:textId="410CF233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 (1.4-5.6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0C6971F" w14:textId="28B46020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AD87E0C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</w:t>
            </w:r>
          </w:p>
          <w:p w14:paraId="2DA031F1" w14:textId="4E6864B4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 (2.8-4.9)</w:t>
            </w:r>
          </w:p>
        </w:tc>
        <w:tc>
          <w:tcPr>
            <w:tcW w:w="2250" w:type="dxa"/>
            <w:vAlign w:val="bottom"/>
          </w:tcPr>
          <w:p w14:paraId="4F3DBFC3" w14:textId="7777777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</w:t>
            </w:r>
          </w:p>
          <w:p w14:paraId="1FDC3F6E" w14:textId="0EF26C17" w:rsidR="00FE39D0" w:rsidRPr="007D2DD3" w:rsidRDefault="00FE39D0" w:rsidP="00FE3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.7 (2.8-4.6)</w:t>
            </w:r>
          </w:p>
        </w:tc>
      </w:tr>
    </w:tbl>
    <w:p w14:paraId="3E3A1DD3" w14:textId="058A0877" w:rsidR="003507ED" w:rsidRPr="007D2DD3" w:rsidRDefault="00262819" w:rsidP="003507ED">
      <w:pPr>
        <w:rPr>
          <w:rFonts w:ascii="Times New Roman" w:hAnsi="Times New Roman" w:cs="Times New Roman"/>
          <w:sz w:val="24"/>
          <w:szCs w:val="24"/>
        </w:rPr>
      </w:pPr>
      <w:r w:rsidRPr="007D2DD3">
        <w:rPr>
          <w:rFonts w:ascii="Times New Roman" w:hAnsi="Times New Roman" w:cs="Times New Roman"/>
          <w:sz w:val="24"/>
          <w:szCs w:val="24"/>
        </w:rPr>
        <w:br w:type="column"/>
      </w:r>
    </w:p>
    <w:p w14:paraId="576469A4" w14:textId="7B5FF7A2" w:rsidR="00447BEF" w:rsidRPr="007D2DD3" w:rsidRDefault="00F40656" w:rsidP="003507ED">
      <w:pPr>
        <w:rPr>
          <w:rFonts w:ascii="Times New Roman" w:hAnsi="Times New Roman" w:cs="Times New Roman"/>
          <w:sz w:val="24"/>
          <w:szCs w:val="24"/>
        </w:rPr>
      </w:pPr>
      <w:r w:rsidRPr="007D2DD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47BEF" w:rsidRPr="007D2DD3">
        <w:rPr>
          <w:rFonts w:ascii="Times New Roman" w:hAnsi="Times New Roman" w:cs="Times New Roman"/>
          <w:sz w:val="24"/>
          <w:szCs w:val="24"/>
        </w:rPr>
        <w:t>Table 2. Characteristics, functional status, and disease diagnoses of all SL3 residents in Alberta, Canada between April 1, 2013 and March 31, 2018 by loneliness and social isolation</w:t>
      </w:r>
    </w:p>
    <w:tbl>
      <w:tblPr>
        <w:tblW w:w="1157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978"/>
        <w:gridCol w:w="1984"/>
        <w:gridCol w:w="1982"/>
        <w:gridCol w:w="2408"/>
        <w:gridCol w:w="1989"/>
        <w:gridCol w:w="236"/>
      </w:tblGrid>
      <w:tr w:rsidR="007D2DD3" w:rsidRPr="007D2DD3" w14:paraId="6B828CCE" w14:textId="77777777" w:rsidTr="00692197">
        <w:trPr>
          <w:gridAfter w:val="1"/>
          <w:wAfter w:w="236" w:type="dxa"/>
          <w:trHeight w:val="1492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70F94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3D7821" w14:textId="7475E9D3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ely,</w:t>
            </w:r>
          </w:p>
          <w:p w14:paraId="5D36823F" w14:textId="285DE20C" w:rsidR="003507ED" w:rsidRPr="007D2DD3" w:rsidRDefault="00F3603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 %</w:t>
            </w:r>
          </w:p>
          <w:p w14:paraId="0F2F9942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1741CF" w14:textId="5CE69538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ly isolated,</w:t>
            </w:r>
          </w:p>
          <w:p w14:paraId="07446AF5" w14:textId="37B00356" w:rsidR="003507ED" w:rsidRPr="007D2DD3" w:rsidRDefault="00F3603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 %</w:t>
            </w:r>
          </w:p>
          <w:p w14:paraId="66C7FACA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ED03A8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ther lonely or socially isolated,</w:t>
            </w:r>
          </w:p>
          <w:p w14:paraId="3FB20991" w14:textId="2AE17DD5" w:rsidR="003507ED" w:rsidRPr="007D2DD3" w:rsidRDefault="00F3603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 %</w:t>
            </w:r>
          </w:p>
          <w:p w14:paraId="2C25C8BB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928B98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,</w:t>
            </w:r>
          </w:p>
          <w:p w14:paraId="51022201" w14:textId="050801BF" w:rsidR="003507ED" w:rsidRPr="007D2DD3" w:rsidRDefault="00F3603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 %</w:t>
            </w:r>
          </w:p>
          <w:p w14:paraId="59DF6DC2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</w:tr>
      <w:tr w:rsidR="007D2DD3" w:rsidRPr="007D2DD3" w14:paraId="6AAACB14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0B92B" w14:textId="3D3A3C6D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08ABF" w14:textId="77777777" w:rsidR="003507ED" w:rsidRPr="007D2DD3" w:rsidRDefault="006B2C9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6</w:t>
            </w:r>
          </w:p>
          <w:p w14:paraId="664B0D1B" w14:textId="77777777" w:rsidR="006B2C98" w:rsidRPr="007D2DD3" w:rsidRDefault="006B2C9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</w:t>
            </w:r>
          </w:p>
          <w:p w14:paraId="4787B182" w14:textId="1B6C5ACA" w:rsidR="006B2C98" w:rsidRPr="007D2DD3" w:rsidRDefault="006B2C9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9.1-22.1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D0C21" w14:textId="77777777" w:rsidR="006B2C98" w:rsidRPr="007D2DD3" w:rsidRDefault="006B2C98" w:rsidP="006B2C9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  <w:p w14:paraId="3BC71BD7" w14:textId="77777777" w:rsidR="006B2C98" w:rsidRPr="007D2DD3" w:rsidRDefault="006B2C98" w:rsidP="006B2C9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  <w:p w14:paraId="77352E2C" w14:textId="6083D661" w:rsidR="003507ED" w:rsidRPr="007D2DD3" w:rsidRDefault="006B2C98" w:rsidP="006B2C9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</w:rPr>
              <w:t>(6.5-8.5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E133D" w14:textId="77777777" w:rsidR="006B2C98" w:rsidRPr="007D2DD3" w:rsidRDefault="006B2C98" w:rsidP="006B2C9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  <w:p w14:paraId="2AC4CA1A" w14:textId="77777777" w:rsidR="006B2C98" w:rsidRPr="007D2DD3" w:rsidRDefault="006B2C98" w:rsidP="006B2C9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</w:rPr>
              <w:t>71.9</w:t>
            </w:r>
          </w:p>
          <w:p w14:paraId="699B4C23" w14:textId="5A8A1119" w:rsidR="003507ED" w:rsidRPr="007D2DD3" w:rsidRDefault="006B2C98" w:rsidP="006B2C9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</w:rPr>
              <w:t>(70.2-73.6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A57B0" w14:textId="77777777" w:rsidR="006B2C98" w:rsidRPr="007D2DD3" w:rsidRDefault="006B2C98" w:rsidP="006B2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</w:rPr>
              <w:t>2795</w:t>
            </w:r>
          </w:p>
          <w:p w14:paraId="5F12C737" w14:textId="77777777" w:rsidR="006B2C98" w:rsidRPr="007D2DD3" w:rsidRDefault="006B2C98" w:rsidP="006B2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  <w:p w14:paraId="05C4D1A1" w14:textId="6E715F5F" w:rsidR="003507ED" w:rsidRPr="007D2DD3" w:rsidRDefault="006B2C98" w:rsidP="006B2C9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</w:rPr>
              <w:t>(14.8-15.9)</w:t>
            </w:r>
          </w:p>
        </w:tc>
      </w:tr>
      <w:tr w:rsidR="007D2DD3" w:rsidRPr="007D2DD3" w14:paraId="1F28D6A8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DA3F2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FC7A6" w14:textId="77777777" w:rsidR="003507ED" w:rsidRPr="007D2DD3" w:rsidRDefault="006B2C9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</w:t>
            </w:r>
          </w:p>
          <w:p w14:paraId="2A90CC2B" w14:textId="776D579C" w:rsidR="006B2C98" w:rsidRPr="007D2DD3" w:rsidRDefault="006B2C9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6 (61.8-69.5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9C617" w14:textId="77777777" w:rsidR="003507ED" w:rsidRPr="007D2DD3" w:rsidRDefault="006B2C9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  <w:p w14:paraId="6B426B49" w14:textId="4056E7E2" w:rsidR="006B2C98" w:rsidRPr="007D2DD3" w:rsidRDefault="006B2C9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5 (24.3-36.7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05B7A" w14:textId="77777777" w:rsidR="003507ED" w:rsidRPr="007D2DD3" w:rsidRDefault="006B2C9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3</w:t>
            </w:r>
          </w:p>
          <w:p w14:paraId="019894CB" w14:textId="4459912D" w:rsidR="006B2C98" w:rsidRPr="007D2DD3" w:rsidRDefault="006B2C9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9 (60.8-65.0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429FA" w14:textId="77777777" w:rsidR="003507ED" w:rsidRPr="007D2DD3" w:rsidRDefault="006B2C9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5</w:t>
            </w:r>
          </w:p>
          <w:p w14:paraId="67681635" w14:textId="402F9869" w:rsidR="006B2C98" w:rsidRPr="007D2DD3" w:rsidRDefault="006B2C9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0 (59.2-62.8)</w:t>
            </w:r>
          </w:p>
        </w:tc>
      </w:tr>
      <w:tr w:rsidR="007D2DD3" w:rsidRPr="007D2DD3" w14:paraId="7FEEBEF3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FB7FB" w14:textId="7E2CF690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ge 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years), </w:t>
            </w:r>
            <w:r w:rsidR="00C04DD4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120C15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206ED" w14:textId="52F9DD3A" w:rsidR="003507ED" w:rsidRPr="007D2DD3" w:rsidRDefault="009308EF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6 (15.6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09DEC" w14:textId="1B053263" w:rsidR="003507ED" w:rsidRPr="007D2DD3" w:rsidRDefault="009308EF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9 (13.4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728D3" w14:textId="3F617494" w:rsidR="003507ED" w:rsidRPr="007D2DD3" w:rsidRDefault="009308EF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5 (17.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5E212" w14:textId="4AC43EA8" w:rsidR="003507ED" w:rsidRPr="007D2DD3" w:rsidRDefault="009308EF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4 (17.4)</w:t>
            </w:r>
          </w:p>
        </w:tc>
      </w:tr>
      <w:tr w:rsidR="007D2DD3" w:rsidRPr="007D2DD3" w14:paraId="4F5264A8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07E92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A4581E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D54FC4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61D604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5C19B1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2DD3" w:rsidRPr="007D2DD3" w14:paraId="2FEC96EF" w14:textId="77777777" w:rsidTr="00F43F06">
        <w:trPr>
          <w:gridAfter w:val="1"/>
          <w:wAfter w:w="236" w:type="dxa"/>
          <w:trHeight w:val="597"/>
        </w:trPr>
        <w:tc>
          <w:tcPr>
            <w:tcW w:w="1134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F57EA" w14:textId="0782BC85" w:rsidR="00262819" w:rsidRPr="007D2DD3" w:rsidRDefault="00262819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gnitive Performance Scale</w:t>
            </w:r>
          </w:p>
        </w:tc>
      </w:tr>
      <w:tr w:rsidR="007D2DD3" w:rsidRPr="007D2DD3" w14:paraId="5845548D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70A05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mpairment (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DEF26" w14:textId="77777777" w:rsidR="003507ED" w:rsidRPr="007D2DD3" w:rsidRDefault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  <w:p w14:paraId="7C2FCF11" w14:textId="403E94EC" w:rsidR="008E4212" w:rsidRPr="007D2DD3" w:rsidRDefault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 (11.7-17.5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46523" w14:textId="77777777" w:rsidR="003507ED" w:rsidRPr="007D2DD3" w:rsidRDefault="009E054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  <w:p w14:paraId="7B30D1A4" w14:textId="40263BDE" w:rsidR="009E0547" w:rsidRPr="007D2DD3" w:rsidRDefault="009E054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 (18.5-30.1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8D79D" w14:textId="77777777" w:rsidR="003507ED" w:rsidRPr="007D2DD3" w:rsidRDefault="002B51D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</w:t>
            </w:r>
          </w:p>
          <w:p w14:paraId="3B618BB7" w14:textId="607F0717" w:rsidR="002B51D1" w:rsidRPr="007D2DD3" w:rsidRDefault="002B51D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</w:t>
            </w:r>
            <w:r w:rsidR="009E054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8.5-22.0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6C55D" w14:textId="77777777" w:rsidR="003507ED" w:rsidRPr="007D2DD3" w:rsidRDefault="009E054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2</w:t>
            </w:r>
          </w:p>
          <w:p w14:paraId="4B174F2D" w14:textId="60DD5D00" w:rsidR="009E0547" w:rsidRPr="007D2DD3" w:rsidRDefault="009E054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</w:t>
            </w:r>
            <w:r w:rsidR="00E26369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7.9-20.9)</w:t>
            </w:r>
          </w:p>
        </w:tc>
      </w:tr>
      <w:tr w:rsidR="007D2DD3" w:rsidRPr="007D2DD3" w14:paraId="5E36D552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991F1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impairment (1-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EAAB0" w14:textId="77777777" w:rsidR="003507ED" w:rsidRPr="007D2DD3" w:rsidRDefault="006E631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</w:t>
            </w:r>
          </w:p>
          <w:p w14:paraId="07185D09" w14:textId="19BB95F7" w:rsidR="006E6318" w:rsidRPr="007D2DD3" w:rsidRDefault="006E631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3 (62.5-70.2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76A42" w14:textId="77777777" w:rsidR="003507ED" w:rsidRPr="007D2DD3" w:rsidRDefault="009E054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</w:t>
            </w:r>
          </w:p>
          <w:p w14:paraId="79D54F86" w14:textId="1546F647" w:rsidR="009E0547" w:rsidRPr="007D2DD3" w:rsidRDefault="009E054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3 (57.8-70.8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78044" w14:textId="77777777" w:rsidR="003507ED" w:rsidRPr="007D2DD3" w:rsidRDefault="002B51D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1</w:t>
            </w:r>
          </w:p>
          <w:p w14:paraId="75BC4677" w14:textId="2AD5E9D3" w:rsidR="002B51D1" w:rsidRPr="007D2DD3" w:rsidRDefault="002B51D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3</w:t>
            </w:r>
            <w:r w:rsidR="009E054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0.2-64.4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5614E0" w14:textId="77777777" w:rsidR="003507ED" w:rsidRPr="007D2DD3" w:rsidRDefault="009E0547" w:rsidP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8</w:t>
            </w:r>
          </w:p>
          <w:p w14:paraId="062540E2" w14:textId="20C7E045" w:rsidR="009E0547" w:rsidRPr="007D2DD3" w:rsidRDefault="009E0547" w:rsidP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3</w:t>
            </w:r>
            <w:r w:rsidR="00E26369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1.5-65.0)</w:t>
            </w:r>
          </w:p>
        </w:tc>
      </w:tr>
      <w:tr w:rsidR="007D2DD3" w:rsidRPr="007D2DD3" w14:paraId="3905CBC5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2A5F8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impairment (3-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3BFE5" w14:textId="77777777" w:rsidR="003507ED" w:rsidRPr="007D2DD3" w:rsidRDefault="006E631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  <w:p w14:paraId="52DE9DB4" w14:textId="6BF119C8" w:rsidR="006E6318" w:rsidRPr="007D2DD3" w:rsidRDefault="006E631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 (13.3-19.3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B52A2" w14:textId="77777777" w:rsidR="003507ED" w:rsidRPr="007D2DD3" w:rsidRDefault="009E054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  <w:p w14:paraId="70DC263B" w14:textId="0936E7E8" w:rsidR="009E0547" w:rsidRPr="007D2DD3" w:rsidRDefault="009E054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 (6.3-14.6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14F35" w14:textId="77777777" w:rsidR="003507ED" w:rsidRPr="007D2DD3" w:rsidRDefault="002B51D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</w:t>
            </w:r>
          </w:p>
          <w:p w14:paraId="2CCCA812" w14:textId="302ADC2A" w:rsidR="002B51D1" w:rsidRPr="007D2DD3" w:rsidRDefault="002B51D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  <w:r w:rsidR="009E054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.7-15.8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6440B" w14:textId="77777777" w:rsidR="003507ED" w:rsidRPr="007D2DD3" w:rsidRDefault="009E054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</w:t>
            </w:r>
          </w:p>
          <w:p w14:paraId="5BB139DD" w14:textId="26607B89" w:rsidR="009E0547" w:rsidRPr="007D2DD3" w:rsidRDefault="009E054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  <w:r w:rsidR="00E26369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.1-15.7)</w:t>
            </w:r>
          </w:p>
        </w:tc>
      </w:tr>
      <w:tr w:rsidR="007D2DD3" w:rsidRPr="007D2DD3" w14:paraId="5D9C4A5D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72167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impairment (5-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ED1A9" w14:textId="77777777" w:rsidR="003507ED" w:rsidRPr="007D2DD3" w:rsidRDefault="006E631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  <w:p w14:paraId="58D6C028" w14:textId="6DB46767" w:rsidR="006E6318" w:rsidRPr="007D2DD3" w:rsidRDefault="006E631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1.4-4.1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1A05D" w14:textId="101E2949" w:rsidR="009E0547" w:rsidRPr="007D2DD3" w:rsidRDefault="00204BB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499C3" w14:textId="77777777" w:rsidR="003507ED" w:rsidRPr="007D2DD3" w:rsidRDefault="002B51D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  <w:p w14:paraId="63DF8694" w14:textId="7259C7B5" w:rsidR="002B51D1" w:rsidRPr="007D2DD3" w:rsidRDefault="002B51D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  <w:r w:rsidR="009E054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5-4.0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DB022" w14:textId="77777777" w:rsidR="003507ED" w:rsidRPr="007D2DD3" w:rsidRDefault="009E054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  <w:p w14:paraId="173B6B9E" w14:textId="4DF31143" w:rsidR="009E0547" w:rsidRPr="007D2DD3" w:rsidRDefault="009E054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  <w:r w:rsidR="00E26369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3-3.6)</w:t>
            </w:r>
          </w:p>
        </w:tc>
      </w:tr>
      <w:tr w:rsidR="007D2DD3" w:rsidRPr="007D2DD3" w14:paraId="42B45AE5" w14:textId="77777777" w:rsidTr="00A63B9E">
        <w:trPr>
          <w:gridAfter w:val="1"/>
          <w:wAfter w:w="236" w:type="dxa"/>
          <w:trHeight w:val="597"/>
        </w:trPr>
        <w:tc>
          <w:tcPr>
            <w:tcW w:w="1134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82E48" w14:textId="5FA1AE06" w:rsidR="00262819" w:rsidRPr="007D2DD3" w:rsidRDefault="00262819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pression Rating Scale</w:t>
            </w:r>
          </w:p>
        </w:tc>
      </w:tr>
      <w:tr w:rsidR="007D2DD3" w:rsidRPr="007D2DD3" w14:paraId="78D96D7F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FDBC2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31D89" w14:textId="77777777" w:rsidR="003507ED" w:rsidRPr="007D2DD3" w:rsidRDefault="0077430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  <w:p w14:paraId="52C2F803" w14:textId="300BB387" w:rsidR="00774307" w:rsidRPr="007D2DD3" w:rsidRDefault="0077430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4 (35.4-43.4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DC8CD" w14:textId="77777777" w:rsidR="003507ED" w:rsidRPr="007D2DD3" w:rsidRDefault="0077430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  <w:p w14:paraId="5F87ACF4" w14:textId="0E4BB977" w:rsidR="00774307" w:rsidRPr="007D2DD3" w:rsidRDefault="0077430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 (10.8-20.6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528D7" w14:textId="77777777" w:rsidR="003507ED" w:rsidRPr="007D2DD3" w:rsidRDefault="0077430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</w:t>
            </w:r>
          </w:p>
          <w:p w14:paraId="55BD5B66" w14:textId="0BF401AE" w:rsidR="00774307" w:rsidRPr="007D2DD3" w:rsidRDefault="0077430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 (12.3-15.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4ED9B" w14:textId="77777777" w:rsidR="003507ED" w:rsidRPr="007D2DD3" w:rsidRDefault="0077430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7</w:t>
            </w:r>
          </w:p>
          <w:p w14:paraId="282043E5" w14:textId="1ABD6C72" w:rsidR="00774307" w:rsidRPr="007D2DD3" w:rsidRDefault="0077430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 (17.8-20.7)</w:t>
            </w:r>
          </w:p>
        </w:tc>
      </w:tr>
      <w:tr w:rsidR="007D2DD3" w:rsidRPr="007D2DD3" w14:paraId="5EB9DB89" w14:textId="77777777" w:rsidTr="00102DAE">
        <w:trPr>
          <w:trHeight w:val="597"/>
        </w:trPr>
        <w:tc>
          <w:tcPr>
            <w:tcW w:w="1134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959C9" w14:textId="285399DB" w:rsidR="00262819" w:rsidRPr="007D2DD3" w:rsidRDefault="00262819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L Self Performance Hierarchy Scale</w:t>
            </w:r>
          </w:p>
        </w:tc>
        <w:tc>
          <w:tcPr>
            <w:tcW w:w="236" w:type="dxa"/>
            <w:hideMark/>
          </w:tcPr>
          <w:p w14:paraId="4136647D" w14:textId="77777777" w:rsidR="00262819" w:rsidRPr="007D2DD3" w:rsidRDefault="00262819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DD3">
              <w:rPr>
                <w:rFonts w:ascii="Times New Roman" w:hAnsi="Times New Roman" w:cs="Times New Roman"/>
                <w:noProof/>
                <w:sz w:val="24"/>
                <w:szCs w:val="24"/>
              </w:rPr>
              <w:object w:dxaOrig="1314" w:dyaOrig="840" w14:anchorId="7A630E9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66pt;height:42pt;mso-width-percent:0;mso-height-percent:0;mso-width-percent:0;mso-height-percent:0" o:ole="">
                  <v:imagedata r:id="rId6" o:title=""/>
                </v:shape>
                <o:OLEObject Type="Embed" ProgID="Word.Document.12" ShapeID="_x0000_i1025" DrawAspect="Icon" ObjectID="_1699333095" r:id="rId7">
                  <o:FieldCodes>\s</o:FieldCodes>
                </o:OLEObject>
              </w:object>
            </w:r>
          </w:p>
        </w:tc>
      </w:tr>
      <w:tr w:rsidR="007D2DD3" w:rsidRPr="007D2DD3" w14:paraId="679715F6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80597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 (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8060A" w14:textId="77777777" w:rsidR="003507ED" w:rsidRPr="007D2DD3" w:rsidRDefault="0077430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</w:p>
          <w:p w14:paraId="523B74BE" w14:textId="0F7A4301" w:rsidR="00774307" w:rsidRPr="007D2DD3" w:rsidRDefault="0077430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</w:t>
            </w:r>
            <w:r w:rsidR="002D5192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8.8-46.9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D04BF" w14:textId="77777777" w:rsidR="003507ED" w:rsidRPr="007D2DD3" w:rsidRDefault="00A9053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  <w:p w14:paraId="1F2A1161" w14:textId="3B12F215" w:rsidR="00A90536" w:rsidRPr="007D2DD3" w:rsidRDefault="00A9053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0 (54.4-67.6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D9680" w14:textId="77777777" w:rsidR="003507ED" w:rsidRPr="007D2DD3" w:rsidRDefault="002D519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2</w:t>
            </w:r>
          </w:p>
          <w:p w14:paraId="35F672BB" w14:textId="7BBA7D7E" w:rsidR="002D5192" w:rsidRPr="007D2DD3" w:rsidRDefault="002D519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4 (44.2-48.6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6F121" w14:textId="77777777" w:rsidR="003507ED" w:rsidRPr="007D2DD3" w:rsidRDefault="00F221B0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7</w:t>
            </w:r>
          </w:p>
          <w:p w14:paraId="65040DEC" w14:textId="1C75C75D" w:rsidR="00F221B0" w:rsidRPr="007D2DD3" w:rsidRDefault="00F221B0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8 (44.9-48.6)</w:t>
            </w:r>
          </w:p>
        </w:tc>
      </w:tr>
      <w:tr w:rsidR="007D2DD3" w:rsidRPr="007D2DD3" w14:paraId="7D9C6D15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2688B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vision/limited dependence (1-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69F03" w14:textId="77777777" w:rsidR="003507ED" w:rsidRPr="007D2DD3" w:rsidRDefault="0077430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</w:t>
            </w:r>
          </w:p>
          <w:p w14:paraId="62FC1BA6" w14:textId="7EABDA16" w:rsidR="00774307" w:rsidRPr="007D2DD3" w:rsidRDefault="0077430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</w:t>
            </w:r>
            <w:r w:rsidR="002D5192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.6-43.6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5BB7F" w14:textId="77777777" w:rsidR="003507ED" w:rsidRPr="007D2DD3" w:rsidRDefault="00A9053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  <w:p w14:paraId="1305EB48" w14:textId="749B20EF" w:rsidR="00A90536" w:rsidRPr="007D2DD3" w:rsidRDefault="00A9053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 (29.2-42.2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237DF" w14:textId="77777777" w:rsidR="003507ED" w:rsidRPr="007D2DD3" w:rsidRDefault="002D519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6</w:t>
            </w:r>
          </w:p>
          <w:p w14:paraId="14EF670A" w14:textId="4A8BAD28" w:rsidR="002D5192" w:rsidRPr="007D2DD3" w:rsidRDefault="002D519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 (35.5-39.8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2A7C5" w14:textId="77777777" w:rsidR="003507ED" w:rsidRPr="007D2DD3" w:rsidRDefault="00F221B0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9</w:t>
            </w:r>
          </w:p>
          <w:p w14:paraId="15A888FF" w14:textId="160E684B" w:rsidR="00F221B0" w:rsidRPr="007D2DD3" w:rsidRDefault="00F221B0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9 (36.1-39.7)</w:t>
            </w:r>
          </w:p>
        </w:tc>
      </w:tr>
      <w:tr w:rsidR="007D2DD3" w:rsidRPr="007D2DD3" w14:paraId="5BE92276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1C5A6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nsive/maximal dependence (3-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C4726" w14:textId="77777777" w:rsidR="003507ED" w:rsidRPr="007D2DD3" w:rsidRDefault="0077430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  <w:p w14:paraId="179F06FB" w14:textId="66737310" w:rsidR="00774307" w:rsidRPr="007D2DD3" w:rsidRDefault="0077430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  <w:r w:rsidR="002D5192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.7-17.5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56352" w14:textId="77777777" w:rsidR="003507ED" w:rsidRPr="007D2DD3" w:rsidRDefault="00A9053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64C46677" w14:textId="5EC89D5A" w:rsidR="00A90536" w:rsidRPr="007D2DD3" w:rsidRDefault="00A9053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(0.9-5.8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38759" w14:textId="77777777" w:rsidR="003507ED" w:rsidRPr="007D2DD3" w:rsidRDefault="002D519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</w:t>
            </w:r>
          </w:p>
          <w:p w14:paraId="3E126649" w14:textId="693243D9" w:rsidR="002D5192" w:rsidRPr="007D2DD3" w:rsidRDefault="002D519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</w:t>
            </w:r>
            <w:r w:rsidR="00A90536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.0-16.0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4F113" w14:textId="77777777" w:rsidR="003507ED" w:rsidRPr="007D2DD3" w:rsidRDefault="00F221B0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</w:t>
            </w:r>
          </w:p>
          <w:p w14:paraId="647E49FC" w14:textId="413B54EF" w:rsidR="00F221B0" w:rsidRPr="007D2DD3" w:rsidRDefault="00F221B0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 (12.4-14.9)</w:t>
            </w:r>
          </w:p>
        </w:tc>
      </w:tr>
      <w:tr w:rsidR="007D2DD3" w:rsidRPr="007D2DD3" w14:paraId="387A57EE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BE183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/total dependence (5-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B71FA" w14:textId="77777777" w:rsidR="003507ED" w:rsidRPr="007D2DD3" w:rsidRDefault="0077430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  <w:p w14:paraId="437D8FBD" w14:textId="1E7ECA0C" w:rsidR="00774307" w:rsidRPr="007D2DD3" w:rsidRDefault="0077430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  <w:r w:rsidR="002D5192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-4.3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1C190" w14:textId="785762F6" w:rsidR="003507ED" w:rsidRPr="007D2DD3" w:rsidRDefault="00DB29D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DE5D4" w14:textId="77777777" w:rsidR="003507ED" w:rsidRPr="007D2DD3" w:rsidRDefault="002D519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  <w:p w14:paraId="2D3C399A" w14:textId="20286006" w:rsidR="002D5192" w:rsidRPr="007D2DD3" w:rsidRDefault="002D519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  <w:r w:rsidR="00A90536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-2.0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58474" w14:textId="77777777" w:rsidR="003507ED" w:rsidRPr="007D2DD3" w:rsidRDefault="00F221B0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  <w:p w14:paraId="4B488746" w14:textId="0AFB78B3" w:rsidR="00F221B0" w:rsidRPr="007D2DD3" w:rsidRDefault="00F221B0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1.2-2.2)</w:t>
            </w:r>
          </w:p>
        </w:tc>
      </w:tr>
      <w:tr w:rsidR="007D2DD3" w:rsidRPr="007D2DD3" w14:paraId="7B121CE3" w14:textId="77777777" w:rsidTr="0037448D">
        <w:trPr>
          <w:gridAfter w:val="1"/>
          <w:wAfter w:w="236" w:type="dxa"/>
          <w:trHeight w:val="597"/>
        </w:trPr>
        <w:tc>
          <w:tcPr>
            <w:tcW w:w="1134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3149B" w14:textId="77777777" w:rsidR="00262819" w:rsidRPr="007D2DD3" w:rsidRDefault="00262819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ADL Difficulty</w:t>
            </w:r>
          </w:p>
          <w:p w14:paraId="50482722" w14:textId="06EA3888" w:rsidR="00262819" w:rsidRPr="007D2DD3" w:rsidRDefault="00262819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ale</w:t>
            </w:r>
          </w:p>
        </w:tc>
      </w:tr>
      <w:tr w:rsidR="007D2DD3" w:rsidRPr="007D2DD3" w14:paraId="0ED2DD82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B32FE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dependent (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2862C" w14:textId="77777777" w:rsidR="003507ED" w:rsidRPr="007D2DD3" w:rsidRDefault="00DB20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328D947D" w14:textId="66DABC5E" w:rsidR="00DB20E6" w:rsidRPr="007D2DD3" w:rsidRDefault="00DB20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0.4-2.3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4AAED" w14:textId="77777777" w:rsidR="003507ED" w:rsidRPr="007D2DD3" w:rsidRDefault="006423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  <w:p w14:paraId="4996585C" w14:textId="722E77E6" w:rsidR="0064239A" w:rsidRPr="007D2DD3" w:rsidRDefault="006423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(2.6-8.9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6A73C" w14:textId="77777777" w:rsidR="003507ED" w:rsidRPr="007D2DD3" w:rsidRDefault="00DB20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  <w:p w14:paraId="581B5270" w14:textId="3DE307FE" w:rsidR="00DB20E6" w:rsidRPr="007D2DD3" w:rsidRDefault="00DB20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  <w:r w:rsidR="0064239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4-2.6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FAAE5" w14:textId="77777777" w:rsidR="003507ED" w:rsidRPr="007D2DD3" w:rsidRDefault="0021026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  <w:p w14:paraId="6541226F" w14:textId="3A94AC91" w:rsidR="0021026A" w:rsidRPr="007D2DD3" w:rsidRDefault="0021026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1.6-2.7)</w:t>
            </w:r>
          </w:p>
        </w:tc>
      </w:tr>
      <w:tr w:rsidR="007D2DD3" w:rsidRPr="007D2DD3" w14:paraId="392892FA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88E41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 up/supervision (1-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D9863" w14:textId="77777777" w:rsidR="003507ED" w:rsidRPr="007D2DD3" w:rsidRDefault="00DB20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  <w:p w14:paraId="1770EE4B" w14:textId="4EE28ECD" w:rsidR="00DB20E6" w:rsidRPr="007D2DD3" w:rsidRDefault="00DB20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 (9.2-14.4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F8391" w14:textId="77777777" w:rsidR="003507ED" w:rsidRPr="007D2DD3" w:rsidRDefault="006423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  <w:p w14:paraId="5D8A6E75" w14:textId="1AE646AC" w:rsidR="0064239A" w:rsidRPr="007D2DD3" w:rsidRDefault="006423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 (21.1-33.2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FEB00" w14:textId="77777777" w:rsidR="003507ED" w:rsidRPr="007D2DD3" w:rsidRDefault="00DB20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</w:t>
            </w:r>
          </w:p>
          <w:p w14:paraId="32EB87B9" w14:textId="0A5E14D4" w:rsidR="00DB20E6" w:rsidRPr="007D2DD3" w:rsidRDefault="00DB20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</w:t>
            </w:r>
            <w:r w:rsidR="0064239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.6-16.7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38369" w14:textId="77777777" w:rsidR="003507ED" w:rsidRPr="007D2DD3" w:rsidRDefault="0021026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</w:t>
            </w:r>
          </w:p>
          <w:p w14:paraId="1278A397" w14:textId="2F6E683C" w:rsidR="0021026A" w:rsidRPr="007D2DD3" w:rsidRDefault="0021026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</w:t>
            </w:r>
            <w:r w:rsidR="009F66B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.0-16.7)</w:t>
            </w:r>
          </w:p>
        </w:tc>
      </w:tr>
      <w:tr w:rsidR="007D2DD3" w:rsidRPr="007D2DD3" w14:paraId="66739653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B405C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ed/extensive assistance (3-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D17EE" w14:textId="77777777" w:rsidR="003507ED" w:rsidRPr="007D2DD3" w:rsidRDefault="00DB20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  <w:p w14:paraId="444950F1" w14:textId="690EFC4C" w:rsidR="00DB20E6" w:rsidRPr="007D2DD3" w:rsidRDefault="00DB20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 (12.0-17.8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239B6" w14:textId="77777777" w:rsidR="003507ED" w:rsidRPr="007D2DD3" w:rsidRDefault="006423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  <w:p w14:paraId="2FBC0728" w14:textId="66B100E5" w:rsidR="0064239A" w:rsidRPr="007D2DD3" w:rsidRDefault="006423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4</w:t>
            </w:r>
            <w:r w:rsidR="00B86D3F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.7-28.0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6DF12" w14:textId="77777777" w:rsidR="003507ED" w:rsidRPr="007D2DD3" w:rsidRDefault="00DB20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</w:t>
            </w:r>
          </w:p>
          <w:p w14:paraId="3D01BC89" w14:textId="25A2805E" w:rsidR="00DB20E6" w:rsidRPr="007D2DD3" w:rsidRDefault="00DB20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</w:t>
            </w:r>
            <w:r w:rsidR="0064239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.8-16.9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5487A" w14:textId="77777777" w:rsidR="003507ED" w:rsidRPr="007D2DD3" w:rsidRDefault="0021026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1</w:t>
            </w:r>
          </w:p>
          <w:p w14:paraId="5C9F4DAC" w14:textId="4B8938D0" w:rsidR="0021026A" w:rsidRPr="007D2DD3" w:rsidRDefault="0021026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</w:t>
            </w:r>
            <w:r w:rsidR="002F56ED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.4-17.1)</w:t>
            </w:r>
          </w:p>
        </w:tc>
      </w:tr>
      <w:tr w:rsidR="007D2DD3" w:rsidRPr="007D2DD3" w14:paraId="6459B7FD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ADBFE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al/total dependence (5-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1FDF5" w14:textId="77777777" w:rsidR="003507ED" w:rsidRPr="007D2DD3" w:rsidRDefault="00DB20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</w:t>
            </w:r>
          </w:p>
          <w:p w14:paraId="65B48A2F" w14:textId="0B4AABB6" w:rsidR="00DB20E6" w:rsidRPr="007D2DD3" w:rsidRDefault="00DB20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9 (68.2-75.6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689B9" w14:textId="77777777" w:rsidR="003507ED" w:rsidRPr="007D2DD3" w:rsidRDefault="006423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  <w:p w14:paraId="02AFD07B" w14:textId="467B4D1F" w:rsidR="0064239A" w:rsidRPr="007D2DD3" w:rsidRDefault="0064239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8</w:t>
            </w:r>
            <w:r w:rsidR="00B86D3F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8.0-51.5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9F3A8" w14:textId="77777777" w:rsidR="003507ED" w:rsidRPr="007D2DD3" w:rsidRDefault="00DB20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7</w:t>
            </w:r>
          </w:p>
          <w:p w14:paraId="2E6A30AA" w14:textId="7C143763" w:rsidR="00DB20E6" w:rsidRPr="007D2DD3" w:rsidRDefault="00DB20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6</w:t>
            </w:r>
            <w:r w:rsidR="0064239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5.5-69.6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C634D" w14:textId="77777777" w:rsidR="003507ED" w:rsidRPr="007D2DD3" w:rsidRDefault="0021026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5</w:t>
            </w:r>
          </w:p>
          <w:p w14:paraId="4B99BFA3" w14:textId="72320406" w:rsidR="0021026A" w:rsidRPr="007D2DD3" w:rsidRDefault="0021026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</w:t>
            </w:r>
            <w:r w:rsidR="002F56ED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5.0-68.5)</w:t>
            </w:r>
          </w:p>
        </w:tc>
      </w:tr>
      <w:tr w:rsidR="007D2DD3" w:rsidRPr="007D2DD3" w14:paraId="4119A058" w14:textId="77777777" w:rsidTr="002449B9">
        <w:trPr>
          <w:gridAfter w:val="1"/>
          <w:wAfter w:w="236" w:type="dxa"/>
          <w:trHeight w:val="298"/>
        </w:trPr>
        <w:tc>
          <w:tcPr>
            <w:tcW w:w="113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14890" w14:textId="144D392C" w:rsidR="00262819" w:rsidRPr="007D2DD3" w:rsidRDefault="00262819" w:rsidP="00262819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ease Diagnoses</w:t>
            </w:r>
          </w:p>
        </w:tc>
      </w:tr>
      <w:tr w:rsidR="007D2DD3" w:rsidRPr="007D2DD3" w14:paraId="7D7E7192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91641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zheimer’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2643E" w14:textId="77777777" w:rsidR="003507ED" w:rsidRPr="007D2DD3" w:rsidRDefault="00C35D3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  <w:p w14:paraId="6FAB3DEF" w14:textId="5E103930" w:rsidR="00C35D31" w:rsidRPr="007D2DD3" w:rsidRDefault="00C35D3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 (5.5-9.8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62676" w14:textId="7772E10C" w:rsidR="006F5A44" w:rsidRPr="007D2DD3" w:rsidRDefault="00DB29D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4E92F" w14:textId="77777777" w:rsidR="003507ED" w:rsidRPr="007D2DD3" w:rsidRDefault="00F578B9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  <w:p w14:paraId="3779CF0A" w14:textId="63E40BA5" w:rsidR="00F578B9" w:rsidRPr="007D2DD3" w:rsidRDefault="00F578B9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 (4.5-6.5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9CB71" w14:textId="77777777" w:rsidR="003507ED" w:rsidRPr="007D2DD3" w:rsidRDefault="006018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  <w:p w14:paraId="7C1645BE" w14:textId="3CD52787" w:rsidR="006018E6" w:rsidRPr="007D2DD3" w:rsidRDefault="006018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(4.7-6.4)</w:t>
            </w:r>
          </w:p>
        </w:tc>
      </w:tr>
      <w:tr w:rsidR="007D2DD3" w:rsidRPr="007D2DD3" w14:paraId="56225917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7EF70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psychiatric diagnosi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5E223" w14:textId="77777777" w:rsidR="003507ED" w:rsidRPr="007D2DD3" w:rsidRDefault="00C35D3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</w:t>
            </w:r>
          </w:p>
          <w:p w14:paraId="6AEDDFBF" w14:textId="1CF803D0" w:rsidR="00C35D31" w:rsidRPr="007D2DD3" w:rsidRDefault="00C35D3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8 (36.8-44.8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A95F0" w14:textId="77777777" w:rsidR="003507ED" w:rsidRPr="007D2DD3" w:rsidRDefault="006F5A44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</w:p>
          <w:p w14:paraId="19D8F177" w14:textId="5CD3DD41" w:rsidR="006F5A44" w:rsidRPr="007D2DD3" w:rsidRDefault="006F5A44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2 (69.4-81.1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D8905" w14:textId="77777777" w:rsidR="003507ED" w:rsidRPr="007D2DD3" w:rsidRDefault="00F578B9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8</w:t>
            </w:r>
          </w:p>
          <w:p w14:paraId="43919CD4" w14:textId="3BBAC2F9" w:rsidR="00F578B9" w:rsidRPr="007D2DD3" w:rsidRDefault="00F578B9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3 (32.2-36.3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085FD" w14:textId="77777777" w:rsidR="003507ED" w:rsidRPr="007D2DD3" w:rsidRDefault="006018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1</w:t>
            </w:r>
          </w:p>
          <w:p w14:paraId="0B9E6200" w14:textId="75572FB2" w:rsidR="006018E6" w:rsidRPr="007D2DD3" w:rsidRDefault="006018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 (36.9-40.5)</w:t>
            </w:r>
          </w:p>
        </w:tc>
      </w:tr>
      <w:tr w:rsidR="007D2DD3" w:rsidRPr="007D2DD3" w14:paraId="210D2DB9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09EF1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E64A2" w14:textId="77777777" w:rsidR="003507ED" w:rsidRPr="007D2DD3" w:rsidRDefault="00C35D3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  <w:p w14:paraId="64229E69" w14:textId="7844B35C" w:rsidR="00C35D31" w:rsidRPr="007D2DD3" w:rsidRDefault="00C35D3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 (10.8-16.3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7E29E" w14:textId="77777777" w:rsidR="003507ED" w:rsidRPr="007D2DD3" w:rsidRDefault="006F5A44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44D9C973" w14:textId="7E7E0F85" w:rsidR="006F5A44" w:rsidRPr="007D2DD3" w:rsidRDefault="006F5A44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(0.6-5.1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2D12A" w14:textId="77777777" w:rsidR="003507ED" w:rsidRPr="007D2DD3" w:rsidRDefault="00D0288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</w:t>
            </w:r>
          </w:p>
          <w:p w14:paraId="3A26E17F" w14:textId="1280BF3E" w:rsidR="00D0288A" w:rsidRPr="007D2DD3" w:rsidRDefault="00D0288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 (12.2-15.2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92FB1" w14:textId="77777777" w:rsidR="003507ED" w:rsidRPr="007D2DD3" w:rsidRDefault="006018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</w:t>
            </w:r>
          </w:p>
          <w:p w14:paraId="6AB446CE" w14:textId="44CD1906" w:rsidR="006018E6" w:rsidRPr="007D2DD3" w:rsidRDefault="006018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 (11.6-14.1)</w:t>
            </w:r>
          </w:p>
        </w:tc>
      </w:tr>
      <w:tr w:rsidR="007D2DD3" w:rsidRPr="007D2DD3" w14:paraId="5DD62947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FCBD4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 disea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FA44C" w14:textId="77777777" w:rsidR="003507ED" w:rsidRPr="007D2DD3" w:rsidRDefault="00C35D3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  <w:p w14:paraId="5C57E14F" w14:textId="35B0F21C" w:rsidR="00C35D31" w:rsidRPr="007D2DD3" w:rsidRDefault="00C35D3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 (17.0-23.6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FDCFB" w14:textId="77777777" w:rsidR="003507ED" w:rsidRPr="007D2DD3" w:rsidRDefault="006F5A44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  <w:p w14:paraId="613317D3" w14:textId="43075B3B" w:rsidR="006F5A44" w:rsidRPr="007D2DD3" w:rsidRDefault="006F5A44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 (4.4-11.8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4FA49" w14:textId="77777777" w:rsidR="003507ED" w:rsidRPr="007D2DD3" w:rsidRDefault="00D0288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</w:t>
            </w:r>
          </w:p>
          <w:p w14:paraId="499C1300" w14:textId="3ADE8BF4" w:rsidR="00D0288A" w:rsidRPr="007D2DD3" w:rsidRDefault="00D0288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 (15.2-18.5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8F13F" w14:textId="77777777" w:rsidR="003507ED" w:rsidRPr="007D2DD3" w:rsidRDefault="006018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</w:t>
            </w:r>
          </w:p>
          <w:p w14:paraId="0AEA694B" w14:textId="09FA0BC3" w:rsidR="006018E6" w:rsidRPr="007D2DD3" w:rsidRDefault="006018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 (15.5-18.3)</w:t>
            </w:r>
          </w:p>
        </w:tc>
      </w:tr>
      <w:tr w:rsidR="007D2DD3" w:rsidRPr="007D2DD3" w14:paraId="30A85135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A6A1F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 other than Alzheimer’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F60D3" w14:textId="77777777" w:rsidR="003507ED" w:rsidRPr="007D2DD3" w:rsidRDefault="004E121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</w:p>
          <w:p w14:paraId="5C9CF549" w14:textId="321CDB3D" w:rsidR="004E121A" w:rsidRPr="007D2DD3" w:rsidRDefault="004E121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3 (32.4-40.2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75986" w14:textId="77777777" w:rsidR="003507ED" w:rsidRPr="007D2DD3" w:rsidRDefault="006F5A44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  <w:p w14:paraId="5E0EF7A3" w14:textId="2E5198C0" w:rsidR="006F5A44" w:rsidRPr="007D2DD3" w:rsidRDefault="006F5A44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 (5.2-12.9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D9744" w14:textId="77777777" w:rsidR="003507ED" w:rsidRPr="007D2DD3" w:rsidRDefault="00C6004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3</w:t>
            </w:r>
          </w:p>
          <w:p w14:paraId="2EF10840" w14:textId="2D77EBCF" w:rsidR="00C6004A" w:rsidRPr="007D2DD3" w:rsidRDefault="00C6004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 (31.0-35.1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EEDF8" w14:textId="77777777" w:rsidR="003507ED" w:rsidRPr="007D2DD3" w:rsidRDefault="006018E6" w:rsidP="006018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1</w:t>
            </w:r>
          </w:p>
          <w:p w14:paraId="0C83A046" w14:textId="7C80C688" w:rsidR="006018E6" w:rsidRPr="007D2DD3" w:rsidRDefault="006018E6" w:rsidP="006018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 (30.2-33.6)</w:t>
            </w:r>
          </w:p>
        </w:tc>
      </w:tr>
      <w:tr w:rsidR="007D2DD3" w:rsidRPr="007D2DD3" w14:paraId="25BA3D0E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02570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13ED5" w14:textId="77777777" w:rsidR="003507ED" w:rsidRPr="007D2DD3" w:rsidRDefault="004E121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  <w:p w14:paraId="651550F1" w14:textId="6E811D98" w:rsidR="004E121A" w:rsidRPr="007D2DD3" w:rsidRDefault="004E121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 (18.3-25.1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B1CA5" w14:textId="77777777" w:rsidR="003507ED" w:rsidRPr="007D2DD3" w:rsidRDefault="00D9739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  <w:p w14:paraId="0BE2476A" w14:textId="7471392F" w:rsidR="00D97397" w:rsidRPr="007D2DD3" w:rsidRDefault="00D9739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 (18.1-29.6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3D869" w14:textId="77777777" w:rsidR="003507ED" w:rsidRPr="007D2DD3" w:rsidRDefault="00670D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</w:t>
            </w:r>
          </w:p>
          <w:p w14:paraId="10FADBE0" w14:textId="1C7FBD53" w:rsidR="00670D21" w:rsidRPr="007D2DD3" w:rsidRDefault="00670D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 (18.6-22.1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FAB06" w14:textId="77777777" w:rsidR="003507ED" w:rsidRPr="007D2DD3" w:rsidRDefault="006018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4</w:t>
            </w:r>
          </w:p>
          <w:p w14:paraId="46577F44" w14:textId="4CEC43EE" w:rsidR="006018E6" w:rsidRPr="007D2DD3" w:rsidRDefault="006018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 (19.4-22.4)</w:t>
            </w:r>
          </w:p>
        </w:tc>
      </w:tr>
      <w:tr w:rsidR="007D2DD3" w:rsidRPr="007D2DD3" w14:paraId="05BA4AE3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51B66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hysema/COP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A76E6" w14:textId="77777777" w:rsidR="003507ED" w:rsidRPr="007D2DD3" w:rsidRDefault="004E121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  <w:p w14:paraId="7D1B8DCB" w14:textId="3CBC5708" w:rsidR="004E121A" w:rsidRPr="007D2DD3" w:rsidRDefault="004E121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 (20.8-27.8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FCF13" w14:textId="77777777" w:rsidR="003507ED" w:rsidRPr="007D2DD3" w:rsidRDefault="00D9739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  <w:p w14:paraId="2F7CFCA5" w14:textId="20F24D22" w:rsidR="00D97397" w:rsidRPr="007D2DD3" w:rsidRDefault="00D9739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4 (16.7-28.0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4BD6F" w14:textId="77777777" w:rsidR="003507ED" w:rsidRPr="007D2DD3" w:rsidRDefault="002C60A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</w:t>
            </w:r>
          </w:p>
          <w:p w14:paraId="1D80BC76" w14:textId="576B6439" w:rsidR="002C60AA" w:rsidRPr="007D2DD3" w:rsidRDefault="002C60A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 (17.8-21.3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B5018" w14:textId="77777777" w:rsidR="003507ED" w:rsidRPr="007D2DD3" w:rsidRDefault="006018E6" w:rsidP="006018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9</w:t>
            </w:r>
          </w:p>
          <w:p w14:paraId="73C272C8" w14:textId="16D44A23" w:rsidR="006018E6" w:rsidRPr="007D2DD3" w:rsidRDefault="006018E6" w:rsidP="006018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 (19.2-22.2)</w:t>
            </w:r>
          </w:p>
        </w:tc>
      </w:tr>
      <w:tr w:rsidR="007D2DD3" w:rsidRPr="007D2DD3" w14:paraId="42DA0CF3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78D0D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is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2B7EA" w14:textId="77777777" w:rsidR="003507ED" w:rsidRPr="007D2DD3" w:rsidRDefault="004E121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  <w:p w14:paraId="2A4332E7" w14:textId="0A0D801F" w:rsidR="004E121A" w:rsidRPr="007D2DD3" w:rsidRDefault="004E121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(3.3-6.8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83FFD" w14:textId="2F616A20" w:rsidR="00D97397" w:rsidRPr="007D2DD3" w:rsidRDefault="00DB29D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DDAD0" w14:textId="77777777" w:rsidR="003507ED" w:rsidRPr="007D2DD3" w:rsidRDefault="002C60A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  <w:p w14:paraId="283BA616" w14:textId="5C052BD2" w:rsidR="002C60AA" w:rsidRPr="007D2DD3" w:rsidRDefault="002C60A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(3.1-4.8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94EC2" w14:textId="77777777" w:rsidR="003507ED" w:rsidRPr="007D2DD3" w:rsidRDefault="006018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  <w:p w14:paraId="4E30D7F7" w14:textId="3646FDEF" w:rsidR="006018E6" w:rsidRPr="007D2DD3" w:rsidRDefault="006018E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(</w:t>
            </w:r>
            <w:r w:rsidR="006438C5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-4.7)</w:t>
            </w:r>
          </w:p>
        </w:tc>
      </w:tr>
      <w:tr w:rsidR="007D2DD3" w:rsidRPr="007D2DD3" w14:paraId="577D1520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FA789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failu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B26B0" w14:textId="77777777" w:rsidR="003507ED" w:rsidRPr="007D2DD3" w:rsidRDefault="000046A9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  <w:p w14:paraId="280C5D9B" w14:textId="3A071EF1" w:rsidR="000046A9" w:rsidRPr="007D2DD3" w:rsidRDefault="000046A9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 (5.2-9.4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E7D23" w14:textId="77777777" w:rsidR="003507ED" w:rsidRPr="007D2DD3" w:rsidRDefault="00D9739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459562B8" w14:textId="23E73510" w:rsidR="00D97397" w:rsidRPr="007D2DD3" w:rsidRDefault="00D9739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(0.9-5.8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EA739" w14:textId="77777777" w:rsidR="003507ED" w:rsidRPr="007D2DD3" w:rsidRDefault="002C60A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  <w:p w14:paraId="05341A36" w14:textId="3765CA3C" w:rsidR="002C60AA" w:rsidRPr="007D2DD3" w:rsidRDefault="002C60AA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 (6.7-9.1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8B8AC" w14:textId="77777777" w:rsidR="003507ED" w:rsidRPr="007D2DD3" w:rsidRDefault="006438C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</w:t>
            </w:r>
          </w:p>
          <w:p w14:paraId="7C0B45AE" w14:textId="5BCD6B61" w:rsidR="006438C5" w:rsidRPr="007D2DD3" w:rsidRDefault="006438C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 (6.5-8.4)</w:t>
            </w:r>
          </w:p>
        </w:tc>
      </w:tr>
      <w:tr w:rsidR="007D2DD3" w:rsidRPr="007D2DD3" w14:paraId="6DFA2DD0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062A2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11C52" w14:textId="77777777" w:rsidR="003507ED" w:rsidRPr="007D2DD3" w:rsidRDefault="000046A9" w:rsidP="000046A9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  <w:p w14:paraId="18E64259" w14:textId="0D84B86D" w:rsidR="000046A9" w:rsidRPr="007D2DD3" w:rsidRDefault="000046A9" w:rsidP="000046A9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 (14.4-20.6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4B6D2" w14:textId="77777777" w:rsidR="003507ED" w:rsidRPr="007D2DD3" w:rsidRDefault="00D9739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  <w:p w14:paraId="1EB0DD60" w14:textId="68B7EED8" w:rsidR="00D97397" w:rsidRPr="007D2DD3" w:rsidRDefault="00D9739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 (5.9-14.1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86C7A" w14:textId="77777777" w:rsidR="003507ED" w:rsidRPr="007D2DD3" w:rsidRDefault="006F5A44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9</w:t>
            </w:r>
          </w:p>
          <w:p w14:paraId="0C4982AF" w14:textId="10186794" w:rsidR="006F5A44" w:rsidRPr="007D2DD3" w:rsidRDefault="006F5A44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 (16.2-19.5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1DC4C" w14:textId="77777777" w:rsidR="003507ED" w:rsidRPr="007D2DD3" w:rsidRDefault="006438C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</w:t>
            </w:r>
          </w:p>
          <w:p w14:paraId="2945988D" w14:textId="3579DE1D" w:rsidR="006438C5" w:rsidRPr="007D2DD3" w:rsidRDefault="006438C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 (15.8-18.6)</w:t>
            </w:r>
          </w:p>
        </w:tc>
      </w:tr>
      <w:tr w:rsidR="007D2DD3" w:rsidRPr="007D2DD3" w14:paraId="526279FF" w14:textId="77777777" w:rsidTr="00FE2A7E">
        <w:trPr>
          <w:gridAfter w:val="1"/>
          <w:wAfter w:w="236" w:type="dxa"/>
          <w:trHeight w:val="298"/>
        </w:trPr>
        <w:tc>
          <w:tcPr>
            <w:tcW w:w="113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6AF5D" w14:textId="5A9FE82D" w:rsidR="00262819" w:rsidRPr="007D2DD3" w:rsidRDefault="00262819" w:rsidP="00262819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umber of conditions </w:t>
            </w:r>
          </w:p>
        </w:tc>
      </w:tr>
      <w:tr w:rsidR="007D2DD3" w:rsidRPr="007D2DD3" w14:paraId="63C399CC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F051A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0DA36" w14:textId="63008373" w:rsidR="00C11CA6" w:rsidRPr="007D2DD3" w:rsidRDefault="00DB29D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7A874" w14:textId="3BFEE63F" w:rsidR="00A56017" w:rsidRPr="007D2DD3" w:rsidRDefault="00DB29D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0FCFB" w14:textId="77777777" w:rsidR="003507ED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  <w:p w14:paraId="5697FEC6" w14:textId="4896B6FB" w:rsidR="00A56017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1.2-2.4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BFD2A" w14:textId="77777777" w:rsidR="003507ED" w:rsidRPr="007D2DD3" w:rsidRDefault="008A737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  <w:p w14:paraId="7F65142A" w14:textId="4F999881" w:rsidR="008A7375" w:rsidRPr="007D2DD3" w:rsidRDefault="008A737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1.1-2.0)</w:t>
            </w:r>
          </w:p>
        </w:tc>
      </w:tr>
      <w:tr w:rsidR="007D2DD3" w:rsidRPr="007D2DD3" w14:paraId="38C7D2BA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021C4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3BAB0" w14:textId="77777777" w:rsidR="003507ED" w:rsidRPr="007D2DD3" w:rsidRDefault="00C11CA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  <w:p w14:paraId="0CBEDEC8" w14:textId="51FF9EA3" w:rsidR="00C11CA6" w:rsidRPr="007D2DD3" w:rsidRDefault="00C11CA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 (3.6-7.3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79D3E" w14:textId="77777777" w:rsidR="003507ED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  <w:p w14:paraId="5CB755B4" w14:textId="3318404B" w:rsidR="00A56017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</w:t>
            </w:r>
            <w:r w:rsidR="00DE6B09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4.4-36.9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643CC" w14:textId="77777777" w:rsidR="003507ED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</w:t>
            </w:r>
          </w:p>
          <w:p w14:paraId="74C853A0" w14:textId="52479454" w:rsidR="00A56017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 (11.3-14.2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79200" w14:textId="77777777" w:rsidR="003507ED" w:rsidRPr="007D2DD3" w:rsidRDefault="008A737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</w:t>
            </w:r>
          </w:p>
          <w:p w14:paraId="77349F15" w14:textId="0BB60D34" w:rsidR="008A7375" w:rsidRPr="007D2DD3" w:rsidRDefault="008A737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 (11.3-13.8)</w:t>
            </w:r>
          </w:p>
        </w:tc>
      </w:tr>
      <w:tr w:rsidR="007D2DD3" w:rsidRPr="007D2DD3" w14:paraId="4162E0D6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C0B33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BBCC1" w14:textId="77777777" w:rsidR="003507ED" w:rsidRPr="007D2DD3" w:rsidRDefault="00C11CA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  <w:p w14:paraId="3699C3F2" w14:textId="1965D830" w:rsidR="00C11CA6" w:rsidRPr="007D2DD3" w:rsidRDefault="00C11CA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(3.7-7.5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A4FD0" w14:textId="77777777" w:rsidR="003507ED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  <w:p w14:paraId="2559D4CC" w14:textId="00D73A34" w:rsidR="00A56017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  <w:r w:rsidR="00DE6B09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1-11.3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00143" w14:textId="77777777" w:rsidR="003507ED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  <w:p w14:paraId="3B9FBD90" w14:textId="67AB0EE2" w:rsidR="00A56017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 (5.2-7.3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422E2" w14:textId="77777777" w:rsidR="003507ED" w:rsidRPr="007D2DD3" w:rsidRDefault="008A737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</w:p>
          <w:p w14:paraId="5597F370" w14:textId="04A4B4AD" w:rsidR="008A7375" w:rsidRPr="007D2DD3" w:rsidRDefault="008A737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(5.3-7.1)</w:t>
            </w:r>
          </w:p>
        </w:tc>
      </w:tr>
      <w:tr w:rsidR="007D2DD3" w:rsidRPr="007D2DD3" w14:paraId="77C3E37E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840B8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9875E" w14:textId="77777777" w:rsidR="003507ED" w:rsidRPr="007D2DD3" w:rsidRDefault="00C11CA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  <w:p w14:paraId="333DEBB8" w14:textId="590319AA" w:rsidR="00C11CA6" w:rsidRPr="007D2DD3" w:rsidRDefault="00C11CA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 (10.3-15.8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020E6" w14:textId="77777777" w:rsidR="003507ED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  <w:p w14:paraId="3BD8F9D7" w14:textId="5286FC97" w:rsidR="00A56017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</w:t>
            </w:r>
            <w:r w:rsidR="00DE6B09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.8-24.5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96EF4" w14:textId="77777777" w:rsidR="003507ED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</w:t>
            </w:r>
          </w:p>
          <w:p w14:paraId="1C83A367" w14:textId="54A97205" w:rsidR="00A56017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 (12.3-15.3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BD189" w14:textId="77777777" w:rsidR="003507ED" w:rsidRPr="007D2DD3" w:rsidRDefault="008A737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</w:t>
            </w:r>
          </w:p>
          <w:p w14:paraId="5386DC72" w14:textId="3A9E4BB4" w:rsidR="008A7375" w:rsidRPr="007D2DD3" w:rsidRDefault="008A7375" w:rsidP="008A737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 (12.8-15.3)</w:t>
            </w:r>
          </w:p>
        </w:tc>
      </w:tr>
      <w:tr w:rsidR="007D2DD3" w:rsidRPr="007D2DD3" w14:paraId="697944B5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B5B86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+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C0E8A" w14:textId="77777777" w:rsidR="003507ED" w:rsidRPr="007D2DD3" w:rsidRDefault="00C11CA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</w:t>
            </w:r>
          </w:p>
          <w:p w14:paraId="45C0EB51" w14:textId="1CE02C6D" w:rsidR="00C11CA6" w:rsidRPr="007D2DD3" w:rsidRDefault="00C11CA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7 (71.2-78.3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AD0B9" w14:textId="77777777" w:rsidR="003507ED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  <w:p w14:paraId="2F3D738D" w14:textId="275EF0F1" w:rsidR="00A56017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2</w:t>
            </w:r>
            <w:r w:rsidR="00DE6B09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2.6-45.9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3ED1E" w14:textId="77777777" w:rsidR="003507ED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1</w:t>
            </w:r>
          </w:p>
          <w:p w14:paraId="3FB3A0D1" w14:textId="79DBF533" w:rsidR="00A56017" w:rsidRPr="007D2DD3" w:rsidRDefault="00A560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6 (62.5-66.7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509D1" w14:textId="77777777" w:rsidR="003507ED" w:rsidRPr="007D2DD3" w:rsidRDefault="008A737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2</w:t>
            </w:r>
          </w:p>
          <w:p w14:paraId="0B80DBB4" w14:textId="665F7814" w:rsidR="008A7375" w:rsidRPr="007D2DD3" w:rsidRDefault="008A737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8 (63.0-66.5)</w:t>
            </w:r>
          </w:p>
        </w:tc>
      </w:tr>
      <w:tr w:rsidR="007D2DD3" w:rsidRPr="007D2DD3" w14:paraId="28C78D3F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DB60F" w14:textId="1DFBF1C5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unique medications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04DD4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120C15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D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E4346" w14:textId="0A44F69A" w:rsidR="003507ED" w:rsidRPr="007D2DD3" w:rsidRDefault="0090010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 (7.1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7CEF0" w14:textId="0B279E08" w:rsidR="003507ED" w:rsidRPr="007D2DD3" w:rsidRDefault="0090010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 (6.3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AA66D" w14:textId="50A4113B" w:rsidR="003507ED" w:rsidRPr="007D2DD3" w:rsidRDefault="0090010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 (6.9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F8A3F" w14:textId="258FC04D" w:rsidR="003507ED" w:rsidRPr="007D2DD3" w:rsidRDefault="0090010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 (6.9)</w:t>
            </w:r>
          </w:p>
        </w:tc>
      </w:tr>
      <w:tr w:rsidR="007D2DD3" w:rsidRPr="007D2DD3" w14:paraId="0D738973" w14:textId="77777777" w:rsidTr="009434E1">
        <w:trPr>
          <w:gridAfter w:val="1"/>
          <w:wAfter w:w="236" w:type="dxa"/>
          <w:trHeight w:val="298"/>
        </w:trPr>
        <w:tc>
          <w:tcPr>
            <w:tcW w:w="113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DA298" w14:textId="4AB9853B" w:rsidR="00262819" w:rsidRPr="007D2DD3" w:rsidRDefault="00262819" w:rsidP="00262819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 instability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HESS score)</w:t>
            </w:r>
          </w:p>
        </w:tc>
      </w:tr>
      <w:tr w:rsidR="007D2DD3" w:rsidRPr="007D2DD3" w14:paraId="4E2B4ECC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CA75E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 health instability (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EA50A" w14:textId="77777777" w:rsidR="003507ED" w:rsidRPr="007D2DD3" w:rsidRDefault="00BD31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  <w:p w14:paraId="5A71EBB7" w14:textId="0D29C21B" w:rsidR="00BD3121" w:rsidRPr="007D2DD3" w:rsidRDefault="00BD31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4 (39.4-47.5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FFB21" w14:textId="77777777" w:rsidR="003507ED" w:rsidRPr="007D2DD3" w:rsidRDefault="00BD31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  <w:p w14:paraId="662BCB2A" w14:textId="70096DA6" w:rsidR="00BD3121" w:rsidRPr="007D2DD3" w:rsidRDefault="00BD31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3</w:t>
            </w:r>
            <w:r w:rsidR="00B44B6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8.3-88.4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4C9CC" w14:textId="77777777" w:rsidR="003507ED" w:rsidRPr="007D2DD3" w:rsidRDefault="00BD31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6</w:t>
            </w:r>
          </w:p>
          <w:p w14:paraId="5005A83B" w14:textId="7CA07926" w:rsidR="00BD3121" w:rsidRPr="007D2DD3" w:rsidRDefault="00BD31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1 (51.9-56.2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4A7D2" w14:textId="77777777" w:rsidR="003507ED" w:rsidRPr="007D2DD3" w:rsidRDefault="0093103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1</w:t>
            </w:r>
          </w:p>
          <w:p w14:paraId="0213D6FD" w14:textId="56DE36D1" w:rsidR="00931036" w:rsidRPr="007D2DD3" w:rsidRDefault="0093103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1 (52.2-55.9)</w:t>
            </w:r>
          </w:p>
        </w:tc>
      </w:tr>
      <w:tr w:rsidR="007D2DD3" w:rsidRPr="007D2DD3" w14:paraId="182F22CC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ACC5D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al/low health instability (1-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6CA18" w14:textId="77777777" w:rsidR="003507ED" w:rsidRPr="007D2DD3" w:rsidRDefault="00BD31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</w:t>
            </w:r>
          </w:p>
          <w:p w14:paraId="0C6232C5" w14:textId="4E7DB98F" w:rsidR="00BD3121" w:rsidRPr="007D2DD3" w:rsidRDefault="00BD31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5 (42.5-50.6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AF63D" w14:textId="77777777" w:rsidR="003507ED" w:rsidRPr="007D2DD3" w:rsidRDefault="00BD31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  <w:p w14:paraId="4451697F" w14:textId="39939B04" w:rsidR="00BD3121" w:rsidRPr="007D2DD3" w:rsidRDefault="00BD3121" w:rsidP="00BD31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</w:t>
            </w:r>
            <w:r w:rsidR="00B44B6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.2-21.2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08C35" w14:textId="77777777" w:rsidR="003507ED" w:rsidRPr="007D2DD3" w:rsidRDefault="00BD31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2</w:t>
            </w:r>
          </w:p>
          <w:p w14:paraId="44D74AED" w14:textId="185C529E" w:rsidR="00BD3121" w:rsidRPr="007D2DD3" w:rsidRDefault="00BD31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.9 (38.8-43.1) 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F61DE" w14:textId="77777777" w:rsidR="003507ED" w:rsidRPr="007D2DD3" w:rsidRDefault="0093103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4</w:t>
            </w:r>
          </w:p>
          <w:p w14:paraId="5E024573" w14:textId="1382CD76" w:rsidR="00931036" w:rsidRPr="007D2DD3" w:rsidRDefault="0093103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2 (38.4-42.0)</w:t>
            </w:r>
          </w:p>
        </w:tc>
      </w:tr>
      <w:tr w:rsidR="007D2DD3" w:rsidRPr="007D2DD3" w14:paraId="20D837B3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6B3AA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/high health instability (3+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09C8D" w14:textId="77777777" w:rsidR="003507ED" w:rsidRPr="007D2DD3" w:rsidRDefault="00BD31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  <w:p w14:paraId="394A7259" w14:textId="25E036F7" w:rsidR="00BD3121" w:rsidRPr="007D2DD3" w:rsidRDefault="00BD31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 (7.6-12.5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3690C" w14:textId="6C6B98FB" w:rsidR="00BD3121" w:rsidRPr="007D2DD3" w:rsidRDefault="00DB29D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8298E" w14:textId="77777777" w:rsidR="003507ED" w:rsidRPr="007D2DD3" w:rsidRDefault="00BD31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  <w:p w14:paraId="0B9C872A" w14:textId="2F51E852" w:rsidR="00BD3121" w:rsidRPr="007D2DD3" w:rsidRDefault="00BD3121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(4.1-6.0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C9C82" w14:textId="77777777" w:rsidR="003507ED" w:rsidRPr="007D2DD3" w:rsidRDefault="0093103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  <w:p w14:paraId="27DE93C8" w14:textId="7489DBF0" w:rsidR="00931036" w:rsidRPr="007D2DD3" w:rsidRDefault="00931036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(4.9-6.6)</w:t>
            </w:r>
          </w:p>
        </w:tc>
      </w:tr>
      <w:tr w:rsidR="007D2DD3" w:rsidRPr="007D2DD3" w14:paraId="18B3B1D0" w14:textId="77777777" w:rsidTr="003507ED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D91EA" w14:textId="6576C4FE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falls in past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 days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04DD4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120C15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D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38736" w14:textId="3330E17F" w:rsidR="003507ED" w:rsidRPr="007D2DD3" w:rsidRDefault="0043449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1.6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70E36" w14:textId="204ED245" w:rsidR="003507ED" w:rsidRPr="007D2DD3" w:rsidRDefault="0043449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.8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92787" w14:textId="01D49A91" w:rsidR="003507ED" w:rsidRPr="007D2DD3" w:rsidRDefault="0043449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1.4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E2DE7" w14:textId="46BDF999" w:rsidR="003507ED" w:rsidRPr="007D2DD3" w:rsidRDefault="0043449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1.4)</w:t>
            </w:r>
          </w:p>
        </w:tc>
      </w:tr>
    </w:tbl>
    <w:p w14:paraId="7496362F" w14:textId="24D51390" w:rsidR="00204BB2" w:rsidRPr="007D2DD3" w:rsidRDefault="00204BB2" w:rsidP="003507ED">
      <w:pPr>
        <w:rPr>
          <w:rFonts w:ascii="Times New Roman" w:hAnsi="Times New Roman" w:cs="Times New Roman"/>
          <w:sz w:val="24"/>
          <w:szCs w:val="24"/>
        </w:rPr>
      </w:pPr>
      <w:r w:rsidRPr="007D2DD3">
        <w:rPr>
          <w:rFonts w:ascii="Times New Roman" w:hAnsi="Times New Roman" w:cs="Times New Roman"/>
          <w:sz w:val="24"/>
          <w:szCs w:val="24"/>
        </w:rPr>
        <w:t>Note: Cells with less than five cases are identified by 0-5 in all tables</w:t>
      </w:r>
    </w:p>
    <w:p w14:paraId="40B9498F" w14:textId="006789CE" w:rsidR="003507ED" w:rsidRPr="007D2DD3" w:rsidRDefault="003507ED" w:rsidP="003507ED">
      <w:pPr>
        <w:rPr>
          <w:rFonts w:ascii="Times New Roman" w:hAnsi="Times New Roman" w:cs="Times New Roman"/>
          <w:sz w:val="24"/>
          <w:szCs w:val="24"/>
        </w:rPr>
      </w:pPr>
      <w:r w:rsidRPr="007D2DD3">
        <w:rPr>
          <w:rFonts w:ascii="Times New Roman" w:hAnsi="Times New Roman" w:cs="Times New Roman"/>
          <w:sz w:val="24"/>
          <w:szCs w:val="24"/>
        </w:rPr>
        <w:br w:type="column"/>
      </w:r>
      <w:r w:rsidR="00F40656" w:rsidRPr="007D2DD3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7D2DD3">
        <w:rPr>
          <w:rFonts w:ascii="Times New Roman" w:hAnsi="Times New Roman" w:cs="Times New Roman"/>
          <w:sz w:val="24"/>
          <w:szCs w:val="24"/>
        </w:rPr>
        <w:t xml:space="preserve">Table </w:t>
      </w:r>
      <w:r w:rsidR="00CE750F" w:rsidRPr="007D2DD3">
        <w:rPr>
          <w:rFonts w:ascii="Times New Roman" w:hAnsi="Times New Roman" w:cs="Times New Roman"/>
          <w:sz w:val="24"/>
          <w:szCs w:val="24"/>
        </w:rPr>
        <w:t>3</w:t>
      </w:r>
      <w:r w:rsidRPr="007D2DD3">
        <w:rPr>
          <w:rFonts w:ascii="Times New Roman" w:hAnsi="Times New Roman" w:cs="Times New Roman"/>
          <w:sz w:val="24"/>
          <w:szCs w:val="24"/>
        </w:rPr>
        <w:t xml:space="preserve">. Social functioning and support for </w:t>
      </w:r>
      <w:r w:rsidR="00447BEF" w:rsidRPr="007D2DD3">
        <w:rPr>
          <w:rFonts w:ascii="Times New Roman" w:hAnsi="Times New Roman" w:cs="Times New Roman"/>
          <w:sz w:val="24"/>
          <w:szCs w:val="24"/>
        </w:rPr>
        <w:t xml:space="preserve">all </w:t>
      </w:r>
      <w:r w:rsidRPr="007D2DD3">
        <w:rPr>
          <w:rFonts w:ascii="Times New Roman" w:hAnsi="Times New Roman" w:cs="Times New Roman"/>
          <w:sz w:val="24"/>
          <w:szCs w:val="24"/>
        </w:rPr>
        <w:t>SL3 residents</w:t>
      </w:r>
      <w:r w:rsidR="00447BEF" w:rsidRPr="007D2DD3">
        <w:rPr>
          <w:rFonts w:ascii="Times New Roman" w:hAnsi="Times New Roman" w:cs="Times New Roman"/>
          <w:sz w:val="24"/>
          <w:szCs w:val="24"/>
        </w:rPr>
        <w:t xml:space="preserve"> from Alberta, Canada between April 1, 2013 and March 31, 2018 by loneliness and social isolation</w:t>
      </w:r>
    </w:p>
    <w:p w14:paraId="12F56C44" w14:textId="77777777" w:rsidR="00447BEF" w:rsidRPr="007D2DD3" w:rsidRDefault="00447BEF" w:rsidP="003507E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340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6"/>
        <w:gridCol w:w="2126"/>
        <w:gridCol w:w="2268"/>
        <w:gridCol w:w="1985"/>
      </w:tblGrid>
      <w:tr w:rsidR="007D2DD3" w:rsidRPr="007D2DD3" w14:paraId="3DB02808" w14:textId="77777777" w:rsidTr="00B20CAB">
        <w:trPr>
          <w:trHeight w:val="29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7DA5A" w14:textId="77777777" w:rsidR="003507ED" w:rsidRPr="007D2DD3" w:rsidRDefault="003507ED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907BA6" w14:textId="21A7600B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ely, 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 %</w:t>
            </w:r>
          </w:p>
          <w:p w14:paraId="1BE457B0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2204C040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500B67" w14:textId="2D1C4EFA" w:rsidR="003507ED" w:rsidRPr="007D2DD3" w:rsidRDefault="00F3603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3507ED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B20CAB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6</w:t>
            </w:r>
          </w:p>
          <w:p w14:paraId="38D23214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D803ED" w14:textId="76A3B87F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ly isolated, 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 %</w:t>
            </w:r>
          </w:p>
          <w:p w14:paraId="641B930E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10E578F3" w14:textId="01E9CD29" w:rsidR="003507ED" w:rsidRPr="007D2DD3" w:rsidRDefault="00F3603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3507ED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B20CAB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  <w:p w14:paraId="4E5DB53A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FE5FB0" w14:textId="4E97E80C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ither lonely or socially isolated, 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 %</w:t>
            </w:r>
          </w:p>
          <w:p w14:paraId="68A9D92C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56FD5F19" w14:textId="34ADE248" w:rsidR="003507ED" w:rsidRPr="007D2DD3" w:rsidRDefault="00F3603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3507ED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B20CAB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  <w:p w14:paraId="5136346C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85F41E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  <w:p w14:paraId="58F2F76B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0A9983" w14:textId="0DCEA74C" w:rsidR="003507ED" w:rsidRPr="007D2DD3" w:rsidRDefault="00F3603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3507ED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B20CAB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5</w:t>
            </w:r>
          </w:p>
        </w:tc>
      </w:tr>
      <w:tr w:rsidR="007D2DD3" w:rsidRPr="007D2DD3" w14:paraId="73D8F974" w14:textId="77777777" w:rsidTr="008B7DFD">
        <w:trPr>
          <w:trHeight w:val="298"/>
        </w:trPr>
        <w:tc>
          <w:tcPr>
            <w:tcW w:w="11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5F51D" w14:textId="17CD2040" w:rsidR="00262819" w:rsidRPr="007D2DD3" w:rsidRDefault="00262819" w:rsidP="00B20CAB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cial Functioning</w:t>
            </w:r>
          </w:p>
        </w:tc>
      </w:tr>
      <w:tr w:rsidR="007D2DD3" w:rsidRPr="007D2DD3" w14:paraId="0FB0DE21" w14:textId="77777777" w:rsidTr="00B20CAB">
        <w:trPr>
          <w:trHeight w:val="5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6BF84" w14:textId="77777777" w:rsidR="00B20CAB" w:rsidRPr="007D2DD3" w:rsidRDefault="00B20CAB" w:rsidP="00B20CAB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ease interacting with othe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66585" w14:textId="77777777" w:rsidR="00B20CAB" w:rsidRPr="007D2DD3" w:rsidRDefault="00E035BA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  <w:p w14:paraId="2DFD9BB1" w14:textId="70D445C1" w:rsidR="00E035BA" w:rsidRPr="007D2DD3" w:rsidRDefault="00E035BA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 (11.1-16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EA539" w14:textId="77777777" w:rsidR="00B20CAB" w:rsidRPr="007D2DD3" w:rsidRDefault="00886824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  <w:p w14:paraId="4CD78DA1" w14:textId="02D3403A" w:rsidR="00886824" w:rsidRPr="007D2DD3" w:rsidRDefault="00886824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 (11.6-21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5993F" w14:textId="77777777" w:rsidR="00B20CAB" w:rsidRPr="007D2DD3" w:rsidRDefault="00886824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  <w:p w14:paraId="21316139" w14:textId="6188B2A5" w:rsidR="00886824" w:rsidRPr="007D2DD3" w:rsidRDefault="00886824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 (6.2-8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22E1B" w14:textId="77777777" w:rsidR="00B20CAB" w:rsidRPr="007D2DD3" w:rsidRDefault="00BC630C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</w:t>
            </w:r>
          </w:p>
          <w:p w14:paraId="7E9AB223" w14:textId="4F460EDF" w:rsidR="00BC630C" w:rsidRPr="007D2DD3" w:rsidRDefault="00BC630C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 (8.3-10.5)</w:t>
            </w:r>
          </w:p>
        </w:tc>
      </w:tr>
      <w:tr w:rsidR="007D2DD3" w:rsidRPr="007D2DD3" w14:paraId="0A30EBE3" w14:textId="77777777" w:rsidTr="00B20CAB">
        <w:trPr>
          <w:trHeight w:val="89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663BE" w14:textId="77777777" w:rsidR="00B20CAB" w:rsidRPr="007D2DD3" w:rsidRDefault="00B20CAB" w:rsidP="00B20CAB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ly expresses conflict or anger with family/frie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868AD" w14:textId="77777777" w:rsidR="00B20CAB" w:rsidRPr="007D2DD3" w:rsidRDefault="00E035BA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  <w:p w14:paraId="6BA3ACE1" w14:textId="746EA800" w:rsidR="00E035BA" w:rsidRPr="007D2DD3" w:rsidRDefault="00E035BA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 (26.6-34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2596F" w14:textId="77777777" w:rsidR="00B20CAB" w:rsidRPr="007D2DD3" w:rsidRDefault="00886824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  <w:p w14:paraId="17055F68" w14:textId="3A9916CB" w:rsidR="00886824" w:rsidRPr="007D2DD3" w:rsidRDefault="00886824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 (15.5-26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D0A5C" w14:textId="77777777" w:rsidR="00B20CAB" w:rsidRPr="007D2DD3" w:rsidRDefault="00886824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2</w:t>
            </w:r>
          </w:p>
          <w:p w14:paraId="1617546A" w14:textId="3511FEA4" w:rsidR="00886824" w:rsidRPr="007D2DD3" w:rsidRDefault="00886824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 (19.7-23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2AF8B" w14:textId="77777777" w:rsidR="00B20CAB" w:rsidRPr="007D2DD3" w:rsidRDefault="00BC630C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1</w:t>
            </w:r>
          </w:p>
          <w:p w14:paraId="731866E9" w14:textId="2E804714" w:rsidR="00BC630C" w:rsidRPr="007D2DD3" w:rsidRDefault="00BC630C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 (21.7-24.9)</w:t>
            </w:r>
          </w:p>
        </w:tc>
      </w:tr>
      <w:tr w:rsidR="007D2DD3" w:rsidRPr="007D2DD3" w14:paraId="0D4F5088" w14:textId="77777777" w:rsidTr="00B20CAB">
        <w:trPr>
          <w:trHeight w:val="249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62508" w14:textId="77777777" w:rsidR="00B20CAB" w:rsidRPr="007D2DD3" w:rsidRDefault="00B20CAB" w:rsidP="00B20CAB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5754E8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61408B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F5DC6E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1629D3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2DD3" w:rsidRPr="007D2DD3" w14:paraId="41F9AED4" w14:textId="77777777" w:rsidTr="00BF266E">
        <w:trPr>
          <w:trHeight w:val="510"/>
        </w:trPr>
        <w:tc>
          <w:tcPr>
            <w:tcW w:w="11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6D3D7" w14:textId="020A4DE5" w:rsidR="00262819" w:rsidRPr="007D2DD3" w:rsidRDefault="00262819" w:rsidP="00B20CAB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ngth of time client is alone during the day</w:t>
            </w: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7D2DD3" w:rsidRPr="007D2DD3" w14:paraId="1839EC45" w14:textId="77777777" w:rsidTr="00B20CAB">
        <w:trPr>
          <w:trHeight w:val="5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4DF0C" w14:textId="77777777" w:rsidR="00B20CAB" w:rsidRPr="007D2DD3" w:rsidRDefault="00B20CAB" w:rsidP="00B20CAB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 periods of ti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6A101" w14:textId="77777777" w:rsidR="00B20CAB" w:rsidRPr="007D2DD3" w:rsidRDefault="00886824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</w:t>
            </w:r>
          </w:p>
          <w:p w14:paraId="42C29CF4" w14:textId="36DE25E4" w:rsidR="00886824" w:rsidRPr="007D2DD3" w:rsidRDefault="00886824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0 (44.9-53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B14FA" w14:textId="77777777" w:rsidR="00B20CAB" w:rsidRPr="007D2DD3" w:rsidRDefault="00886824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  <w:p w14:paraId="4DEC9CAC" w14:textId="0736CD96" w:rsidR="00886824" w:rsidRPr="007D2DD3" w:rsidRDefault="00886824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 (24.7-37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ACAB0" w14:textId="77777777" w:rsidR="00B20CAB" w:rsidRPr="007D2DD3" w:rsidRDefault="00886824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1</w:t>
            </w:r>
          </w:p>
          <w:p w14:paraId="793AD6A3" w14:textId="1A96B8C8" w:rsidR="00886824" w:rsidRPr="007D2DD3" w:rsidRDefault="00886824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9 (41.7-46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1EEAD" w14:textId="77777777" w:rsidR="00B20CAB" w:rsidRPr="007D2DD3" w:rsidRDefault="00BC630C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8</w:t>
            </w:r>
          </w:p>
          <w:p w14:paraId="4BDA7EA9" w14:textId="4A95CBA4" w:rsidR="00BC630C" w:rsidRPr="007D2DD3" w:rsidRDefault="00BC630C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9 (42.1-45.8)</w:t>
            </w:r>
          </w:p>
        </w:tc>
      </w:tr>
      <w:tr w:rsidR="007D2DD3" w:rsidRPr="007D2DD3" w14:paraId="7ED40429" w14:textId="77777777" w:rsidTr="00B20CAB">
        <w:trPr>
          <w:trHeight w:val="6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9C280" w14:textId="77777777" w:rsidR="00B20CAB" w:rsidRPr="007D2DD3" w:rsidRDefault="00B20CAB" w:rsidP="00B20CAB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175B27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10B8EB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2D4D4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FBB178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2DD3" w:rsidRPr="007D2DD3" w14:paraId="12B4E54C" w14:textId="77777777" w:rsidTr="004D57C6">
        <w:trPr>
          <w:trHeight w:val="419"/>
        </w:trPr>
        <w:tc>
          <w:tcPr>
            <w:tcW w:w="11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2640B" w14:textId="11D85D1E" w:rsidR="00262819" w:rsidRPr="007D2DD3" w:rsidRDefault="00262819" w:rsidP="00B20CAB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ationship to primary caregiver (if available)</w:t>
            </w:r>
          </w:p>
        </w:tc>
      </w:tr>
      <w:tr w:rsidR="007D2DD3" w:rsidRPr="007D2DD3" w14:paraId="71EFEEF0" w14:textId="77777777" w:rsidTr="00B20CAB">
        <w:trPr>
          <w:trHeight w:val="29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D4C48" w14:textId="77777777" w:rsidR="00B20CAB" w:rsidRPr="007D2DD3" w:rsidRDefault="00B20CAB" w:rsidP="00B20CAB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 or child in law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52D27" w14:textId="77777777" w:rsidR="00B20CAB" w:rsidRPr="007D2DD3" w:rsidRDefault="00FC7F28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</w:t>
            </w:r>
          </w:p>
          <w:p w14:paraId="1B0B8E07" w14:textId="4CEBA44B" w:rsidR="00FC7F28" w:rsidRPr="007D2DD3" w:rsidRDefault="00FC7F28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9 (58.9-66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45F63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1B7D7" w14:textId="77777777" w:rsidR="00B20CAB" w:rsidRPr="007D2DD3" w:rsidRDefault="00681028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7</w:t>
            </w:r>
          </w:p>
          <w:p w14:paraId="07AA7C23" w14:textId="5AF7835F" w:rsidR="00681028" w:rsidRPr="007D2DD3" w:rsidRDefault="00681028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1 (52.9-57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75EDF" w14:textId="77777777" w:rsidR="00B20CAB" w:rsidRPr="007D2DD3" w:rsidRDefault="00E73D39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9</w:t>
            </w:r>
          </w:p>
          <w:p w14:paraId="0073B4E9" w14:textId="34E2755E" w:rsidR="00E73D39" w:rsidRPr="007D2DD3" w:rsidRDefault="00E73D39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8 (54.9-58.7)</w:t>
            </w:r>
          </w:p>
        </w:tc>
      </w:tr>
      <w:tr w:rsidR="007D2DD3" w:rsidRPr="007D2DD3" w14:paraId="396929A3" w14:textId="77777777" w:rsidTr="00B20CAB">
        <w:trPr>
          <w:trHeight w:val="29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E520B" w14:textId="77777777" w:rsidR="00B20CAB" w:rsidRPr="007D2DD3" w:rsidRDefault="00B20CAB" w:rsidP="00B20CAB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ous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2AE4D" w14:textId="77777777" w:rsidR="00B20CAB" w:rsidRPr="007D2DD3" w:rsidRDefault="00FC7F28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  <w:p w14:paraId="7A7CF661" w14:textId="03DE9013" w:rsidR="00FC7F28" w:rsidRPr="007D2DD3" w:rsidRDefault="00FC7F28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  <w:r w:rsidR="0074406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2-9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4D7B5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43F38" w14:textId="77777777" w:rsidR="00B20CAB" w:rsidRPr="007D2DD3" w:rsidRDefault="00681028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</w:t>
            </w:r>
          </w:p>
          <w:p w14:paraId="041BB46F" w14:textId="3C3293F2" w:rsidR="00681028" w:rsidRPr="007D2DD3" w:rsidRDefault="00681028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 (7.8-10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D720C" w14:textId="77777777" w:rsidR="00B20CAB" w:rsidRPr="007D2DD3" w:rsidRDefault="00E73D39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</w:t>
            </w:r>
          </w:p>
          <w:p w14:paraId="466F5DAA" w14:textId="4335D7F1" w:rsidR="00E73D39" w:rsidRPr="007D2DD3" w:rsidRDefault="00E73D39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 (</w:t>
            </w:r>
            <w:r w:rsidR="00B1559E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-9.8)</w:t>
            </w:r>
          </w:p>
        </w:tc>
      </w:tr>
      <w:tr w:rsidR="007D2DD3" w:rsidRPr="007D2DD3" w14:paraId="7B951A89" w14:textId="77777777" w:rsidTr="00B20CAB">
        <w:trPr>
          <w:trHeight w:val="29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F14C1" w14:textId="77777777" w:rsidR="00B20CAB" w:rsidRPr="007D2DD3" w:rsidRDefault="00B20CAB" w:rsidP="00B20CAB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relativ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EF0DF" w14:textId="77777777" w:rsidR="00B20CAB" w:rsidRPr="007D2DD3" w:rsidRDefault="00FC7F28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</w:t>
            </w:r>
          </w:p>
          <w:p w14:paraId="0F8BD5E0" w14:textId="66C24444" w:rsidR="00FC7F28" w:rsidRPr="007D2DD3" w:rsidRDefault="00FC7F28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4</w:t>
            </w:r>
            <w:r w:rsidR="0074406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.0-26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898D1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2E56C" w14:textId="77777777" w:rsidR="00B20CAB" w:rsidRPr="007D2DD3" w:rsidRDefault="00681028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6</w:t>
            </w:r>
          </w:p>
          <w:p w14:paraId="1DEABE11" w14:textId="1089F6DE" w:rsidR="00681028" w:rsidRPr="007D2DD3" w:rsidRDefault="00681028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7 (27.7-31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D55F8" w14:textId="77777777" w:rsidR="00B20CAB" w:rsidRPr="007D2DD3" w:rsidRDefault="00E73D39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1</w:t>
            </w:r>
          </w:p>
          <w:p w14:paraId="440E81C4" w14:textId="77467191" w:rsidR="00E73D39" w:rsidRPr="007D2DD3" w:rsidRDefault="00E73D39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</w:t>
            </w:r>
            <w:r w:rsidR="00B1559E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6.5-30.0)</w:t>
            </w:r>
          </w:p>
        </w:tc>
      </w:tr>
      <w:tr w:rsidR="007D2DD3" w:rsidRPr="007D2DD3" w14:paraId="07296C4F" w14:textId="77777777" w:rsidTr="00B20CAB">
        <w:trPr>
          <w:trHeight w:val="29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7EDE9" w14:textId="77777777" w:rsidR="00B20CAB" w:rsidRPr="007D2DD3" w:rsidRDefault="00B20CAB" w:rsidP="00B20CAB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iend/neighbor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032F3" w14:textId="77777777" w:rsidR="00B20CAB" w:rsidRPr="007D2DD3" w:rsidRDefault="00FC7F28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  <w:p w14:paraId="2E48CDB9" w14:textId="74524F9C" w:rsidR="00FC7F28" w:rsidRPr="007D2DD3" w:rsidRDefault="00FC7F28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r w:rsidR="0074406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4-8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908C0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EE786" w14:textId="77777777" w:rsidR="00B20CAB" w:rsidRPr="007D2DD3" w:rsidRDefault="00681028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  <w:p w14:paraId="59ADAB1B" w14:textId="39B8AA1B" w:rsidR="00681028" w:rsidRPr="007D2DD3" w:rsidRDefault="00681028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(5.1-7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95595" w14:textId="77777777" w:rsidR="00B20CAB" w:rsidRPr="007D2DD3" w:rsidRDefault="00E73D39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</w:p>
          <w:p w14:paraId="296AF443" w14:textId="32EA6F65" w:rsidR="00E73D39" w:rsidRPr="007D2DD3" w:rsidRDefault="00E73D39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  <w:r w:rsidR="00B1559E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3-7.2)</w:t>
            </w:r>
          </w:p>
        </w:tc>
      </w:tr>
      <w:tr w:rsidR="007D2DD3" w:rsidRPr="007D2DD3" w14:paraId="2B457B6E" w14:textId="77777777" w:rsidTr="00B20CAB">
        <w:trPr>
          <w:trHeight w:val="4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CCE7E" w14:textId="77777777" w:rsidR="00B20CAB" w:rsidRPr="007D2DD3" w:rsidRDefault="00B20CAB" w:rsidP="00B20CAB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FA8FAA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664913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0E08FC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7B9666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2DD3" w:rsidRPr="007D2DD3" w14:paraId="36925628" w14:textId="77777777" w:rsidTr="00B20CAB">
        <w:trPr>
          <w:trHeight w:val="5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D0387" w14:textId="77777777" w:rsidR="00B20CAB" w:rsidRPr="007D2DD3" w:rsidRDefault="00B20CAB" w:rsidP="00B20CAB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distress (for those who have a caregiver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F6ADD5" w14:textId="77777777" w:rsidR="00B20CAB" w:rsidRPr="007D2DD3" w:rsidRDefault="007711F9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  <w:p w14:paraId="7BEEA2B0" w14:textId="7224A458" w:rsidR="007711F9" w:rsidRPr="007D2DD3" w:rsidRDefault="007711F9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(4.0-7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E42829" w14:textId="77777777" w:rsidR="00B20CAB" w:rsidRPr="007D2DD3" w:rsidRDefault="00B20CAB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1962AD" w14:textId="77777777" w:rsidR="00B20CAB" w:rsidRPr="007D2DD3" w:rsidRDefault="007711F9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  <w:p w14:paraId="26CE6141" w14:textId="31CD879D" w:rsidR="007711F9" w:rsidRPr="007D2DD3" w:rsidRDefault="007711F9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1.9-3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B82CA" w14:textId="77777777" w:rsidR="00B20CAB" w:rsidRPr="007D2DD3" w:rsidRDefault="00E352A6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  <w:p w14:paraId="7D0EA9BB" w14:textId="6F9EEA68" w:rsidR="00E352A6" w:rsidRPr="007D2DD3" w:rsidRDefault="00E352A6" w:rsidP="00B20CAB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(2.6-4.0)</w:t>
            </w:r>
          </w:p>
        </w:tc>
      </w:tr>
    </w:tbl>
    <w:p w14:paraId="270013AD" w14:textId="379B3A98" w:rsidR="003507ED" w:rsidRPr="007D2DD3" w:rsidRDefault="003507ED" w:rsidP="003507ED">
      <w:pPr>
        <w:rPr>
          <w:rFonts w:ascii="Times New Roman" w:hAnsi="Times New Roman" w:cs="Times New Roman"/>
        </w:rPr>
      </w:pPr>
      <w:r w:rsidRPr="007D2DD3">
        <w:rPr>
          <w:rFonts w:ascii="Times New Roman" w:hAnsi="Times New Roman" w:cs="Times New Roman"/>
        </w:rPr>
        <w:t>*These cells are empty because the operational definition of social isolation required that the resident had no primary or secondary caregiver.</w:t>
      </w:r>
    </w:p>
    <w:p w14:paraId="59239AEE" w14:textId="49F5B806" w:rsidR="00C25F7D" w:rsidRPr="007D2DD3" w:rsidRDefault="00C25F7D" w:rsidP="003507ED">
      <w:pPr>
        <w:rPr>
          <w:rFonts w:ascii="Times New Roman" w:hAnsi="Times New Roman" w:cs="Times New Roman"/>
          <w:vertAlign w:val="superscript"/>
        </w:rPr>
      </w:pPr>
      <w:r w:rsidRPr="007D2DD3">
        <w:rPr>
          <w:rFonts w:ascii="Times New Roman" w:hAnsi="Times New Roman" w:cs="Times New Roman"/>
          <w:vertAlign w:val="superscript"/>
        </w:rPr>
        <w:t xml:space="preserve">+ </w:t>
      </w:r>
      <w:r w:rsidRPr="007D2DD3">
        <w:rPr>
          <w:rFonts w:ascii="Times New Roman" w:hAnsi="Times New Roman" w:cs="Times New Roman"/>
        </w:rPr>
        <w:t xml:space="preserve">Other categories of this item include never or hardly ever, 1 hour, all the time. The other categories </w:t>
      </w:r>
      <w:r w:rsidR="00C04DD4" w:rsidRPr="007D2DD3">
        <w:rPr>
          <w:rFonts w:ascii="Times New Roman" w:hAnsi="Times New Roman" w:cs="Times New Roman"/>
        </w:rPr>
        <w:t xml:space="preserve">were </w:t>
      </w:r>
      <w:r w:rsidRPr="007D2DD3">
        <w:rPr>
          <w:rFonts w:ascii="Times New Roman" w:hAnsi="Times New Roman" w:cs="Times New Roman"/>
        </w:rPr>
        <w:t>redacted due to small cell sizes</w:t>
      </w:r>
    </w:p>
    <w:p w14:paraId="48FF90D7" w14:textId="6B0DFDF7" w:rsidR="003507ED" w:rsidRPr="007D2DD3" w:rsidRDefault="003507ED" w:rsidP="003507ED">
      <w:pPr>
        <w:rPr>
          <w:rFonts w:ascii="Times New Roman" w:hAnsi="Times New Roman" w:cs="Times New Roman"/>
          <w:sz w:val="24"/>
          <w:szCs w:val="24"/>
        </w:rPr>
      </w:pPr>
      <w:r w:rsidRPr="007D2DD3">
        <w:rPr>
          <w:rFonts w:ascii="Times New Roman" w:hAnsi="Times New Roman" w:cs="Times New Roman"/>
          <w:sz w:val="24"/>
          <w:szCs w:val="24"/>
        </w:rPr>
        <w:br w:type="column"/>
      </w:r>
      <w:r w:rsidR="00F40656" w:rsidRPr="007D2DD3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7D2DD3">
        <w:rPr>
          <w:rFonts w:ascii="Times New Roman" w:hAnsi="Times New Roman" w:cs="Times New Roman"/>
          <w:sz w:val="24"/>
          <w:szCs w:val="24"/>
        </w:rPr>
        <w:t xml:space="preserve">Table </w:t>
      </w:r>
      <w:r w:rsidR="00CE750F" w:rsidRPr="007D2DD3">
        <w:rPr>
          <w:rFonts w:ascii="Times New Roman" w:hAnsi="Times New Roman" w:cs="Times New Roman"/>
          <w:sz w:val="24"/>
          <w:szCs w:val="24"/>
        </w:rPr>
        <w:t>4</w:t>
      </w:r>
      <w:r w:rsidRPr="007D2DD3">
        <w:rPr>
          <w:rFonts w:ascii="Times New Roman" w:hAnsi="Times New Roman" w:cs="Times New Roman"/>
          <w:sz w:val="24"/>
          <w:szCs w:val="24"/>
        </w:rPr>
        <w:t>. Health system use by</w:t>
      </w:r>
      <w:r w:rsidR="00447BEF" w:rsidRPr="007D2DD3">
        <w:rPr>
          <w:rFonts w:ascii="Times New Roman" w:hAnsi="Times New Roman" w:cs="Times New Roman"/>
          <w:sz w:val="24"/>
          <w:szCs w:val="24"/>
        </w:rPr>
        <w:t xml:space="preserve"> all SL3 residents from Alberta, Canada between</w:t>
      </w:r>
      <w:r w:rsidRPr="007D2DD3">
        <w:rPr>
          <w:rFonts w:ascii="Times New Roman" w:hAnsi="Times New Roman" w:cs="Times New Roman"/>
          <w:sz w:val="24"/>
          <w:szCs w:val="24"/>
        </w:rPr>
        <w:t xml:space="preserve"> </w:t>
      </w:r>
      <w:r w:rsidR="00447BEF" w:rsidRPr="007D2DD3">
        <w:rPr>
          <w:rFonts w:ascii="Times New Roman" w:hAnsi="Times New Roman" w:cs="Times New Roman"/>
          <w:sz w:val="24"/>
          <w:szCs w:val="24"/>
        </w:rPr>
        <w:t>April 1, 2013 and  March 31, 2018 by loneliness and social isolation</w:t>
      </w:r>
    </w:p>
    <w:tbl>
      <w:tblPr>
        <w:tblW w:w="10708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0"/>
        <w:gridCol w:w="1980"/>
        <w:gridCol w:w="1980"/>
        <w:gridCol w:w="2250"/>
        <w:gridCol w:w="2268"/>
      </w:tblGrid>
      <w:tr w:rsidR="007D2DD3" w:rsidRPr="007D2DD3" w14:paraId="186363A1" w14:textId="77777777" w:rsidTr="003507ED">
        <w:trPr>
          <w:trHeight w:val="501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45C67" w14:textId="77777777" w:rsidR="003507ED" w:rsidRPr="007D2DD3" w:rsidRDefault="003507ED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99C29" w14:textId="63901C13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ely, 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 %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52881F8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2E0F0653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72621E" w14:textId="2A91ED6E" w:rsidR="003507ED" w:rsidRPr="007D2DD3" w:rsidRDefault="00F3603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3507ED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F90AE1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AC2B5" w14:textId="4779C8A0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ly isolated, 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 %</w:t>
            </w:r>
          </w:p>
          <w:p w14:paraId="3F7C813B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2676886E" w14:textId="26126D0E" w:rsidR="003507ED" w:rsidRPr="007D2DD3" w:rsidRDefault="00F3603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3507ED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F90AE1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CAF31" w14:textId="7769EC90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ither lonely or socially isolated, 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 %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AB9AC5C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40164327" w14:textId="35A54713" w:rsidR="003507ED" w:rsidRPr="007D2DD3" w:rsidRDefault="00F3603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3507ED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F90AE1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B0137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  <w:p w14:paraId="740A70D8" w14:textId="77777777" w:rsidR="003507ED" w:rsidRPr="007D2DD3" w:rsidRDefault="003507ED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9814D1" w14:textId="20A479FF" w:rsidR="003507ED" w:rsidRPr="007D2DD3" w:rsidRDefault="00F3603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3507ED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F90AE1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5</w:t>
            </w:r>
          </w:p>
        </w:tc>
      </w:tr>
      <w:tr w:rsidR="007D2DD3" w:rsidRPr="007D2DD3" w14:paraId="5417FF7A" w14:textId="77777777" w:rsidTr="00CB077A">
        <w:trPr>
          <w:trHeight w:val="76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1D8D4" w14:textId="77777777" w:rsidR="003507ED" w:rsidRPr="007D2DD3" w:rsidRDefault="003507ED" w:rsidP="0026281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mergency Department Visits</w:t>
            </w:r>
          </w:p>
        </w:tc>
      </w:tr>
      <w:tr w:rsidR="007D2DD3" w:rsidRPr="007D2DD3" w14:paraId="573C0371" w14:textId="77777777" w:rsidTr="002C5B06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A66F1" w14:textId="1BF697B5" w:rsidR="00262819" w:rsidRPr="007D2DD3" w:rsidRDefault="00262819" w:rsidP="00262819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ny unplanned ED visits in the follow-up year</w:t>
            </w:r>
          </w:p>
        </w:tc>
      </w:tr>
      <w:tr w:rsidR="007D2DD3" w:rsidRPr="007D2DD3" w14:paraId="2E1536A0" w14:textId="77777777" w:rsidTr="003507ED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CE25D" w14:textId="77777777" w:rsidR="003507ED" w:rsidRPr="007D2DD3" w:rsidRDefault="003507ED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98A82" w14:textId="77777777" w:rsidR="003507ED" w:rsidRPr="007D2DD3" w:rsidRDefault="003E0D5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5</w:t>
            </w:r>
          </w:p>
          <w:p w14:paraId="3A3B5148" w14:textId="13494F33" w:rsidR="003E0D55" w:rsidRPr="007D2DD3" w:rsidRDefault="003E0D5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.1 (61.2-69.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87CF4" w14:textId="77777777" w:rsidR="003507ED" w:rsidRPr="007D2DD3" w:rsidRDefault="003E0D5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0 </w:t>
            </w:r>
          </w:p>
          <w:p w14:paraId="67779703" w14:textId="723B67A5" w:rsidR="003E0D55" w:rsidRPr="007D2DD3" w:rsidRDefault="003E0D5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9 (36.2-49.6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588ED" w14:textId="77777777" w:rsidR="003507ED" w:rsidRPr="007D2DD3" w:rsidRDefault="003E0D5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05</w:t>
            </w:r>
          </w:p>
          <w:p w14:paraId="1DEEEA9C" w14:textId="0AC5AD24" w:rsidR="003E0D55" w:rsidRPr="007D2DD3" w:rsidRDefault="003E0D5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.0 (57.8-62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63553" w14:textId="77777777" w:rsidR="003507ED" w:rsidRPr="007D2DD3" w:rsidRDefault="003E0D5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70</w:t>
            </w:r>
          </w:p>
          <w:p w14:paraId="4F9F51E2" w14:textId="0AEFD152" w:rsidR="003E0D55" w:rsidRPr="007D2DD3" w:rsidRDefault="003E0D5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.8 (57.9-61.6)</w:t>
            </w:r>
          </w:p>
        </w:tc>
      </w:tr>
      <w:tr w:rsidR="007D2DD3" w:rsidRPr="007D2DD3" w14:paraId="1189E870" w14:textId="77777777" w:rsidTr="00012533">
        <w:trPr>
          <w:trHeight w:val="257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A3BEF" w14:textId="429D1DBD" w:rsidR="00262819" w:rsidRPr="007D2DD3" w:rsidRDefault="00262819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f unplanned ED visit</w:t>
            </w:r>
          </w:p>
        </w:tc>
      </w:tr>
      <w:tr w:rsidR="007D2DD3" w:rsidRPr="007D2DD3" w14:paraId="536D99E5" w14:textId="77777777" w:rsidTr="003507ED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6D565" w14:textId="77777777" w:rsidR="003507ED" w:rsidRPr="007D2DD3" w:rsidRDefault="003507ED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AE443" w14:textId="77777777" w:rsidR="003507ED" w:rsidRPr="007D2DD3" w:rsidRDefault="005F7E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4</w:t>
            </w:r>
          </w:p>
          <w:p w14:paraId="3A30B6B4" w14:textId="797CF442" w:rsidR="005F7E4C" w:rsidRPr="007D2DD3" w:rsidRDefault="005F7E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1 (28.3-37.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AA580" w14:textId="77777777" w:rsidR="003507ED" w:rsidRPr="007D2DD3" w:rsidRDefault="00F42E1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</w:t>
            </w:r>
          </w:p>
          <w:p w14:paraId="5228D9DB" w14:textId="44DD0A3D" w:rsidR="00F42E11" w:rsidRPr="007D2DD3" w:rsidRDefault="00F42E1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.9 (38.6-59.2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D69E3" w14:textId="77777777" w:rsidR="003507ED" w:rsidRPr="007D2DD3" w:rsidRDefault="00F42E1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9</w:t>
            </w:r>
          </w:p>
          <w:p w14:paraId="53F7D3BE" w14:textId="53526AE6" w:rsidR="00F42E11" w:rsidRPr="007D2DD3" w:rsidRDefault="00F42E1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5 (28.8-34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3F67C" w14:textId="77777777" w:rsidR="003507ED" w:rsidRPr="007D2DD3" w:rsidRDefault="003E0D5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7</w:t>
            </w:r>
          </w:p>
          <w:p w14:paraId="6DCC588A" w14:textId="4E08F303" w:rsidR="003E0D55" w:rsidRPr="007D2DD3" w:rsidRDefault="003E0D5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8</w:t>
            </w:r>
            <w:r w:rsidR="00591BCE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30.5-35.0)</w:t>
            </w:r>
          </w:p>
        </w:tc>
      </w:tr>
      <w:tr w:rsidR="007D2DD3" w:rsidRPr="007D2DD3" w14:paraId="1F203B91" w14:textId="77777777" w:rsidTr="003507ED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5D875" w14:textId="77777777" w:rsidR="003507ED" w:rsidRPr="007D2DD3" w:rsidRDefault="003507ED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3DD1A" w14:textId="77777777" w:rsidR="003507ED" w:rsidRPr="007D2DD3" w:rsidRDefault="005F7E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  <w:p w14:paraId="0CF11384" w14:textId="65676B16" w:rsidR="005F7E4C" w:rsidRPr="007D2DD3" w:rsidRDefault="005F7E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6 (17.4-25.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2B96F" w14:textId="77777777" w:rsidR="003507ED" w:rsidRPr="007D2DD3" w:rsidRDefault="00F42E1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  <w:p w14:paraId="18CB8F86" w14:textId="366064DA" w:rsidR="00F42E11" w:rsidRPr="007D2DD3" w:rsidRDefault="00F42E1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7 (9.0-24.4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D7DCF" w14:textId="77777777" w:rsidR="003507ED" w:rsidRPr="007D2DD3" w:rsidRDefault="00F42E1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3</w:t>
            </w:r>
          </w:p>
          <w:p w14:paraId="482DFB61" w14:textId="4A0989E8" w:rsidR="00F42E11" w:rsidRPr="007D2DD3" w:rsidRDefault="00F42E1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5 (25.9-31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943AF" w14:textId="77777777" w:rsidR="003507ED" w:rsidRPr="007D2DD3" w:rsidRDefault="00591BC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9</w:t>
            </w:r>
          </w:p>
          <w:p w14:paraId="6973EB8C" w14:textId="533BF498" w:rsidR="00591BCE" w:rsidRPr="007D2DD3" w:rsidRDefault="00591BC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3 (24.2-28.4)</w:t>
            </w:r>
          </w:p>
        </w:tc>
      </w:tr>
      <w:tr w:rsidR="007D2DD3" w:rsidRPr="007D2DD3" w14:paraId="6D42E9E6" w14:textId="77777777" w:rsidTr="003507ED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9FE1F" w14:textId="77777777" w:rsidR="003507ED" w:rsidRPr="007D2DD3" w:rsidRDefault="003507ED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67BA4" w14:textId="77777777" w:rsidR="003507ED" w:rsidRPr="007D2DD3" w:rsidRDefault="005F7E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</w:t>
            </w:r>
          </w:p>
          <w:p w14:paraId="7507FB62" w14:textId="497F3A80" w:rsidR="005F7E4C" w:rsidRPr="007D2DD3" w:rsidRDefault="005F7E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9 (11.3-18.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A5310" w14:textId="77777777" w:rsidR="003507ED" w:rsidRPr="007D2DD3" w:rsidRDefault="00F42E1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14:paraId="1CBEB6E6" w14:textId="5F7847BA" w:rsidR="00F42E11" w:rsidRPr="007D2DD3" w:rsidRDefault="00F42E1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1 (4.6-17.6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88C26" w14:textId="77777777" w:rsidR="003507ED" w:rsidRPr="007D2DD3" w:rsidRDefault="00F42E1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7</w:t>
            </w:r>
          </w:p>
          <w:p w14:paraId="25769504" w14:textId="7D8F4991" w:rsidR="00F42E11" w:rsidRPr="007D2DD3" w:rsidRDefault="00F42E1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0 (11.1-14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D3F5E" w14:textId="77777777" w:rsidR="003507ED" w:rsidRPr="007D2DD3" w:rsidRDefault="00591BC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3</w:t>
            </w:r>
          </w:p>
          <w:p w14:paraId="0EA1B900" w14:textId="17BA8E51" w:rsidR="00591BCE" w:rsidRPr="007D2DD3" w:rsidRDefault="00591BC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4 (11.7-15.0)</w:t>
            </w:r>
          </w:p>
        </w:tc>
      </w:tr>
      <w:tr w:rsidR="007D2DD3" w:rsidRPr="007D2DD3" w14:paraId="6F5CF3F0" w14:textId="77777777" w:rsidTr="003507ED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3FF89" w14:textId="77777777" w:rsidR="003507ED" w:rsidRPr="007D2DD3" w:rsidRDefault="003507ED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+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05513" w14:textId="77777777" w:rsidR="003507ED" w:rsidRPr="007D2DD3" w:rsidRDefault="005F7E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4</w:t>
            </w:r>
          </w:p>
          <w:p w14:paraId="5155E9B5" w14:textId="401668C4" w:rsidR="005F7E4C" w:rsidRPr="007D2DD3" w:rsidRDefault="005F7E4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4 (25.7-35.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83171" w14:textId="77777777" w:rsidR="003507ED" w:rsidRPr="007D2DD3" w:rsidRDefault="00F42E1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  <w:p w14:paraId="06D60D61" w14:textId="4C525E4B" w:rsidR="00F42E11" w:rsidRPr="007D2DD3" w:rsidRDefault="00F42E1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3</w:t>
            </w:r>
            <w:r w:rsidR="00341E08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14.6-32.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DE9BF" w14:textId="77777777" w:rsidR="003507ED" w:rsidRPr="007D2DD3" w:rsidRDefault="00F42E1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6</w:t>
            </w:r>
          </w:p>
          <w:p w14:paraId="17BAFDDD" w14:textId="5DF38860" w:rsidR="00F42E11" w:rsidRPr="007D2DD3" w:rsidRDefault="00F42E11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1 (24.6-29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52B8C" w14:textId="77777777" w:rsidR="003507ED" w:rsidRPr="007D2DD3" w:rsidRDefault="00591BC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1</w:t>
            </w:r>
          </w:p>
          <w:p w14:paraId="38F02234" w14:textId="49727F33" w:rsidR="00591BCE" w:rsidRPr="007D2DD3" w:rsidRDefault="00591BC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6 (25.5-29.8)</w:t>
            </w:r>
          </w:p>
        </w:tc>
      </w:tr>
      <w:tr w:rsidR="007D2DD3" w:rsidRPr="007D2DD3" w14:paraId="479C7101" w14:textId="77777777" w:rsidTr="003507ED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7303A" w14:textId="77777777" w:rsidR="003507ED" w:rsidRPr="007D2DD3" w:rsidRDefault="003507ED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20C98" w14:textId="77777777" w:rsidR="003507ED" w:rsidRPr="007D2DD3" w:rsidRDefault="003507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9EFCD" w14:textId="77777777" w:rsidR="003507ED" w:rsidRPr="007D2DD3" w:rsidRDefault="003507ED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13103" w14:textId="77777777" w:rsidR="003507ED" w:rsidRPr="007D2DD3" w:rsidRDefault="003507ED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21A01" w14:textId="77777777" w:rsidR="003507ED" w:rsidRPr="007D2DD3" w:rsidRDefault="003507ED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</w:tr>
      <w:tr w:rsidR="007D2DD3" w:rsidRPr="007D2DD3" w14:paraId="43DFEE37" w14:textId="77777777" w:rsidTr="003507ED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808A1" w14:textId="06BD831A" w:rsidR="003507ED" w:rsidRPr="007D2DD3" w:rsidRDefault="003507ED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D visit for fall-related injur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A993D" w14:textId="77777777" w:rsidR="003507ED" w:rsidRPr="007D2DD3" w:rsidRDefault="00341E08" w:rsidP="00341E0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0</w:t>
            </w:r>
          </w:p>
          <w:p w14:paraId="518B135F" w14:textId="38001AA0" w:rsidR="00341E08" w:rsidRPr="007D2DD3" w:rsidRDefault="00341E08" w:rsidP="00341E0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3 (32.4-42.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85FF3" w14:textId="77777777" w:rsidR="003507ED" w:rsidRPr="007D2DD3" w:rsidRDefault="00341E08" w:rsidP="00341E0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</w:t>
            </w:r>
          </w:p>
          <w:p w14:paraId="5A03B0A4" w14:textId="5DEF08AB" w:rsidR="00341E08" w:rsidRPr="007D2DD3" w:rsidRDefault="00341E08" w:rsidP="00341E0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0 (20.5-39.5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DE648" w14:textId="77777777" w:rsidR="003507ED" w:rsidRPr="007D2DD3" w:rsidRDefault="00341E08" w:rsidP="00341E0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6</w:t>
            </w:r>
          </w:p>
          <w:p w14:paraId="3E08C8E7" w14:textId="651566F0" w:rsidR="00341E08" w:rsidRPr="007D2DD3" w:rsidRDefault="00341E08" w:rsidP="00341E0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.4 (32.7-38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91368" w14:textId="77777777" w:rsidR="003507ED" w:rsidRPr="007D2DD3" w:rsidRDefault="00341E08" w:rsidP="00341E0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3</w:t>
            </w:r>
          </w:p>
          <w:p w14:paraId="6ED03075" w14:textId="569B2994" w:rsidR="00341E08" w:rsidRPr="007D2DD3" w:rsidRDefault="00341E08" w:rsidP="00341E0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.5 (33.2-37.8)</w:t>
            </w:r>
          </w:p>
        </w:tc>
      </w:tr>
      <w:tr w:rsidR="007D2DD3" w:rsidRPr="007D2DD3" w14:paraId="44D86B2A" w14:textId="77777777" w:rsidTr="00CB077A">
        <w:trPr>
          <w:trHeight w:val="28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29B9C" w14:textId="77777777" w:rsidR="003507ED" w:rsidRPr="007D2DD3" w:rsidRDefault="003507ED" w:rsidP="0026281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ospital Admissions</w:t>
            </w:r>
          </w:p>
        </w:tc>
      </w:tr>
      <w:tr w:rsidR="007D2DD3" w:rsidRPr="007D2DD3" w14:paraId="680E9EF0" w14:textId="77777777" w:rsidTr="005063DD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D8D32" w14:textId="5D980CE5" w:rsidR="00262819" w:rsidRPr="007D2DD3" w:rsidRDefault="00262819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n-elective hospital admission in follow up year</w:t>
            </w:r>
          </w:p>
        </w:tc>
      </w:tr>
      <w:tr w:rsidR="007D2DD3" w:rsidRPr="007D2DD3" w14:paraId="29276264" w14:textId="77777777" w:rsidTr="003507ED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44CFC" w14:textId="77777777" w:rsidR="003507ED" w:rsidRPr="007D2DD3" w:rsidRDefault="003507ED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5ACA1" w14:textId="77777777" w:rsidR="003507ED" w:rsidRPr="007D2DD3" w:rsidRDefault="005C78A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9</w:t>
            </w:r>
          </w:p>
          <w:p w14:paraId="35041E56" w14:textId="35364465" w:rsidR="005C78AE" w:rsidRPr="007D2DD3" w:rsidRDefault="005C78A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8 (35.8-43.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00E98" w14:textId="77777777" w:rsidR="003507ED" w:rsidRPr="007D2DD3" w:rsidRDefault="005C78A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</w:p>
          <w:p w14:paraId="4F4F8B87" w14:textId="6340420A" w:rsidR="005C78AE" w:rsidRPr="007D2DD3" w:rsidRDefault="005C78A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2 (19.4-31.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83648" w14:textId="77777777" w:rsidR="003507ED" w:rsidRPr="007D2DD3" w:rsidRDefault="005C78A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3</w:t>
            </w:r>
          </w:p>
          <w:p w14:paraId="14C50530" w14:textId="355B389F" w:rsidR="005C78AE" w:rsidRPr="007D2DD3" w:rsidRDefault="005C78A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0 (33.9-38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73A6F" w14:textId="77777777" w:rsidR="003507ED" w:rsidRPr="007D2DD3" w:rsidRDefault="005C78A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5</w:t>
            </w:r>
          </w:p>
          <w:p w14:paraId="65D14A97" w14:textId="0002BE48" w:rsidR="005C78AE" w:rsidRPr="007D2DD3" w:rsidRDefault="005C78A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0 (34.2-37.7)</w:t>
            </w:r>
          </w:p>
        </w:tc>
      </w:tr>
      <w:tr w:rsidR="007D2DD3" w:rsidRPr="007D2DD3" w14:paraId="369EC15E" w14:textId="77777777" w:rsidTr="003E48EB">
        <w:trPr>
          <w:trHeight w:val="257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75AB0" w14:textId="2E2235E6" w:rsidR="00262819" w:rsidRPr="007D2DD3" w:rsidRDefault="00262819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f non-elective hospital admission</w:t>
            </w:r>
          </w:p>
        </w:tc>
      </w:tr>
      <w:tr w:rsidR="007D2DD3" w:rsidRPr="007D2DD3" w14:paraId="79A75DE2" w14:textId="77777777" w:rsidTr="003507ED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D0C2B" w14:textId="77777777" w:rsidR="003507ED" w:rsidRPr="007D2DD3" w:rsidRDefault="003507ED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79E1B" w14:textId="77777777" w:rsidR="003507ED" w:rsidRPr="007D2DD3" w:rsidRDefault="005C78A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1</w:t>
            </w:r>
          </w:p>
          <w:p w14:paraId="6DC6FBB8" w14:textId="551C30DA" w:rsidR="005C78AE" w:rsidRPr="007D2DD3" w:rsidRDefault="005C78A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.2 (50.8-63.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EF118" w14:textId="77777777" w:rsidR="003507ED" w:rsidRPr="007D2DD3" w:rsidRDefault="00ED5CF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</w:t>
            </w:r>
          </w:p>
          <w:p w14:paraId="59CC7343" w14:textId="064A4526" w:rsidR="00ED5CF9" w:rsidRPr="007D2DD3" w:rsidRDefault="00ED5CF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.4 (47.2-73.6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9F721" w14:textId="77777777" w:rsidR="003507ED" w:rsidRPr="007D2DD3" w:rsidRDefault="005C78A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9</w:t>
            </w:r>
          </w:p>
          <w:p w14:paraId="1BDA0526" w14:textId="360593B6" w:rsidR="005C78AE" w:rsidRPr="007D2DD3" w:rsidRDefault="005C78A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.7 (57.2-64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751EF" w14:textId="77777777" w:rsidR="003507ED" w:rsidRPr="007D2DD3" w:rsidRDefault="0090702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2</w:t>
            </w:r>
          </w:p>
          <w:p w14:paraId="3A2D5F22" w14:textId="120564B4" w:rsidR="0090702B" w:rsidRPr="007D2DD3" w:rsidRDefault="0090702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.9 (56.9-62.9)</w:t>
            </w:r>
          </w:p>
        </w:tc>
      </w:tr>
      <w:tr w:rsidR="007D2DD3" w:rsidRPr="007D2DD3" w14:paraId="140FA679" w14:textId="77777777" w:rsidTr="003507ED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9B2B2" w14:textId="77777777" w:rsidR="003507ED" w:rsidRPr="007D2DD3" w:rsidRDefault="003507ED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+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BF674" w14:textId="77777777" w:rsidR="003507ED" w:rsidRPr="007D2DD3" w:rsidRDefault="005C78A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</w:t>
            </w:r>
          </w:p>
          <w:p w14:paraId="6BB13E5D" w14:textId="0EDCC113" w:rsidR="005C78AE" w:rsidRPr="007D2DD3" w:rsidRDefault="005C78A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8 (36.4-49.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0416F" w14:textId="77777777" w:rsidR="003507ED" w:rsidRPr="007D2DD3" w:rsidRDefault="00ED5CF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  <w:p w14:paraId="1ED277BF" w14:textId="1CF6C4AC" w:rsidR="00ED5CF9" w:rsidRPr="007D2DD3" w:rsidRDefault="00ED5CF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6 (26.5-52.8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94C1F" w14:textId="77777777" w:rsidR="003507ED" w:rsidRPr="007D2DD3" w:rsidRDefault="005C78A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4</w:t>
            </w:r>
          </w:p>
          <w:p w14:paraId="79F88322" w14:textId="49201F92" w:rsidR="005C78AE" w:rsidRPr="007D2DD3" w:rsidRDefault="005C78A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3 (35.7-42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B1587" w14:textId="77777777" w:rsidR="003507ED" w:rsidRPr="007D2DD3" w:rsidRDefault="0090702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3</w:t>
            </w:r>
          </w:p>
          <w:p w14:paraId="1AFDC232" w14:textId="781F5A15" w:rsidR="0090702B" w:rsidRPr="007D2DD3" w:rsidRDefault="0090702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.1 (37.1-43.1)</w:t>
            </w:r>
          </w:p>
        </w:tc>
      </w:tr>
      <w:tr w:rsidR="007D2DD3" w:rsidRPr="007D2DD3" w14:paraId="0C6C409B" w14:textId="77777777" w:rsidTr="003507ED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22D2D" w14:textId="77777777" w:rsidR="003507ED" w:rsidRPr="007D2DD3" w:rsidRDefault="003507ED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BDA2F" w14:textId="77777777" w:rsidR="003507ED" w:rsidRPr="007D2DD3" w:rsidRDefault="003507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E17D0" w14:textId="77777777" w:rsidR="003507ED" w:rsidRPr="007D2DD3" w:rsidRDefault="003507ED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45F21" w14:textId="77777777" w:rsidR="003507ED" w:rsidRPr="007D2DD3" w:rsidRDefault="003507ED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2434A" w14:textId="77777777" w:rsidR="003507ED" w:rsidRPr="007D2DD3" w:rsidRDefault="003507ED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</w:tr>
      <w:tr w:rsidR="007D2DD3" w:rsidRPr="007D2DD3" w14:paraId="5F160AA3" w14:textId="77777777" w:rsidTr="001E1503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1632A" w14:textId="3608102A" w:rsidR="00262819" w:rsidRPr="007D2DD3" w:rsidRDefault="00262819" w:rsidP="00262819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f non-elective hospital admission, Total number of days in hospital (Mean, Median)</w:t>
            </w:r>
          </w:p>
        </w:tc>
      </w:tr>
      <w:tr w:rsidR="007D2DD3" w:rsidRPr="007D2DD3" w14:paraId="6AEA32B2" w14:textId="77777777" w:rsidTr="00FE0400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2FAE2" w14:textId="1326E0E5" w:rsidR="00FE0400" w:rsidRPr="007D2DD3" w:rsidRDefault="00120C15" w:rsidP="00FE0400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  <w:r w:rsidR="00FE0400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SD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FB0FA" w14:textId="38425AA4" w:rsidR="00FE0400" w:rsidRPr="007D2DD3" w:rsidRDefault="00FE0400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1 (44.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550D8" w14:textId="649C2496" w:rsidR="00FE0400" w:rsidRPr="007D2DD3" w:rsidRDefault="00FE0400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5.5 (124.6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B4923" w14:textId="5534749E" w:rsidR="00FE0400" w:rsidRPr="007D2DD3" w:rsidRDefault="00FE0400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0.0 (36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16EF3" w14:textId="586AC157" w:rsidR="00FE0400" w:rsidRPr="007D2DD3" w:rsidRDefault="00FE0400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0.8 (47.4)</w:t>
            </w:r>
          </w:p>
        </w:tc>
      </w:tr>
      <w:tr w:rsidR="007D2DD3" w:rsidRPr="007D2DD3" w14:paraId="768E158C" w14:textId="77777777" w:rsidTr="00FE0400">
        <w:trPr>
          <w:trHeight w:val="243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7CF60" w14:textId="558E6CD5" w:rsidR="00FE0400" w:rsidRPr="007D2DD3" w:rsidRDefault="00120C15" w:rsidP="00FE0400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an</w:t>
            </w:r>
            <w:r w:rsidR="00FE0400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QR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B6155" w14:textId="42BAB1ED" w:rsidR="00FE0400" w:rsidRPr="007D2DD3" w:rsidRDefault="00341543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 (3, 1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1A9FB" w14:textId="367262B7" w:rsidR="00FE0400" w:rsidRPr="007D2DD3" w:rsidRDefault="00341543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2, 13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2F38E" w14:textId="43D99DFF" w:rsidR="00FE0400" w:rsidRPr="007D2DD3" w:rsidRDefault="00341543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 (4, 1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6523E" w14:textId="53BE459F" w:rsidR="00FE0400" w:rsidRPr="007D2DD3" w:rsidRDefault="00341543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 (4, 18)</w:t>
            </w:r>
          </w:p>
        </w:tc>
      </w:tr>
      <w:tr w:rsidR="007D2DD3" w:rsidRPr="007D2DD3" w14:paraId="76BBAD96" w14:textId="77777777" w:rsidTr="00411BC7">
        <w:trPr>
          <w:trHeight w:val="744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D93F8" w14:textId="0970FE87" w:rsidR="00FE0400" w:rsidRPr="007D2DD3" w:rsidRDefault="00FE0400" w:rsidP="00FE0400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f non-elective hospital admission, proportion who experienced time as </w:t>
            </w: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alternate level of care statu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27187" w14:textId="054244C7" w:rsidR="00FE0400" w:rsidRPr="007D2DD3" w:rsidRDefault="00411BC7" w:rsidP="00411BC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54</w:t>
            </w:r>
          </w:p>
          <w:p w14:paraId="754A191D" w14:textId="2F1FBC51" w:rsidR="00FE0400" w:rsidRPr="007D2DD3" w:rsidRDefault="00411BC7" w:rsidP="00760E1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6 (18.1-29.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8DD05" w14:textId="77777777" w:rsidR="00FE0400" w:rsidRPr="007D2DD3" w:rsidRDefault="00411BC7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  <w:p w14:paraId="737C9C2F" w14:textId="0A7968CB" w:rsidR="00411BC7" w:rsidRPr="007D2DD3" w:rsidRDefault="00411BC7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8 (9.8-31.7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5A709" w14:textId="77777777" w:rsidR="00FE0400" w:rsidRPr="007D2DD3" w:rsidRDefault="00411BC7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0</w:t>
            </w:r>
          </w:p>
          <w:p w14:paraId="797FE1EC" w14:textId="36A992A1" w:rsidR="00411BC7" w:rsidRPr="007D2DD3" w:rsidRDefault="00411BC7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9 (21.7-28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CD2D3" w14:textId="77777777" w:rsidR="00FE0400" w:rsidRPr="007D2DD3" w:rsidRDefault="00411BC7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5</w:t>
            </w:r>
          </w:p>
          <w:p w14:paraId="5426FCC3" w14:textId="6A0CE1C4" w:rsidR="00411BC7" w:rsidRPr="007D2DD3" w:rsidRDefault="00411BC7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4 (21.7-27.0)</w:t>
            </w:r>
          </w:p>
        </w:tc>
      </w:tr>
      <w:tr w:rsidR="007D2DD3" w:rsidRPr="007D2DD3" w14:paraId="15D8E9D0" w14:textId="77777777" w:rsidTr="00CB077A">
        <w:trPr>
          <w:trHeight w:val="28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F5126" w14:textId="77777777" w:rsidR="00FE0400" w:rsidRPr="007D2DD3" w:rsidRDefault="00FE0400" w:rsidP="0026281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ntinuing Care</w:t>
            </w:r>
          </w:p>
        </w:tc>
      </w:tr>
      <w:tr w:rsidR="007D2DD3" w:rsidRPr="007D2DD3" w14:paraId="0FB5C1C8" w14:textId="77777777" w:rsidTr="00F61EFA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19248" w14:textId="0DA6145E" w:rsidR="00262819" w:rsidRPr="007D2DD3" w:rsidRDefault="00262819" w:rsidP="00FE0400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dmitted to higher level of SL in follow-up year</w:t>
            </w:r>
          </w:p>
        </w:tc>
      </w:tr>
      <w:tr w:rsidR="007D2DD3" w:rsidRPr="007D2DD3" w14:paraId="2DDA493E" w14:textId="77777777" w:rsidTr="00FE0400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7CAA1" w14:textId="77777777" w:rsidR="00FE0400" w:rsidRPr="007D2DD3" w:rsidRDefault="00FE0400" w:rsidP="00FE0400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490B1" w14:textId="77777777" w:rsidR="00FE0400" w:rsidRPr="007D2DD3" w:rsidRDefault="0015589A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</w:p>
          <w:p w14:paraId="409DD862" w14:textId="23763CB0" w:rsidR="0015589A" w:rsidRPr="007D2DD3" w:rsidRDefault="0015589A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6 (7.2-12.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B9AC8" w14:textId="77777777" w:rsidR="00FE0400" w:rsidRPr="007D2DD3" w:rsidRDefault="0015589A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763D04D5" w14:textId="4FF905B9" w:rsidR="0015589A" w:rsidRPr="007D2DD3" w:rsidRDefault="0015589A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3 (1.6-7.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E7F8A" w14:textId="77777777" w:rsidR="00FE0400" w:rsidRPr="007D2DD3" w:rsidRDefault="0015589A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1</w:t>
            </w:r>
          </w:p>
          <w:p w14:paraId="029A66BD" w14:textId="57F1BEF5" w:rsidR="0015589A" w:rsidRPr="007D2DD3" w:rsidRDefault="0015589A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 (5.0-7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5BEE2" w14:textId="77777777" w:rsidR="00FE0400" w:rsidRPr="007D2DD3" w:rsidRDefault="00276E22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5</w:t>
            </w:r>
          </w:p>
          <w:p w14:paraId="30404D17" w14:textId="1C90351B" w:rsidR="00276E22" w:rsidRPr="007D2DD3" w:rsidRDefault="00276E22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6 (5.7-7.5)</w:t>
            </w:r>
          </w:p>
        </w:tc>
      </w:tr>
      <w:tr w:rsidR="007D2DD3" w:rsidRPr="007D2DD3" w14:paraId="3FB6F278" w14:textId="77777777" w:rsidTr="0095603C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CD93E" w14:textId="1C9E997B" w:rsidR="00262819" w:rsidRPr="007D2DD3" w:rsidRDefault="00262819" w:rsidP="00FE0400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dmitted to nursing home in follow-up year </w:t>
            </w:r>
          </w:p>
        </w:tc>
      </w:tr>
      <w:tr w:rsidR="007D2DD3" w:rsidRPr="007D2DD3" w14:paraId="0AF55F17" w14:textId="77777777" w:rsidTr="00FE0400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0C25A" w14:textId="77777777" w:rsidR="00FE0400" w:rsidRPr="007D2DD3" w:rsidRDefault="00FE0400" w:rsidP="00FE0400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1C12B" w14:textId="77777777" w:rsidR="00FE0400" w:rsidRPr="007D2DD3" w:rsidRDefault="0015589A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3</w:t>
            </w:r>
          </w:p>
          <w:p w14:paraId="3BCAEFC3" w14:textId="5C59E231" w:rsidR="0015589A" w:rsidRPr="007D2DD3" w:rsidRDefault="0015589A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6 (16.4-22.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710B6" w14:textId="3B89CB8B" w:rsidR="0015589A" w:rsidRPr="007D2DD3" w:rsidRDefault="00DB29D3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604BE" w14:textId="77777777" w:rsidR="00FE0400" w:rsidRPr="007D2DD3" w:rsidRDefault="0015589A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0</w:t>
            </w:r>
          </w:p>
          <w:p w14:paraId="24C9EFDA" w14:textId="6EA29343" w:rsidR="0015589A" w:rsidRPr="007D2DD3" w:rsidRDefault="0015589A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4 (12.9-16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A9C44" w14:textId="77777777" w:rsidR="00FE0400" w:rsidRPr="007D2DD3" w:rsidRDefault="00276E22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8</w:t>
            </w:r>
          </w:p>
          <w:p w14:paraId="03E53380" w14:textId="5F3A3CE6" w:rsidR="00276E22" w:rsidRPr="007D2DD3" w:rsidRDefault="00276E22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6 (13.3-15.9)</w:t>
            </w:r>
          </w:p>
        </w:tc>
      </w:tr>
      <w:tr w:rsidR="007D2DD3" w:rsidRPr="007D2DD3" w14:paraId="1AFBBABF" w14:textId="77777777" w:rsidTr="005E34C9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C94F8" w14:textId="3E98FD93" w:rsidR="00262819" w:rsidRPr="007D2DD3" w:rsidRDefault="00262819" w:rsidP="00FE0400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f admitted to nursing home, admitted from hospital </w:t>
            </w:r>
          </w:p>
        </w:tc>
      </w:tr>
      <w:tr w:rsidR="007D2DD3" w:rsidRPr="007D2DD3" w14:paraId="084AF7C9" w14:textId="77777777" w:rsidTr="00FE0400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80442" w14:textId="77777777" w:rsidR="00FE0400" w:rsidRPr="007D2DD3" w:rsidRDefault="00FE0400" w:rsidP="00FE0400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D7CE2" w14:textId="77777777" w:rsidR="00FE0400" w:rsidRPr="007D2DD3" w:rsidRDefault="00ED05EC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</w:t>
            </w:r>
          </w:p>
          <w:p w14:paraId="4AD0B795" w14:textId="7259BDB0" w:rsidR="00ED05EC" w:rsidRPr="007D2DD3" w:rsidRDefault="00ED05EC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.7 (31.7-50.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B91BC" w14:textId="684C17F9" w:rsidR="00ED05EC" w:rsidRPr="007D2DD3" w:rsidRDefault="00DB29D3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F2583" w14:textId="77777777" w:rsidR="00FE0400" w:rsidRPr="007D2DD3" w:rsidRDefault="00ED05EC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8</w:t>
            </w:r>
          </w:p>
          <w:p w14:paraId="6703728B" w14:textId="3858014E" w:rsidR="00ED05EC" w:rsidRPr="007D2DD3" w:rsidRDefault="00ED05EC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.6 (41.8-53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E14B2" w14:textId="77777777" w:rsidR="00FE0400" w:rsidRPr="007D2DD3" w:rsidRDefault="00ED05EC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5</w:t>
            </w:r>
          </w:p>
          <w:p w14:paraId="742D48B3" w14:textId="26686B92" w:rsidR="00ED05EC" w:rsidRPr="007D2DD3" w:rsidRDefault="00ED05EC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.3 (40.5-50.2)</w:t>
            </w:r>
          </w:p>
        </w:tc>
      </w:tr>
      <w:tr w:rsidR="007D2DD3" w:rsidRPr="007D2DD3" w14:paraId="09DEA6DA" w14:textId="77777777" w:rsidTr="00FE0400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09E21" w14:textId="77777777" w:rsidR="00FE0400" w:rsidRPr="007D2DD3" w:rsidRDefault="00FE0400" w:rsidP="00FE0400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F3618" w14:textId="77777777" w:rsidR="00FE0400" w:rsidRPr="007D2DD3" w:rsidRDefault="00FE0400" w:rsidP="00FE04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B3C51" w14:textId="77777777" w:rsidR="00FE0400" w:rsidRPr="007D2DD3" w:rsidRDefault="00FE0400" w:rsidP="00FE0400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5C42B" w14:textId="77777777" w:rsidR="00FE0400" w:rsidRPr="007D2DD3" w:rsidRDefault="00FE0400" w:rsidP="00FE0400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3902B" w14:textId="77777777" w:rsidR="00FE0400" w:rsidRPr="007D2DD3" w:rsidRDefault="00FE0400" w:rsidP="00FE0400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</w:tr>
      <w:tr w:rsidR="007D2DD3" w:rsidRPr="007D2DD3" w14:paraId="333B99E7" w14:textId="77777777" w:rsidTr="00FE0400">
        <w:trPr>
          <w:trHeight w:val="257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3BBE2" w14:textId="77777777" w:rsidR="00FE0400" w:rsidRPr="007D2DD3" w:rsidRDefault="00FE0400" w:rsidP="0026281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eath</w:t>
            </w:r>
          </w:p>
        </w:tc>
      </w:tr>
      <w:tr w:rsidR="007D2DD3" w:rsidRPr="007D2DD3" w14:paraId="43648AE8" w14:textId="77777777" w:rsidTr="00216979">
        <w:trPr>
          <w:trHeight w:val="257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B0467" w14:textId="11B8386E" w:rsidR="00262819" w:rsidRPr="007D2DD3" w:rsidRDefault="00262819" w:rsidP="00FE0400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ied during follow up year</w:t>
            </w:r>
          </w:p>
        </w:tc>
      </w:tr>
      <w:tr w:rsidR="007D2DD3" w:rsidRPr="007D2DD3" w14:paraId="60E35C32" w14:textId="77777777" w:rsidTr="00FE0400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1B58F" w14:textId="77777777" w:rsidR="00FE0400" w:rsidRPr="007D2DD3" w:rsidRDefault="00FE0400" w:rsidP="00FE0400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6BCF0" w14:textId="77777777" w:rsidR="00FE0400" w:rsidRPr="007D2DD3" w:rsidRDefault="0082101B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</w:t>
            </w:r>
          </w:p>
          <w:p w14:paraId="4813F5A2" w14:textId="3747FA9F" w:rsidR="0082101B" w:rsidRPr="007D2DD3" w:rsidRDefault="0082101B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3 (4.3-8.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A7A47" w14:textId="2583CCEE" w:rsidR="00B95F1B" w:rsidRPr="007D2DD3" w:rsidRDefault="00DB29D3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62A39" w14:textId="77777777" w:rsidR="00FE0400" w:rsidRPr="007D2DD3" w:rsidRDefault="00B95F1B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8</w:t>
            </w:r>
          </w:p>
          <w:p w14:paraId="15F953BF" w14:textId="6E6D459E" w:rsidR="00B95F1B" w:rsidRPr="007D2DD3" w:rsidRDefault="00B95F1B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9 (6.7-9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133DA" w14:textId="77777777" w:rsidR="00FE0400" w:rsidRPr="007D2DD3" w:rsidRDefault="00ED05EC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7</w:t>
            </w:r>
          </w:p>
          <w:p w14:paraId="5DAD6AB4" w14:textId="3F606A2E" w:rsidR="00ED05EC" w:rsidRPr="007D2DD3" w:rsidRDefault="00ED05EC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 (6.1-8.0)</w:t>
            </w:r>
          </w:p>
        </w:tc>
      </w:tr>
      <w:tr w:rsidR="007D2DD3" w:rsidRPr="007D2DD3" w14:paraId="5977195F" w14:textId="77777777" w:rsidTr="00080E1B">
        <w:trPr>
          <w:trHeight w:val="257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97EED" w14:textId="526B1250" w:rsidR="00262819" w:rsidRPr="007D2DD3" w:rsidRDefault="00262819" w:rsidP="00FE0400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f died during follow up year, location of death</w:t>
            </w:r>
          </w:p>
        </w:tc>
      </w:tr>
      <w:tr w:rsidR="007D2DD3" w:rsidRPr="007D2DD3" w14:paraId="74D5D268" w14:textId="77777777" w:rsidTr="00FE0400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53218" w14:textId="77777777" w:rsidR="00FE0400" w:rsidRPr="007D2DD3" w:rsidRDefault="00FE0400" w:rsidP="00FE0400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 facil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81E99" w14:textId="4384C85A" w:rsidR="00FE0400" w:rsidRPr="007D2DD3" w:rsidRDefault="00D91CB6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375C42B3" w14:textId="64CFF968" w:rsidR="00D91CB6" w:rsidRPr="007D2DD3" w:rsidRDefault="00D91CB6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4</w:t>
            </w:r>
            <w:r w:rsidR="00C521FB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C2D90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-32.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9A063" w14:textId="24D44F8A" w:rsidR="006F1162" w:rsidRPr="007D2DD3" w:rsidRDefault="00DB29D3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FC110" w14:textId="77777777" w:rsidR="00FE0400" w:rsidRPr="007D2DD3" w:rsidRDefault="00CC2D90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</w:t>
            </w:r>
          </w:p>
          <w:p w14:paraId="052AF1F1" w14:textId="13440972" w:rsidR="00CC2D90" w:rsidRPr="007D2DD3" w:rsidRDefault="00CC2D90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3</w:t>
            </w:r>
            <w:r w:rsidR="00B04744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14.0-26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F73DA" w14:textId="77777777" w:rsidR="0006118C" w:rsidRPr="007D2DD3" w:rsidRDefault="0006118C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  <w:p w14:paraId="49E1C1D5" w14:textId="3B07863F" w:rsidR="0006118C" w:rsidRPr="007D2DD3" w:rsidRDefault="0006118C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3 (14.7-25.9)</w:t>
            </w:r>
          </w:p>
        </w:tc>
      </w:tr>
      <w:tr w:rsidR="007D2DD3" w:rsidRPr="007D2DD3" w14:paraId="668F257C" w14:textId="77777777" w:rsidTr="00FE0400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5CB4E" w14:textId="77777777" w:rsidR="00FE0400" w:rsidRPr="007D2DD3" w:rsidRDefault="00FE0400" w:rsidP="00FE0400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CA345" w14:textId="77777777" w:rsidR="00FE0400" w:rsidRPr="007D2DD3" w:rsidRDefault="00D91CB6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  <w:p w14:paraId="135B2BC9" w14:textId="65E1C156" w:rsidR="00D91CB6" w:rsidRPr="007D2DD3" w:rsidRDefault="00D91CB6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0</w:t>
            </w:r>
            <w:r w:rsidR="00C521FB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33.7-66.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86D88" w14:textId="056B092D" w:rsidR="006F1162" w:rsidRPr="007D2DD3" w:rsidRDefault="00DB29D3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C9B2C" w14:textId="77777777" w:rsidR="00FE0400" w:rsidRPr="007D2DD3" w:rsidRDefault="00CC2D90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</w:t>
            </w:r>
          </w:p>
          <w:p w14:paraId="755E6089" w14:textId="2E014F8D" w:rsidR="00CC2D90" w:rsidRPr="007D2DD3" w:rsidRDefault="00CC2D90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4 (41.6-57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4547B" w14:textId="77777777" w:rsidR="0006118C" w:rsidRPr="007D2DD3" w:rsidRDefault="0006118C" w:rsidP="0006118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</w:t>
            </w:r>
          </w:p>
          <w:p w14:paraId="60F9B484" w14:textId="7B49D609" w:rsidR="00FE0400" w:rsidRPr="007D2DD3" w:rsidRDefault="0006118C" w:rsidP="0006118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8 (42.8-56.7)</w:t>
            </w:r>
          </w:p>
        </w:tc>
      </w:tr>
      <w:tr w:rsidR="007D2DD3" w:rsidRPr="007D2DD3" w14:paraId="6BBC2751" w14:textId="77777777" w:rsidTr="00FE0400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DF7B7" w14:textId="77777777" w:rsidR="00FE0400" w:rsidRPr="007D2DD3" w:rsidRDefault="00FE0400" w:rsidP="00FE0400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rsing hom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FE087" w14:textId="77777777" w:rsidR="00FE0400" w:rsidRPr="007D2DD3" w:rsidRDefault="00D91CB6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14:paraId="50E87656" w14:textId="2BC2ED0C" w:rsidR="00D91CB6" w:rsidRPr="007D2DD3" w:rsidRDefault="00D91CB6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8</w:t>
            </w:r>
            <w:r w:rsidR="00CC2D90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13.2-42.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AD33B" w14:textId="239C5998" w:rsidR="006F1162" w:rsidRPr="007D2DD3" w:rsidRDefault="00DB29D3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898E5" w14:textId="77777777" w:rsidR="00FE0400" w:rsidRPr="007D2DD3" w:rsidRDefault="00CC2D90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</w:t>
            </w:r>
          </w:p>
          <w:p w14:paraId="59286259" w14:textId="55235B2D" w:rsidR="00CC2D90" w:rsidRPr="007D2DD3" w:rsidRDefault="00CC2D90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2</w:t>
            </w:r>
            <w:r w:rsidR="00B04744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20.3-34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9DFD4" w14:textId="77777777" w:rsidR="00FE0400" w:rsidRPr="007D2DD3" w:rsidRDefault="0006118C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</w:p>
          <w:p w14:paraId="4597CDBA" w14:textId="19F77376" w:rsidR="0006118C" w:rsidRPr="007D2DD3" w:rsidRDefault="0006118C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9 (20.7-33.1)</w:t>
            </w:r>
          </w:p>
        </w:tc>
      </w:tr>
      <w:tr w:rsidR="007D2DD3" w:rsidRPr="007D2DD3" w14:paraId="3C416D82" w14:textId="77777777" w:rsidTr="00FE0400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D4AF5" w14:textId="77777777" w:rsidR="00FE0400" w:rsidRPr="007D2DD3" w:rsidRDefault="00FE0400" w:rsidP="00FE0400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EA163" w14:textId="4C809EA0" w:rsidR="00D91CB6" w:rsidRPr="007D2DD3" w:rsidRDefault="00DB29D3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20698" w14:textId="5C117C2D" w:rsidR="006F1162" w:rsidRPr="007D2DD3" w:rsidRDefault="00DB29D3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8DC60" w14:textId="3FB0FA58" w:rsidR="00CC2D90" w:rsidRPr="007D2DD3" w:rsidRDefault="00DB29D3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7A01F" w14:textId="77777777" w:rsidR="00FE0400" w:rsidRPr="007D2DD3" w:rsidRDefault="0006118C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17E4B6B1" w14:textId="504E67BF" w:rsidR="0006118C" w:rsidRPr="007D2DD3" w:rsidRDefault="0006118C" w:rsidP="00FE040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 (0.7-5.5)</w:t>
            </w:r>
          </w:p>
        </w:tc>
      </w:tr>
    </w:tbl>
    <w:p w14:paraId="3512D976" w14:textId="77777777" w:rsidR="003507ED" w:rsidRPr="007D2DD3" w:rsidRDefault="003507ED" w:rsidP="003507ED">
      <w:pPr>
        <w:rPr>
          <w:rFonts w:ascii="Times New Roman" w:hAnsi="Times New Roman" w:cs="Times New Roman"/>
          <w:sz w:val="24"/>
          <w:szCs w:val="24"/>
        </w:rPr>
      </w:pPr>
    </w:p>
    <w:p w14:paraId="16F4699F" w14:textId="0B33D9CA" w:rsidR="00604633" w:rsidRPr="007D2DD3" w:rsidRDefault="00604633" w:rsidP="00604633">
      <w:pPr>
        <w:rPr>
          <w:rFonts w:ascii="Times New Roman" w:hAnsi="Times New Roman" w:cs="Times New Roman"/>
          <w:sz w:val="24"/>
          <w:szCs w:val="24"/>
        </w:rPr>
      </w:pPr>
      <w:r w:rsidRPr="007D2DD3">
        <w:rPr>
          <w:rFonts w:ascii="Times New Roman" w:hAnsi="Times New Roman" w:cs="Times New Roman"/>
          <w:sz w:val="24"/>
          <w:szCs w:val="24"/>
        </w:rPr>
        <w:br w:type="column"/>
      </w:r>
      <w:r w:rsidR="00F40656" w:rsidRPr="007D2DD3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7D2DD3">
        <w:rPr>
          <w:rFonts w:ascii="Times New Roman" w:hAnsi="Times New Roman" w:cs="Times New Roman"/>
          <w:sz w:val="24"/>
          <w:szCs w:val="24"/>
        </w:rPr>
        <w:t xml:space="preserve">Table </w:t>
      </w:r>
      <w:r w:rsidR="00CE750F" w:rsidRPr="007D2DD3">
        <w:rPr>
          <w:rFonts w:ascii="Times New Roman" w:hAnsi="Times New Roman" w:cs="Times New Roman"/>
          <w:sz w:val="24"/>
          <w:szCs w:val="24"/>
        </w:rPr>
        <w:t>5</w:t>
      </w:r>
      <w:r w:rsidRPr="007D2DD3">
        <w:rPr>
          <w:rFonts w:ascii="Times New Roman" w:hAnsi="Times New Roman" w:cs="Times New Roman"/>
          <w:sz w:val="24"/>
          <w:szCs w:val="24"/>
        </w:rPr>
        <w:t>. Characteristics, functional status, and disease diagnoses of</w:t>
      </w:r>
      <w:r w:rsidR="00CB077A" w:rsidRPr="007D2DD3">
        <w:rPr>
          <w:rFonts w:ascii="Times New Roman" w:hAnsi="Times New Roman" w:cs="Times New Roman"/>
          <w:sz w:val="24"/>
          <w:szCs w:val="24"/>
        </w:rPr>
        <w:t xml:space="preserve"> all</w:t>
      </w:r>
      <w:r w:rsidRPr="007D2DD3">
        <w:rPr>
          <w:rFonts w:ascii="Times New Roman" w:hAnsi="Times New Roman" w:cs="Times New Roman"/>
          <w:sz w:val="24"/>
          <w:szCs w:val="24"/>
        </w:rPr>
        <w:t xml:space="preserve"> SL4 residents </w:t>
      </w:r>
      <w:r w:rsidR="00CB077A" w:rsidRPr="007D2DD3">
        <w:rPr>
          <w:rFonts w:ascii="Times New Roman" w:hAnsi="Times New Roman" w:cs="Times New Roman"/>
          <w:sz w:val="24"/>
          <w:szCs w:val="24"/>
        </w:rPr>
        <w:t>in Alberta, Canada between April 1, 2013 and March 31, 2018 by loneliness and social isolation</w:t>
      </w:r>
    </w:p>
    <w:p w14:paraId="3984B3BB" w14:textId="77777777" w:rsidR="00604633" w:rsidRPr="007D2DD3" w:rsidRDefault="00604633" w:rsidP="0060463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57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978"/>
        <w:gridCol w:w="1984"/>
        <w:gridCol w:w="1982"/>
        <w:gridCol w:w="2408"/>
        <w:gridCol w:w="1989"/>
        <w:gridCol w:w="236"/>
      </w:tblGrid>
      <w:tr w:rsidR="007D2DD3" w:rsidRPr="007D2DD3" w14:paraId="3A92EC80" w14:textId="77777777" w:rsidTr="00796A7D">
        <w:trPr>
          <w:gridAfter w:val="1"/>
          <w:wAfter w:w="236" w:type="dxa"/>
          <w:trHeight w:val="1492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FE4E7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2D2ED6" w14:textId="665F75FB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ely,</w:t>
            </w:r>
          </w:p>
          <w:p w14:paraId="386A9512" w14:textId="7FF16A90" w:rsidR="00604633" w:rsidRPr="007D2DD3" w:rsidRDefault="00BB2A3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  <w:p w14:paraId="6BE59865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14581F" w14:textId="16C5A8B4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ly isolated,</w:t>
            </w:r>
          </w:p>
          <w:p w14:paraId="418579CC" w14:textId="6B921FCE" w:rsidR="00604633" w:rsidRPr="007D2DD3" w:rsidRDefault="00BB2A3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  <w:p w14:paraId="389E6D76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DA265A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ther lonely or socially isolated,</w:t>
            </w:r>
          </w:p>
          <w:p w14:paraId="3BFE2668" w14:textId="5FDB07A9" w:rsidR="00604633" w:rsidRPr="007D2DD3" w:rsidRDefault="00BB2A3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  <w:p w14:paraId="20144A36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6FB8B5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,</w:t>
            </w:r>
          </w:p>
          <w:p w14:paraId="6A0DCF58" w14:textId="70C1D8E6" w:rsidR="00604633" w:rsidRPr="007D2DD3" w:rsidRDefault="00BB2A3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  <w:p w14:paraId="2ED849C6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</w:tr>
      <w:tr w:rsidR="007D2DD3" w:rsidRPr="007D2DD3" w14:paraId="3488E716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7AD7D" w14:textId="29570CEC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EC0DF" w14:textId="77777777" w:rsidR="00604633" w:rsidRPr="007D2DD3" w:rsidRDefault="00601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2</w:t>
            </w:r>
          </w:p>
          <w:p w14:paraId="3D1756B9" w14:textId="13DE1B81" w:rsidR="00601DF6" w:rsidRPr="007D2DD3" w:rsidRDefault="00601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</w:t>
            </w:r>
            <w:r w:rsidR="00134D04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7.9-19.4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DCC3C" w14:textId="77777777" w:rsidR="00604633" w:rsidRPr="007D2DD3" w:rsidRDefault="00134D04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</w:t>
            </w:r>
          </w:p>
          <w:p w14:paraId="4366C788" w14:textId="27D5AEF9" w:rsidR="00134D04" w:rsidRPr="007D2DD3" w:rsidRDefault="00134D04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(3.3-4.0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E0712" w14:textId="77777777" w:rsidR="00604633" w:rsidRPr="007D2DD3" w:rsidRDefault="00134D04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15</w:t>
            </w:r>
          </w:p>
          <w:p w14:paraId="59017B74" w14:textId="1A2F559E" w:rsidR="00134D04" w:rsidRPr="007D2DD3" w:rsidRDefault="00134D04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8 (77.0-78.6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AAEB1" w14:textId="77777777" w:rsidR="00604633" w:rsidRPr="007D2DD3" w:rsidRDefault="00524A3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93</w:t>
            </w:r>
          </w:p>
          <w:p w14:paraId="28EA032F" w14:textId="70A70D2A" w:rsidR="00524A37" w:rsidRPr="007D2DD3" w:rsidRDefault="00524A3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8 (58.1-59.5)</w:t>
            </w:r>
          </w:p>
        </w:tc>
      </w:tr>
      <w:tr w:rsidR="007D2DD3" w:rsidRPr="007D2DD3" w14:paraId="76A27D7B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5F5A3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15778" w14:textId="77777777" w:rsidR="00604633" w:rsidRPr="007D2DD3" w:rsidRDefault="00B8244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6</w:t>
            </w:r>
          </w:p>
          <w:p w14:paraId="7C7D1BFE" w14:textId="065A04EB" w:rsidR="00B82440" w:rsidRPr="007D2DD3" w:rsidRDefault="00B8244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1 (66.0-70.1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DF994" w14:textId="77777777" w:rsidR="00604633" w:rsidRPr="007D2DD3" w:rsidRDefault="003A58C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  <w:p w14:paraId="66A7DECD" w14:textId="0E1F0739" w:rsidR="003A58CC" w:rsidRPr="007D2DD3" w:rsidRDefault="003A58C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 (32.5-42.1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213D7" w14:textId="77777777" w:rsidR="00604633" w:rsidRPr="007D2DD3" w:rsidRDefault="00B8244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9</w:t>
            </w:r>
          </w:p>
          <w:p w14:paraId="511B553C" w14:textId="628BC6FF" w:rsidR="00B82440" w:rsidRPr="007D2DD3" w:rsidRDefault="00B8244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5 (66.5-68.5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7AFAE" w14:textId="77777777" w:rsidR="00604633" w:rsidRPr="007D2DD3" w:rsidRDefault="00B8244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09</w:t>
            </w:r>
          </w:p>
          <w:p w14:paraId="20A1B4D1" w14:textId="2D600806" w:rsidR="00B82440" w:rsidRPr="007D2DD3" w:rsidRDefault="00B8244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5 (65.6-67.4)</w:t>
            </w:r>
          </w:p>
        </w:tc>
      </w:tr>
      <w:tr w:rsidR="007D2DD3" w:rsidRPr="007D2DD3" w14:paraId="515DAF38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4C36E" w14:textId="0B977C59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ge 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years), </w:t>
            </w:r>
            <w:r w:rsidR="00BB2A3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120C15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A3497" w14:textId="35230900" w:rsidR="00604633" w:rsidRPr="007D2DD3" w:rsidRDefault="003A58C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7 (12.4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078B2" w14:textId="227D0DF0" w:rsidR="00604633" w:rsidRPr="007D2DD3" w:rsidRDefault="003A58C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8 (13.4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3179D" w14:textId="007E40B2" w:rsidR="00604633" w:rsidRPr="007D2DD3" w:rsidRDefault="003A58C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0 (11.6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D9870" w14:textId="08165E86" w:rsidR="00604633" w:rsidRPr="007D2DD3" w:rsidRDefault="003A58C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4 (12.2)</w:t>
            </w:r>
          </w:p>
        </w:tc>
      </w:tr>
      <w:tr w:rsidR="007D2DD3" w:rsidRPr="007D2DD3" w14:paraId="16D43628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7C978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98B711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B3E30A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19C4A3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9580F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2DD3" w:rsidRPr="007D2DD3" w14:paraId="7C4E675E" w14:textId="77777777" w:rsidTr="003C6CCF">
        <w:trPr>
          <w:gridAfter w:val="1"/>
          <w:wAfter w:w="236" w:type="dxa"/>
          <w:trHeight w:val="597"/>
        </w:trPr>
        <w:tc>
          <w:tcPr>
            <w:tcW w:w="1134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7BBD9" w14:textId="07ADD1B4" w:rsidR="00262819" w:rsidRPr="007D2DD3" w:rsidRDefault="00262819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gnitive Performance Scale</w:t>
            </w:r>
          </w:p>
        </w:tc>
      </w:tr>
      <w:tr w:rsidR="007D2DD3" w:rsidRPr="007D2DD3" w14:paraId="592B3034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084F2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mpairment (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C685E" w14:textId="77777777" w:rsidR="00604633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</w:t>
            </w:r>
          </w:p>
          <w:p w14:paraId="4E59253C" w14:textId="7BD8A251" w:rsidR="0060188D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 (10.9-13.8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E8579" w14:textId="77777777" w:rsidR="00604633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  <w:p w14:paraId="4CF64929" w14:textId="5C8E3F91" w:rsidR="0060188D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 (15.0-22.8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95C83" w14:textId="77777777" w:rsidR="00604633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2</w:t>
            </w:r>
          </w:p>
          <w:p w14:paraId="1F6185FC" w14:textId="26A075BD" w:rsidR="0060188D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 (16.5-18.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6A2D1" w14:textId="77777777" w:rsidR="00604633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1</w:t>
            </w:r>
          </w:p>
          <w:p w14:paraId="7B5DD116" w14:textId="50BA3663" w:rsidR="0060188D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 (15.8-17.2)</w:t>
            </w:r>
          </w:p>
        </w:tc>
      </w:tr>
      <w:tr w:rsidR="007D2DD3" w:rsidRPr="007D2DD3" w14:paraId="252A6E80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5146E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impairment (1-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BEB78" w14:textId="77777777" w:rsidR="00604633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1</w:t>
            </w:r>
          </w:p>
          <w:p w14:paraId="374D9C20" w14:textId="20E115C5" w:rsidR="0060188D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8 (66.8-70.9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66466" w14:textId="77777777" w:rsidR="00604633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</w:t>
            </w:r>
          </w:p>
          <w:p w14:paraId="376B3B23" w14:textId="147BEEED" w:rsidR="0060188D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4 (63.8-73.0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F27D9" w14:textId="77777777" w:rsidR="00604633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1</w:t>
            </w:r>
          </w:p>
          <w:p w14:paraId="27C87A71" w14:textId="4550D8BA" w:rsidR="0060188D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2 (65.1-67.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1C52F4" w14:textId="77777777" w:rsidR="00604633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36</w:t>
            </w:r>
          </w:p>
          <w:p w14:paraId="510E1AE4" w14:textId="17F91BFC" w:rsidR="0060188D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 (65.8-67.6)</w:t>
            </w:r>
          </w:p>
        </w:tc>
      </w:tr>
      <w:tr w:rsidR="007D2DD3" w:rsidRPr="007D2DD3" w14:paraId="5064BE2F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DFDE3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impairment (3-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BB748" w14:textId="77777777" w:rsidR="00604633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  <w:p w14:paraId="4A61E20E" w14:textId="5934CB2D" w:rsidR="0060188D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 (14.6-17.9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3F418" w14:textId="77777777" w:rsidR="00604633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  <w:p w14:paraId="2829FED7" w14:textId="7B481B5C" w:rsidR="0060188D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 (8.5-14.9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BC7B3" w14:textId="77777777" w:rsidR="00604633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5</w:t>
            </w:r>
          </w:p>
          <w:p w14:paraId="6E224A15" w14:textId="5009C200" w:rsidR="0060188D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 (12.7-14.1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EB6AF" w14:textId="77777777" w:rsidR="00604633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4</w:t>
            </w:r>
          </w:p>
          <w:p w14:paraId="3480E883" w14:textId="414D47DD" w:rsidR="0060188D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 (13.2-14.5)</w:t>
            </w:r>
          </w:p>
        </w:tc>
      </w:tr>
      <w:tr w:rsidR="007D2DD3" w:rsidRPr="007D2DD3" w14:paraId="6CEFD31E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0EDB0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impairment (5-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541EB" w14:textId="77777777" w:rsidR="00604633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  <w:p w14:paraId="270B3FE5" w14:textId="162CC9A2" w:rsidR="0060188D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1.9-3.3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F0E8D" w14:textId="00F8365B" w:rsidR="0060188D" w:rsidRPr="007D2DD3" w:rsidRDefault="00DB29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A2061" w14:textId="77777777" w:rsidR="00604633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</w:t>
            </w:r>
          </w:p>
          <w:p w14:paraId="71FE39AC" w14:textId="066F9EC2" w:rsidR="0060188D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2.7-3.5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5A625" w14:textId="77777777" w:rsidR="00604633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2</w:t>
            </w:r>
          </w:p>
          <w:p w14:paraId="40F75E77" w14:textId="606FD150" w:rsidR="0060188D" w:rsidRPr="007D2DD3" w:rsidRDefault="0060188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(2.6-3.2)</w:t>
            </w:r>
          </w:p>
        </w:tc>
      </w:tr>
      <w:tr w:rsidR="007D2DD3" w:rsidRPr="007D2DD3" w14:paraId="369ED2DC" w14:textId="77777777" w:rsidTr="000530DC">
        <w:trPr>
          <w:gridAfter w:val="1"/>
          <w:wAfter w:w="236" w:type="dxa"/>
          <w:trHeight w:val="597"/>
        </w:trPr>
        <w:tc>
          <w:tcPr>
            <w:tcW w:w="1134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6A32D" w14:textId="2B763775" w:rsidR="00262819" w:rsidRPr="007D2DD3" w:rsidRDefault="00262819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pression Rating Scale</w:t>
            </w:r>
          </w:p>
        </w:tc>
      </w:tr>
      <w:tr w:rsidR="007D2DD3" w:rsidRPr="007D2DD3" w14:paraId="7C950B80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C0FC7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60164" w14:textId="77777777" w:rsidR="00604633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9</w:t>
            </w:r>
          </w:p>
          <w:p w14:paraId="17C5EE35" w14:textId="4D94B335" w:rsidR="00D607D2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 (35.5-39.7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0D2BF" w14:textId="77777777" w:rsidR="00604633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14:paraId="1F50217A" w14:textId="7C7369FB" w:rsidR="00D607D2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 (21.3-30.0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2E992" w14:textId="77777777" w:rsidR="00604633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4</w:t>
            </w:r>
          </w:p>
          <w:p w14:paraId="6020FDF7" w14:textId="228762C7" w:rsidR="00D607D2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 (13.7-15.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5D6C1" w14:textId="77777777" w:rsidR="00604633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2</w:t>
            </w:r>
          </w:p>
          <w:p w14:paraId="6CBBD2DB" w14:textId="0D45EC22" w:rsidR="00D607D2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 (18.4-19.9)</w:t>
            </w:r>
          </w:p>
        </w:tc>
      </w:tr>
      <w:tr w:rsidR="007D2DD3" w:rsidRPr="007D2DD3" w14:paraId="5723A7AC" w14:textId="77777777" w:rsidTr="003C4184">
        <w:trPr>
          <w:trHeight w:val="597"/>
        </w:trPr>
        <w:tc>
          <w:tcPr>
            <w:tcW w:w="1134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98EAB" w14:textId="23EEADEF" w:rsidR="00262819" w:rsidRPr="007D2DD3" w:rsidRDefault="00262819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L Self Performance Hierarchy Scale</w:t>
            </w:r>
          </w:p>
        </w:tc>
        <w:tc>
          <w:tcPr>
            <w:tcW w:w="236" w:type="dxa"/>
            <w:hideMark/>
          </w:tcPr>
          <w:p w14:paraId="1362FA29" w14:textId="77777777" w:rsidR="00262819" w:rsidRPr="007D2DD3" w:rsidRDefault="00262819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DD3">
              <w:rPr>
                <w:rFonts w:ascii="Times New Roman" w:hAnsi="Times New Roman" w:cs="Times New Roman"/>
                <w:noProof/>
                <w:sz w:val="24"/>
                <w:szCs w:val="24"/>
              </w:rPr>
              <w:object w:dxaOrig="1314" w:dyaOrig="840" w14:anchorId="13E0178E">
                <v:shape id="_x0000_i1026" type="#_x0000_t75" alt="" style="width:66pt;height:42pt;mso-width-percent:0;mso-height-percent:0;mso-width-percent:0;mso-height-percent:0" o:ole="">
                  <v:imagedata r:id="rId6" o:title=""/>
                </v:shape>
                <o:OLEObject Type="Embed" ProgID="Word.Document.12" ShapeID="_x0000_i1026" DrawAspect="Icon" ObjectID="_1699333096" r:id="rId8">
                  <o:FieldCodes>\s</o:FieldCodes>
                </o:OLEObject>
              </w:object>
            </w:r>
          </w:p>
        </w:tc>
      </w:tr>
      <w:tr w:rsidR="007D2DD3" w:rsidRPr="007D2DD3" w14:paraId="112BD5F7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454D8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 (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A4CED" w14:textId="77777777" w:rsidR="00604633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4</w:t>
            </w:r>
          </w:p>
          <w:p w14:paraId="0B979067" w14:textId="0480304D" w:rsidR="00D607D2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 (29.8-33.9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A133F" w14:textId="77777777" w:rsidR="00604633" w:rsidRPr="007D2DD3" w:rsidRDefault="000037A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  <w:p w14:paraId="508B8028" w14:textId="4FFAE20F" w:rsidR="000037A7" w:rsidRPr="007D2DD3" w:rsidRDefault="000037A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3 (40.4-50.3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0DA0B" w14:textId="77777777" w:rsidR="00604633" w:rsidRPr="007D2DD3" w:rsidRDefault="005F630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7</w:t>
            </w:r>
          </w:p>
          <w:p w14:paraId="12C055FA" w14:textId="542CC95E" w:rsidR="005F630E" w:rsidRPr="007D2DD3" w:rsidRDefault="005F630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4 (34.4-36.5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62BF4" w14:textId="77777777" w:rsidR="00604633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56</w:t>
            </w:r>
          </w:p>
          <w:p w14:paraId="77AF0A52" w14:textId="046D268C" w:rsidR="00D607D2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 (34.2-36.0)</w:t>
            </w:r>
          </w:p>
        </w:tc>
      </w:tr>
      <w:tr w:rsidR="007D2DD3" w:rsidRPr="007D2DD3" w14:paraId="7A63098B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C270A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vision/limited dependence (1-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3632F" w14:textId="77777777" w:rsidR="00604633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1</w:t>
            </w:r>
          </w:p>
          <w:p w14:paraId="2232A152" w14:textId="4ADD1A94" w:rsidR="00D607D2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2 (39.1-43.4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AD000" w14:textId="77777777" w:rsidR="00604633" w:rsidRPr="007D2DD3" w:rsidRDefault="000037A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  <w:p w14:paraId="0B6395D8" w14:textId="6C67112E" w:rsidR="000037A7" w:rsidRPr="007D2DD3" w:rsidRDefault="000037A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6 (39.6-49.5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A2884" w14:textId="77777777" w:rsidR="00604633" w:rsidRPr="007D2DD3" w:rsidRDefault="005F630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3</w:t>
            </w:r>
          </w:p>
          <w:p w14:paraId="067824C9" w14:textId="642A227D" w:rsidR="005F630E" w:rsidRPr="007D2DD3" w:rsidRDefault="005F630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 (38.9-41.0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E79BF" w14:textId="77777777" w:rsidR="00604633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16</w:t>
            </w:r>
          </w:p>
          <w:p w14:paraId="4A27F807" w14:textId="2C7B5C63" w:rsidR="00D607D2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 (39.4-41.3)</w:t>
            </w:r>
          </w:p>
        </w:tc>
      </w:tr>
      <w:tr w:rsidR="007D2DD3" w:rsidRPr="007D2DD3" w14:paraId="78CC2E32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21401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nsive/maximal dependence (3-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87639" w14:textId="77777777" w:rsidR="00604633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</w:t>
            </w:r>
          </w:p>
          <w:p w14:paraId="6776439A" w14:textId="7D98F42E" w:rsidR="00D607D2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 (19.3-22.9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EF954" w14:textId="77777777" w:rsidR="00604633" w:rsidRPr="007D2DD3" w:rsidRDefault="000037A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  <w:p w14:paraId="3F0C5199" w14:textId="7A58C4CC" w:rsidR="000037A7" w:rsidRPr="007D2DD3" w:rsidRDefault="000037A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 (6.0-11.6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34CD4" w14:textId="77777777" w:rsidR="00604633" w:rsidRPr="007D2DD3" w:rsidRDefault="005F630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4</w:t>
            </w:r>
          </w:p>
          <w:p w14:paraId="56A32E93" w14:textId="60849B08" w:rsidR="005F630E" w:rsidRPr="007D2DD3" w:rsidRDefault="005F630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 (19.5-21.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32DA6" w14:textId="77777777" w:rsidR="00604633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9</w:t>
            </w:r>
          </w:p>
          <w:p w14:paraId="4D3EAEFE" w14:textId="0F8DA6EE" w:rsidR="00D607D2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 (19.3-20.9)</w:t>
            </w:r>
          </w:p>
        </w:tc>
      </w:tr>
      <w:tr w:rsidR="007D2DD3" w:rsidRPr="007D2DD3" w14:paraId="0D6C66BA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531E5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/total dependence (5-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B7753" w14:textId="77777777" w:rsidR="00604633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  <w:p w14:paraId="6427F03C" w14:textId="2EA1105F" w:rsidR="00D607D2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4.8-6.9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82A07" w14:textId="24D1FF02" w:rsidR="000037A7" w:rsidRPr="007D2DD3" w:rsidRDefault="00DB29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15E16" w14:textId="77777777" w:rsidR="00604633" w:rsidRPr="007D2DD3" w:rsidRDefault="005F630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</w:t>
            </w:r>
          </w:p>
          <w:p w14:paraId="64B12E86" w14:textId="1FDC52F2" w:rsidR="005F630E" w:rsidRPr="007D2DD3" w:rsidRDefault="005F630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(3.8-4.7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BB8E7" w14:textId="77777777" w:rsidR="00604633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</w:t>
            </w:r>
          </w:p>
          <w:p w14:paraId="7C52BEBE" w14:textId="11383E73" w:rsidR="00D607D2" w:rsidRPr="007D2DD3" w:rsidRDefault="00D607D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(4.0-4.8)</w:t>
            </w:r>
          </w:p>
        </w:tc>
      </w:tr>
      <w:tr w:rsidR="007D2DD3" w:rsidRPr="007D2DD3" w14:paraId="7513A14E" w14:textId="77777777" w:rsidTr="00E82E14">
        <w:trPr>
          <w:gridAfter w:val="1"/>
          <w:wAfter w:w="236" w:type="dxa"/>
          <w:trHeight w:val="597"/>
        </w:trPr>
        <w:tc>
          <w:tcPr>
            <w:tcW w:w="1134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3ECB2" w14:textId="77777777" w:rsidR="00262819" w:rsidRPr="007D2DD3" w:rsidRDefault="00262819" w:rsidP="008E421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ADL Difficulty</w:t>
            </w:r>
          </w:p>
          <w:p w14:paraId="3C6B2267" w14:textId="0FDC6353" w:rsidR="00262819" w:rsidRPr="007D2DD3" w:rsidRDefault="00262819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ale</w:t>
            </w:r>
          </w:p>
        </w:tc>
      </w:tr>
      <w:tr w:rsidR="007D2DD3" w:rsidRPr="007D2DD3" w14:paraId="789215AC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03004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 (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E5D3D" w14:textId="77777777" w:rsidR="00604633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  <w:p w14:paraId="26DEB48A" w14:textId="0DFA48CB" w:rsidR="00371D72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8 (0.4-1.2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BEC49" w14:textId="77777777" w:rsidR="00371D72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</w:t>
            </w:r>
          </w:p>
          <w:p w14:paraId="48C0D69E" w14:textId="66410791" w:rsidR="00371D72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.8 (0.5-3.1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EA5DF" w14:textId="77777777" w:rsidR="00604633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7</w:t>
            </w:r>
          </w:p>
          <w:p w14:paraId="28F645FD" w14:textId="3EF9454C" w:rsidR="00371D72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9 (0.7-1.1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73762" w14:textId="77777777" w:rsidR="00604633" w:rsidRPr="007D2DD3" w:rsidRDefault="000037A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0</w:t>
            </w:r>
          </w:p>
          <w:p w14:paraId="0AE7C58B" w14:textId="6198A7C0" w:rsidR="000037A7" w:rsidRPr="007D2DD3" w:rsidRDefault="000037A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9</w:t>
            </w:r>
            <w:r w:rsidR="00371D72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-1.1)</w:t>
            </w:r>
          </w:p>
        </w:tc>
      </w:tr>
      <w:tr w:rsidR="007D2DD3" w:rsidRPr="007D2DD3" w14:paraId="716F7080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65FD2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et up/supervision (1-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AB69E" w14:textId="77777777" w:rsidR="00604633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</w:t>
            </w:r>
          </w:p>
          <w:p w14:paraId="67A6CA56" w14:textId="62AF7E29" w:rsidR="00371D72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 (7.6-10.1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BA90E" w14:textId="77777777" w:rsidR="00604633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  <w:p w14:paraId="04AD3749" w14:textId="6BD255BB" w:rsidR="00371D72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 (13.3-20.9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4587C" w14:textId="77777777" w:rsidR="00371D72" w:rsidRPr="007D2DD3" w:rsidRDefault="00371D72" w:rsidP="00371D7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7</w:t>
            </w:r>
          </w:p>
          <w:p w14:paraId="042EB088" w14:textId="64915FAD" w:rsidR="00604633" w:rsidRPr="007D2DD3" w:rsidRDefault="00371D72" w:rsidP="00371D7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 (9.2-10.5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E947C" w14:textId="77777777" w:rsidR="00604633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0</w:t>
            </w:r>
          </w:p>
          <w:p w14:paraId="0E37100D" w14:textId="14F1E997" w:rsidR="00371D72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 (9.4-10.5)</w:t>
            </w:r>
          </w:p>
        </w:tc>
      </w:tr>
      <w:tr w:rsidR="007D2DD3" w:rsidRPr="007D2DD3" w14:paraId="5F598618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BDE07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ed/extensive assistance (3-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7A344" w14:textId="77777777" w:rsidR="00604633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</w:t>
            </w:r>
          </w:p>
          <w:p w14:paraId="22C19261" w14:textId="7DA83B77" w:rsidR="00371D72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 (12.6-15.7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3BC5F" w14:textId="77777777" w:rsidR="00604633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  <w:p w14:paraId="771952ED" w14:textId="31CB123F" w:rsidR="00371D72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 (16.0-23.9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F29F3" w14:textId="77777777" w:rsidR="00604633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9</w:t>
            </w:r>
          </w:p>
          <w:p w14:paraId="218F3713" w14:textId="33A20443" w:rsidR="00371D72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 (12.5-14.0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07E2C" w14:textId="77777777" w:rsidR="00604633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8</w:t>
            </w:r>
          </w:p>
          <w:p w14:paraId="0E4099D0" w14:textId="7E36FA72" w:rsidR="00371D72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 (13.0-14.3)</w:t>
            </w:r>
          </w:p>
        </w:tc>
      </w:tr>
      <w:tr w:rsidR="007D2DD3" w:rsidRPr="007D2DD3" w14:paraId="49926272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A3624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al/total dependence (5-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6878C" w14:textId="77777777" w:rsidR="00604633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7</w:t>
            </w:r>
          </w:p>
          <w:p w14:paraId="537BBA60" w14:textId="23D60DA7" w:rsidR="00371D72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2 (74.3-78.0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C47C0" w14:textId="77777777" w:rsidR="00604633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</w:p>
          <w:p w14:paraId="4CA9D0A9" w14:textId="22547688" w:rsidR="00371D72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1 (56.3-66.0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0C837" w14:textId="77777777" w:rsidR="00604633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22</w:t>
            </w:r>
          </w:p>
          <w:p w14:paraId="29B6D0CB" w14:textId="67A13F6D" w:rsidR="00371D72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0 (75.1-77.0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27E6D" w14:textId="77777777" w:rsidR="00604633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75</w:t>
            </w:r>
          </w:p>
          <w:p w14:paraId="6574B6B6" w14:textId="5C4F3EEB" w:rsidR="00371D72" w:rsidRPr="007D2DD3" w:rsidRDefault="00371D72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5 (74.7-76.3)</w:t>
            </w:r>
          </w:p>
        </w:tc>
      </w:tr>
      <w:tr w:rsidR="007D2DD3" w:rsidRPr="007D2DD3" w14:paraId="3E34B064" w14:textId="77777777" w:rsidTr="00993504">
        <w:trPr>
          <w:gridAfter w:val="1"/>
          <w:wAfter w:w="236" w:type="dxa"/>
          <w:trHeight w:val="298"/>
        </w:trPr>
        <w:tc>
          <w:tcPr>
            <w:tcW w:w="113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E8441" w14:textId="276192D3" w:rsidR="00262819" w:rsidRPr="007D2DD3" w:rsidRDefault="00262819" w:rsidP="00262819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ease Diagnoses</w:t>
            </w:r>
          </w:p>
        </w:tc>
      </w:tr>
      <w:tr w:rsidR="007D2DD3" w:rsidRPr="007D2DD3" w14:paraId="5A7CF2B8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FD30F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zheimer’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3E916" w14:textId="77777777" w:rsidR="00604633" w:rsidRPr="007D2DD3" w:rsidRDefault="00737B7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</w:p>
          <w:p w14:paraId="25309B0D" w14:textId="408B5471" w:rsidR="00737B7E" w:rsidRPr="007D2DD3" w:rsidRDefault="00737B7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 (</w:t>
            </w:r>
            <w:r w:rsidR="0051755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-9.1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7F46F" w14:textId="77777777" w:rsidR="00604633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  <w:p w14:paraId="54B908D4" w14:textId="595C1E7B" w:rsidR="0069218F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 (2.0-5.8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29D1D" w14:textId="77777777" w:rsidR="00604633" w:rsidRPr="007D2DD3" w:rsidRDefault="0095689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1</w:t>
            </w:r>
          </w:p>
          <w:p w14:paraId="59949551" w14:textId="06D5121F" w:rsidR="0095689E" w:rsidRPr="007D2DD3" w:rsidRDefault="0095689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 (8.1-9.3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41F8F" w14:textId="77777777" w:rsidR="00604633" w:rsidRPr="007D2DD3" w:rsidRDefault="003333F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4</w:t>
            </w:r>
          </w:p>
          <w:p w14:paraId="34311846" w14:textId="76B14F67" w:rsidR="003333F7" w:rsidRPr="007D2DD3" w:rsidRDefault="003333F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 (7.8-8.9)</w:t>
            </w:r>
          </w:p>
        </w:tc>
      </w:tr>
      <w:tr w:rsidR="007D2DD3" w:rsidRPr="007D2DD3" w14:paraId="5B689B36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86D04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psychiatric diagnosi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00079" w14:textId="77777777" w:rsidR="00604633" w:rsidRPr="007D2DD3" w:rsidRDefault="000973A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8</w:t>
            </w:r>
          </w:p>
          <w:p w14:paraId="54FAE2B5" w14:textId="6E06A738" w:rsidR="000973A6" w:rsidRPr="007D2DD3" w:rsidRDefault="000973A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1 (39.9-44.2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213B1" w14:textId="77777777" w:rsidR="00604633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</w:t>
            </w:r>
          </w:p>
          <w:p w14:paraId="37D812B2" w14:textId="4C234B21" w:rsidR="0069218F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8 (67.3-76.3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117D2" w14:textId="77777777" w:rsidR="00604633" w:rsidRPr="007D2DD3" w:rsidRDefault="0095689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9</w:t>
            </w:r>
          </w:p>
          <w:p w14:paraId="77520170" w14:textId="3A8FDD78" w:rsidR="0095689E" w:rsidRPr="007D2DD3" w:rsidRDefault="0095689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 (33.7-35.8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F2327" w14:textId="77777777" w:rsidR="00604633" w:rsidRPr="007D2DD3" w:rsidRDefault="003333F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4</w:t>
            </w:r>
          </w:p>
          <w:p w14:paraId="200E3088" w14:textId="2167C3A9" w:rsidR="003333F7" w:rsidRPr="007D2DD3" w:rsidRDefault="003333F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 (36.5-38.4)</w:t>
            </w:r>
          </w:p>
        </w:tc>
      </w:tr>
      <w:tr w:rsidR="007D2DD3" w:rsidRPr="007D2DD3" w14:paraId="6C915057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73D3C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192EF" w14:textId="77777777" w:rsidR="00604633" w:rsidRPr="007D2DD3" w:rsidRDefault="000973A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</w:t>
            </w:r>
          </w:p>
          <w:p w14:paraId="3194FFBD" w14:textId="4044A928" w:rsidR="000973A6" w:rsidRPr="007D2DD3" w:rsidRDefault="000973A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  <w:r w:rsidR="007D1EE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.3-19.7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D63BF" w14:textId="77777777" w:rsidR="00604633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  <w:p w14:paraId="3C23C070" w14:textId="21F24DFF" w:rsidR="0069218F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(5.5-11.0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DFD9F" w14:textId="77777777" w:rsidR="00604633" w:rsidRPr="007D2DD3" w:rsidRDefault="0095689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7</w:t>
            </w:r>
          </w:p>
          <w:p w14:paraId="429A6D2B" w14:textId="218851C8" w:rsidR="0095689E" w:rsidRPr="007D2DD3" w:rsidRDefault="0095689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 (15.9-17.5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19753" w14:textId="77777777" w:rsidR="00604633" w:rsidRPr="007D2DD3" w:rsidRDefault="003333F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7</w:t>
            </w:r>
          </w:p>
          <w:p w14:paraId="395AD45A" w14:textId="18636179" w:rsidR="003333F7" w:rsidRPr="007D2DD3" w:rsidRDefault="003333F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 (15.9-17.3)</w:t>
            </w:r>
          </w:p>
        </w:tc>
      </w:tr>
      <w:tr w:rsidR="007D2DD3" w:rsidRPr="007D2DD3" w14:paraId="3EFCC95C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41D08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 disea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114C6" w14:textId="77777777" w:rsidR="00604633" w:rsidRPr="007D2DD3" w:rsidRDefault="007D1EE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</w:t>
            </w:r>
          </w:p>
          <w:p w14:paraId="079A8677" w14:textId="31880A29" w:rsidR="007D1EE7" w:rsidRPr="007D2DD3" w:rsidRDefault="007D1EE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 (20.4-24.0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3BFD0" w14:textId="77777777" w:rsidR="00604633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  <w:p w14:paraId="4E252C71" w14:textId="71955AD6" w:rsidR="0069218F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 (8.0-14.3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F7CB3" w14:textId="77777777" w:rsidR="00604633" w:rsidRPr="007D2DD3" w:rsidRDefault="0095689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1</w:t>
            </w:r>
          </w:p>
          <w:p w14:paraId="0326C126" w14:textId="1CA2A083" w:rsidR="0095689E" w:rsidRPr="007D2DD3" w:rsidRDefault="0095689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 (22.0-23.8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2BC5B" w14:textId="77777777" w:rsidR="00604633" w:rsidRPr="007D2DD3" w:rsidRDefault="003333F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6</w:t>
            </w:r>
          </w:p>
          <w:p w14:paraId="00CC76F8" w14:textId="062601F4" w:rsidR="003333F7" w:rsidRPr="007D2DD3" w:rsidRDefault="003333F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 (21.5-23.1)</w:t>
            </w:r>
          </w:p>
        </w:tc>
      </w:tr>
      <w:tr w:rsidR="007D2DD3" w:rsidRPr="007D2DD3" w14:paraId="102074A9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5A0EB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 other than Alzheimer’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F16D4" w14:textId="77777777" w:rsidR="00604633" w:rsidRPr="007D2DD3" w:rsidRDefault="007D1EE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3</w:t>
            </w:r>
          </w:p>
          <w:p w14:paraId="72BAF736" w14:textId="7AA5372A" w:rsidR="007D1EE7" w:rsidRPr="007D2DD3" w:rsidRDefault="007D1EE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8 (39.7-44.0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627C5" w14:textId="77777777" w:rsidR="00604633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  <w:p w14:paraId="09AADA65" w14:textId="62245E63" w:rsidR="0069218F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 (19.8-28.4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D20D1" w14:textId="77777777" w:rsidR="00604633" w:rsidRPr="007D2DD3" w:rsidRDefault="00462FE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64</w:t>
            </w:r>
          </w:p>
          <w:p w14:paraId="7A88FDF9" w14:textId="06C5C8CE" w:rsidR="00462FE5" w:rsidRPr="007D2DD3" w:rsidRDefault="00462FE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5 (39.4-41.5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8FE3B" w14:textId="77777777" w:rsidR="00604633" w:rsidRPr="007D2DD3" w:rsidRDefault="003333F7" w:rsidP="003333F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0</w:t>
            </w:r>
          </w:p>
          <w:p w14:paraId="74843CE1" w14:textId="3B273D13" w:rsidR="003333F7" w:rsidRPr="007D2DD3" w:rsidRDefault="003333F7" w:rsidP="003333F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 (39.2-41.1)</w:t>
            </w:r>
          </w:p>
        </w:tc>
      </w:tr>
      <w:tr w:rsidR="007D2DD3" w:rsidRPr="007D2DD3" w14:paraId="7645DE2D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820AE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7F2EF" w14:textId="77777777" w:rsidR="00604633" w:rsidRPr="007D2DD3" w:rsidRDefault="007D1EE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</w:t>
            </w:r>
          </w:p>
          <w:p w14:paraId="467A9046" w14:textId="2D45C80A" w:rsidR="007D1EE7" w:rsidRPr="007D2DD3" w:rsidRDefault="007D1EE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 (24.6-28.5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A08A4" w14:textId="77777777" w:rsidR="00604633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  <w:p w14:paraId="66FD97D5" w14:textId="74AC12D0" w:rsidR="0069218F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 (21.8-30.6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7AE4C" w14:textId="77777777" w:rsidR="00604633" w:rsidRPr="007D2DD3" w:rsidRDefault="00462FE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4</w:t>
            </w:r>
          </w:p>
          <w:p w14:paraId="29B6AE62" w14:textId="5F827061" w:rsidR="00462FE5" w:rsidRPr="007D2DD3" w:rsidRDefault="00462FE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 (24.7-26.6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AF4F1" w14:textId="77777777" w:rsidR="00604633" w:rsidRPr="007D2DD3" w:rsidRDefault="003333F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4</w:t>
            </w:r>
          </w:p>
          <w:p w14:paraId="604C9D92" w14:textId="6DBFB71E" w:rsidR="003333F7" w:rsidRPr="007D2DD3" w:rsidRDefault="003333F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 (25.0-26.7)</w:t>
            </w:r>
          </w:p>
        </w:tc>
      </w:tr>
      <w:tr w:rsidR="007D2DD3" w:rsidRPr="007D2DD3" w14:paraId="315600E5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95304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hysema/COP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E9275" w14:textId="77777777" w:rsidR="00604633" w:rsidRPr="007D2DD3" w:rsidRDefault="007D1EE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</w:t>
            </w:r>
          </w:p>
          <w:p w14:paraId="70A2A53B" w14:textId="44769E9B" w:rsidR="007D1EE7" w:rsidRPr="007D2DD3" w:rsidRDefault="007D1EE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 (23.2-27.0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248C7" w14:textId="77777777" w:rsidR="00604633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  <w:p w14:paraId="2AA9AE1D" w14:textId="5A5DA726" w:rsidR="0069218F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 (21.1-29.7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DCA9F" w14:textId="77777777" w:rsidR="00604633" w:rsidRPr="007D2DD3" w:rsidRDefault="00462FE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0</w:t>
            </w:r>
          </w:p>
          <w:p w14:paraId="4A8954BE" w14:textId="0A6A64D5" w:rsidR="00462FE5" w:rsidRPr="007D2DD3" w:rsidRDefault="00462FE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 (22.3-24.1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318A3" w14:textId="77777777" w:rsidR="00604633" w:rsidRPr="007D2DD3" w:rsidRDefault="00737B7E" w:rsidP="00737B7E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7</w:t>
            </w:r>
          </w:p>
          <w:p w14:paraId="1184DE6F" w14:textId="4B82F1C4" w:rsidR="00737B7E" w:rsidRPr="007D2DD3" w:rsidRDefault="00737B7E" w:rsidP="00737B7E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 (22.8-24.4)</w:t>
            </w:r>
          </w:p>
        </w:tc>
      </w:tr>
      <w:tr w:rsidR="007D2DD3" w:rsidRPr="007D2DD3" w14:paraId="38D619A4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D305A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is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99FBC" w14:textId="77777777" w:rsidR="00604633" w:rsidRPr="007D2DD3" w:rsidRDefault="007D1EE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</w:p>
          <w:p w14:paraId="36E4BA66" w14:textId="5F84E03E" w:rsidR="007D1EE7" w:rsidRPr="007D2DD3" w:rsidRDefault="007D1EE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 (5.5-7.7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AA5F4" w14:textId="77777777" w:rsidR="00604633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7FCF9C63" w14:textId="300B6C76" w:rsidR="0069218F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0.7-3.5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CD6EC" w14:textId="77777777" w:rsidR="00604633" w:rsidRPr="007D2DD3" w:rsidRDefault="00462FE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6</w:t>
            </w:r>
          </w:p>
          <w:p w14:paraId="5AAF9127" w14:textId="49D53E15" w:rsidR="00462FE5" w:rsidRPr="007D2DD3" w:rsidRDefault="00462FE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(5.2-6.2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89E84" w14:textId="77777777" w:rsidR="00604633" w:rsidRPr="007D2DD3" w:rsidRDefault="00737B7E" w:rsidP="00737B7E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5</w:t>
            </w:r>
          </w:p>
          <w:p w14:paraId="1C606381" w14:textId="3494C1B6" w:rsidR="00737B7E" w:rsidRPr="007D2DD3" w:rsidRDefault="00737B7E" w:rsidP="00737B7E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5.3-6.2)</w:t>
            </w:r>
          </w:p>
        </w:tc>
      </w:tr>
      <w:tr w:rsidR="007D2DD3" w:rsidRPr="007D2DD3" w14:paraId="55D61E08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270E3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failu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BB26E" w14:textId="77777777" w:rsidR="00604633" w:rsidRPr="007D2DD3" w:rsidRDefault="007D1EE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</w:t>
            </w:r>
          </w:p>
          <w:p w14:paraId="5AD172CE" w14:textId="258DB08B" w:rsidR="007D1EE7" w:rsidRPr="007D2DD3" w:rsidRDefault="007D1EE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 (8.6-11.2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F08D4" w14:textId="77777777" w:rsidR="00604633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  <w:p w14:paraId="302E2779" w14:textId="5216F2ED" w:rsidR="0069218F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 (3.2-7.7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32102" w14:textId="77777777" w:rsidR="00604633" w:rsidRPr="007D2DD3" w:rsidRDefault="00462FE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4</w:t>
            </w:r>
          </w:p>
          <w:p w14:paraId="75AD103D" w14:textId="37542ED3" w:rsidR="00462FE5" w:rsidRPr="007D2DD3" w:rsidRDefault="00462FE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 (9.4-10.7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C9662" w14:textId="77777777" w:rsidR="00604633" w:rsidRPr="007D2DD3" w:rsidRDefault="00737B7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2</w:t>
            </w:r>
          </w:p>
          <w:p w14:paraId="0B54F8B6" w14:textId="4419CAAA" w:rsidR="00737B7E" w:rsidRPr="007D2DD3" w:rsidRDefault="00737B7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 (9.3-10.4)</w:t>
            </w:r>
          </w:p>
        </w:tc>
      </w:tr>
      <w:tr w:rsidR="007D2DD3" w:rsidRPr="007D2DD3" w14:paraId="0F72D9BC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AF06D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6435E" w14:textId="77777777" w:rsidR="00604633" w:rsidRPr="007D2DD3" w:rsidRDefault="007D1EE7" w:rsidP="007D1EE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5</w:t>
            </w:r>
          </w:p>
          <w:p w14:paraId="5FF63F11" w14:textId="102BE06A" w:rsidR="007D1EE7" w:rsidRPr="007D2DD3" w:rsidRDefault="007D1EE7" w:rsidP="007D1EE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 (19.1-22.6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A4964" w14:textId="77777777" w:rsidR="00604633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  <w:p w14:paraId="04DE553B" w14:textId="620E6DF6" w:rsidR="0069218F" w:rsidRPr="007D2DD3" w:rsidRDefault="0069218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 (10.1-16.9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FE999" w14:textId="77777777" w:rsidR="00604633" w:rsidRPr="007D2DD3" w:rsidRDefault="00462FE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6</w:t>
            </w:r>
          </w:p>
          <w:p w14:paraId="60787B0B" w14:textId="65459522" w:rsidR="00462FE5" w:rsidRPr="007D2DD3" w:rsidRDefault="00462FE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 (18.5-20.2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40117" w14:textId="77777777" w:rsidR="00604633" w:rsidRPr="007D2DD3" w:rsidRDefault="00737B7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3</w:t>
            </w:r>
          </w:p>
          <w:p w14:paraId="09154132" w14:textId="606A96C2" w:rsidR="00737B7E" w:rsidRPr="007D2DD3" w:rsidRDefault="00737B7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 (18.6-20.1)</w:t>
            </w:r>
          </w:p>
        </w:tc>
      </w:tr>
      <w:tr w:rsidR="007D2DD3" w:rsidRPr="007D2DD3" w14:paraId="29218D1F" w14:textId="77777777" w:rsidTr="00861BDE">
        <w:trPr>
          <w:gridAfter w:val="1"/>
          <w:wAfter w:w="236" w:type="dxa"/>
          <w:trHeight w:val="298"/>
        </w:trPr>
        <w:tc>
          <w:tcPr>
            <w:tcW w:w="113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C60FC" w14:textId="5A6ED9BA" w:rsidR="00262819" w:rsidRPr="007D2DD3" w:rsidRDefault="00262819" w:rsidP="00262819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umber of conditions </w:t>
            </w:r>
          </w:p>
        </w:tc>
      </w:tr>
      <w:tr w:rsidR="007D2DD3" w:rsidRPr="007D2DD3" w14:paraId="2DD95A00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FB58F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C9D08" w14:textId="77777777" w:rsidR="00604633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4C54D384" w14:textId="3CC867C4" w:rsidR="00DE6DF6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.0-0.3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41C91" w14:textId="77777777" w:rsidR="00604633" w:rsidRPr="007D2DD3" w:rsidRDefault="00165CD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6D433B01" w14:textId="2D73869B" w:rsidR="00165CDA" w:rsidRPr="007D2DD3" w:rsidRDefault="00165CD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D0261F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-1.7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C2372" w14:textId="77777777" w:rsidR="00604633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  <w:p w14:paraId="473B7D37" w14:textId="31A97FE0" w:rsidR="00DE6DF6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5-0.9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36F44" w14:textId="77777777" w:rsidR="00604633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  <w:p w14:paraId="503F7787" w14:textId="6BF7A6F3" w:rsidR="00DE6DF6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4-0.7)</w:t>
            </w:r>
          </w:p>
        </w:tc>
      </w:tr>
      <w:tr w:rsidR="007D2DD3" w:rsidRPr="007D2DD3" w14:paraId="2595340F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E7151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D3D1F" w14:textId="77777777" w:rsidR="00604633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  <w:p w14:paraId="702DF68E" w14:textId="231C862B" w:rsidR="00DE6DF6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(2.2-3.7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BBFF5" w14:textId="77777777" w:rsidR="00604633" w:rsidRPr="007D2DD3" w:rsidRDefault="00165CD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  <w:p w14:paraId="2E58A664" w14:textId="1ED894B1" w:rsidR="00165CDA" w:rsidRPr="007D2DD3" w:rsidRDefault="00165CD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</w:t>
            </w:r>
            <w:r w:rsidR="00D0261F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.7-20.1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16483" w14:textId="77777777" w:rsidR="00604633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</w:t>
            </w:r>
          </w:p>
          <w:p w14:paraId="19F40719" w14:textId="04F6D228" w:rsidR="00DE6DF6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(3.8-4.7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15221" w14:textId="77777777" w:rsidR="00604633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3</w:t>
            </w:r>
          </w:p>
          <w:p w14:paraId="41C10979" w14:textId="76C40C00" w:rsidR="00DE6DF6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(4.1-4.8)</w:t>
            </w:r>
          </w:p>
        </w:tc>
      </w:tr>
      <w:tr w:rsidR="007D2DD3" w:rsidRPr="007D2DD3" w14:paraId="1A4361C8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AF9C4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F2640" w14:textId="77777777" w:rsidR="00604633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  <w:p w14:paraId="224CB7A3" w14:textId="201FD45E" w:rsidR="00DE6DF6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(2.2-3.7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7650F" w14:textId="77777777" w:rsidR="00604633" w:rsidRPr="007D2DD3" w:rsidRDefault="00165CD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  <w:p w14:paraId="742D9D1D" w14:textId="3042C31E" w:rsidR="00165CDA" w:rsidRPr="007D2DD3" w:rsidRDefault="00165CD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  <w:r w:rsidR="00D0261F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0-7.4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471E5" w14:textId="77777777" w:rsidR="00604633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  <w:p w14:paraId="14F14485" w14:textId="75BCD1D1" w:rsidR="00DE6DF6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2.4-3.1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6A7A8" w14:textId="77777777" w:rsidR="00604633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</w:t>
            </w:r>
          </w:p>
          <w:p w14:paraId="06DE53D9" w14:textId="544BEAE4" w:rsidR="00DE6DF6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(2.5-3.2)</w:t>
            </w:r>
          </w:p>
        </w:tc>
      </w:tr>
      <w:tr w:rsidR="007D2DD3" w:rsidRPr="007D2DD3" w14:paraId="4F8F4C0F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B071B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5BC83" w14:textId="77777777" w:rsidR="00604633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</w:p>
          <w:p w14:paraId="101C5B4C" w14:textId="539C268A" w:rsidR="00DE6DF6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 (6.6-9.0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7F36A" w14:textId="77777777" w:rsidR="00604633" w:rsidRPr="007D2DD3" w:rsidRDefault="00165CD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  <w:p w14:paraId="2AE726D6" w14:textId="68186D7B" w:rsidR="00165CDA" w:rsidRPr="007D2DD3" w:rsidRDefault="00165CD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  <w:r w:rsidR="00D0261F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.0-19.2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A39E5" w14:textId="77777777" w:rsidR="00604633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9</w:t>
            </w:r>
          </w:p>
          <w:p w14:paraId="00C9AA60" w14:textId="06152411" w:rsidR="00DE6DF6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 (</w:t>
            </w:r>
            <w:r w:rsidR="009B3D6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-10.3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419BE" w14:textId="77777777" w:rsidR="00604633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4</w:t>
            </w:r>
          </w:p>
          <w:p w14:paraId="5399D50E" w14:textId="30D2B469" w:rsidR="00DE6DF6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 (9.0-10.1)</w:t>
            </w:r>
          </w:p>
        </w:tc>
      </w:tr>
      <w:tr w:rsidR="007D2DD3" w:rsidRPr="007D2DD3" w14:paraId="24BEF6DC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5B5D0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+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7933E" w14:textId="77777777" w:rsidR="00604633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6</w:t>
            </w:r>
          </w:p>
          <w:p w14:paraId="23FCC8A7" w14:textId="2442AE68" w:rsidR="00DE6DF6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9 (84.4-87.4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1F59B" w14:textId="77777777" w:rsidR="00604633" w:rsidRPr="007D2DD3" w:rsidRDefault="00165CD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</w:t>
            </w:r>
          </w:p>
          <w:p w14:paraId="33AA6B36" w14:textId="7A90C8D5" w:rsidR="00165CDA" w:rsidRPr="007D2DD3" w:rsidRDefault="00165CD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0</w:t>
            </w:r>
            <w:r w:rsidR="00D0261F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6.2-65.9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04F0B" w14:textId="77777777" w:rsidR="00604633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19</w:t>
            </w:r>
          </w:p>
          <w:p w14:paraId="2BDFC777" w14:textId="1D709947" w:rsidR="00DE6DF6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3</w:t>
            </w:r>
            <w:r w:rsidR="009B3D6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1.5-83.2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D2358" w14:textId="77777777" w:rsidR="00604633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60</w:t>
            </w:r>
          </w:p>
          <w:p w14:paraId="42F3F9B2" w14:textId="4154587C" w:rsidR="00DE6DF6" w:rsidRPr="007D2DD3" w:rsidRDefault="00DE6DF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2 (81.5-83.0)</w:t>
            </w:r>
          </w:p>
        </w:tc>
      </w:tr>
      <w:tr w:rsidR="007D2DD3" w:rsidRPr="007D2DD3" w14:paraId="15D0DE45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11D8E" w14:textId="4D8A282A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unique medications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20C15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D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79CF1" w14:textId="4FCAA372" w:rsidR="00604633" w:rsidRPr="007D2DD3" w:rsidRDefault="006A172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 (7.7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C808C" w14:textId="3830FF4D" w:rsidR="00604633" w:rsidRPr="007D2DD3" w:rsidRDefault="006A172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 (7.9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C6123" w14:textId="11E4AB53" w:rsidR="00604633" w:rsidRPr="007D2DD3" w:rsidRDefault="006A172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 (7.3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7533B" w14:textId="62F204E3" w:rsidR="00604633" w:rsidRPr="007D2DD3" w:rsidRDefault="006A172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 (7.4)</w:t>
            </w:r>
          </w:p>
        </w:tc>
      </w:tr>
      <w:tr w:rsidR="007D2DD3" w:rsidRPr="007D2DD3" w14:paraId="17CDF350" w14:textId="77777777" w:rsidTr="00901B9B">
        <w:trPr>
          <w:gridAfter w:val="1"/>
          <w:wAfter w:w="236" w:type="dxa"/>
          <w:trHeight w:val="298"/>
        </w:trPr>
        <w:tc>
          <w:tcPr>
            <w:tcW w:w="113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07E66" w14:textId="51744016" w:rsidR="00262819" w:rsidRPr="007D2DD3" w:rsidRDefault="00262819" w:rsidP="00262819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 instability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HESS score)</w:t>
            </w:r>
          </w:p>
        </w:tc>
      </w:tr>
      <w:tr w:rsidR="007D2DD3" w:rsidRPr="007D2DD3" w14:paraId="1B662C15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BF8E3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health instability (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A11CA" w14:textId="77777777" w:rsidR="00604633" w:rsidRPr="007D2DD3" w:rsidRDefault="00B36A2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1</w:t>
            </w:r>
          </w:p>
          <w:p w14:paraId="2787F87B" w14:textId="435FA91D" w:rsidR="00B36A29" w:rsidRPr="007D2DD3" w:rsidRDefault="00B36A2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7 (46.6-50.9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1825C" w14:textId="77777777" w:rsidR="00604633" w:rsidRPr="007D2DD3" w:rsidRDefault="0096064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</w:t>
            </w:r>
          </w:p>
          <w:p w14:paraId="26543C42" w14:textId="1C195E01" w:rsidR="00960640" w:rsidRPr="007D2DD3" w:rsidRDefault="0096064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2 (66.7-75.8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B4D2A" w14:textId="77777777" w:rsidR="00604633" w:rsidRPr="007D2DD3" w:rsidRDefault="00B36A2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1</w:t>
            </w:r>
          </w:p>
          <w:p w14:paraId="089884F3" w14:textId="17245367" w:rsidR="00B36A29" w:rsidRPr="007D2DD3" w:rsidRDefault="00B36A2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6 (56.6-58.7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38DAC" w14:textId="77777777" w:rsidR="00604633" w:rsidRPr="007D2DD3" w:rsidRDefault="00FD26EB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37</w:t>
            </w:r>
          </w:p>
          <w:p w14:paraId="5E311101" w14:textId="456EF9B2" w:rsidR="00FD26EB" w:rsidRPr="007D2DD3" w:rsidRDefault="00FD26EB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5 (55.5-57.4)</w:t>
            </w:r>
          </w:p>
        </w:tc>
      </w:tr>
      <w:tr w:rsidR="007D2DD3" w:rsidRPr="007D2DD3" w14:paraId="13547003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5D781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al/low health instability (1-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963FC" w14:textId="77777777" w:rsidR="00604633" w:rsidRPr="007D2DD3" w:rsidRDefault="00B36A2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3</w:t>
            </w:r>
          </w:p>
          <w:p w14:paraId="10193A58" w14:textId="3F19894A" w:rsidR="00B36A29" w:rsidRPr="007D2DD3" w:rsidRDefault="00B36A2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3 (43.2-47.5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DF482" w14:textId="77777777" w:rsidR="00604633" w:rsidRPr="007D2DD3" w:rsidRDefault="0096064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  <w:p w14:paraId="32E00A93" w14:textId="58BB7A6B" w:rsidR="00960640" w:rsidRPr="007D2DD3" w:rsidRDefault="0096064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 (22.3-31.1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70D1F" w14:textId="77777777" w:rsidR="00604633" w:rsidRPr="007D2DD3" w:rsidRDefault="00B36A2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4</w:t>
            </w:r>
          </w:p>
          <w:p w14:paraId="5802839D" w14:textId="3E8F9559" w:rsidR="00B36A29" w:rsidRPr="007D2DD3" w:rsidRDefault="00B36A2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</w:t>
            </w:r>
            <w:r w:rsidR="0096064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.6-39.7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1F360" w14:textId="77777777" w:rsidR="00604633" w:rsidRPr="007D2DD3" w:rsidRDefault="00FD26EB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0</w:t>
            </w:r>
          </w:p>
          <w:p w14:paraId="7380128C" w14:textId="3001834C" w:rsidR="00FD26EB" w:rsidRPr="007D2DD3" w:rsidRDefault="00FD26EB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5</w:t>
            </w:r>
            <w:r w:rsidR="00B36A29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8.5-40.4)</w:t>
            </w:r>
          </w:p>
        </w:tc>
      </w:tr>
      <w:tr w:rsidR="007D2DD3" w:rsidRPr="007D2DD3" w14:paraId="01CD0B1D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9CCFA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/high health instability (3+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80B82" w14:textId="77777777" w:rsidR="00604633" w:rsidRPr="007D2DD3" w:rsidRDefault="00B36A2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</w:p>
          <w:p w14:paraId="75195AE6" w14:textId="0A331D85" w:rsidR="00B36A29" w:rsidRPr="007D2DD3" w:rsidRDefault="00B36A2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(4.9-7.0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9C513" w14:textId="77777777" w:rsidR="00604633" w:rsidRPr="007D2DD3" w:rsidRDefault="0096064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68C11FB7" w14:textId="47D1AE95" w:rsidR="00960640" w:rsidRPr="007D2DD3" w:rsidRDefault="0096064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0.7-3.5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21FB3" w14:textId="77777777" w:rsidR="00604633" w:rsidRPr="007D2DD3" w:rsidRDefault="00B36A2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</w:t>
            </w:r>
          </w:p>
          <w:p w14:paraId="53EA9A8D" w14:textId="30036C83" w:rsidR="00B36A29" w:rsidRPr="007D2DD3" w:rsidRDefault="00B36A2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  <w:r w:rsidR="0096064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3-4.1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557CB" w14:textId="77777777" w:rsidR="00604633" w:rsidRPr="007D2DD3" w:rsidRDefault="00FD26EB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</w:t>
            </w:r>
          </w:p>
          <w:p w14:paraId="6A3802B7" w14:textId="76847812" w:rsidR="00FD26EB" w:rsidRPr="007D2DD3" w:rsidRDefault="00FD26EB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  <w:r w:rsidR="00B36A29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7-4.5)</w:t>
            </w:r>
          </w:p>
        </w:tc>
      </w:tr>
      <w:tr w:rsidR="007D2DD3" w:rsidRPr="007D2DD3" w14:paraId="0A2E3E82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008D7" w14:textId="4833B830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falls in past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 days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B2A3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120C15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D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FE783" w14:textId="42CE107B" w:rsidR="00604633" w:rsidRPr="007D2DD3" w:rsidRDefault="004A330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1.6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18166" w14:textId="1458E7FE" w:rsidR="00604633" w:rsidRPr="007D2DD3" w:rsidRDefault="004A330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1.2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E2D27" w14:textId="3FCA548E" w:rsidR="00604633" w:rsidRPr="007D2DD3" w:rsidRDefault="004A330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1.4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6F7D4" w14:textId="712BDBC4" w:rsidR="00604633" w:rsidRPr="007D2DD3" w:rsidRDefault="004A330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1.4)</w:t>
            </w:r>
          </w:p>
        </w:tc>
      </w:tr>
    </w:tbl>
    <w:p w14:paraId="2B20C770" w14:textId="5287797C" w:rsidR="00604633" w:rsidRPr="007D2DD3" w:rsidRDefault="00604633" w:rsidP="00604633">
      <w:pPr>
        <w:rPr>
          <w:rFonts w:ascii="Times New Roman" w:hAnsi="Times New Roman" w:cs="Times New Roman"/>
          <w:sz w:val="24"/>
          <w:szCs w:val="24"/>
        </w:rPr>
      </w:pPr>
      <w:r w:rsidRPr="007D2DD3">
        <w:rPr>
          <w:rFonts w:ascii="Times New Roman" w:hAnsi="Times New Roman" w:cs="Times New Roman"/>
          <w:sz w:val="24"/>
          <w:szCs w:val="24"/>
        </w:rPr>
        <w:br w:type="column"/>
      </w:r>
      <w:r w:rsidR="00F40656" w:rsidRPr="007D2DD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D2DD3">
        <w:rPr>
          <w:rFonts w:ascii="Times New Roman" w:hAnsi="Times New Roman" w:cs="Times New Roman"/>
          <w:sz w:val="24"/>
          <w:szCs w:val="24"/>
        </w:rPr>
        <w:t xml:space="preserve">Table </w:t>
      </w:r>
      <w:r w:rsidR="00CE750F" w:rsidRPr="007D2DD3">
        <w:rPr>
          <w:rFonts w:ascii="Times New Roman" w:hAnsi="Times New Roman" w:cs="Times New Roman"/>
          <w:sz w:val="24"/>
          <w:szCs w:val="24"/>
        </w:rPr>
        <w:t>6</w:t>
      </w:r>
      <w:r w:rsidRPr="007D2DD3">
        <w:rPr>
          <w:rFonts w:ascii="Times New Roman" w:hAnsi="Times New Roman" w:cs="Times New Roman"/>
          <w:sz w:val="24"/>
          <w:szCs w:val="24"/>
        </w:rPr>
        <w:t>. Social functioning and support for</w:t>
      </w:r>
      <w:r w:rsidR="00CB077A" w:rsidRPr="007D2DD3">
        <w:rPr>
          <w:rFonts w:ascii="Times New Roman" w:hAnsi="Times New Roman" w:cs="Times New Roman"/>
          <w:sz w:val="24"/>
          <w:szCs w:val="24"/>
        </w:rPr>
        <w:t xml:space="preserve"> all</w:t>
      </w:r>
      <w:r w:rsidRPr="007D2DD3">
        <w:rPr>
          <w:rFonts w:ascii="Times New Roman" w:hAnsi="Times New Roman" w:cs="Times New Roman"/>
          <w:sz w:val="24"/>
          <w:szCs w:val="24"/>
        </w:rPr>
        <w:t xml:space="preserve"> SL4 residents</w:t>
      </w:r>
      <w:r w:rsidR="00CB077A" w:rsidRPr="007D2DD3">
        <w:rPr>
          <w:rFonts w:ascii="Times New Roman" w:hAnsi="Times New Roman" w:cs="Times New Roman"/>
          <w:sz w:val="24"/>
          <w:szCs w:val="24"/>
        </w:rPr>
        <w:t xml:space="preserve"> in Alberta, Canada between April 1, 2013 and March 31, 2018 by loneliness and social isolation</w:t>
      </w:r>
    </w:p>
    <w:tbl>
      <w:tblPr>
        <w:tblW w:w="11340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6"/>
        <w:gridCol w:w="2126"/>
        <w:gridCol w:w="2268"/>
        <w:gridCol w:w="1985"/>
      </w:tblGrid>
      <w:tr w:rsidR="007D2DD3" w:rsidRPr="007D2DD3" w14:paraId="28833612" w14:textId="77777777" w:rsidTr="00262819">
        <w:trPr>
          <w:trHeight w:val="29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FCEBC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FABADE" w14:textId="032DD69E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ely, </w:t>
            </w:r>
            <w:r w:rsidR="00BB2A3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  <w:p w14:paraId="53DFB5CE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484E93E6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8CC642" w14:textId="108F2253" w:rsidR="00604633" w:rsidRPr="007D2DD3" w:rsidRDefault="00F3603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463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880646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2</w:t>
            </w:r>
          </w:p>
          <w:p w14:paraId="789E946F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B16AF2" w14:textId="5E248319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ly isolated, </w:t>
            </w:r>
            <w:r w:rsidR="00BB2A3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  <w:p w14:paraId="0F60B33D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0BC8DF3D" w14:textId="39C648B9" w:rsidR="00604633" w:rsidRPr="007D2DD3" w:rsidRDefault="00F3603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463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880646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</w:t>
            </w:r>
          </w:p>
          <w:p w14:paraId="3428E3DA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BA00FB" w14:textId="06E0B79A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ither lonely or socially isolated, </w:t>
            </w:r>
            <w:r w:rsidR="00BB2A3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  <w:p w14:paraId="3DC46E68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33CC61BA" w14:textId="75F052FA" w:rsidR="00604633" w:rsidRPr="007D2DD3" w:rsidRDefault="00F3603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463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880646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15</w:t>
            </w:r>
          </w:p>
          <w:p w14:paraId="42CDDD29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AA3766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  <w:p w14:paraId="131C252A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CA7F52" w14:textId="1FAC3E54" w:rsidR="00604633" w:rsidRPr="007D2DD3" w:rsidRDefault="00F3603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463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880646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93</w:t>
            </w:r>
          </w:p>
        </w:tc>
      </w:tr>
      <w:tr w:rsidR="007D2DD3" w:rsidRPr="007D2DD3" w14:paraId="06C2DBD6" w14:textId="77777777" w:rsidTr="00E72924">
        <w:trPr>
          <w:trHeight w:val="298"/>
        </w:trPr>
        <w:tc>
          <w:tcPr>
            <w:tcW w:w="11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8D1BC" w14:textId="728698B6" w:rsidR="00262819" w:rsidRPr="007D2DD3" w:rsidRDefault="00262819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cial Functioning</w:t>
            </w:r>
          </w:p>
        </w:tc>
      </w:tr>
      <w:tr w:rsidR="007D2DD3" w:rsidRPr="007D2DD3" w14:paraId="6FFB6708" w14:textId="77777777" w:rsidTr="00262819">
        <w:trPr>
          <w:trHeight w:val="5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85F9B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ease interacting with othe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FCBFA" w14:textId="77777777" w:rsidR="00604633" w:rsidRPr="007D2DD3" w:rsidRDefault="005E0FD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</w:t>
            </w:r>
          </w:p>
          <w:p w14:paraId="30F8A65C" w14:textId="5DF5B414" w:rsidR="005E0FD5" w:rsidRPr="007D2DD3" w:rsidRDefault="005E0FD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 (8.9-11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E333E" w14:textId="77777777" w:rsidR="00604633" w:rsidRPr="007D2DD3" w:rsidRDefault="007B7BC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  <w:p w14:paraId="4E12E45F" w14:textId="36489CC4" w:rsidR="007B7BCD" w:rsidRPr="007D2DD3" w:rsidRDefault="007B7BC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5 (18.4-26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E10B8" w14:textId="77777777" w:rsidR="00604633" w:rsidRPr="007D2DD3" w:rsidRDefault="005E0FD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</w:t>
            </w:r>
          </w:p>
          <w:p w14:paraId="45CFFF41" w14:textId="699F4FC3" w:rsidR="005E0FD5" w:rsidRPr="007D2DD3" w:rsidRDefault="005E0FD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 (7.3-8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66F82" w14:textId="77777777" w:rsidR="00604633" w:rsidRPr="007D2DD3" w:rsidRDefault="005E0FD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8</w:t>
            </w:r>
          </w:p>
          <w:p w14:paraId="57804C49" w14:textId="0BE9CF8F" w:rsidR="005E0FD5" w:rsidRPr="007D2DD3" w:rsidRDefault="005E0FD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 (8.3-9.4)</w:t>
            </w:r>
          </w:p>
        </w:tc>
      </w:tr>
      <w:tr w:rsidR="007D2DD3" w:rsidRPr="007D2DD3" w14:paraId="36B25FFD" w14:textId="77777777" w:rsidTr="00262819">
        <w:trPr>
          <w:trHeight w:val="89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C87EF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ly expresses conflict or anger with family/frie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37CAA" w14:textId="77777777" w:rsidR="00604633" w:rsidRPr="007D2DD3" w:rsidRDefault="005E0FD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9</w:t>
            </w:r>
          </w:p>
          <w:p w14:paraId="67E79032" w14:textId="137322B6" w:rsidR="005E0FD5" w:rsidRPr="007D2DD3" w:rsidRDefault="005E0FD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 (26.6-30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13750" w14:textId="77777777" w:rsidR="00604633" w:rsidRPr="007D2DD3" w:rsidRDefault="007B7BC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  <w:p w14:paraId="3993CD18" w14:textId="7DEF71A6" w:rsidR="007B7BCD" w:rsidRPr="007D2DD3" w:rsidRDefault="007B7BC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 (23.0-31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BAB3F" w14:textId="77777777" w:rsidR="00604633" w:rsidRPr="007D2DD3" w:rsidRDefault="007B7BC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0</w:t>
            </w:r>
          </w:p>
          <w:p w14:paraId="762FE004" w14:textId="2940E767" w:rsidR="007B7BCD" w:rsidRPr="007D2DD3" w:rsidRDefault="007B7BC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 (20.2-21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C6F7D" w14:textId="77777777" w:rsidR="00604633" w:rsidRPr="007D2DD3" w:rsidRDefault="005E0FD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5</w:t>
            </w:r>
          </w:p>
          <w:p w14:paraId="25B1F28A" w14:textId="10FA0A20" w:rsidR="005E0FD5" w:rsidRPr="007D2DD3" w:rsidRDefault="005E0FD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 (21.9-23.5)</w:t>
            </w:r>
          </w:p>
        </w:tc>
      </w:tr>
      <w:tr w:rsidR="007D2DD3" w:rsidRPr="007D2DD3" w14:paraId="420FA4C5" w14:textId="77777777" w:rsidTr="00262819">
        <w:trPr>
          <w:trHeight w:val="249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94E2A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D8989F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63CCE0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B7814B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E804DE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2DD3" w:rsidRPr="007D2DD3" w14:paraId="50625C58" w14:textId="77777777" w:rsidTr="00C878A8">
        <w:trPr>
          <w:trHeight w:val="895"/>
        </w:trPr>
        <w:tc>
          <w:tcPr>
            <w:tcW w:w="11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E8DCA" w14:textId="25819908" w:rsidR="00262819" w:rsidRPr="007D2DD3" w:rsidRDefault="00262819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ngth of time client is alone during the day+</w:t>
            </w:r>
          </w:p>
        </w:tc>
      </w:tr>
      <w:tr w:rsidR="007D2DD3" w:rsidRPr="007D2DD3" w14:paraId="202E3E4F" w14:textId="77777777" w:rsidTr="00262819">
        <w:trPr>
          <w:trHeight w:val="5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D6D44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 periods of ti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4843C" w14:textId="77777777" w:rsidR="00604633" w:rsidRPr="007D2DD3" w:rsidRDefault="005E0FD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2</w:t>
            </w:r>
          </w:p>
          <w:p w14:paraId="2ED5A69E" w14:textId="329B76BC" w:rsidR="005E0FD5" w:rsidRPr="007D2DD3" w:rsidRDefault="005E0FD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8 (57.7-62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E952A" w14:textId="77777777" w:rsidR="00604633" w:rsidRPr="007D2DD3" w:rsidRDefault="007B7BC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  <w:p w14:paraId="5565B7DD" w14:textId="7E5CAAEA" w:rsidR="007B7BCD" w:rsidRPr="007D2DD3" w:rsidRDefault="007B7BC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7 (56.8-66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937E7" w14:textId="77777777" w:rsidR="00604633" w:rsidRPr="007D2DD3" w:rsidRDefault="007B7BC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67</w:t>
            </w:r>
          </w:p>
          <w:p w14:paraId="3A4B8987" w14:textId="61F6BDA2" w:rsidR="007B7BCD" w:rsidRPr="007D2DD3" w:rsidRDefault="007B7BCD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3 (50.2-52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0EED1" w14:textId="77777777" w:rsidR="00604633" w:rsidRPr="007D2DD3" w:rsidRDefault="005E0FD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97</w:t>
            </w:r>
          </w:p>
          <w:p w14:paraId="7EE7DDA0" w14:textId="14B24EB8" w:rsidR="005E0FD5" w:rsidRPr="007D2DD3" w:rsidRDefault="005E0FD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3 (52.3-54.2)</w:t>
            </w:r>
          </w:p>
        </w:tc>
      </w:tr>
      <w:tr w:rsidR="007D2DD3" w:rsidRPr="007D2DD3" w14:paraId="1B41911A" w14:textId="77777777" w:rsidTr="00262819">
        <w:trPr>
          <w:trHeight w:val="6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927DB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1AB727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F12EA8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97B48E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F6770A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2DD3" w:rsidRPr="007D2DD3" w14:paraId="0A14111D" w14:textId="77777777" w:rsidTr="00F7253A">
        <w:trPr>
          <w:trHeight w:val="377"/>
        </w:trPr>
        <w:tc>
          <w:tcPr>
            <w:tcW w:w="11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F823C" w14:textId="0BA979C7" w:rsidR="00F7253A" w:rsidRPr="007D2DD3" w:rsidRDefault="00F7253A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ationship to primary caregiver (if available)</w:t>
            </w:r>
          </w:p>
        </w:tc>
      </w:tr>
      <w:tr w:rsidR="007D2DD3" w:rsidRPr="007D2DD3" w14:paraId="263AF016" w14:textId="77777777" w:rsidTr="00262819">
        <w:trPr>
          <w:trHeight w:val="29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14CCB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 or child in law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5DDC6" w14:textId="77777777" w:rsidR="00604633" w:rsidRPr="007D2DD3" w:rsidRDefault="00D8036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3</w:t>
            </w:r>
          </w:p>
          <w:p w14:paraId="644BD79E" w14:textId="7FBAE3E4" w:rsidR="00D80366" w:rsidRPr="007D2DD3" w:rsidRDefault="00D8036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9</w:t>
            </w:r>
            <w:r w:rsidR="00934469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7.9-71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BBA5D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C00F4" w14:textId="77777777" w:rsidR="00604633" w:rsidRPr="007D2DD3" w:rsidRDefault="00575DC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86</w:t>
            </w:r>
          </w:p>
          <w:p w14:paraId="0D496631" w14:textId="61C1D07B" w:rsidR="00575DC3" w:rsidRPr="007D2DD3" w:rsidRDefault="00575DC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4 (67.4-69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0C90C" w14:textId="77777777" w:rsidR="00604633" w:rsidRPr="007D2DD3" w:rsidRDefault="00ED1EA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79</w:t>
            </w:r>
          </w:p>
          <w:p w14:paraId="53E22890" w14:textId="1B6C8BC3" w:rsidR="00ED1EAC" w:rsidRPr="007D2DD3" w:rsidRDefault="00ED1EA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7</w:t>
            </w:r>
            <w:r w:rsidR="00A93C1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7.8-69.6)</w:t>
            </w:r>
          </w:p>
        </w:tc>
      </w:tr>
      <w:tr w:rsidR="007D2DD3" w:rsidRPr="007D2DD3" w14:paraId="5446F59E" w14:textId="77777777" w:rsidTr="00262819">
        <w:trPr>
          <w:trHeight w:val="29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93251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ous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F385A" w14:textId="77777777" w:rsidR="00604633" w:rsidRPr="007D2DD3" w:rsidRDefault="0093446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</w:t>
            </w:r>
          </w:p>
          <w:p w14:paraId="67AC1B59" w14:textId="39731AD7" w:rsidR="00934469" w:rsidRPr="007D2DD3" w:rsidRDefault="0093446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</w:t>
            </w:r>
            <w:r w:rsidR="00575DC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.9-12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221F0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C783D" w14:textId="77777777" w:rsidR="00604633" w:rsidRPr="007D2DD3" w:rsidRDefault="00575DC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4</w:t>
            </w:r>
          </w:p>
          <w:p w14:paraId="76FCD0A5" w14:textId="37EC1633" w:rsidR="00575DC3" w:rsidRPr="007D2DD3" w:rsidRDefault="00575DC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</w:t>
            </w:r>
            <w:r w:rsidR="002C7939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.9-12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7E4DC" w14:textId="77777777" w:rsidR="00604633" w:rsidRPr="007D2DD3" w:rsidRDefault="00A93C1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9</w:t>
            </w:r>
          </w:p>
          <w:p w14:paraId="5BDD4FB0" w14:textId="08BC349C" w:rsidR="00A93C10" w:rsidRPr="007D2DD3" w:rsidRDefault="00A93C1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 (10.9-12.2)</w:t>
            </w:r>
          </w:p>
        </w:tc>
      </w:tr>
      <w:tr w:rsidR="007D2DD3" w:rsidRPr="007D2DD3" w14:paraId="5A1569E7" w14:textId="77777777" w:rsidTr="00262819">
        <w:trPr>
          <w:trHeight w:val="29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990B4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relativ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9D084" w14:textId="77777777" w:rsidR="00604633" w:rsidRPr="007D2DD3" w:rsidRDefault="0093446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</w:t>
            </w:r>
          </w:p>
          <w:p w14:paraId="3E412F38" w14:textId="2B5F39EB" w:rsidR="00934469" w:rsidRPr="007D2DD3" w:rsidRDefault="0093446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</w:t>
            </w:r>
            <w:r w:rsidR="00575DC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.4-15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D4B69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95374" w14:textId="77777777" w:rsidR="00604633" w:rsidRPr="007D2DD3" w:rsidRDefault="00575DC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3</w:t>
            </w:r>
          </w:p>
          <w:p w14:paraId="2A02F3B5" w14:textId="3B8638E3" w:rsidR="00575DC3" w:rsidRPr="007D2DD3" w:rsidRDefault="00575DC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  <w:r w:rsidR="002C7939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.8-16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C7B3E" w14:textId="77777777" w:rsidR="00604633" w:rsidRPr="007D2DD3" w:rsidRDefault="00A93C1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0</w:t>
            </w:r>
          </w:p>
          <w:p w14:paraId="4E4C2432" w14:textId="49F44CAA" w:rsidR="00A93C10" w:rsidRPr="007D2DD3" w:rsidRDefault="00A93C1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 (14.5-15.9)</w:t>
            </w:r>
          </w:p>
        </w:tc>
      </w:tr>
      <w:tr w:rsidR="007D2DD3" w:rsidRPr="007D2DD3" w14:paraId="7EA2C657" w14:textId="77777777" w:rsidTr="00262819">
        <w:trPr>
          <w:trHeight w:val="29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CB7A9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iend/neighbor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EBAFD" w14:textId="77777777" w:rsidR="00604633" w:rsidRPr="007D2DD3" w:rsidRDefault="0093446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  <w:p w14:paraId="6B6E81B8" w14:textId="03F8E45F" w:rsidR="00934469" w:rsidRPr="007D2DD3" w:rsidRDefault="0093446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  <w:r w:rsidR="00575DC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9-5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359F3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7436A" w14:textId="77777777" w:rsidR="00604633" w:rsidRPr="007D2DD3" w:rsidRDefault="00575DC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</w:t>
            </w:r>
          </w:p>
          <w:p w14:paraId="294E6B43" w14:textId="3BDD179A" w:rsidR="00575DC3" w:rsidRPr="007D2DD3" w:rsidRDefault="00575DC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  <w:r w:rsidR="002C7939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0-4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D520E" w14:textId="77777777" w:rsidR="00604633" w:rsidRPr="007D2DD3" w:rsidRDefault="00A93C1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9</w:t>
            </w:r>
          </w:p>
          <w:p w14:paraId="4075B4B8" w14:textId="2328B44B" w:rsidR="00A93C10" w:rsidRPr="007D2DD3" w:rsidRDefault="00A93C1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(4.2-5.0)</w:t>
            </w:r>
          </w:p>
        </w:tc>
      </w:tr>
      <w:tr w:rsidR="007D2DD3" w:rsidRPr="007D2DD3" w14:paraId="5905E3E4" w14:textId="77777777" w:rsidTr="00262819">
        <w:trPr>
          <w:trHeight w:val="4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FED18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57845E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7DCB09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E2FDA6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299A00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2DD3" w:rsidRPr="007D2DD3" w14:paraId="22BA91D3" w14:textId="77777777" w:rsidTr="00262819">
        <w:trPr>
          <w:trHeight w:val="5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47F43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distress (for those who have a caregiver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8F440D" w14:textId="77777777" w:rsidR="00604633" w:rsidRPr="007D2DD3" w:rsidRDefault="002C793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</w:t>
            </w:r>
          </w:p>
          <w:p w14:paraId="11931A97" w14:textId="39F0F458" w:rsidR="002C7939" w:rsidRPr="007D2DD3" w:rsidRDefault="002C793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(5.7-7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FBFE3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87183E" w14:textId="77777777" w:rsidR="00604633" w:rsidRPr="007D2DD3" w:rsidRDefault="002C793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</w:t>
            </w:r>
          </w:p>
          <w:p w14:paraId="012147AD" w14:textId="7FF9C1EC" w:rsidR="002C7939" w:rsidRPr="007D2DD3" w:rsidRDefault="002C793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 (2.8-3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FDA5C" w14:textId="77777777" w:rsidR="00604633" w:rsidRPr="007D2DD3" w:rsidRDefault="002C793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</w:t>
            </w:r>
          </w:p>
          <w:p w14:paraId="74C77403" w14:textId="488EB2F7" w:rsidR="002C7939" w:rsidRPr="007D2DD3" w:rsidRDefault="002C7939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 (3.5-4.2)</w:t>
            </w:r>
          </w:p>
        </w:tc>
      </w:tr>
    </w:tbl>
    <w:p w14:paraId="6A791EE5" w14:textId="4F624415" w:rsidR="00604633" w:rsidRPr="007D2DD3" w:rsidRDefault="00604633" w:rsidP="00604633">
      <w:pPr>
        <w:rPr>
          <w:rFonts w:ascii="Times New Roman" w:hAnsi="Times New Roman" w:cs="Times New Roman"/>
        </w:rPr>
      </w:pPr>
      <w:r w:rsidRPr="007D2DD3">
        <w:rPr>
          <w:rFonts w:ascii="Times New Roman" w:hAnsi="Times New Roman" w:cs="Times New Roman"/>
        </w:rPr>
        <w:t>*These cells are empty because the operational definition of social isolation required that the resident had no primary or secondary caregiver.</w:t>
      </w:r>
    </w:p>
    <w:p w14:paraId="6820FC94" w14:textId="77777777" w:rsidR="00BB2A30" w:rsidRPr="007D2DD3" w:rsidRDefault="00352114" w:rsidP="00BB2A30">
      <w:pPr>
        <w:rPr>
          <w:rFonts w:ascii="Times New Roman" w:hAnsi="Times New Roman" w:cs="Times New Roman"/>
          <w:vertAlign w:val="superscript"/>
        </w:rPr>
      </w:pPr>
      <w:r w:rsidRPr="007D2DD3">
        <w:rPr>
          <w:rFonts w:ascii="Times New Roman" w:hAnsi="Times New Roman" w:cs="Times New Roman"/>
          <w:vertAlign w:val="superscript"/>
        </w:rPr>
        <w:t xml:space="preserve">+ </w:t>
      </w:r>
      <w:r w:rsidR="00BB2A30" w:rsidRPr="007D2DD3">
        <w:rPr>
          <w:rFonts w:ascii="Times New Roman" w:hAnsi="Times New Roman" w:cs="Times New Roman"/>
        </w:rPr>
        <w:t>Other categories of this item include never or hardly ever, 1 hour, all the time. The other categories were redacted due to small cell sizes</w:t>
      </w:r>
    </w:p>
    <w:p w14:paraId="07DAC4B5" w14:textId="5486B433" w:rsidR="00352114" w:rsidRPr="007D2DD3" w:rsidRDefault="00352114" w:rsidP="00604633">
      <w:pPr>
        <w:rPr>
          <w:rFonts w:ascii="Times New Roman" w:hAnsi="Times New Roman" w:cs="Times New Roman"/>
        </w:rPr>
      </w:pPr>
    </w:p>
    <w:p w14:paraId="43A32FD3" w14:textId="37A3AD02" w:rsidR="00604633" w:rsidRPr="007D2DD3" w:rsidRDefault="00604633" w:rsidP="00604633">
      <w:pPr>
        <w:rPr>
          <w:rFonts w:ascii="Times New Roman" w:hAnsi="Times New Roman" w:cs="Times New Roman"/>
          <w:sz w:val="24"/>
          <w:szCs w:val="24"/>
        </w:rPr>
      </w:pPr>
      <w:r w:rsidRPr="007D2DD3">
        <w:rPr>
          <w:rFonts w:ascii="Times New Roman" w:hAnsi="Times New Roman" w:cs="Times New Roman"/>
          <w:sz w:val="24"/>
          <w:szCs w:val="24"/>
        </w:rPr>
        <w:br w:type="column"/>
      </w:r>
      <w:r w:rsidR="00F40656" w:rsidRPr="007D2DD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D2DD3">
        <w:rPr>
          <w:rFonts w:ascii="Times New Roman" w:hAnsi="Times New Roman" w:cs="Times New Roman"/>
          <w:sz w:val="24"/>
          <w:szCs w:val="24"/>
        </w:rPr>
        <w:t xml:space="preserve">Table </w:t>
      </w:r>
      <w:r w:rsidR="00CE750F" w:rsidRPr="007D2DD3">
        <w:rPr>
          <w:rFonts w:ascii="Times New Roman" w:hAnsi="Times New Roman" w:cs="Times New Roman"/>
          <w:sz w:val="24"/>
          <w:szCs w:val="24"/>
        </w:rPr>
        <w:t>7</w:t>
      </w:r>
      <w:r w:rsidRPr="007D2DD3">
        <w:rPr>
          <w:rFonts w:ascii="Times New Roman" w:hAnsi="Times New Roman" w:cs="Times New Roman"/>
          <w:sz w:val="24"/>
          <w:szCs w:val="24"/>
        </w:rPr>
        <w:t xml:space="preserve">. Health system use by all </w:t>
      </w:r>
      <w:r w:rsidR="0067145E" w:rsidRPr="007D2DD3">
        <w:rPr>
          <w:rFonts w:ascii="Times New Roman" w:hAnsi="Times New Roman" w:cs="Times New Roman"/>
          <w:sz w:val="24"/>
          <w:szCs w:val="24"/>
        </w:rPr>
        <w:t>SL4 residents in Alberta, Canada between April 1, 2013 and March 31, 2018 by loneliness and social isolation</w:t>
      </w:r>
    </w:p>
    <w:tbl>
      <w:tblPr>
        <w:tblW w:w="10708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0"/>
        <w:gridCol w:w="1980"/>
        <w:gridCol w:w="1980"/>
        <w:gridCol w:w="2250"/>
        <w:gridCol w:w="2268"/>
      </w:tblGrid>
      <w:tr w:rsidR="007D2DD3" w:rsidRPr="007D2DD3" w14:paraId="17A0E4C4" w14:textId="77777777" w:rsidTr="008E4212">
        <w:trPr>
          <w:trHeight w:val="501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E9C6C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3D538" w14:textId="2DDFD995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ely, </w:t>
            </w:r>
            <w:r w:rsidR="00BB2A3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2C79418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7D8932E2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7203F6" w14:textId="7FAB0463" w:rsidR="00604633" w:rsidRPr="007D2DD3" w:rsidRDefault="00693CB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463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880646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EB196" w14:textId="5ED4534F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ly isolated, </w:t>
            </w:r>
            <w:r w:rsidR="00BB2A3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  <w:p w14:paraId="06BF8A55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7D2A9340" w14:textId="128CD598" w:rsidR="00604633" w:rsidRPr="007D2DD3" w:rsidRDefault="00693CB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463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880646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FFD2D" w14:textId="3FEADE2B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ither lonely or socially isolated, </w:t>
            </w:r>
            <w:r w:rsidR="00BB2A30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E809C2A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16F3B18E" w14:textId="3059E912" w:rsidR="00604633" w:rsidRPr="007D2DD3" w:rsidRDefault="00693CB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463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880646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F5434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  <w:p w14:paraId="017E0A8A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66F3B9" w14:textId="044F1C07" w:rsidR="00604633" w:rsidRPr="007D2DD3" w:rsidRDefault="00693CBF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463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880646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93</w:t>
            </w:r>
          </w:p>
        </w:tc>
      </w:tr>
      <w:tr w:rsidR="007D2DD3" w:rsidRPr="007D2DD3" w14:paraId="2A1B8EE0" w14:textId="77777777" w:rsidTr="00CD3C71">
        <w:trPr>
          <w:trHeight w:val="76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4E901" w14:textId="77777777" w:rsidR="00604633" w:rsidRPr="007D2DD3" w:rsidRDefault="00604633" w:rsidP="00F7253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mergency Department Visits</w:t>
            </w:r>
          </w:p>
        </w:tc>
      </w:tr>
      <w:tr w:rsidR="007D2DD3" w:rsidRPr="007D2DD3" w14:paraId="3FE90C80" w14:textId="77777777" w:rsidTr="00B94CC7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A9DEB" w14:textId="3C67114A" w:rsidR="00F7253A" w:rsidRPr="007D2DD3" w:rsidRDefault="00F7253A" w:rsidP="00F7253A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ny unplanned ED visits in the follow-up year</w:t>
            </w:r>
          </w:p>
        </w:tc>
      </w:tr>
      <w:tr w:rsidR="007D2DD3" w:rsidRPr="007D2DD3" w14:paraId="791B1B40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152F4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CE268" w14:textId="77777777" w:rsidR="00604633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50</w:t>
            </w:r>
          </w:p>
          <w:p w14:paraId="64284D47" w14:textId="5F66A2FD" w:rsidR="00EA57A6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.8 (60.6-64.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6816A" w14:textId="77777777" w:rsidR="00604633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3</w:t>
            </w:r>
          </w:p>
          <w:p w14:paraId="7929998C" w14:textId="2AC14B0B" w:rsidR="00EA57A6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0 (45.0-55.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21C3D" w14:textId="77777777" w:rsidR="00604633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40</w:t>
            </w:r>
          </w:p>
          <w:p w14:paraId="4BF47A42" w14:textId="6573D94D" w:rsidR="00EA57A6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.8 (54.7-56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1434F" w14:textId="77777777" w:rsidR="00604633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83</w:t>
            </w:r>
          </w:p>
          <w:p w14:paraId="7D030D1D" w14:textId="24B4140C" w:rsidR="00EA57A6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.9 (56.0-57.8)</w:t>
            </w:r>
          </w:p>
        </w:tc>
      </w:tr>
      <w:tr w:rsidR="007D2DD3" w:rsidRPr="007D2DD3" w14:paraId="77CB047F" w14:textId="77777777" w:rsidTr="007E1811">
        <w:trPr>
          <w:trHeight w:val="257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15D09" w14:textId="6A2387D7" w:rsidR="00F7253A" w:rsidRPr="007D2DD3" w:rsidRDefault="00F7253A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f unplanned ED visit</w:t>
            </w:r>
          </w:p>
        </w:tc>
      </w:tr>
      <w:tr w:rsidR="007D2DD3" w:rsidRPr="007D2DD3" w14:paraId="7C5E2704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8815C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3F136" w14:textId="77777777" w:rsidR="00604633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3</w:t>
            </w:r>
          </w:p>
          <w:p w14:paraId="24077EC4" w14:textId="50161A3A" w:rsidR="00EA57A6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.6 (35.9-41.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447B0" w14:textId="77777777" w:rsidR="00604633" w:rsidRPr="007D2DD3" w:rsidRDefault="006D07A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2</w:t>
            </w:r>
          </w:p>
          <w:p w14:paraId="4E96DE99" w14:textId="20A215DD" w:rsidR="006D07A2" w:rsidRPr="007D2DD3" w:rsidRDefault="006D07A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5 (35.5-49.5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51B90" w14:textId="77777777" w:rsidR="00604633" w:rsidRPr="007D2DD3" w:rsidRDefault="00E11F2C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2</w:t>
            </w:r>
          </w:p>
          <w:p w14:paraId="0CE672AB" w14:textId="081C78EE" w:rsidR="00E11F2C" w:rsidRPr="007D2DD3" w:rsidRDefault="00E11F2C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9</w:t>
            </w:r>
            <w:r w:rsidR="00DA0551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41.5-44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9E9DB" w14:textId="77777777" w:rsidR="00604633" w:rsidRPr="007D2DD3" w:rsidRDefault="00590BE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57</w:t>
            </w:r>
          </w:p>
          <w:p w14:paraId="7FC9D0DA" w14:textId="3E4D7AD6" w:rsidR="00590BE2" w:rsidRPr="007D2DD3" w:rsidRDefault="00590BE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0 (40.8-43.3)</w:t>
            </w:r>
          </w:p>
        </w:tc>
      </w:tr>
      <w:tr w:rsidR="007D2DD3" w:rsidRPr="007D2DD3" w14:paraId="0E42A579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BACFA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4B1C9" w14:textId="77777777" w:rsidR="00604633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0</w:t>
            </w:r>
          </w:p>
          <w:p w14:paraId="31F7DBA5" w14:textId="626FD722" w:rsidR="00EA57A6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0</w:t>
            </w:r>
            <w:r w:rsidR="00E11F2C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21.6-26.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91A5E" w14:textId="77777777" w:rsidR="00604633" w:rsidRPr="007D2DD3" w:rsidRDefault="006D07A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</w:t>
            </w:r>
          </w:p>
          <w:p w14:paraId="0CB22734" w14:textId="45E16B5B" w:rsidR="006D07A2" w:rsidRPr="007D2DD3" w:rsidRDefault="006D07A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2 (14.5-25.9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3E0A3" w14:textId="77777777" w:rsidR="00604633" w:rsidRPr="007D2DD3" w:rsidRDefault="00E11F2C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39</w:t>
            </w:r>
          </w:p>
          <w:p w14:paraId="2996BCB3" w14:textId="704D81B8" w:rsidR="00E11F2C" w:rsidRPr="007D2DD3" w:rsidRDefault="00E11F2C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6</w:t>
            </w:r>
            <w:r w:rsidR="00DA0551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23.3-25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40468" w14:textId="77777777" w:rsidR="00604633" w:rsidRPr="007D2DD3" w:rsidRDefault="00590BE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78</w:t>
            </w:r>
          </w:p>
          <w:p w14:paraId="16D1EB75" w14:textId="2AF4996F" w:rsidR="00590BE2" w:rsidRPr="007D2DD3" w:rsidRDefault="00590BE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3 (23.2-25.4)</w:t>
            </w:r>
          </w:p>
        </w:tc>
      </w:tr>
      <w:tr w:rsidR="007D2DD3" w:rsidRPr="007D2DD3" w14:paraId="06031041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2CEC0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6AB39" w14:textId="77777777" w:rsidR="00604633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2</w:t>
            </w:r>
          </w:p>
          <w:p w14:paraId="0B5273A5" w14:textId="69B3C249" w:rsidR="00EA57A6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4</w:t>
            </w:r>
            <w:r w:rsidR="00E11F2C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13.4-17.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F5CA0" w14:textId="77777777" w:rsidR="00604633" w:rsidRPr="007D2DD3" w:rsidRDefault="006D07A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  <w:p w14:paraId="752B36E3" w14:textId="26E5525A" w:rsidR="006D07A2" w:rsidRPr="007D2DD3" w:rsidRDefault="006D07A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4 (7.8-17.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14A58" w14:textId="77777777" w:rsidR="00604633" w:rsidRPr="007D2DD3" w:rsidRDefault="00E11F2C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1</w:t>
            </w:r>
          </w:p>
          <w:p w14:paraId="15E59A47" w14:textId="6672DB16" w:rsidR="00E11F2C" w:rsidRPr="007D2DD3" w:rsidRDefault="00E11F2C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3</w:t>
            </w:r>
            <w:r w:rsidR="00DA0551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13.2-15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07F7E" w14:textId="77777777" w:rsidR="00604633" w:rsidRPr="007D2DD3" w:rsidRDefault="00590BE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7</w:t>
            </w:r>
          </w:p>
          <w:p w14:paraId="245C5A5B" w14:textId="4304F22F" w:rsidR="00590BE2" w:rsidRPr="007D2DD3" w:rsidRDefault="00590BE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4 (13.5-15.3)</w:t>
            </w:r>
          </w:p>
        </w:tc>
      </w:tr>
      <w:tr w:rsidR="007D2DD3" w:rsidRPr="007D2DD3" w14:paraId="59947D88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3541F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+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ED04C" w14:textId="77777777" w:rsidR="00604633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5</w:t>
            </w:r>
          </w:p>
          <w:p w14:paraId="350F002E" w14:textId="67C313F5" w:rsidR="00EA57A6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0</w:t>
            </w:r>
            <w:r w:rsidR="00E11F2C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19.7-24.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67449" w14:textId="77777777" w:rsidR="00604633" w:rsidRPr="007D2DD3" w:rsidRDefault="006D07A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</w:t>
            </w:r>
          </w:p>
          <w:p w14:paraId="1B86B32A" w14:textId="14F75870" w:rsidR="006D07A2" w:rsidRPr="007D2DD3" w:rsidRDefault="006D07A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9</w:t>
            </w:r>
            <w:r w:rsidR="00590BE2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18.8-31.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42131" w14:textId="77777777" w:rsidR="00604633" w:rsidRPr="007D2DD3" w:rsidRDefault="00E11F2C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48</w:t>
            </w:r>
          </w:p>
          <w:p w14:paraId="19940C8E" w14:textId="764B9A51" w:rsidR="00E11F2C" w:rsidRPr="007D2DD3" w:rsidRDefault="00E11F2C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3</w:t>
            </w:r>
            <w:r w:rsidR="00DA0551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17.2-19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BEA29" w14:textId="77777777" w:rsidR="00604633" w:rsidRPr="007D2DD3" w:rsidRDefault="00590BE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71</w:t>
            </w:r>
          </w:p>
          <w:p w14:paraId="5FB26333" w14:textId="10C71F91" w:rsidR="00590BE2" w:rsidRPr="007D2DD3" w:rsidRDefault="00590BE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3 (18.3-20.2)</w:t>
            </w:r>
          </w:p>
        </w:tc>
      </w:tr>
      <w:tr w:rsidR="007D2DD3" w:rsidRPr="007D2DD3" w14:paraId="545AAF56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0BABA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82FC3" w14:textId="77777777" w:rsidR="00604633" w:rsidRPr="007D2DD3" w:rsidRDefault="00604633" w:rsidP="008E42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D1C8A" w14:textId="77777777" w:rsidR="00604633" w:rsidRPr="007D2DD3" w:rsidRDefault="00604633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CA5A8" w14:textId="77777777" w:rsidR="00604633" w:rsidRPr="007D2DD3" w:rsidRDefault="00604633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C21D4" w14:textId="77777777" w:rsidR="00604633" w:rsidRPr="007D2DD3" w:rsidRDefault="00604633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</w:tr>
      <w:tr w:rsidR="007D2DD3" w:rsidRPr="007D2DD3" w14:paraId="052858CC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5509B" w14:textId="2353658D" w:rsidR="00604633" w:rsidRPr="007D2DD3" w:rsidRDefault="00604633" w:rsidP="008E4212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D visit for fall-related injur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E5553" w14:textId="77777777" w:rsidR="00604633" w:rsidRPr="007D2DD3" w:rsidRDefault="00610946" w:rsidP="00610946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5</w:t>
            </w:r>
          </w:p>
          <w:p w14:paraId="04F22666" w14:textId="3D02CECC" w:rsidR="00610946" w:rsidRPr="007D2DD3" w:rsidRDefault="00610946" w:rsidP="00610946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8 (32.2-37.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FD2AC" w14:textId="77777777" w:rsidR="00604633" w:rsidRPr="007D2DD3" w:rsidRDefault="0061094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</w:t>
            </w:r>
          </w:p>
          <w:p w14:paraId="58B7D398" w14:textId="6578AC3F" w:rsidR="00610946" w:rsidRPr="007D2DD3" w:rsidRDefault="0061094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1 (23.6-36.5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A34EA" w14:textId="77777777" w:rsidR="00604633" w:rsidRPr="007D2DD3" w:rsidRDefault="0061094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88</w:t>
            </w:r>
          </w:p>
          <w:p w14:paraId="1F3D656F" w14:textId="08BEAC56" w:rsidR="00610946" w:rsidRPr="007D2DD3" w:rsidRDefault="0061094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2 (32.9-35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D28CE" w14:textId="77777777" w:rsidR="00604633" w:rsidRPr="007D2DD3" w:rsidRDefault="0061094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81</w:t>
            </w:r>
          </w:p>
          <w:p w14:paraId="1169066E" w14:textId="4A4249E7" w:rsidR="00610946" w:rsidRPr="007D2DD3" w:rsidRDefault="0061094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2 (33.0-35.4)</w:t>
            </w:r>
          </w:p>
        </w:tc>
      </w:tr>
      <w:tr w:rsidR="007D2DD3" w:rsidRPr="007D2DD3" w14:paraId="6103F497" w14:textId="77777777" w:rsidTr="008E4212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32B60" w14:textId="77777777" w:rsidR="00604633" w:rsidRPr="007D2DD3" w:rsidRDefault="00604633" w:rsidP="00F7253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ospital Admissions</w:t>
            </w:r>
          </w:p>
        </w:tc>
      </w:tr>
      <w:tr w:rsidR="007D2DD3" w:rsidRPr="007D2DD3" w14:paraId="2FB343C9" w14:textId="77777777" w:rsidTr="0042286D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73184" w14:textId="0D86408D" w:rsidR="00F7253A" w:rsidRPr="007D2DD3" w:rsidRDefault="00F7253A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n-elective hospital admission in follow up year</w:t>
            </w:r>
          </w:p>
        </w:tc>
      </w:tr>
      <w:tr w:rsidR="007D2DD3" w:rsidRPr="007D2DD3" w14:paraId="794DF169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C3DA8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234E6" w14:textId="77777777" w:rsidR="00604633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7</w:t>
            </w:r>
          </w:p>
          <w:p w14:paraId="2115FC06" w14:textId="40F2B1F0" w:rsidR="00EA57A6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.0 (37.9-42.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1C34A" w14:textId="77777777" w:rsidR="00604633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4</w:t>
            </w:r>
          </w:p>
          <w:p w14:paraId="6372292D" w14:textId="0CCD4578" w:rsidR="00EA57A6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1 (27.5-36.8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BC366" w14:textId="77777777" w:rsidR="00604633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57</w:t>
            </w:r>
          </w:p>
          <w:p w14:paraId="2DA289A0" w14:textId="689E941D" w:rsidR="00EA57A6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4 (33.3-35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21B1F" w14:textId="77777777" w:rsidR="00604633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78</w:t>
            </w:r>
          </w:p>
          <w:p w14:paraId="4F8696A4" w14:textId="4F1E21E9" w:rsidR="00EA57A6" w:rsidRPr="007D2DD3" w:rsidRDefault="00EA57A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.3 (34.4-36.2)</w:t>
            </w:r>
          </w:p>
        </w:tc>
      </w:tr>
      <w:tr w:rsidR="007D2DD3" w:rsidRPr="007D2DD3" w14:paraId="6A0AB0C9" w14:textId="77777777" w:rsidTr="00592EE0">
        <w:trPr>
          <w:trHeight w:val="257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903FC" w14:textId="79FB8365" w:rsidR="00F7253A" w:rsidRPr="007D2DD3" w:rsidRDefault="00F7253A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f non-elective hospital admission</w:t>
            </w:r>
          </w:p>
        </w:tc>
      </w:tr>
      <w:tr w:rsidR="007D2DD3" w:rsidRPr="007D2DD3" w14:paraId="40FCEE5F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D11D8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CFE5B" w14:textId="2880507F" w:rsidR="00604633" w:rsidRPr="007D2DD3" w:rsidRDefault="000E30E5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8</w:t>
            </w:r>
          </w:p>
          <w:p w14:paraId="57126ADA" w14:textId="114949FE" w:rsidR="000E30E5" w:rsidRPr="007D2DD3" w:rsidRDefault="000E30E5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.5 (59.1-65.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D9F25" w14:textId="77777777" w:rsidR="00604633" w:rsidRPr="007D2DD3" w:rsidRDefault="002F1D8B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</w:t>
            </w:r>
          </w:p>
          <w:p w14:paraId="789A0FCC" w14:textId="074E98FD" w:rsidR="002F1D8B" w:rsidRPr="007D2DD3" w:rsidRDefault="002F1D8B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.1 (49.4-66.8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D2EC2" w14:textId="77777777" w:rsidR="00604633" w:rsidRPr="007D2DD3" w:rsidRDefault="004D0EBC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89</w:t>
            </w:r>
          </w:p>
          <w:p w14:paraId="495D06CF" w14:textId="01BE9810" w:rsidR="004D0EBC" w:rsidRPr="007D2DD3" w:rsidRDefault="004D0EBC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.6</w:t>
            </w:r>
            <w:r w:rsidR="002F1D8B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60.8-64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705A2" w14:textId="77777777" w:rsidR="00604633" w:rsidRPr="007D2DD3" w:rsidRDefault="005653A4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59</w:t>
            </w:r>
          </w:p>
          <w:p w14:paraId="10DB1D3A" w14:textId="25996ECA" w:rsidR="005653A4" w:rsidRPr="007D2DD3" w:rsidRDefault="005653A4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.4</w:t>
            </w:r>
            <w:r w:rsidR="000E30E5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60.9-64.0)</w:t>
            </w:r>
          </w:p>
        </w:tc>
      </w:tr>
      <w:tr w:rsidR="007D2DD3" w:rsidRPr="007D2DD3" w14:paraId="49283C9E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1841C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+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B0E9B" w14:textId="77777777" w:rsidR="00604633" w:rsidRPr="007D2DD3" w:rsidRDefault="000E30E5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9</w:t>
            </w:r>
          </w:p>
          <w:p w14:paraId="4C45F898" w14:textId="70BF1E04" w:rsidR="000E30E5" w:rsidRPr="007D2DD3" w:rsidRDefault="000E30E5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5 (34.2-40.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A9B67" w14:textId="77777777" w:rsidR="00604633" w:rsidRPr="007D2DD3" w:rsidRDefault="002F1D8B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</w:t>
            </w:r>
          </w:p>
          <w:p w14:paraId="335EB191" w14:textId="39ECA6B8" w:rsidR="002F1D8B" w:rsidRPr="007D2DD3" w:rsidRDefault="002F1D8B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.9 (33.3-50.6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EC693" w14:textId="77777777" w:rsidR="00604633" w:rsidRPr="007D2DD3" w:rsidRDefault="004D0EBC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68</w:t>
            </w:r>
          </w:p>
          <w:p w14:paraId="52CED30E" w14:textId="5E82C51D" w:rsidR="004D0EBC" w:rsidRPr="007D2DD3" w:rsidRDefault="004D0EBC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4</w:t>
            </w:r>
            <w:r w:rsidR="002F1D8B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35.6-39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DFC43" w14:textId="77777777" w:rsidR="00604633" w:rsidRPr="007D2DD3" w:rsidRDefault="005653A4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19</w:t>
            </w:r>
          </w:p>
          <w:p w14:paraId="63838F95" w14:textId="0DAFF8D1" w:rsidR="005653A4" w:rsidRPr="007D2DD3" w:rsidRDefault="005653A4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6</w:t>
            </w:r>
            <w:r w:rsidR="000E30E5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36.0-39.1)</w:t>
            </w:r>
          </w:p>
        </w:tc>
      </w:tr>
      <w:tr w:rsidR="007D2DD3" w:rsidRPr="007D2DD3" w14:paraId="1548B976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A4C0C" w14:textId="77777777" w:rsidR="00604633" w:rsidRPr="007D2DD3" w:rsidRDefault="00604633" w:rsidP="008E4212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4293F" w14:textId="77777777" w:rsidR="00604633" w:rsidRPr="007D2DD3" w:rsidRDefault="00604633" w:rsidP="008E42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F3B44" w14:textId="77777777" w:rsidR="00604633" w:rsidRPr="007D2DD3" w:rsidRDefault="00604633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17053" w14:textId="77777777" w:rsidR="00604633" w:rsidRPr="007D2DD3" w:rsidRDefault="00604633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F0B13" w14:textId="77777777" w:rsidR="00604633" w:rsidRPr="007D2DD3" w:rsidRDefault="00604633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</w:tr>
      <w:tr w:rsidR="007D2DD3" w:rsidRPr="007D2DD3" w14:paraId="156613B6" w14:textId="77777777" w:rsidTr="00F66A1B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8F545" w14:textId="583BBB44" w:rsidR="00F7253A" w:rsidRPr="007D2DD3" w:rsidRDefault="00F7253A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f non-elective hospital admission, Total number of days in hospital (Mean, Median)</w:t>
            </w:r>
          </w:p>
        </w:tc>
      </w:tr>
      <w:tr w:rsidR="007D2DD3" w:rsidRPr="007D2DD3" w14:paraId="5737E9A8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EF713" w14:textId="34805407" w:rsidR="00604633" w:rsidRPr="007D2DD3" w:rsidRDefault="00120C15" w:rsidP="008E4212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  <w:r w:rsidR="00604633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SD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95218" w14:textId="0A13E213" w:rsidR="00604633" w:rsidRPr="007D2DD3" w:rsidRDefault="000353B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0 (54.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F336A" w14:textId="1F0751EB" w:rsidR="00604633" w:rsidRPr="007D2DD3" w:rsidRDefault="000353B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7 (59.4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45B66" w14:textId="7AC857BA" w:rsidR="00604633" w:rsidRPr="007D2DD3" w:rsidRDefault="000353B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9 (34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3357E" w14:textId="6CDBE60D" w:rsidR="00604633" w:rsidRPr="007D2DD3" w:rsidRDefault="000353B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8 (40.9)</w:t>
            </w:r>
          </w:p>
        </w:tc>
      </w:tr>
      <w:tr w:rsidR="007D2DD3" w:rsidRPr="007D2DD3" w14:paraId="63995C80" w14:textId="77777777" w:rsidTr="008E4212">
        <w:trPr>
          <w:trHeight w:val="243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BA56E" w14:textId="3A245F12" w:rsidR="00604633" w:rsidRPr="007D2DD3" w:rsidRDefault="00120C15" w:rsidP="008E4212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an</w:t>
            </w:r>
            <w:r w:rsidR="00604633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QR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626CE" w14:textId="39037C24" w:rsidR="00604633" w:rsidRPr="007D2DD3" w:rsidRDefault="009B485F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 (4, 1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B8F5F" w14:textId="678CB72C" w:rsidR="00604633" w:rsidRPr="007D2DD3" w:rsidRDefault="009B485F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 (3, 23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7DD84" w14:textId="3A10599D" w:rsidR="00604633" w:rsidRPr="007D2DD3" w:rsidRDefault="009B485F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 (4, 1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9FF06" w14:textId="0FA1C7C4" w:rsidR="00604633" w:rsidRPr="007D2DD3" w:rsidRDefault="009B485F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 (4, 16)</w:t>
            </w:r>
          </w:p>
        </w:tc>
      </w:tr>
      <w:tr w:rsidR="007D2DD3" w:rsidRPr="007D2DD3" w14:paraId="28401382" w14:textId="77777777" w:rsidTr="008E4212">
        <w:trPr>
          <w:trHeight w:val="744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E73BE" w14:textId="205FF6CE" w:rsidR="00604633" w:rsidRPr="007D2DD3" w:rsidRDefault="00604633" w:rsidP="008E4212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f non-elective hospital admission, proportion who experienced time as alternate level of care status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B0050" w14:textId="5ACFCC20" w:rsidR="00604633" w:rsidRPr="007D2DD3" w:rsidRDefault="00446B26" w:rsidP="00446B26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6</w:t>
            </w:r>
          </w:p>
          <w:p w14:paraId="57B7D10E" w14:textId="361E2FBD" w:rsidR="00604633" w:rsidRPr="007D2DD3" w:rsidRDefault="00446B26" w:rsidP="00DB29D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1 (19.2-25.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A4376" w14:textId="77777777" w:rsidR="00604633" w:rsidRPr="007D2DD3" w:rsidRDefault="00446B2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  <w:p w14:paraId="41DBF7AD" w14:textId="79D9A52E" w:rsidR="00446B26" w:rsidRPr="007D2DD3" w:rsidRDefault="00446B2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0 (13.8-28.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0CAF8" w14:textId="77777777" w:rsidR="00604633" w:rsidRPr="007D2DD3" w:rsidRDefault="00446B2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0</w:t>
            </w:r>
          </w:p>
          <w:p w14:paraId="2EB98FC6" w14:textId="495DAAB7" w:rsidR="00446B26" w:rsidRPr="007D2DD3" w:rsidRDefault="00446B2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7 (19.2-22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883EA" w14:textId="77777777" w:rsidR="00604633" w:rsidRPr="007D2DD3" w:rsidRDefault="000353B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2</w:t>
            </w:r>
          </w:p>
          <w:p w14:paraId="1FCD764C" w14:textId="7E081E10" w:rsidR="000353BA" w:rsidRPr="007D2DD3" w:rsidRDefault="000353B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0 (19.7-22.3)</w:t>
            </w:r>
          </w:p>
        </w:tc>
      </w:tr>
      <w:tr w:rsidR="007D2DD3" w:rsidRPr="007D2DD3" w14:paraId="551328C1" w14:textId="77777777" w:rsidTr="008E4212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92A29" w14:textId="77777777" w:rsidR="00604633" w:rsidRPr="007D2DD3" w:rsidRDefault="00604633" w:rsidP="00F7253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ntinuing Care</w:t>
            </w:r>
          </w:p>
        </w:tc>
      </w:tr>
      <w:tr w:rsidR="007D2DD3" w:rsidRPr="007D2DD3" w14:paraId="3708E92E" w14:textId="77777777" w:rsidTr="00B026BF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D50FD" w14:textId="1B10D305" w:rsidR="00F7253A" w:rsidRPr="007D2DD3" w:rsidRDefault="00F7253A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dmitted to higher level of SL in follow-up year </w:t>
            </w:r>
          </w:p>
        </w:tc>
      </w:tr>
      <w:tr w:rsidR="007D2DD3" w:rsidRPr="007D2DD3" w14:paraId="7259EED6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65982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F6E1B" w14:textId="77777777" w:rsidR="00604633" w:rsidRPr="007D2DD3" w:rsidRDefault="0007083E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</w:p>
          <w:p w14:paraId="7F04BB38" w14:textId="3E7E3EED" w:rsidR="0007083E" w:rsidRPr="007D2DD3" w:rsidRDefault="0007083E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 (2.0-3.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0B9C2" w14:textId="77777777" w:rsidR="00604633" w:rsidRPr="007D2DD3" w:rsidRDefault="00DE0550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738F623B" w14:textId="412D0377" w:rsidR="00DE0550" w:rsidRPr="007D2DD3" w:rsidRDefault="00DE0550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 (0.5-3.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2481B" w14:textId="77777777" w:rsidR="00604633" w:rsidRPr="007D2DD3" w:rsidRDefault="00DE0550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3</w:t>
            </w:r>
          </w:p>
          <w:p w14:paraId="5EB85A42" w14:textId="2A827B3D" w:rsidR="00DE0550" w:rsidRPr="007D2DD3" w:rsidRDefault="00DE0550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 (2.1-2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A2FB8" w14:textId="77777777" w:rsidR="00604633" w:rsidRPr="007D2DD3" w:rsidRDefault="0007083E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3</w:t>
            </w:r>
          </w:p>
          <w:p w14:paraId="616B744F" w14:textId="5B3BA661" w:rsidR="0007083E" w:rsidRPr="007D2DD3" w:rsidRDefault="0007083E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 (2.2-2.8)</w:t>
            </w:r>
          </w:p>
        </w:tc>
      </w:tr>
      <w:tr w:rsidR="007D2DD3" w:rsidRPr="007D2DD3" w14:paraId="025B8796" w14:textId="77777777" w:rsidTr="00F87F98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F8704" w14:textId="2C38AA96" w:rsidR="00F7253A" w:rsidRPr="007D2DD3" w:rsidRDefault="00F7253A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dmitted to nursing home in follow-up year </w:t>
            </w:r>
          </w:p>
        </w:tc>
      </w:tr>
      <w:tr w:rsidR="007D2DD3" w:rsidRPr="007D2DD3" w14:paraId="37239D3D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D44E3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C1B03" w14:textId="77777777" w:rsidR="00604633" w:rsidRPr="007D2DD3" w:rsidRDefault="00DE0550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2</w:t>
            </w:r>
          </w:p>
          <w:p w14:paraId="56F85F34" w14:textId="4387EA8B" w:rsidR="00DE0550" w:rsidRPr="007D2DD3" w:rsidRDefault="00DE0550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1 (9.8-12.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D321A" w14:textId="77777777" w:rsidR="00604633" w:rsidRPr="007D2DD3" w:rsidRDefault="00DE0550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  <w:p w14:paraId="11693B34" w14:textId="031549B1" w:rsidR="00DE0550" w:rsidRPr="007D2DD3" w:rsidRDefault="00DE0550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 (3.6-8.3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E38F4" w14:textId="77777777" w:rsidR="00604633" w:rsidRPr="007D2DD3" w:rsidRDefault="00DE0550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6</w:t>
            </w:r>
          </w:p>
          <w:p w14:paraId="0D1104F9" w14:textId="1D723E66" w:rsidR="00DE0550" w:rsidRPr="007D2DD3" w:rsidRDefault="00DE0550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4 (7.8-9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2D854" w14:textId="77777777" w:rsidR="00604633" w:rsidRPr="007D2DD3" w:rsidRDefault="0007083E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1</w:t>
            </w:r>
          </w:p>
          <w:p w14:paraId="60F87815" w14:textId="21478AFF" w:rsidR="0007083E" w:rsidRPr="007D2DD3" w:rsidRDefault="0007083E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8 (8.3-9.3)</w:t>
            </w:r>
          </w:p>
        </w:tc>
      </w:tr>
      <w:tr w:rsidR="007D2DD3" w:rsidRPr="007D2DD3" w14:paraId="44D32927" w14:textId="77777777" w:rsidTr="0029149E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D228D" w14:textId="33446F93" w:rsidR="00F7253A" w:rsidRPr="007D2DD3" w:rsidRDefault="00F7253A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f admitted to nursing home, admitted from hospital </w:t>
            </w:r>
          </w:p>
        </w:tc>
      </w:tr>
      <w:tr w:rsidR="007D2DD3" w:rsidRPr="007D2DD3" w14:paraId="50AFCC80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EA444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6AFDE" w14:textId="77777777" w:rsidR="00604633" w:rsidRPr="007D2DD3" w:rsidRDefault="00FE490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3</w:t>
            </w:r>
          </w:p>
          <w:p w14:paraId="3F50C282" w14:textId="030748AF" w:rsidR="00FE4907" w:rsidRPr="007D2DD3" w:rsidRDefault="00FE490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9 (44.3-57.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EC529" w14:textId="77777777" w:rsidR="00FE4907" w:rsidRPr="007D2DD3" w:rsidRDefault="00F922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1842CE2B" w14:textId="4D3969C3" w:rsidR="00F922D2" w:rsidRPr="007D2DD3" w:rsidRDefault="00F922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8 (15.3-54.3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80FBB" w14:textId="77777777" w:rsidR="00604633" w:rsidRPr="007D2DD3" w:rsidRDefault="00FE490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2</w:t>
            </w:r>
          </w:p>
          <w:p w14:paraId="55EC1266" w14:textId="5A3AC20E" w:rsidR="00FE4907" w:rsidRPr="007D2DD3" w:rsidRDefault="00FE490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.7 (44.0-51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DC640" w14:textId="77777777" w:rsidR="00604633" w:rsidRPr="007D2DD3" w:rsidRDefault="00F922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3</w:t>
            </w:r>
          </w:p>
          <w:p w14:paraId="5C8AB788" w14:textId="0D43E129" w:rsidR="00F922D2" w:rsidRPr="007D2DD3" w:rsidRDefault="00F922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.1 (45.0-51.3)</w:t>
            </w:r>
          </w:p>
        </w:tc>
      </w:tr>
      <w:tr w:rsidR="007D2DD3" w:rsidRPr="007D2DD3" w14:paraId="2F857D74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51A27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900DE" w14:textId="77777777" w:rsidR="00604633" w:rsidRPr="007D2DD3" w:rsidRDefault="00604633" w:rsidP="008E42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30F0E" w14:textId="77777777" w:rsidR="00604633" w:rsidRPr="007D2DD3" w:rsidRDefault="00604633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564B8" w14:textId="77777777" w:rsidR="00604633" w:rsidRPr="007D2DD3" w:rsidRDefault="00604633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5ACDC" w14:textId="77777777" w:rsidR="00604633" w:rsidRPr="007D2DD3" w:rsidRDefault="00604633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</w:tr>
      <w:tr w:rsidR="007D2DD3" w:rsidRPr="007D2DD3" w14:paraId="11784953" w14:textId="77777777" w:rsidTr="008E4212">
        <w:trPr>
          <w:trHeight w:val="257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AA13C" w14:textId="77777777" w:rsidR="00604633" w:rsidRPr="007D2DD3" w:rsidRDefault="00604633" w:rsidP="00F7253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eath</w:t>
            </w:r>
          </w:p>
        </w:tc>
      </w:tr>
      <w:tr w:rsidR="007D2DD3" w:rsidRPr="007D2DD3" w14:paraId="68C964D7" w14:textId="77777777" w:rsidTr="0089588A">
        <w:trPr>
          <w:trHeight w:val="257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28D09" w14:textId="5CC3CE25" w:rsidR="00F7253A" w:rsidRPr="007D2DD3" w:rsidRDefault="00F7253A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ied during follow up year</w:t>
            </w:r>
          </w:p>
        </w:tc>
      </w:tr>
      <w:tr w:rsidR="007D2DD3" w:rsidRPr="007D2DD3" w14:paraId="670487FF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E6C64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80BAE" w14:textId="77777777" w:rsidR="00604633" w:rsidRPr="007D2DD3" w:rsidRDefault="00F922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</w:t>
            </w:r>
          </w:p>
          <w:p w14:paraId="3D00FB77" w14:textId="10F9D217" w:rsidR="00F922D2" w:rsidRPr="007D2DD3" w:rsidRDefault="00F922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0 (8.7-11.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E82AF" w14:textId="77777777" w:rsidR="00604633" w:rsidRPr="007D2DD3" w:rsidRDefault="00F922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  <w:p w14:paraId="69BBD47A" w14:textId="5B1157F1" w:rsidR="00F922D2" w:rsidRPr="007D2DD3" w:rsidRDefault="00F922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 (3.0-7.4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2BD02" w14:textId="77777777" w:rsidR="00604633" w:rsidRPr="007D2DD3" w:rsidRDefault="00F922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6</w:t>
            </w:r>
          </w:p>
          <w:p w14:paraId="65D33AC3" w14:textId="76205426" w:rsidR="00F922D2" w:rsidRPr="007D2DD3" w:rsidRDefault="00F922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2 (8.6-9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0DA96" w14:textId="77777777" w:rsidR="00604633" w:rsidRPr="007D2DD3" w:rsidRDefault="00F922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5</w:t>
            </w:r>
          </w:p>
          <w:p w14:paraId="73824100" w14:textId="29C85351" w:rsidR="00F922D2" w:rsidRPr="007D2DD3" w:rsidRDefault="00F922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2 (8.7-9.8)</w:t>
            </w:r>
          </w:p>
        </w:tc>
      </w:tr>
      <w:tr w:rsidR="007D2DD3" w:rsidRPr="007D2DD3" w14:paraId="0714369E" w14:textId="77777777" w:rsidTr="00B14BF5">
        <w:trPr>
          <w:trHeight w:val="257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FB7A0" w14:textId="4AE81B64" w:rsidR="00F7253A" w:rsidRPr="007D2DD3" w:rsidRDefault="00F7253A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f died during follow up year, location of death</w:t>
            </w:r>
          </w:p>
        </w:tc>
      </w:tr>
      <w:tr w:rsidR="007D2DD3" w:rsidRPr="007D2DD3" w14:paraId="75F27C2A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FF56F" w14:textId="77777777" w:rsidR="00604633" w:rsidRPr="007D2DD3" w:rsidRDefault="00604633" w:rsidP="008E4212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 facil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E6905" w14:textId="77777777" w:rsidR="00604633" w:rsidRPr="007D2DD3" w:rsidRDefault="003163F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2</w:t>
            </w:r>
          </w:p>
          <w:p w14:paraId="20F77958" w14:textId="4FD1FE6C" w:rsidR="003163F6" w:rsidRPr="007D2DD3" w:rsidRDefault="003163F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.2 (39.3-53.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6EC86" w14:textId="16436CE2" w:rsidR="00FB155A" w:rsidRPr="007D2DD3" w:rsidRDefault="00DB29D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3EA6A" w14:textId="77777777" w:rsidR="00604633" w:rsidRPr="007D2DD3" w:rsidRDefault="00D8409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8</w:t>
            </w:r>
          </w:p>
          <w:p w14:paraId="2BDCBC6E" w14:textId="5E39BD2D" w:rsidR="00D84096" w:rsidRPr="007D2DD3" w:rsidRDefault="00D8409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.5</w:t>
            </w:r>
            <w:r w:rsidR="00FB155A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38.0-45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DFE44" w14:textId="77777777" w:rsidR="00604633" w:rsidRPr="007D2DD3" w:rsidRDefault="00F11CB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5</w:t>
            </w:r>
          </w:p>
          <w:p w14:paraId="4E358314" w14:textId="43BFF2BD" w:rsidR="00F11CB6" w:rsidRPr="007D2DD3" w:rsidRDefault="00F11CB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1 (39.1-45.2)</w:t>
            </w:r>
          </w:p>
        </w:tc>
      </w:tr>
      <w:tr w:rsidR="007D2DD3" w:rsidRPr="007D2DD3" w14:paraId="4DDD5536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258A8" w14:textId="77777777" w:rsidR="00604633" w:rsidRPr="007D2DD3" w:rsidRDefault="00604633" w:rsidP="008E4212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2C60F" w14:textId="77777777" w:rsidR="00604633" w:rsidRPr="007D2DD3" w:rsidRDefault="003163F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4</w:t>
            </w:r>
          </w:p>
          <w:p w14:paraId="7360198B" w14:textId="5DA993F9" w:rsidR="003163F6" w:rsidRPr="007D2DD3" w:rsidRDefault="003163F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2 (30.5-43.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19775" w14:textId="77777777" w:rsidR="00604633" w:rsidRPr="007D2DD3" w:rsidRDefault="00FB155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  <w:p w14:paraId="48C0D4B8" w14:textId="05296E66" w:rsidR="00FB155A" w:rsidRPr="007D2DD3" w:rsidRDefault="00FB155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.0 (44.1-85.9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5C3E5" w14:textId="77777777" w:rsidR="00604633" w:rsidRPr="007D2DD3" w:rsidRDefault="00D8409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0</w:t>
            </w:r>
          </w:p>
          <w:p w14:paraId="28AD6DFD" w14:textId="0EA38B03" w:rsidR="00D84096" w:rsidRPr="007D2DD3" w:rsidRDefault="00D8409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.8</w:t>
            </w:r>
            <w:r w:rsidR="00FB155A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38.3-45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73B31" w14:textId="77777777" w:rsidR="00604633" w:rsidRPr="007D2DD3" w:rsidRDefault="00F11CB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7</w:t>
            </w:r>
          </w:p>
          <w:p w14:paraId="20613FE7" w14:textId="25C55440" w:rsidR="00F11CB6" w:rsidRPr="007D2DD3" w:rsidRDefault="00F11CB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.3 (38.2-44.4)</w:t>
            </w:r>
          </w:p>
        </w:tc>
      </w:tr>
      <w:tr w:rsidR="007D2DD3" w:rsidRPr="007D2DD3" w14:paraId="4AF8F9C3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ADFB8" w14:textId="77777777" w:rsidR="00604633" w:rsidRPr="007D2DD3" w:rsidRDefault="00604633" w:rsidP="008E4212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rsing hom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A8F48" w14:textId="77777777" w:rsidR="00604633" w:rsidRPr="007D2DD3" w:rsidRDefault="003163F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  <w:p w14:paraId="05056D4A" w14:textId="7F6666A9" w:rsidR="003163F6" w:rsidRPr="007D2DD3" w:rsidRDefault="003163F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1 (8.4-17.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E6263" w14:textId="4B8044BE" w:rsidR="00FB155A" w:rsidRPr="007D2DD3" w:rsidRDefault="00DB29D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CD694" w14:textId="77777777" w:rsidR="00604633" w:rsidRPr="007D2DD3" w:rsidRDefault="00D8409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1</w:t>
            </w:r>
          </w:p>
          <w:p w14:paraId="405133C6" w14:textId="7F7229BC" w:rsidR="00D84096" w:rsidRPr="007D2DD3" w:rsidRDefault="00D8409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2</w:t>
            </w:r>
            <w:r w:rsidR="00FB155A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10.8-15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86272" w14:textId="77777777" w:rsidR="00604633" w:rsidRPr="007D2DD3" w:rsidRDefault="00F11CB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9</w:t>
            </w:r>
          </w:p>
          <w:p w14:paraId="063C1B89" w14:textId="2B4D8291" w:rsidR="00F11CB6" w:rsidRPr="007D2DD3" w:rsidRDefault="00F11CB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1 (11.0-15.2)</w:t>
            </w:r>
          </w:p>
        </w:tc>
      </w:tr>
      <w:tr w:rsidR="007D2DD3" w:rsidRPr="007D2DD3" w14:paraId="1760F64A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28103" w14:textId="77777777" w:rsidR="00604633" w:rsidRPr="007D2DD3" w:rsidRDefault="00604633" w:rsidP="008E4212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CF339" w14:textId="77777777" w:rsidR="00604633" w:rsidRPr="007D2DD3" w:rsidRDefault="003163F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2B6C1B65" w14:textId="7D176FE7" w:rsidR="003163F6" w:rsidRPr="007D2DD3" w:rsidRDefault="003163F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 (1.0-6.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3BA38" w14:textId="56F6E99F" w:rsidR="00FB155A" w:rsidRPr="007D2DD3" w:rsidRDefault="00DB29D3" w:rsidP="00FB155A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778B1" w14:textId="77777777" w:rsidR="00604633" w:rsidRPr="007D2DD3" w:rsidRDefault="00D8409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</w:t>
            </w:r>
          </w:p>
          <w:p w14:paraId="25EBEFF4" w14:textId="38EF85E0" w:rsidR="00D84096" w:rsidRPr="007D2DD3" w:rsidRDefault="00D8409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</w:t>
            </w:r>
            <w:r w:rsidR="00FB155A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2.2-4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62BA6" w14:textId="77777777" w:rsidR="00604633" w:rsidRPr="007D2DD3" w:rsidRDefault="00F11CB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</w:t>
            </w:r>
          </w:p>
          <w:p w14:paraId="676135FC" w14:textId="57236076" w:rsidR="00F11CB6" w:rsidRPr="007D2DD3" w:rsidRDefault="00F11CB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 (2.3-4.6)</w:t>
            </w:r>
          </w:p>
        </w:tc>
      </w:tr>
    </w:tbl>
    <w:p w14:paraId="3830114F" w14:textId="7B19D73C" w:rsidR="00604633" w:rsidRPr="007D2DD3" w:rsidRDefault="00DB29D3" w:rsidP="00604633">
      <w:pPr>
        <w:rPr>
          <w:rFonts w:ascii="Times New Roman" w:hAnsi="Times New Roman" w:cs="Times New Roman"/>
          <w:sz w:val="24"/>
          <w:szCs w:val="24"/>
        </w:rPr>
      </w:pPr>
      <w:r w:rsidRPr="007D2DD3">
        <w:rPr>
          <w:rFonts w:ascii="Times New Roman" w:hAnsi="Times New Roman" w:cs="Times New Roman"/>
          <w:sz w:val="24"/>
          <w:szCs w:val="24"/>
        </w:rPr>
        <w:br w:type="column"/>
      </w:r>
      <w:r w:rsidR="00F40656" w:rsidRPr="007D2DD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04633" w:rsidRPr="007D2DD3">
        <w:rPr>
          <w:rFonts w:ascii="Times New Roman" w:hAnsi="Times New Roman" w:cs="Times New Roman"/>
          <w:sz w:val="24"/>
          <w:szCs w:val="24"/>
        </w:rPr>
        <w:t xml:space="preserve">Table </w:t>
      </w:r>
      <w:r w:rsidR="00CE750F" w:rsidRPr="007D2DD3">
        <w:rPr>
          <w:rFonts w:ascii="Times New Roman" w:hAnsi="Times New Roman" w:cs="Times New Roman"/>
          <w:sz w:val="24"/>
          <w:szCs w:val="24"/>
        </w:rPr>
        <w:t>8</w:t>
      </w:r>
      <w:r w:rsidR="00604633" w:rsidRPr="007D2DD3">
        <w:rPr>
          <w:rFonts w:ascii="Times New Roman" w:hAnsi="Times New Roman" w:cs="Times New Roman"/>
          <w:sz w:val="24"/>
          <w:szCs w:val="24"/>
        </w:rPr>
        <w:t xml:space="preserve">. Characteristics, functional status, and disease diagnoses of </w:t>
      </w:r>
      <w:r w:rsidR="00EE52A8" w:rsidRPr="007D2DD3">
        <w:rPr>
          <w:rFonts w:ascii="Times New Roman" w:hAnsi="Times New Roman" w:cs="Times New Roman"/>
          <w:sz w:val="24"/>
          <w:szCs w:val="24"/>
        </w:rPr>
        <w:t xml:space="preserve">all </w:t>
      </w:r>
      <w:r w:rsidR="00604633" w:rsidRPr="007D2DD3">
        <w:rPr>
          <w:rFonts w:ascii="Times New Roman" w:hAnsi="Times New Roman" w:cs="Times New Roman"/>
          <w:sz w:val="24"/>
          <w:szCs w:val="24"/>
        </w:rPr>
        <w:t xml:space="preserve">SL4D residents </w:t>
      </w:r>
      <w:r w:rsidR="00EE52A8" w:rsidRPr="007D2DD3">
        <w:rPr>
          <w:rFonts w:ascii="Times New Roman" w:hAnsi="Times New Roman" w:cs="Times New Roman"/>
          <w:sz w:val="24"/>
          <w:szCs w:val="24"/>
        </w:rPr>
        <w:t>in Alberta, Canada between April 1, 2013 and March 31, 2018 by loneliness and social isolation</w:t>
      </w:r>
      <w:r w:rsidR="00604633" w:rsidRPr="007D2D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14C9AF" w14:textId="77777777" w:rsidR="00604633" w:rsidRPr="007D2DD3" w:rsidRDefault="00604633" w:rsidP="0060463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57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978"/>
        <w:gridCol w:w="1984"/>
        <w:gridCol w:w="1982"/>
        <w:gridCol w:w="2408"/>
        <w:gridCol w:w="1989"/>
        <w:gridCol w:w="236"/>
      </w:tblGrid>
      <w:tr w:rsidR="007D2DD3" w:rsidRPr="007D2DD3" w14:paraId="640C43B4" w14:textId="77777777" w:rsidTr="00796A7D">
        <w:trPr>
          <w:gridAfter w:val="1"/>
          <w:wAfter w:w="236" w:type="dxa"/>
          <w:trHeight w:val="1492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A0B13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D7C333" w14:textId="295173EF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ely,</w:t>
            </w:r>
          </w:p>
          <w:p w14:paraId="0D685991" w14:textId="78823D22" w:rsidR="00604633" w:rsidRPr="007D2DD3" w:rsidRDefault="00BB2A3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  <w:p w14:paraId="7740C193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4F238F" w14:textId="6FCC3772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ly isolated,</w:t>
            </w:r>
          </w:p>
          <w:p w14:paraId="1913E1DE" w14:textId="377028C1" w:rsidR="00604633" w:rsidRPr="007D2DD3" w:rsidRDefault="00BB2A3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  <w:p w14:paraId="2ACCCEFA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2D11AF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ther lonely or socially isolated,</w:t>
            </w:r>
          </w:p>
          <w:p w14:paraId="720C1746" w14:textId="64D84110" w:rsidR="00604633" w:rsidRPr="007D2DD3" w:rsidRDefault="00BB2A3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  <w:p w14:paraId="54E5DB2E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164C34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,</w:t>
            </w:r>
          </w:p>
          <w:p w14:paraId="1F762E3A" w14:textId="5744F18E" w:rsidR="00604633" w:rsidRPr="007D2DD3" w:rsidRDefault="00BB2A3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  <w:p w14:paraId="13D8178D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</w:tr>
      <w:tr w:rsidR="007D2DD3" w:rsidRPr="007D2DD3" w14:paraId="10B1D3BB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E352B" w14:textId="5DFE5BFC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970A5" w14:textId="77777777" w:rsidR="00604633" w:rsidRPr="007D2DD3" w:rsidRDefault="00EE631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0</w:t>
            </w:r>
          </w:p>
          <w:p w14:paraId="7B9A9838" w14:textId="6D26F9EF" w:rsidR="002C4BF4" w:rsidRPr="007D2DD3" w:rsidRDefault="002C4BF4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 (13.3-15.3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72983" w14:textId="77777777" w:rsidR="00604633" w:rsidRPr="007D2DD3" w:rsidRDefault="002C4BF4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  <w:p w14:paraId="74CEA83B" w14:textId="2CDE3BA4" w:rsidR="002C4BF4" w:rsidRPr="007D2DD3" w:rsidRDefault="002C4BF4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2.0-2.9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B3B66" w14:textId="77777777" w:rsidR="00604633" w:rsidRPr="007D2DD3" w:rsidRDefault="002C4BF4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6</w:t>
            </w:r>
          </w:p>
          <w:p w14:paraId="3718E46F" w14:textId="557CEF02" w:rsidR="002C4BF4" w:rsidRPr="007D2DD3" w:rsidRDefault="002C4BF4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3 (82.2-84.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83BAB" w14:textId="77777777" w:rsidR="00604633" w:rsidRPr="007D2DD3" w:rsidRDefault="00EE631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3</w:t>
            </w:r>
          </w:p>
          <w:p w14:paraId="510039AF" w14:textId="3077F896" w:rsidR="00EE6317" w:rsidRPr="007D2DD3" w:rsidRDefault="00EE631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 (25.2-26.5)</w:t>
            </w:r>
          </w:p>
        </w:tc>
      </w:tr>
      <w:tr w:rsidR="007D2DD3" w:rsidRPr="007D2DD3" w14:paraId="705511EB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468A8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6087B" w14:textId="77777777" w:rsidR="00604633" w:rsidRPr="007D2DD3" w:rsidRDefault="00FE489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6</w:t>
            </w:r>
          </w:p>
          <w:p w14:paraId="56FF9F97" w14:textId="264173AC" w:rsidR="00FE4895" w:rsidRPr="007D2DD3" w:rsidRDefault="00FE489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0 (67.6-74.5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6319D" w14:textId="77777777" w:rsidR="00FE4895" w:rsidRPr="007D2DD3" w:rsidRDefault="00FE4895" w:rsidP="00FE489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  <w:p w14:paraId="279A444A" w14:textId="2F7FE012" w:rsidR="00FE4895" w:rsidRPr="007D2DD3" w:rsidRDefault="00FE4895" w:rsidP="00FE4895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9 (27.2-44.6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38E06" w14:textId="77777777" w:rsidR="00604633" w:rsidRPr="007D2DD3" w:rsidRDefault="00FE489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9</w:t>
            </w:r>
          </w:p>
          <w:p w14:paraId="643A9BF4" w14:textId="3D5C0A41" w:rsidR="00FE4895" w:rsidRPr="007D2DD3" w:rsidRDefault="00FE489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1 (65.7-68.6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67B4C" w14:textId="77777777" w:rsidR="00604633" w:rsidRPr="007D2DD3" w:rsidRDefault="00FE489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7</w:t>
            </w:r>
          </w:p>
          <w:p w14:paraId="377DCE03" w14:textId="4B775A29" w:rsidR="00FE4895" w:rsidRPr="007D2DD3" w:rsidRDefault="00FE4895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9 (65.6-68.3)</w:t>
            </w:r>
          </w:p>
        </w:tc>
      </w:tr>
      <w:tr w:rsidR="007D2DD3" w:rsidRPr="007D2DD3" w14:paraId="016545CD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D537E" w14:textId="021BCA83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ge 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years), </w:t>
            </w:r>
            <w:r w:rsidR="00856974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120C15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8CAA2" w14:textId="41D541CD" w:rsidR="00604633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0 (9.2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29C18" w14:textId="0A0E161F" w:rsidR="00604633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5 (14.3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B0622" w14:textId="2E67B794" w:rsidR="00604633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5 (9.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70FC8" w14:textId="1B22F2E7" w:rsidR="00604633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1 (9.5)</w:t>
            </w:r>
          </w:p>
        </w:tc>
      </w:tr>
      <w:tr w:rsidR="007D2DD3" w:rsidRPr="007D2DD3" w14:paraId="559AE485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36A4B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818827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511B65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94BDF7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48A97C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2DD3" w:rsidRPr="007D2DD3" w14:paraId="0AC107D1" w14:textId="77777777" w:rsidTr="00646F0E">
        <w:trPr>
          <w:gridAfter w:val="1"/>
          <w:wAfter w:w="236" w:type="dxa"/>
          <w:trHeight w:val="597"/>
        </w:trPr>
        <w:tc>
          <w:tcPr>
            <w:tcW w:w="1134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4E2E3" w14:textId="3FE8704F" w:rsidR="00F7253A" w:rsidRPr="007D2DD3" w:rsidRDefault="00F7253A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gnitive Performance Scale</w:t>
            </w:r>
          </w:p>
        </w:tc>
      </w:tr>
      <w:tr w:rsidR="007D2DD3" w:rsidRPr="007D2DD3" w14:paraId="30B807D6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59F3D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mpairment (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AB77C" w14:textId="5F10BCB9" w:rsidR="0090017C" w:rsidRPr="007D2DD3" w:rsidRDefault="00DB29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DDF19" w14:textId="5FD950D8" w:rsidR="0090017C" w:rsidRPr="007D2DD3" w:rsidRDefault="00DB29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5614C" w14:textId="77777777" w:rsidR="00604633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14:paraId="68948DC2" w14:textId="1932E676" w:rsidR="0090017C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1-0.4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7EA1B" w14:textId="77777777" w:rsidR="00604633" w:rsidRPr="007D2DD3" w:rsidRDefault="00BC2F8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  <w:p w14:paraId="260F36DA" w14:textId="044A1E9E" w:rsidR="00BC2F86" w:rsidRPr="007D2DD3" w:rsidRDefault="00BC2F8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2-0.5)</w:t>
            </w:r>
          </w:p>
        </w:tc>
      </w:tr>
      <w:tr w:rsidR="007D2DD3" w:rsidRPr="007D2DD3" w14:paraId="51CCB5F2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170E4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impairment (1-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09287" w14:textId="77777777" w:rsidR="00604633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</w:t>
            </w:r>
          </w:p>
          <w:p w14:paraId="7B248DA0" w14:textId="106C367E" w:rsidR="0090017C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4 (35.7-43.1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F11F5" w14:textId="77777777" w:rsidR="00604633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  <w:p w14:paraId="445A392C" w14:textId="797EE490" w:rsidR="0090017C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8 (28.0-45.5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DA6E0" w14:textId="77777777" w:rsidR="00604633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1</w:t>
            </w:r>
          </w:p>
          <w:p w14:paraId="5450252D" w14:textId="749A2C99" w:rsidR="0090017C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 (30.0-32.9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DFE9E2" w14:textId="77777777" w:rsidR="00604633" w:rsidRPr="007D2DD3" w:rsidRDefault="00BC2F8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8</w:t>
            </w:r>
          </w:p>
          <w:p w14:paraId="21AF012C" w14:textId="19DEC5CD" w:rsidR="00BC2F86" w:rsidRPr="007D2DD3" w:rsidRDefault="00BC2F8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 (31.4-34.0)</w:t>
            </w:r>
          </w:p>
        </w:tc>
      </w:tr>
      <w:tr w:rsidR="007D2DD3" w:rsidRPr="007D2DD3" w14:paraId="09947793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CF143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impairment (3-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230B1" w14:textId="77777777" w:rsidR="00604633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</w:t>
            </w:r>
          </w:p>
          <w:p w14:paraId="2F7063D8" w14:textId="3BE94BF6" w:rsidR="0090017C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5 (46.7-54.2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83B48" w14:textId="77777777" w:rsidR="00604633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  <w:p w14:paraId="05B31A68" w14:textId="791A875F" w:rsidR="0090017C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4</w:t>
            </w:r>
            <w:r w:rsidR="002A14E9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1.4-59.5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4E282" w14:textId="77777777" w:rsidR="00604633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0</w:t>
            </w:r>
          </w:p>
          <w:p w14:paraId="4308BF74" w14:textId="747876DF" w:rsidR="0090017C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8 (50.3-53.4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A38EE" w14:textId="77777777" w:rsidR="00604633" w:rsidRPr="007D2DD3" w:rsidRDefault="00BC2F8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7</w:t>
            </w:r>
          </w:p>
          <w:p w14:paraId="41A59D68" w14:textId="6A62E2E4" w:rsidR="00BC2F86" w:rsidRPr="007D2DD3" w:rsidRDefault="00BC2F8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6 (50.2-53.0)</w:t>
            </w:r>
          </w:p>
        </w:tc>
      </w:tr>
      <w:tr w:rsidR="007D2DD3" w:rsidRPr="007D2DD3" w14:paraId="60CC7D9C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BFF3F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impairment (5-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183EA" w14:textId="77777777" w:rsidR="00604633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  <w:p w14:paraId="0A3BDA3F" w14:textId="2FFE0D70" w:rsidR="0090017C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 (7.5-11.9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F0A6C" w14:textId="77777777" w:rsidR="00604633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  <w:p w14:paraId="35306BDE" w14:textId="5D6F751F" w:rsidR="0090017C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  <w:r w:rsidR="002A14E9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4-16.8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FFA58" w14:textId="77777777" w:rsidR="00604633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5</w:t>
            </w:r>
          </w:p>
          <w:p w14:paraId="1DA6FA58" w14:textId="6588064B" w:rsidR="0090017C" w:rsidRPr="007D2DD3" w:rsidRDefault="0090017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 (15.3-17.6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81B43" w14:textId="77777777" w:rsidR="00604633" w:rsidRPr="007D2DD3" w:rsidRDefault="00BC2F8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3</w:t>
            </w:r>
          </w:p>
          <w:p w14:paraId="29DEBB84" w14:textId="71259C28" w:rsidR="00BC2F86" w:rsidRPr="007D2DD3" w:rsidRDefault="00BC2F8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 (14.3-16.4)</w:t>
            </w:r>
          </w:p>
        </w:tc>
      </w:tr>
      <w:tr w:rsidR="007D2DD3" w:rsidRPr="007D2DD3" w14:paraId="3E28F487" w14:textId="77777777" w:rsidTr="00703A2E">
        <w:trPr>
          <w:gridAfter w:val="1"/>
          <w:wAfter w:w="236" w:type="dxa"/>
          <w:trHeight w:val="597"/>
        </w:trPr>
        <w:tc>
          <w:tcPr>
            <w:tcW w:w="1134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A2CE4" w14:textId="3B4E338D" w:rsidR="00F7253A" w:rsidRPr="007D2DD3" w:rsidRDefault="00F7253A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pression Rating Scale</w:t>
            </w:r>
          </w:p>
        </w:tc>
      </w:tr>
      <w:tr w:rsidR="007D2DD3" w:rsidRPr="007D2DD3" w14:paraId="24A143B5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9C6BE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+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CA1C1" w14:textId="77777777" w:rsidR="00604633" w:rsidRPr="007D2DD3" w:rsidRDefault="00B1616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0</w:t>
            </w:r>
          </w:p>
          <w:p w14:paraId="778A4FD8" w14:textId="5028A0BD" w:rsidR="00B16168" w:rsidRPr="007D2DD3" w:rsidRDefault="00B1616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2 (51.5-59.0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ABF95" w14:textId="77777777" w:rsidR="00604633" w:rsidRPr="007D2DD3" w:rsidRDefault="00B1616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  <w:p w14:paraId="10261618" w14:textId="0C68D5D4" w:rsidR="00B16168" w:rsidRPr="007D2DD3" w:rsidRDefault="00B1616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 (18.5-34.5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2A925" w14:textId="77777777" w:rsidR="00604633" w:rsidRPr="007D2DD3" w:rsidRDefault="00B1616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1</w:t>
            </w:r>
          </w:p>
          <w:p w14:paraId="202A5DAE" w14:textId="6180810F" w:rsidR="00B16168" w:rsidRPr="007D2DD3" w:rsidRDefault="00B1616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(23.4-26.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E9698" w14:textId="77777777" w:rsidR="00604633" w:rsidRPr="007D2DD3" w:rsidRDefault="00B1616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2</w:t>
            </w:r>
          </w:p>
          <w:p w14:paraId="14589037" w14:textId="16E8735A" w:rsidR="00B16168" w:rsidRPr="007D2DD3" w:rsidRDefault="00B1616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 (27.9-30.5)</w:t>
            </w:r>
          </w:p>
        </w:tc>
      </w:tr>
      <w:tr w:rsidR="007D2DD3" w:rsidRPr="007D2DD3" w14:paraId="61B3EAB2" w14:textId="77777777" w:rsidTr="00746C85">
        <w:trPr>
          <w:trHeight w:val="597"/>
        </w:trPr>
        <w:tc>
          <w:tcPr>
            <w:tcW w:w="1134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95183" w14:textId="0716603F" w:rsidR="00F7253A" w:rsidRPr="007D2DD3" w:rsidRDefault="00F7253A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L Self Performance Hierarchy Scale</w:t>
            </w:r>
          </w:p>
        </w:tc>
        <w:tc>
          <w:tcPr>
            <w:tcW w:w="236" w:type="dxa"/>
            <w:hideMark/>
          </w:tcPr>
          <w:p w14:paraId="6EF9014D" w14:textId="77777777" w:rsidR="00F7253A" w:rsidRPr="007D2DD3" w:rsidRDefault="00F7253A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DD3">
              <w:rPr>
                <w:rFonts w:ascii="Times New Roman" w:hAnsi="Times New Roman" w:cs="Times New Roman"/>
                <w:noProof/>
                <w:sz w:val="24"/>
                <w:szCs w:val="24"/>
              </w:rPr>
              <w:object w:dxaOrig="1314" w:dyaOrig="840" w14:anchorId="047FDC38">
                <v:shape id="_x0000_i1027" type="#_x0000_t75" alt="" style="width:66pt;height:42pt;mso-width-percent:0;mso-height-percent:0;mso-width-percent:0;mso-height-percent:0" o:ole="">
                  <v:imagedata r:id="rId6" o:title=""/>
                </v:shape>
                <o:OLEObject Type="Embed" ProgID="Word.Document.12" ShapeID="_x0000_i1027" DrawAspect="Icon" ObjectID="_1699333097" r:id="rId9">
                  <o:FieldCodes>\s</o:FieldCodes>
                </o:OLEObject>
              </w:object>
            </w:r>
          </w:p>
        </w:tc>
      </w:tr>
      <w:tr w:rsidR="007D2DD3" w:rsidRPr="007D2DD3" w14:paraId="707C629A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F9517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 (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CBE24" w14:textId="77777777" w:rsidR="00604633" w:rsidRPr="007D2DD3" w:rsidRDefault="004B631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</w:t>
            </w:r>
          </w:p>
          <w:p w14:paraId="784778CE" w14:textId="002F2494" w:rsidR="004B631C" w:rsidRPr="007D2DD3" w:rsidRDefault="004B631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 (23.9-30.7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F08EE" w14:textId="77777777" w:rsidR="00604633" w:rsidRPr="007D2DD3" w:rsidRDefault="00591F0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  <w:p w14:paraId="68F274CA" w14:textId="09C644A6" w:rsidR="00591F03" w:rsidRPr="007D2DD3" w:rsidRDefault="00591F0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 (20.1-36.4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A121A" w14:textId="77777777" w:rsidR="00604633" w:rsidRPr="007D2DD3" w:rsidRDefault="00F845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4</w:t>
            </w:r>
          </w:p>
          <w:p w14:paraId="38775043" w14:textId="53D99098" w:rsidR="00F845D3" w:rsidRPr="007D2DD3" w:rsidRDefault="00F845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 (14.8-17.1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F6200" w14:textId="77777777" w:rsidR="00604633" w:rsidRPr="007D2DD3" w:rsidRDefault="004B631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0</w:t>
            </w:r>
          </w:p>
          <w:p w14:paraId="544EDCE0" w14:textId="739B97A8" w:rsidR="004B631C" w:rsidRPr="007D2DD3" w:rsidRDefault="004B631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 (16.8-19.0)</w:t>
            </w:r>
          </w:p>
        </w:tc>
      </w:tr>
      <w:tr w:rsidR="007D2DD3" w:rsidRPr="007D2DD3" w14:paraId="7747531B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F96FE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vision/limited dependence (1-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5B9D1" w14:textId="77777777" w:rsidR="004B631C" w:rsidRPr="007D2DD3" w:rsidRDefault="004B631C" w:rsidP="004B631C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</w:t>
            </w:r>
          </w:p>
          <w:p w14:paraId="12B08197" w14:textId="541258D7" w:rsidR="00604633" w:rsidRPr="007D2DD3" w:rsidRDefault="004B631C" w:rsidP="004B631C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2 (50.4-58.0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DFEDF" w14:textId="77777777" w:rsidR="00604633" w:rsidRPr="007D2DD3" w:rsidRDefault="00591F0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  <w:p w14:paraId="18684650" w14:textId="7CBFD592" w:rsidR="00591F03" w:rsidRPr="007D2DD3" w:rsidRDefault="00591F0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7</w:t>
            </w:r>
            <w:r w:rsidR="00F73072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5.7-63.7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701F2" w14:textId="77777777" w:rsidR="00604633" w:rsidRPr="007D2DD3" w:rsidRDefault="00F845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2</w:t>
            </w:r>
          </w:p>
          <w:p w14:paraId="735E3756" w14:textId="164A2F82" w:rsidR="00F845D3" w:rsidRPr="007D2DD3" w:rsidRDefault="00F845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7</w:t>
            </w:r>
            <w:r w:rsidR="005A04E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4.2-57.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AFE18" w14:textId="77777777" w:rsidR="00604633" w:rsidRPr="007D2DD3" w:rsidRDefault="004B631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9</w:t>
            </w:r>
          </w:p>
          <w:p w14:paraId="007DDB01" w14:textId="03475633" w:rsidR="004B631C" w:rsidRPr="007D2DD3" w:rsidRDefault="004B631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5 (54.1-56.9)</w:t>
            </w:r>
          </w:p>
        </w:tc>
      </w:tr>
      <w:tr w:rsidR="007D2DD3" w:rsidRPr="007D2DD3" w14:paraId="31EDD747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C3749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nsive/maximal dependence (3-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FA358" w14:textId="77777777" w:rsidR="004B631C" w:rsidRPr="007D2DD3" w:rsidRDefault="004B631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  <w:p w14:paraId="34F1AFEE" w14:textId="17667FD5" w:rsidR="004B631C" w:rsidRPr="007D2DD3" w:rsidRDefault="004B631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 (13.3-18.9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B7B09" w14:textId="77777777" w:rsidR="00604633" w:rsidRPr="007D2DD3" w:rsidRDefault="00591F0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  <w:p w14:paraId="36F71115" w14:textId="18BC777E" w:rsidR="00591F03" w:rsidRPr="007D2DD3" w:rsidRDefault="00591F0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</w:t>
            </w:r>
            <w:r w:rsidR="00F73072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.3-23.9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F38C5" w14:textId="77777777" w:rsidR="00604633" w:rsidRPr="007D2DD3" w:rsidRDefault="00F845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1</w:t>
            </w:r>
          </w:p>
          <w:p w14:paraId="3F572161" w14:textId="0D855AC5" w:rsidR="00F845D3" w:rsidRPr="007D2DD3" w:rsidRDefault="00F845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</w:t>
            </w:r>
            <w:r w:rsidR="005A04E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.2-25.9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560E2" w14:textId="77777777" w:rsidR="00604633" w:rsidRPr="007D2DD3" w:rsidRDefault="004B631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9</w:t>
            </w:r>
          </w:p>
          <w:p w14:paraId="0CA85C69" w14:textId="0D85AE6F" w:rsidR="004B631C" w:rsidRPr="007D2DD3" w:rsidRDefault="004B631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 (22.0-24.4)</w:t>
            </w:r>
          </w:p>
        </w:tc>
      </w:tr>
      <w:tr w:rsidR="007D2DD3" w:rsidRPr="007D2DD3" w14:paraId="396621D1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87BF0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/total dependence (5-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201BC" w14:textId="77777777" w:rsidR="00604633" w:rsidRPr="007D2DD3" w:rsidRDefault="004B631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  <w:p w14:paraId="1F67620F" w14:textId="77B1B6AD" w:rsidR="004B631C" w:rsidRPr="007D2DD3" w:rsidRDefault="004B631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1.2-3.5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991F2" w14:textId="5524BA52" w:rsidR="00604633" w:rsidRPr="007D2DD3" w:rsidRDefault="00DB29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0A205" w14:textId="77777777" w:rsidR="00604633" w:rsidRPr="007D2DD3" w:rsidRDefault="00F845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</w:t>
            </w:r>
          </w:p>
          <w:p w14:paraId="41D0C91B" w14:textId="6BF5351F" w:rsidR="00F845D3" w:rsidRPr="007D2DD3" w:rsidRDefault="00F845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  <w:r w:rsidR="005A04E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2-4.4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996E9" w14:textId="77777777" w:rsidR="00604633" w:rsidRPr="007D2DD3" w:rsidRDefault="004B631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</w:t>
            </w:r>
          </w:p>
          <w:p w14:paraId="01BFE2A2" w14:textId="352E77A4" w:rsidR="004B631C" w:rsidRPr="007D2DD3" w:rsidRDefault="004B631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(3.0-4.0)</w:t>
            </w:r>
          </w:p>
        </w:tc>
      </w:tr>
      <w:tr w:rsidR="007D2DD3" w:rsidRPr="007D2DD3" w14:paraId="473D96BB" w14:textId="77777777" w:rsidTr="00D7139F">
        <w:trPr>
          <w:gridAfter w:val="1"/>
          <w:wAfter w:w="236" w:type="dxa"/>
          <w:trHeight w:val="597"/>
        </w:trPr>
        <w:tc>
          <w:tcPr>
            <w:tcW w:w="1134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39542" w14:textId="77777777" w:rsidR="00F7253A" w:rsidRPr="007D2DD3" w:rsidRDefault="00F7253A" w:rsidP="008E421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ADL Difficulty</w:t>
            </w:r>
          </w:p>
          <w:p w14:paraId="346CA689" w14:textId="62B1ED80" w:rsidR="00F7253A" w:rsidRPr="007D2DD3" w:rsidRDefault="00F7253A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ale</w:t>
            </w:r>
          </w:p>
        </w:tc>
      </w:tr>
      <w:tr w:rsidR="007D2DD3" w:rsidRPr="007D2DD3" w14:paraId="2CAABB34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C7048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 (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C46A8" w14:textId="6FBC83DE" w:rsidR="00347724" w:rsidRPr="007D2DD3" w:rsidRDefault="00DB29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F8654" w14:textId="59AF44D5" w:rsidR="00604633" w:rsidRPr="007D2DD3" w:rsidRDefault="00DB29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1228C" w14:textId="5115510B" w:rsidR="00B46E37" w:rsidRPr="007D2DD3" w:rsidRDefault="00DB29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55349" w14:textId="77777777" w:rsidR="00604633" w:rsidRPr="007D2DD3" w:rsidRDefault="0077550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31D7537D" w14:textId="65824777" w:rsidR="0077550A" w:rsidRPr="007D2DD3" w:rsidRDefault="0077550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0-0.2)</w:t>
            </w:r>
          </w:p>
        </w:tc>
      </w:tr>
      <w:tr w:rsidR="007D2DD3" w:rsidRPr="007D2DD3" w14:paraId="5390E855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C76BC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 up/supervision (1-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CE8B5" w14:textId="77777777" w:rsidR="00604633" w:rsidRPr="007D2DD3" w:rsidRDefault="00347724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  <w:p w14:paraId="20C3D0A8" w14:textId="11013A24" w:rsidR="00347724" w:rsidRPr="007D2DD3" w:rsidRDefault="00347724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  <w:r w:rsidR="00B46E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2-5.0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88604" w14:textId="67F48154" w:rsidR="00AB03AF" w:rsidRPr="007D2DD3" w:rsidRDefault="00DB29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C7BD4" w14:textId="77777777" w:rsidR="00604633" w:rsidRPr="007D2DD3" w:rsidRDefault="00B46E3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  <w:p w14:paraId="14A9F7C9" w14:textId="0F2D4DFD" w:rsidR="00B46E37" w:rsidRPr="007D2DD3" w:rsidRDefault="00B46E3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(1.8-2.7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73C8E" w14:textId="77777777" w:rsidR="00604633" w:rsidRPr="007D2DD3" w:rsidRDefault="0077550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  <w:p w14:paraId="57939390" w14:textId="40D3DA11" w:rsidR="0077550A" w:rsidRPr="007D2DD3" w:rsidRDefault="0077550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2.0-2.9)</w:t>
            </w:r>
          </w:p>
        </w:tc>
      </w:tr>
      <w:tr w:rsidR="007D2DD3" w:rsidRPr="007D2DD3" w14:paraId="59C04A8F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DE9BB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ed/extensive assistance (3-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19F63" w14:textId="77777777" w:rsidR="00604633" w:rsidRPr="007D2DD3" w:rsidRDefault="00347724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  <w:p w14:paraId="716C9781" w14:textId="778A88C6" w:rsidR="00347724" w:rsidRPr="007D2DD3" w:rsidRDefault="00347724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  <w:r w:rsidR="00B46E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5-10.8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6549E" w14:textId="77777777" w:rsidR="00604633" w:rsidRPr="007D2DD3" w:rsidRDefault="00AB03A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  <w:p w14:paraId="6DFD1158" w14:textId="2B74A17F" w:rsidR="00AB03AF" w:rsidRPr="007D2DD3" w:rsidRDefault="00AB03A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 (6.1-17.9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EEF34" w14:textId="77777777" w:rsidR="00604633" w:rsidRPr="007D2DD3" w:rsidRDefault="00B46E3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</w:t>
            </w:r>
          </w:p>
          <w:p w14:paraId="208F42F3" w14:textId="071E8952" w:rsidR="00B46E37" w:rsidRPr="007D2DD3" w:rsidRDefault="00B46E3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  <w:r w:rsidR="00AB03AF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4-8.0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6A6B9" w14:textId="77777777" w:rsidR="00604633" w:rsidRPr="007D2DD3" w:rsidRDefault="0077550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4</w:t>
            </w:r>
          </w:p>
          <w:p w14:paraId="33081FFF" w14:textId="50B15D5B" w:rsidR="0077550A" w:rsidRPr="007D2DD3" w:rsidRDefault="0077550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(6.8-8.3)</w:t>
            </w:r>
          </w:p>
        </w:tc>
      </w:tr>
      <w:tr w:rsidR="007D2DD3" w:rsidRPr="007D2DD3" w14:paraId="132AFCC8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93062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al/total dependence (5-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D7AEA" w14:textId="77777777" w:rsidR="00604633" w:rsidRPr="007D2DD3" w:rsidRDefault="00347724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6</w:t>
            </w:r>
          </w:p>
          <w:p w14:paraId="32C1F0AD" w14:textId="2DAC806F" w:rsidR="00347724" w:rsidRPr="007D2DD3" w:rsidRDefault="00347724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</w:t>
            </w:r>
            <w:r w:rsidR="00B46E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5.0-90.0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0D152" w14:textId="77777777" w:rsidR="00604633" w:rsidRPr="007D2DD3" w:rsidRDefault="00AB03A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14:paraId="553AE4DA" w14:textId="2ABF4CE0" w:rsidR="00AB03AF" w:rsidRPr="007D2DD3" w:rsidRDefault="00AB03A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6 (78.1-91.2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E0209" w14:textId="77777777" w:rsidR="00604633" w:rsidRPr="007D2DD3" w:rsidRDefault="00B46E3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41</w:t>
            </w:r>
          </w:p>
          <w:p w14:paraId="4F6A6E63" w14:textId="60FE742F" w:rsidR="00B46E37" w:rsidRPr="007D2DD3" w:rsidRDefault="00B46E3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4</w:t>
            </w:r>
            <w:r w:rsidR="00AB03AF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9.5-91.4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15296" w14:textId="77777777" w:rsidR="00604633" w:rsidRPr="007D2DD3" w:rsidRDefault="0077550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6</w:t>
            </w:r>
          </w:p>
          <w:p w14:paraId="4119BB15" w14:textId="50C78BD5" w:rsidR="0077550A" w:rsidRPr="007D2DD3" w:rsidRDefault="0077550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9 (89.0-90.7)</w:t>
            </w:r>
          </w:p>
        </w:tc>
      </w:tr>
      <w:tr w:rsidR="007D2DD3" w:rsidRPr="007D2DD3" w14:paraId="45992F77" w14:textId="77777777" w:rsidTr="00B03542">
        <w:trPr>
          <w:gridAfter w:val="1"/>
          <w:wAfter w:w="236" w:type="dxa"/>
          <w:trHeight w:val="298"/>
        </w:trPr>
        <w:tc>
          <w:tcPr>
            <w:tcW w:w="113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6C53B" w14:textId="53A2C986" w:rsidR="00F7253A" w:rsidRPr="007D2DD3" w:rsidRDefault="00F7253A" w:rsidP="00F7253A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ease Diagnoses</w:t>
            </w:r>
          </w:p>
        </w:tc>
      </w:tr>
      <w:tr w:rsidR="007D2DD3" w:rsidRPr="007D2DD3" w14:paraId="06A8FA51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EC991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zheimer’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FA496" w14:textId="77777777" w:rsidR="00604633" w:rsidRPr="007D2DD3" w:rsidRDefault="0077550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</w:t>
            </w:r>
          </w:p>
          <w:p w14:paraId="52477147" w14:textId="585D2CB1" w:rsidR="0077550A" w:rsidRPr="007D2DD3" w:rsidRDefault="0077550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 (28.4-35.5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46EE6" w14:textId="77777777" w:rsidR="00604633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  <w:p w14:paraId="19D19413" w14:textId="4470C882" w:rsidR="00086D26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 (12.5-26.9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11389" w14:textId="77777777" w:rsidR="00604633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7</w:t>
            </w:r>
          </w:p>
          <w:p w14:paraId="182A6A3B" w14:textId="6FF98B97" w:rsidR="00142858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4 (32.9-35.9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DBA4A" w14:textId="77777777" w:rsidR="00604633" w:rsidRPr="007D2DD3" w:rsidRDefault="00C2621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4</w:t>
            </w:r>
          </w:p>
          <w:p w14:paraId="2E3A1E4B" w14:textId="65E2E3BE" w:rsidR="00C2621E" w:rsidRPr="007D2DD3" w:rsidRDefault="00C2621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 (32.3-35.0)</w:t>
            </w:r>
          </w:p>
        </w:tc>
      </w:tr>
      <w:tr w:rsidR="007D2DD3" w:rsidRPr="007D2DD3" w14:paraId="5A63D9AE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7AB74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psychiatric diagnosi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67EBA" w14:textId="77777777" w:rsidR="00604633" w:rsidRPr="007D2DD3" w:rsidRDefault="0077550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</w:t>
            </w:r>
          </w:p>
          <w:p w14:paraId="24993332" w14:textId="17775F45" w:rsidR="0077550A" w:rsidRPr="007D2DD3" w:rsidRDefault="0077550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 (33.8-41.1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6735A" w14:textId="77777777" w:rsidR="00604633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  <w:p w14:paraId="244DC588" w14:textId="4EF1BC6E" w:rsidR="00086D26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7 (39.7-57.8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EEDC2" w14:textId="77777777" w:rsidR="00604633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7</w:t>
            </w:r>
          </w:p>
          <w:p w14:paraId="569FA701" w14:textId="6E656100" w:rsidR="00142858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 (26.9-29.7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099DB" w14:textId="77777777" w:rsidR="00604633" w:rsidRPr="007D2DD3" w:rsidRDefault="00C2621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5</w:t>
            </w:r>
          </w:p>
          <w:p w14:paraId="45D6BED5" w14:textId="0EE26A40" w:rsidR="00C2621E" w:rsidRPr="007D2DD3" w:rsidRDefault="00C2621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 (28.8-31.4)</w:t>
            </w:r>
          </w:p>
        </w:tc>
      </w:tr>
      <w:tr w:rsidR="007D2DD3" w:rsidRPr="007D2DD3" w14:paraId="136C3E87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2BC0E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DBBC1" w14:textId="77777777" w:rsidR="00604633" w:rsidRPr="007D2DD3" w:rsidRDefault="0077550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  <w:p w14:paraId="551548BD" w14:textId="00CBFF6D" w:rsidR="0077550A" w:rsidRPr="007D2DD3" w:rsidRDefault="0077550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 (4.6-8.3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F92C5" w14:textId="77777777" w:rsidR="00604633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2C946AD4" w14:textId="7CE67D22" w:rsidR="00086D26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(1.1-9.1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9BA34" w14:textId="77777777" w:rsidR="00604633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  <w:p w14:paraId="54D31DA2" w14:textId="4712105F" w:rsidR="00142858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5.0-6.5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559D1" w14:textId="77777777" w:rsidR="00604633" w:rsidRPr="007D2DD3" w:rsidRDefault="00C2621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</w:t>
            </w:r>
          </w:p>
          <w:p w14:paraId="4224A8CB" w14:textId="7412A650" w:rsidR="00C2621E" w:rsidRPr="007D2DD3" w:rsidRDefault="00C2621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(5.2-6.5)</w:t>
            </w:r>
          </w:p>
        </w:tc>
      </w:tr>
      <w:tr w:rsidR="007D2DD3" w:rsidRPr="007D2DD3" w14:paraId="44139CD9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77F29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 disea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684BC" w14:textId="77777777" w:rsidR="00604633" w:rsidRPr="007D2DD3" w:rsidRDefault="0077550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  <w:p w14:paraId="46C611A0" w14:textId="12ABF29C" w:rsidR="0077550A" w:rsidRPr="007D2DD3" w:rsidRDefault="0077550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 (15.6-21.5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2FB3E" w14:textId="77777777" w:rsidR="00604633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  <w:p w14:paraId="379EF6C6" w14:textId="70ADB9BD" w:rsidR="00086D26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 (6.1-17.9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38FF0" w14:textId="77777777" w:rsidR="00604633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9</w:t>
            </w:r>
          </w:p>
          <w:p w14:paraId="686DE6FD" w14:textId="06D6C3FE" w:rsidR="00142858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 (16.2-18.5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37F52" w14:textId="77777777" w:rsidR="00604633" w:rsidRPr="007D2DD3" w:rsidRDefault="00C2621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7</w:t>
            </w:r>
          </w:p>
          <w:p w14:paraId="5B4368AD" w14:textId="7112DDC0" w:rsidR="00C2621E" w:rsidRPr="007D2DD3" w:rsidRDefault="00C2621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 (16.3-18.5)</w:t>
            </w:r>
          </w:p>
        </w:tc>
      </w:tr>
      <w:tr w:rsidR="007D2DD3" w:rsidRPr="007D2DD3" w14:paraId="756CD49F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50F2B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 other than Alzheimer’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3A397" w14:textId="77777777" w:rsidR="00604633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8</w:t>
            </w:r>
          </w:p>
          <w:p w14:paraId="08D3B266" w14:textId="6FC5E13B" w:rsidR="00142858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9 (60.2-67.5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83A73" w14:textId="77777777" w:rsidR="00604633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  <w:p w14:paraId="3C6FBB5C" w14:textId="4F3D0954" w:rsidR="00086D26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8 (51.0-68.7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D53D7" w14:textId="77777777" w:rsidR="00604633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3</w:t>
            </w:r>
          </w:p>
          <w:p w14:paraId="25739D21" w14:textId="121005AC" w:rsidR="00086D26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7 (62.2-65.2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81C0D" w14:textId="77777777" w:rsidR="00604633" w:rsidRPr="007D2DD3" w:rsidRDefault="00C2621E" w:rsidP="00C2621E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1</w:t>
            </w:r>
          </w:p>
          <w:p w14:paraId="5F5FB342" w14:textId="10959E49" w:rsidR="00C2621E" w:rsidRPr="007D2DD3" w:rsidRDefault="00C2621E" w:rsidP="00C2621E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6 (62.2-65.0)</w:t>
            </w:r>
          </w:p>
        </w:tc>
      </w:tr>
      <w:tr w:rsidR="007D2DD3" w:rsidRPr="007D2DD3" w14:paraId="4BF898D1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5DC4F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B6E05" w14:textId="77777777" w:rsidR="00604633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  <w:p w14:paraId="2681A8FA" w14:textId="7D06ADBC" w:rsidR="00142858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 (13.5-19.1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1AB18" w14:textId="77777777" w:rsidR="00604633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  <w:p w14:paraId="573C5669" w14:textId="7611F70E" w:rsidR="00086D26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 (12.5-26.9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027D3" w14:textId="77777777" w:rsidR="00604633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9</w:t>
            </w:r>
          </w:p>
          <w:p w14:paraId="40CBE0F2" w14:textId="631062BE" w:rsidR="00086D26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 (15.7-18.0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EE3C6" w14:textId="77777777" w:rsidR="00604633" w:rsidRPr="007D2DD3" w:rsidRDefault="00C2621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1</w:t>
            </w:r>
          </w:p>
          <w:p w14:paraId="688185D8" w14:textId="756DFD23" w:rsidR="00C2621E" w:rsidRPr="007D2DD3" w:rsidRDefault="00C2621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 (15.8-17.9)</w:t>
            </w:r>
          </w:p>
        </w:tc>
      </w:tr>
      <w:tr w:rsidR="007D2DD3" w:rsidRPr="007D2DD3" w14:paraId="567B00EF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B729A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hysema/COP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C7EBF" w14:textId="77777777" w:rsidR="00604633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  <w:p w14:paraId="21384E45" w14:textId="5E557D8F" w:rsidR="00142858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 (14.0-19.7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3BE81" w14:textId="77777777" w:rsidR="00604633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  <w:p w14:paraId="081F7C1F" w14:textId="5A06CAC3" w:rsidR="00086D26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 (13.2-27.8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12137" w14:textId="77777777" w:rsidR="00604633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</w:t>
            </w:r>
          </w:p>
          <w:p w14:paraId="3AE95694" w14:textId="4783C28D" w:rsidR="00086D26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 (13.0-15.1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00B0D" w14:textId="77777777" w:rsidR="00604633" w:rsidRPr="007D2DD3" w:rsidRDefault="00C2621E" w:rsidP="00C2621E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7</w:t>
            </w:r>
          </w:p>
          <w:p w14:paraId="24AB30C7" w14:textId="2550A403" w:rsidR="00C2621E" w:rsidRPr="007D2DD3" w:rsidRDefault="00C2621E" w:rsidP="00C2621E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 (13.6-15.6)</w:t>
            </w:r>
          </w:p>
        </w:tc>
      </w:tr>
      <w:tr w:rsidR="007D2DD3" w:rsidRPr="007D2DD3" w14:paraId="53F1EF7F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FA4F8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is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F64FD" w14:textId="77777777" w:rsidR="00604633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  <w:p w14:paraId="69C89742" w14:textId="128132E8" w:rsidR="00142858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1.4-3.7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F9EA9" w14:textId="72545595" w:rsidR="00086D26" w:rsidRPr="007D2DD3" w:rsidRDefault="00DB29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33FD5" w14:textId="77777777" w:rsidR="00604633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  <w:p w14:paraId="22569183" w14:textId="1CA990B5" w:rsidR="00086D26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2.2-3.2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19A93" w14:textId="77777777" w:rsidR="00604633" w:rsidRPr="007D2DD3" w:rsidRDefault="00C2621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  <w:p w14:paraId="6E191971" w14:textId="56D4477C" w:rsidR="00C2621E" w:rsidRPr="007D2DD3" w:rsidRDefault="00C2621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2.2-3.1)</w:t>
            </w:r>
          </w:p>
        </w:tc>
      </w:tr>
      <w:tr w:rsidR="007D2DD3" w:rsidRPr="007D2DD3" w14:paraId="6707DD9F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DC743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failu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A11A9" w14:textId="77777777" w:rsidR="00604633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  <w:p w14:paraId="0B520CF1" w14:textId="5E755BF5" w:rsidR="00142858" w:rsidRPr="007D2DD3" w:rsidRDefault="0014285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 (4.3-7.9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DD2B2" w14:textId="77777777" w:rsidR="00604633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65C7247C" w14:textId="6FADF1CE" w:rsidR="00086D26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(1.7-10.3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049BF" w14:textId="77777777" w:rsidR="00604633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</w:t>
            </w:r>
          </w:p>
          <w:p w14:paraId="23CF85F6" w14:textId="6D5D067C" w:rsidR="00086D26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9428B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8-6.2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E072B" w14:textId="77777777" w:rsidR="00604633" w:rsidRPr="007D2DD3" w:rsidRDefault="00C2621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</w:t>
            </w:r>
          </w:p>
          <w:p w14:paraId="6B52EAD5" w14:textId="66E778BA" w:rsidR="00C2621E" w:rsidRPr="007D2DD3" w:rsidRDefault="00C2621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(5.0-6.3)</w:t>
            </w:r>
          </w:p>
        </w:tc>
      </w:tr>
      <w:tr w:rsidR="007D2DD3" w:rsidRPr="007D2DD3" w14:paraId="01A4D8EB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DFA80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A560C" w14:textId="77777777" w:rsidR="00604633" w:rsidRPr="007D2DD3" w:rsidRDefault="00142858" w:rsidP="0014285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  <w:p w14:paraId="000FBCE5" w14:textId="78392D84" w:rsidR="00142858" w:rsidRPr="007D2DD3" w:rsidRDefault="00142858" w:rsidP="00142858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 (7.3-11.8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0099F" w14:textId="77777777" w:rsidR="00604633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  <w:p w14:paraId="76CE6019" w14:textId="2657CE1B" w:rsidR="00086D26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 (4.8-15.8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12758" w14:textId="77777777" w:rsidR="00604633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8</w:t>
            </w:r>
          </w:p>
          <w:p w14:paraId="6649A727" w14:textId="31E86490" w:rsidR="00086D26" w:rsidRPr="007D2DD3" w:rsidRDefault="00086D26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 (10.0-11.9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F1E54" w14:textId="77777777" w:rsidR="00604633" w:rsidRPr="007D2DD3" w:rsidRDefault="00C2621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</w:t>
            </w:r>
          </w:p>
          <w:p w14:paraId="329E6566" w14:textId="146E68B2" w:rsidR="00C2621E" w:rsidRPr="007D2DD3" w:rsidRDefault="00C2621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 (9.8-11.6)</w:t>
            </w:r>
          </w:p>
        </w:tc>
      </w:tr>
      <w:tr w:rsidR="007D2DD3" w:rsidRPr="007D2DD3" w14:paraId="7AE26019" w14:textId="77777777" w:rsidTr="00C040A4">
        <w:trPr>
          <w:gridAfter w:val="1"/>
          <w:wAfter w:w="236" w:type="dxa"/>
          <w:trHeight w:val="298"/>
        </w:trPr>
        <w:tc>
          <w:tcPr>
            <w:tcW w:w="113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3BCE5" w14:textId="085C033E" w:rsidR="00F7253A" w:rsidRPr="007D2DD3" w:rsidRDefault="00F7253A" w:rsidP="00F7253A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umber of conditions </w:t>
            </w:r>
          </w:p>
        </w:tc>
      </w:tr>
      <w:tr w:rsidR="007D2DD3" w:rsidRPr="007D2DD3" w14:paraId="450178C3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DA727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4183E" w14:textId="77777777" w:rsidR="00604633" w:rsidRPr="007D2DD3" w:rsidRDefault="00FC24C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2A52579D" w14:textId="260AE70E" w:rsidR="00FC24C8" w:rsidRPr="007D2DD3" w:rsidRDefault="00FC24C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.2-1.6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7F0B6" w14:textId="0DF417E3" w:rsidR="00ED4C8A" w:rsidRPr="007D2DD3" w:rsidRDefault="00DB29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73955" w14:textId="77777777" w:rsidR="00604633" w:rsidRPr="007D2DD3" w:rsidRDefault="00391E5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  <w:p w14:paraId="49DA4551" w14:textId="0735877A" w:rsidR="00391E57" w:rsidRPr="007D2DD3" w:rsidRDefault="00391E5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0.2-0.6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7664A" w14:textId="77777777" w:rsidR="00604633" w:rsidRPr="007D2DD3" w:rsidRDefault="00ED4C8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  <w:p w14:paraId="55A20E0A" w14:textId="3A24FB71" w:rsidR="00ED4C8A" w:rsidRPr="007D2DD3" w:rsidRDefault="00ED4C8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0.3-0.7)</w:t>
            </w:r>
          </w:p>
        </w:tc>
      </w:tr>
      <w:tr w:rsidR="007D2DD3" w:rsidRPr="007D2DD3" w14:paraId="07762E17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2B697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09240" w14:textId="77777777" w:rsidR="00604633" w:rsidRPr="007D2DD3" w:rsidRDefault="00FC24C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  <w:p w14:paraId="05A3B253" w14:textId="41242417" w:rsidR="00FC24C8" w:rsidRPr="007D2DD3" w:rsidRDefault="00FC24C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  <w:r w:rsidR="00F939FE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7-7.1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8DA21" w14:textId="77777777" w:rsidR="00604633" w:rsidRPr="007D2DD3" w:rsidRDefault="00ED4C8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  <w:p w14:paraId="73FCCA1B" w14:textId="55C1C23C" w:rsidR="00ED4C8A" w:rsidRPr="007D2DD3" w:rsidRDefault="00ED4C8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 (4.8-15.8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A7A1D" w14:textId="77777777" w:rsidR="00604633" w:rsidRPr="007D2DD3" w:rsidRDefault="00391E5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</w:t>
            </w:r>
          </w:p>
          <w:p w14:paraId="43E2513D" w14:textId="202DBC40" w:rsidR="00391E57" w:rsidRPr="007D2DD3" w:rsidRDefault="00391E5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  <w:r w:rsidR="00ED4C8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1-7.7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18EB1" w14:textId="77777777" w:rsidR="00604633" w:rsidRPr="007D2DD3" w:rsidRDefault="00ED4C8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</w:t>
            </w:r>
          </w:p>
          <w:p w14:paraId="5C536C7F" w14:textId="23903DFD" w:rsidR="00ED4C8A" w:rsidRPr="007D2DD3" w:rsidRDefault="00ED4C8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(6.0-7.5)</w:t>
            </w:r>
          </w:p>
        </w:tc>
      </w:tr>
      <w:tr w:rsidR="007D2DD3" w:rsidRPr="007D2DD3" w14:paraId="080C36B0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2D5B0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54B99" w14:textId="77777777" w:rsidR="00604633" w:rsidRPr="007D2DD3" w:rsidRDefault="00FC24C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  <w:p w14:paraId="425C96A8" w14:textId="69E9CB07" w:rsidR="00FC24C8" w:rsidRPr="007D2DD3" w:rsidRDefault="00FC24C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  <w:r w:rsidR="00391E5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3-5.2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C7D13" w14:textId="0161259C" w:rsidR="00ED4C8A" w:rsidRPr="007D2DD3" w:rsidRDefault="00DB29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8E4EA" w14:textId="77777777" w:rsidR="00604633" w:rsidRPr="007D2DD3" w:rsidRDefault="00391E5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  <w:p w14:paraId="7B273E21" w14:textId="6A13708F" w:rsidR="00391E57" w:rsidRPr="007D2DD3" w:rsidRDefault="00391E5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  <w:r w:rsidR="00ED4C8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3-4.5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1D08B" w14:textId="77777777" w:rsidR="00604633" w:rsidRPr="007D2DD3" w:rsidRDefault="00ED4C8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</w:t>
            </w:r>
          </w:p>
          <w:p w14:paraId="2B877E7C" w14:textId="3058195C" w:rsidR="00ED4C8A" w:rsidRPr="007D2DD3" w:rsidRDefault="00ED4C8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 (3.3-4.5)</w:t>
            </w:r>
          </w:p>
        </w:tc>
      </w:tr>
      <w:tr w:rsidR="007D2DD3" w:rsidRPr="007D2DD3" w14:paraId="47DDA61F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AB708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D040C" w14:textId="77777777" w:rsidR="00604633" w:rsidRPr="007D2DD3" w:rsidRDefault="00FC24C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  <w:p w14:paraId="656C977A" w14:textId="799DB28C" w:rsidR="00FC24C8" w:rsidRPr="007D2DD3" w:rsidRDefault="00FC24C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  <w:r w:rsidR="00391E5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.2-12.8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AEF04" w14:textId="77777777" w:rsidR="00604633" w:rsidRPr="007D2DD3" w:rsidRDefault="00ED4C8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  <w:p w14:paraId="11FC20E7" w14:textId="2709FC53" w:rsidR="00ED4C8A" w:rsidRPr="007D2DD3" w:rsidRDefault="00ED4C8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 (10.3-23.9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3A69F" w14:textId="77777777" w:rsidR="00604633" w:rsidRPr="007D2DD3" w:rsidRDefault="00391E5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4</w:t>
            </w:r>
          </w:p>
          <w:p w14:paraId="108701E2" w14:textId="54B21E80" w:rsidR="00391E57" w:rsidRPr="007D2DD3" w:rsidRDefault="00391E5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  <w:r w:rsidR="00ED4C8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.1-15.3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F6948" w14:textId="77777777" w:rsidR="00604633" w:rsidRPr="007D2DD3" w:rsidRDefault="00ED4C8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4</w:t>
            </w:r>
          </w:p>
          <w:p w14:paraId="265FE4EA" w14:textId="00A5897A" w:rsidR="00ED4C8A" w:rsidRPr="007D2DD3" w:rsidRDefault="00ED4C8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 (12.7-14.7)</w:t>
            </w:r>
          </w:p>
        </w:tc>
      </w:tr>
      <w:tr w:rsidR="007D2DD3" w:rsidRPr="007D2DD3" w14:paraId="22151C40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AC72F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+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7B3F5" w14:textId="77777777" w:rsidR="00604633" w:rsidRPr="007D2DD3" w:rsidRDefault="00FC24C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</w:t>
            </w:r>
          </w:p>
          <w:p w14:paraId="72F81A55" w14:textId="733A52DF" w:rsidR="00FC24C8" w:rsidRPr="007D2DD3" w:rsidRDefault="00FC24C8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3</w:t>
            </w:r>
            <w:r w:rsidR="00391E5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6.3-82.4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C545E" w14:textId="77777777" w:rsidR="00604633" w:rsidRPr="007D2DD3" w:rsidRDefault="00ED4C8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  <w:p w14:paraId="33171AED" w14:textId="566A096D" w:rsidR="00ED4C8A" w:rsidRPr="007D2DD3" w:rsidRDefault="00ED4C8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5 (59.0-76.0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EDCCE" w14:textId="77777777" w:rsidR="00604633" w:rsidRPr="007D2DD3" w:rsidRDefault="00391E5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5</w:t>
            </w:r>
          </w:p>
          <w:p w14:paraId="1870CD3E" w14:textId="13FD2BA9" w:rsidR="00391E57" w:rsidRPr="007D2DD3" w:rsidRDefault="00391E57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5</w:t>
            </w:r>
            <w:r w:rsidR="00ED4C8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3.1-75.9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328E3" w14:textId="77777777" w:rsidR="00604633" w:rsidRPr="007D2DD3" w:rsidRDefault="00ED4C8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4</w:t>
            </w:r>
          </w:p>
          <w:p w14:paraId="3A7E8084" w14:textId="601F82DC" w:rsidR="00ED4C8A" w:rsidRPr="007D2DD3" w:rsidRDefault="00ED4C8A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0 (73.8-76.3)</w:t>
            </w:r>
          </w:p>
        </w:tc>
      </w:tr>
      <w:tr w:rsidR="007D2DD3" w:rsidRPr="007D2DD3" w14:paraId="465F6D4B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983FE" w14:textId="7F34AFA5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unique medications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20C15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D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95859" w14:textId="49335585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 (6.5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F4D8F" w14:textId="40335EF7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 (5.3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F5146" w14:textId="0DCF0260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 (5.9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DBAAF" w14:textId="1069C7A0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 (6.0)</w:t>
            </w:r>
          </w:p>
        </w:tc>
      </w:tr>
      <w:tr w:rsidR="007D2DD3" w:rsidRPr="007D2DD3" w14:paraId="0DEC1BFD" w14:textId="77777777" w:rsidTr="00823F59">
        <w:trPr>
          <w:gridAfter w:val="1"/>
          <w:wAfter w:w="236" w:type="dxa"/>
          <w:trHeight w:val="298"/>
        </w:trPr>
        <w:tc>
          <w:tcPr>
            <w:tcW w:w="113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C2F37" w14:textId="7228BD41" w:rsidR="00F7253A" w:rsidRPr="007D2DD3" w:rsidRDefault="00F7253A" w:rsidP="00F7253A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 instability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HESS score)</w:t>
            </w:r>
          </w:p>
        </w:tc>
      </w:tr>
      <w:tr w:rsidR="007D2DD3" w:rsidRPr="007D2DD3" w14:paraId="4FBB382C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A6592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health instability (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E8BB1" w14:textId="77777777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</w:t>
            </w:r>
          </w:p>
          <w:p w14:paraId="62174F67" w14:textId="1160D3DB" w:rsidR="005A43DC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8 (51.0-58.5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82215" w14:textId="77777777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  <w:p w14:paraId="334E198E" w14:textId="07A4A6B5" w:rsidR="005A43DC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3 (73.1-87.5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E03ED" w14:textId="77777777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7</w:t>
            </w:r>
          </w:p>
          <w:p w14:paraId="56372F15" w14:textId="263B88CA" w:rsidR="005A43DC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5 (62.0-65.0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1394A" w14:textId="77777777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8</w:t>
            </w:r>
          </w:p>
          <w:p w14:paraId="1E1611F2" w14:textId="45B7515C" w:rsidR="005A43DC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7 (61.3-64.1)</w:t>
            </w:r>
          </w:p>
        </w:tc>
      </w:tr>
      <w:tr w:rsidR="007D2DD3" w:rsidRPr="007D2DD3" w14:paraId="0804FEF1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6BFDB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al/low health instability (1-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F328E" w14:textId="77777777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</w:t>
            </w:r>
          </w:p>
          <w:p w14:paraId="6CDB2686" w14:textId="52E43348" w:rsidR="005A43DC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4 (38.7-46.1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31A32" w14:textId="77777777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  <w:p w14:paraId="2E61C716" w14:textId="2E7A633B" w:rsidR="005A43DC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 (12.5-26.9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569A0" w14:textId="77777777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8</w:t>
            </w:r>
          </w:p>
          <w:p w14:paraId="781F59C0" w14:textId="25A4B3D0" w:rsidR="005A43DC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 (32.2-35.1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6FD23" w14:textId="77777777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5</w:t>
            </w:r>
          </w:p>
          <w:p w14:paraId="65C314E2" w14:textId="07308A7E" w:rsidR="005A43DC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6 (33.2-35.9)</w:t>
            </w:r>
          </w:p>
        </w:tc>
      </w:tr>
      <w:tr w:rsidR="007D2DD3" w:rsidRPr="007D2DD3" w14:paraId="2C7678F6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5190D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/high health instability (3+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0C545" w14:textId="77777777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  <w:p w14:paraId="388ED5B9" w14:textId="0F4F8FB3" w:rsidR="005A43DC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1.6-4.1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9F76B" w14:textId="7A2A3BD4" w:rsidR="00604633" w:rsidRPr="007D2DD3" w:rsidRDefault="00DB29D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362AD" w14:textId="77777777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  <w:p w14:paraId="45859C36" w14:textId="2C430D9C" w:rsidR="005A43DC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2.3-3.4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24406" w14:textId="77777777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  <w:p w14:paraId="31C6A360" w14:textId="570783E0" w:rsidR="005A43DC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2.3-3.2)</w:t>
            </w:r>
          </w:p>
        </w:tc>
      </w:tr>
      <w:tr w:rsidR="007D2DD3" w:rsidRPr="007D2DD3" w14:paraId="5B288FED" w14:textId="77777777" w:rsidTr="008E4212">
        <w:trPr>
          <w:gridAfter w:val="1"/>
          <w:wAfter w:w="236" w:type="dxa"/>
          <w:trHeight w:val="29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B3C19" w14:textId="234345A8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falls in past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 days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56974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120C15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D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D76E7" w14:textId="281BC93F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1.5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7645F" w14:textId="0EAE7084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.8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24BEE" w14:textId="16CD9B8A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1.5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7C4DF" w14:textId="710DECD0" w:rsidR="00604633" w:rsidRPr="007D2DD3" w:rsidRDefault="005A43DC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1.5)</w:t>
            </w:r>
          </w:p>
        </w:tc>
      </w:tr>
    </w:tbl>
    <w:p w14:paraId="3E266D1C" w14:textId="571F6510" w:rsidR="00604633" w:rsidRPr="007D2DD3" w:rsidRDefault="00604633" w:rsidP="00604633">
      <w:pPr>
        <w:rPr>
          <w:rFonts w:ascii="Times New Roman" w:hAnsi="Times New Roman" w:cs="Times New Roman"/>
          <w:sz w:val="24"/>
          <w:szCs w:val="24"/>
        </w:rPr>
      </w:pPr>
      <w:r w:rsidRPr="007D2DD3">
        <w:rPr>
          <w:rFonts w:ascii="Times New Roman" w:hAnsi="Times New Roman" w:cs="Times New Roman"/>
          <w:sz w:val="24"/>
          <w:szCs w:val="24"/>
        </w:rPr>
        <w:br w:type="column"/>
      </w:r>
      <w:r w:rsidR="00F40656" w:rsidRPr="007D2DD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D2DD3">
        <w:rPr>
          <w:rFonts w:ascii="Times New Roman" w:hAnsi="Times New Roman" w:cs="Times New Roman"/>
          <w:sz w:val="24"/>
          <w:szCs w:val="24"/>
        </w:rPr>
        <w:t xml:space="preserve">Table </w:t>
      </w:r>
      <w:r w:rsidR="00CE750F" w:rsidRPr="007D2DD3">
        <w:rPr>
          <w:rFonts w:ascii="Times New Roman" w:hAnsi="Times New Roman" w:cs="Times New Roman"/>
          <w:sz w:val="24"/>
          <w:szCs w:val="24"/>
        </w:rPr>
        <w:t>9</w:t>
      </w:r>
      <w:r w:rsidRPr="007D2DD3">
        <w:rPr>
          <w:rFonts w:ascii="Times New Roman" w:hAnsi="Times New Roman" w:cs="Times New Roman"/>
          <w:sz w:val="24"/>
          <w:szCs w:val="24"/>
        </w:rPr>
        <w:t xml:space="preserve">. Social functioning and support for </w:t>
      </w:r>
      <w:r w:rsidR="005C35B0" w:rsidRPr="007D2DD3">
        <w:rPr>
          <w:rFonts w:ascii="Times New Roman" w:hAnsi="Times New Roman" w:cs="Times New Roman"/>
          <w:sz w:val="24"/>
          <w:szCs w:val="24"/>
        </w:rPr>
        <w:t xml:space="preserve">all </w:t>
      </w:r>
      <w:r w:rsidRPr="007D2DD3">
        <w:rPr>
          <w:rFonts w:ascii="Times New Roman" w:hAnsi="Times New Roman" w:cs="Times New Roman"/>
          <w:sz w:val="24"/>
          <w:szCs w:val="24"/>
        </w:rPr>
        <w:t>SL4D residents</w:t>
      </w:r>
      <w:r w:rsidR="005C35B0" w:rsidRPr="007D2DD3">
        <w:rPr>
          <w:rFonts w:ascii="Times New Roman" w:hAnsi="Times New Roman" w:cs="Times New Roman"/>
          <w:sz w:val="24"/>
          <w:szCs w:val="24"/>
        </w:rPr>
        <w:t xml:space="preserve"> in Alberta, Canada between</w:t>
      </w:r>
      <w:r w:rsidRPr="007D2DD3">
        <w:rPr>
          <w:rFonts w:ascii="Times New Roman" w:hAnsi="Times New Roman" w:cs="Times New Roman"/>
          <w:sz w:val="24"/>
          <w:szCs w:val="24"/>
        </w:rPr>
        <w:t xml:space="preserve"> </w:t>
      </w:r>
      <w:r w:rsidR="005C35B0" w:rsidRPr="007D2DD3">
        <w:rPr>
          <w:rFonts w:ascii="Times New Roman" w:hAnsi="Times New Roman" w:cs="Times New Roman"/>
          <w:sz w:val="24"/>
          <w:szCs w:val="24"/>
        </w:rPr>
        <w:t>April 1, 2013 and March 31, 2018 by loneliness and social isolation</w:t>
      </w:r>
      <w:r w:rsidRPr="007D2DD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1340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6"/>
        <w:gridCol w:w="2126"/>
        <w:gridCol w:w="2268"/>
        <w:gridCol w:w="1985"/>
      </w:tblGrid>
      <w:tr w:rsidR="007D2DD3" w:rsidRPr="007D2DD3" w14:paraId="0AB5C2A4" w14:textId="77777777" w:rsidTr="00FD16D4">
        <w:trPr>
          <w:trHeight w:val="29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4A83B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26D033" w14:textId="66D3FA0C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ely, </w:t>
            </w:r>
            <w:r w:rsidR="00856974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  <w:p w14:paraId="4A0E1C87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1A694561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976803" w14:textId="6D2C8B27" w:rsidR="00604633" w:rsidRPr="007D2DD3" w:rsidRDefault="00693CB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463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9428B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0</w:t>
            </w:r>
          </w:p>
          <w:p w14:paraId="727E29C2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14DC2E" w14:textId="60E34D7A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ly isolated, </w:t>
            </w:r>
            <w:r w:rsidR="00856974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  <w:p w14:paraId="544FAF58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1006ACB2" w14:textId="0B203A55" w:rsidR="00604633" w:rsidRPr="007D2DD3" w:rsidRDefault="00693CB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463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9428B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  <w:p w14:paraId="6B1BE774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8B2F39" w14:textId="6E6A8FC4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ither lonely or socially isolated, </w:t>
            </w:r>
            <w:r w:rsidR="00856974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  <w:p w14:paraId="7E9F6EB3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4566D6CB" w14:textId="091A3796" w:rsidR="00604633" w:rsidRPr="007D2DD3" w:rsidRDefault="00693CB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463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9428B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6</w:t>
            </w:r>
          </w:p>
          <w:p w14:paraId="154AF6B3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E6F968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  <w:p w14:paraId="72FAF673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CD9ABB" w14:textId="4DD31FD3" w:rsidR="00604633" w:rsidRPr="007D2DD3" w:rsidRDefault="00693CB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463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9428BA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3</w:t>
            </w:r>
          </w:p>
        </w:tc>
      </w:tr>
      <w:tr w:rsidR="007D2DD3" w:rsidRPr="007D2DD3" w14:paraId="1AD015A9" w14:textId="77777777" w:rsidTr="000D6388">
        <w:trPr>
          <w:trHeight w:val="28"/>
        </w:trPr>
        <w:tc>
          <w:tcPr>
            <w:tcW w:w="11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63019" w14:textId="2D92A193" w:rsidR="00FD16D4" w:rsidRPr="007D2DD3" w:rsidRDefault="00FD16D4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cial Functioning</w:t>
            </w:r>
          </w:p>
        </w:tc>
      </w:tr>
      <w:tr w:rsidR="007D2DD3" w:rsidRPr="007D2DD3" w14:paraId="7676CE37" w14:textId="77777777" w:rsidTr="00FD16D4">
        <w:trPr>
          <w:trHeight w:val="5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BC17F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ease interacting with othe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9C378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  <w:p w14:paraId="789AFB73" w14:textId="5D998E44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 (15.0-20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D9DD0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  <w:p w14:paraId="6CAD7491" w14:textId="2DC96017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 (12.5-26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DAB4B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</w:t>
            </w:r>
          </w:p>
          <w:p w14:paraId="555DE060" w14:textId="4A4AB7EE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 (10.5-12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352F0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3</w:t>
            </w:r>
          </w:p>
          <w:p w14:paraId="0D75ACE7" w14:textId="5908322C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 (11.7-13.6)</w:t>
            </w:r>
          </w:p>
        </w:tc>
      </w:tr>
      <w:tr w:rsidR="007D2DD3" w:rsidRPr="007D2DD3" w14:paraId="49BFB879" w14:textId="77777777" w:rsidTr="00FD16D4">
        <w:trPr>
          <w:trHeight w:val="89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20BF1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ly expresses conflict or anger with family/frie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B4862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</w:t>
            </w:r>
          </w:p>
          <w:p w14:paraId="0320EF0D" w14:textId="39B4CE14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3 (35.6-43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D5857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  <w:p w14:paraId="217F78AD" w14:textId="0E104449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1 (20.8-37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F0854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5</w:t>
            </w:r>
          </w:p>
          <w:p w14:paraId="32454C1C" w14:textId="6348DE2F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 (22.3-25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B9FBC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2</w:t>
            </w:r>
          </w:p>
          <w:p w14:paraId="27858EB0" w14:textId="5F57B20B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 (24.7-27.2)</w:t>
            </w:r>
          </w:p>
        </w:tc>
      </w:tr>
      <w:tr w:rsidR="007D2DD3" w:rsidRPr="007D2DD3" w14:paraId="388D92B8" w14:textId="77777777" w:rsidTr="00FD16D4">
        <w:trPr>
          <w:trHeight w:val="249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4DF2F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C2F720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8F536D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805D67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8C2C55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2DD3" w:rsidRPr="007D2DD3" w14:paraId="1273DC38" w14:textId="77777777" w:rsidTr="00B003B3">
        <w:trPr>
          <w:trHeight w:val="209"/>
        </w:trPr>
        <w:tc>
          <w:tcPr>
            <w:tcW w:w="11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BE95A" w14:textId="0E1140B0" w:rsidR="00FD16D4" w:rsidRPr="007D2DD3" w:rsidRDefault="00FD16D4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ngth of time client is alone during the day+</w:t>
            </w:r>
          </w:p>
        </w:tc>
      </w:tr>
      <w:tr w:rsidR="007D2DD3" w:rsidRPr="007D2DD3" w14:paraId="5642247E" w14:textId="77777777" w:rsidTr="00FD16D4">
        <w:trPr>
          <w:trHeight w:val="5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3FE81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 periods of ti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8793E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</w:t>
            </w:r>
          </w:p>
          <w:p w14:paraId="3CD74A25" w14:textId="1CA8A71A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 (32.3-39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E603E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  <w:p w14:paraId="2A443886" w14:textId="36B36DA8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 (26.4-43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82E3F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0</w:t>
            </w:r>
          </w:p>
          <w:p w14:paraId="16393750" w14:textId="3709C7AE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 (25.2-27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ED78F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2</w:t>
            </w:r>
          </w:p>
          <w:p w14:paraId="2C0BA83E" w14:textId="335DD2AC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 (26.8-29.4)</w:t>
            </w:r>
          </w:p>
        </w:tc>
      </w:tr>
      <w:tr w:rsidR="007D2DD3" w:rsidRPr="007D2DD3" w14:paraId="09231D1D" w14:textId="77777777" w:rsidTr="00FD16D4">
        <w:trPr>
          <w:trHeight w:val="6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EEB09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0B9C60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7ADC20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5B9BE1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77E1ED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2DD3" w:rsidRPr="007D2DD3" w14:paraId="462D6E2A" w14:textId="77777777" w:rsidTr="00DA10A6">
        <w:trPr>
          <w:trHeight w:val="377"/>
        </w:trPr>
        <w:tc>
          <w:tcPr>
            <w:tcW w:w="11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9B97B" w14:textId="5D598D5A" w:rsidR="00FD16D4" w:rsidRPr="007D2DD3" w:rsidRDefault="00FD16D4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ationship to primary caregiver (if available)</w:t>
            </w:r>
          </w:p>
        </w:tc>
      </w:tr>
      <w:tr w:rsidR="007D2DD3" w:rsidRPr="007D2DD3" w14:paraId="5987B4B5" w14:textId="77777777" w:rsidTr="00FD16D4">
        <w:trPr>
          <w:trHeight w:val="29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809DD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 or child in law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014F0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0</w:t>
            </w:r>
          </w:p>
          <w:p w14:paraId="7BCF3D7F" w14:textId="48627E37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7 (65.1-72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725A6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9F1CC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9</w:t>
            </w:r>
          </w:p>
          <w:p w14:paraId="6DEC3C86" w14:textId="684A73D6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3 (62.8-65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EC57D" w14:textId="77777777" w:rsidR="00604633" w:rsidRPr="007D2DD3" w:rsidRDefault="007D6B9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79</w:t>
            </w:r>
          </w:p>
          <w:p w14:paraId="1ADADE1D" w14:textId="78435C7D" w:rsidR="007D6B9E" w:rsidRPr="007D2DD3" w:rsidRDefault="007D6B9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0 (63.6-66.3)</w:t>
            </w:r>
          </w:p>
        </w:tc>
      </w:tr>
      <w:tr w:rsidR="007D2DD3" w:rsidRPr="007D2DD3" w14:paraId="5932BFF8" w14:textId="77777777" w:rsidTr="00FD16D4">
        <w:trPr>
          <w:trHeight w:val="29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C6A1B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ous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32179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  <w:p w14:paraId="30EF6C4B" w14:textId="5D13151A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 (15.7-21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A54F5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DD0DC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0</w:t>
            </w:r>
          </w:p>
          <w:p w14:paraId="493A216E" w14:textId="16108F87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 (20.2-22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92490" w14:textId="77777777" w:rsidR="00604633" w:rsidRPr="007D2DD3" w:rsidRDefault="007D6B9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5</w:t>
            </w:r>
          </w:p>
          <w:p w14:paraId="56215E7D" w14:textId="3EC009DC" w:rsidR="007D6B9E" w:rsidRPr="007D2DD3" w:rsidRDefault="007D6B9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 (19.9-22.2)</w:t>
            </w:r>
          </w:p>
        </w:tc>
      </w:tr>
      <w:tr w:rsidR="007D2DD3" w:rsidRPr="007D2DD3" w14:paraId="1A8D051F" w14:textId="77777777" w:rsidTr="00FD16D4">
        <w:trPr>
          <w:trHeight w:val="29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B6FC7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relativ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80C9A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  <w:p w14:paraId="6AFBE13C" w14:textId="1669D5E5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 (6.7-11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CA0A0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3F7E9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</w:t>
            </w:r>
          </w:p>
          <w:p w14:paraId="05AAEE46" w14:textId="584D4628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 (10.3-12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F2B54" w14:textId="77777777" w:rsidR="00604633" w:rsidRPr="007D2DD3" w:rsidRDefault="007D6B9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</w:t>
            </w:r>
          </w:p>
          <w:p w14:paraId="0983A63C" w14:textId="27E6124A" w:rsidR="007D6B9E" w:rsidRPr="007D2DD3" w:rsidRDefault="007D6B9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 (10.0-11.8)</w:t>
            </w:r>
          </w:p>
        </w:tc>
      </w:tr>
      <w:tr w:rsidR="007D2DD3" w:rsidRPr="007D2DD3" w14:paraId="3AB16221" w14:textId="77777777" w:rsidTr="00FD16D4">
        <w:trPr>
          <w:trHeight w:val="298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A2804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iend/neighbor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79B16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  <w:p w14:paraId="33ADEC4F" w14:textId="7F52425F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 (2.4-5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F57C9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57952" w14:textId="77777777" w:rsidR="00604633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  <w:p w14:paraId="28E77FA1" w14:textId="52277EE3" w:rsidR="005F3950" w:rsidRPr="007D2DD3" w:rsidRDefault="005F3950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(2.5-3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DCC6F" w14:textId="77777777" w:rsidR="00604633" w:rsidRPr="007D2DD3" w:rsidRDefault="007D6B9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  <w:p w14:paraId="54181383" w14:textId="223D898C" w:rsidR="007D6B9E" w:rsidRPr="007D2DD3" w:rsidRDefault="007D6B9E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2.6-3.6)</w:t>
            </w:r>
          </w:p>
        </w:tc>
      </w:tr>
      <w:tr w:rsidR="007D2DD3" w:rsidRPr="007D2DD3" w14:paraId="65F2045E" w14:textId="77777777" w:rsidTr="00FD16D4">
        <w:trPr>
          <w:trHeight w:val="4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E6826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BE63AE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02D6F0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FC8F07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07D137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2DD3" w:rsidRPr="007D2DD3" w14:paraId="3AFD9FD4" w14:textId="77777777" w:rsidTr="00FD16D4">
        <w:trPr>
          <w:trHeight w:val="59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E7EBD" w14:textId="77777777" w:rsidR="00604633" w:rsidRPr="007D2DD3" w:rsidRDefault="00604633" w:rsidP="008E4212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distress (for those who have a caregiver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47E961" w14:textId="77777777" w:rsidR="00604633" w:rsidRPr="007D2DD3" w:rsidRDefault="00162951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  <w:p w14:paraId="2B70E46A" w14:textId="4382F19D" w:rsidR="00162951" w:rsidRPr="007D2DD3" w:rsidRDefault="00162951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 (6.4-10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F7827D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79F019" w14:textId="77777777" w:rsidR="00604633" w:rsidRPr="007D2DD3" w:rsidRDefault="00162951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  <w:p w14:paraId="4655AFEE" w14:textId="7BB4E3F6" w:rsidR="00162951" w:rsidRPr="007D2DD3" w:rsidRDefault="00162951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(3.1-4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AE27D" w14:textId="77777777" w:rsidR="00604633" w:rsidRPr="007D2DD3" w:rsidRDefault="00162951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  <w:p w14:paraId="604B11FA" w14:textId="34490428" w:rsidR="00162951" w:rsidRPr="007D2DD3" w:rsidRDefault="00162951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(3.8-5.0)</w:t>
            </w:r>
          </w:p>
        </w:tc>
      </w:tr>
    </w:tbl>
    <w:p w14:paraId="2EE95318" w14:textId="2C56C179" w:rsidR="00604633" w:rsidRPr="007D2DD3" w:rsidRDefault="00604633" w:rsidP="00604633">
      <w:pPr>
        <w:rPr>
          <w:rFonts w:ascii="Times New Roman" w:hAnsi="Times New Roman" w:cs="Times New Roman"/>
        </w:rPr>
      </w:pPr>
      <w:r w:rsidRPr="007D2DD3">
        <w:rPr>
          <w:rFonts w:ascii="Times New Roman" w:hAnsi="Times New Roman" w:cs="Times New Roman"/>
        </w:rPr>
        <w:t>*These cells are empty because the operational definition of social isolation required that the resident had no primary or secondary caregiver.</w:t>
      </w:r>
    </w:p>
    <w:p w14:paraId="08501607" w14:textId="0D381A22" w:rsidR="00856974" w:rsidRPr="007D2DD3" w:rsidRDefault="00352114" w:rsidP="00856974">
      <w:pPr>
        <w:rPr>
          <w:rFonts w:ascii="Times New Roman" w:hAnsi="Times New Roman" w:cs="Times New Roman"/>
          <w:vertAlign w:val="superscript"/>
        </w:rPr>
      </w:pPr>
      <w:r w:rsidRPr="007D2DD3">
        <w:rPr>
          <w:rFonts w:ascii="Times New Roman" w:hAnsi="Times New Roman" w:cs="Times New Roman"/>
          <w:vertAlign w:val="superscript"/>
        </w:rPr>
        <w:t xml:space="preserve">+ </w:t>
      </w:r>
      <w:r w:rsidR="00856974" w:rsidRPr="007D2DD3">
        <w:rPr>
          <w:rFonts w:ascii="Times New Roman" w:hAnsi="Times New Roman" w:cs="Times New Roman"/>
        </w:rPr>
        <w:t>Other categories of this item include never or hardly ever, 1 hour, all the time. The other categories were redacted due to small cell sizes</w:t>
      </w:r>
    </w:p>
    <w:p w14:paraId="7E979B4C" w14:textId="0369CF08" w:rsidR="00352114" w:rsidRPr="007D2DD3" w:rsidRDefault="00352114" w:rsidP="00352114">
      <w:pPr>
        <w:rPr>
          <w:rFonts w:ascii="Times New Roman" w:hAnsi="Times New Roman" w:cs="Times New Roman"/>
          <w:vertAlign w:val="superscript"/>
        </w:rPr>
      </w:pPr>
    </w:p>
    <w:p w14:paraId="174902B2" w14:textId="192DABC5" w:rsidR="00352114" w:rsidRPr="007D2DD3" w:rsidRDefault="00352114" w:rsidP="00604633">
      <w:pPr>
        <w:rPr>
          <w:rFonts w:ascii="Times New Roman" w:hAnsi="Times New Roman" w:cs="Times New Roman"/>
        </w:rPr>
      </w:pPr>
    </w:p>
    <w:p w14:paraId="482599B5" w14:textId="249718F4" w:rsidR="00604633" w:rsidRPr="007D2DD3" w:rsidRDefault="00604633" w:rsidP="00604633">
      <w:pPr>
        <w:rPr>
          <w:rFonts w:ascii="Times New Roman" w:hAnsi="Times New Roman" w:cs="Times New Roman"/>
          <w:sz w:val="24"/>
          <w:szCs w:val="24"/>
        </w:rPr>
      </w:pPr>
      <w:r w:rsidRPr="007D2DD3">
        <w:rPr>
          <w:rFonts w:ascii="Times New Roman" w:hAnsi="Times New Roman" w:cs="Times New Roman"/>
          <w:sz w:val="24"/>
          <w:szCs w:val="24"/>
        </w:rPr>
        <w:br w:type="column"/>
      </w:r>
      <w:r w:rsidR="00F40656" w:rsidRPr="007D2DD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D2DD3">
        <w:rPr>
          <w:rFonts w:ascii="Times New Roman" w:hAnsi="Times New Roman" w:cs="Times New Roman"/>
          <w:sz w:val="24"/>
          <w:szCs w:val="24"/>
        </w:rPr>
        <w:t xml:space="preserve">Table </w:t>
      </w:r>
      <w:r w:rsidR="00CE750F" w:rsidRPr="007D2DD3">
        <w:rPr>
          <w:rFonts w:ascii="Times New Roman" w:hAnsi="Times New Roman" w:cs="Times New Roman"/>
          <w:sz w:val="24"/>
          <w:szCs w:val="24"/>
        </w:rPr>
        <w:t>10</w:t>
      </w:r>
      <w:r w:rsidRPr="007D2DD3">
        <w:rPr>
          <w:rFonts w:ascii="Times New Roman" w:hAnsi="Times New Roman" w:cs="Times New Roman"/>
          <w:sz w:val="24"/>
          <w:szCs w:val="24"/>
        </w:rPr>
        <w:t xml:space="preserve">. Health system use by all </w:t>
      </w:r>
      <w:r w:rsidR="001354CE" w:rsidRPr="007D2DD3">
        <w:rPr>
          <w:rFonts w:ascii="Times New Roman" w:hAnsi="Times New Roman" w:cs="Times New Roman"/>
          <w:sz w:val="24"/>
          <w:szCs w:val="24"/>
        </w:rPr>
        <w:t>SL4D residents in Alberta, Canada between April 1, 2013 and March 31, 2018 by loneliness and social isolation</w:t>
      </w:r>
    </w:p>
    <w:tbl>
      <w:tblPr>
        <w:tblW w:w="10708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0"/>
        <w:gridCol w:w="1980"/>
        <w:gridCol w:w="1980"/>
        <w:gridCol w:w="2250"/>
        <w:gridCol w:w="2268"/>
      </w:tblGrid>
      <w:tr w:rsidR="007D2DD3" w:rsidRPr="007D2DD3" w14:paraId="3719AAA7" w14:textId="77777777" w:rsidTr="008E4212">
        <w:trPr>
          <w:trHeight w:val="501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6945C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684EE" w14:textId="3778D38B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el</w:t>
            </w:r>
            <w:r w:rsidR="00DB29D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56974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A5693CC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1670E456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F467F3" w14:textId="315858EF" w:rsidR="00604633" w:rsidRPr="007D2DD3" w:rsidRDefault="00693CB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463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3C19B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48B4D" w14:textId="25588FB5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ly isolated, </w:t>
            </w:r>
            <w:r w:rsidR="00856974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  <w:p w14:paraId="2AA0E164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78F379B0" w14:textId="518DE626" w:rsidR="00604633" w:rsidRPr="007D2DD3" w:rsidRDefault="00693CB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463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3C19B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05644" w14:textId="4BC32003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ither lonely or socially isolated, </w:t>
            </w:r>
            <w:r w:rsidR="00856974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36037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F4A35F6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  <w:p w14:paraId="6D04EE3D" w14:textId="17AFF5A0" w:rsidR="00604633" w:rsidRPr="007D2DD3" w:rsidRDefault="00693CBF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463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3C19B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48C20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  <w:p w14:paraId="07F08C1C" w14:textId="77777777" w:rsidR="00604633" w:rsidRPr="007D2DD3" w:rsidRDefault="00604633" w:rsidP="008E4212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3BB19D" w14:textId="546EA921" w:rsidR="00604633" w:rsidRPr="007D2DD3" w:rsidRDefault="00693CBF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463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3C19B3" w:rsidRPr="007D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3</w:t>
            </w:r>
          </w:p>
        </w:tc>
      </w:tr>
      <w:tr w:rsidR="007D2DD3" w:rsidRPr="007D2DD3" w14:paraId="22A8A874" w14:textId="77777777" w:rsidTr="008E4212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4A19B" w14:textId="77777777" w:rsidR="00604633" w:rsidRPr="007D2DD3" w:rsidRDefault="00604633" w:rsidP="00FD16D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mergency Department Visits</w:t>
            </w:r>
          </w:p>
        </w:tc>
      </w:tr>
      <w:tr w:rsidR="007D2DD3" w:rsidRPr="007D2DD3" w14:paraId="4E1FF1F9" w14:textId="77777777" w:rsidTr="00EB4E98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34237" w14:textId="2959C472" w:rsidR="00FD16D4" w:rsidRPr="007D2DD3" w:rsidRDefault="00FD16D4" w:rsidP="00FD16D4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ny unplanned ED visits in the follow-up year</w:t>
            </w:r>
          </w:p>
        </w:tc>
      </w:tr>
      <w:tr w:rsidR="007D2DD3" w:rsidRPr="007D2DD3" w14:paraId="201C23DA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2CDED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3BB9F" w14:textId="77777777" w:rsidR="00604633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8</w:t>
            </w:r>
          </w:p>
          <w:p w14:paraId="2CF2C93A" w14:textId="01FB7468" w:rsidR="00EE61B7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.4 (49.7-57.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F6AD8" w14:textId="77777777" w:rsidR="00604633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</w:t>
            </w:r>
          </w:p>
          <w:p w14:paraId="791E7E86" w14:textId="30D8AFF8" w:rsidR="00EE61B7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.9 (32.9-50.8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B1B06" w14:textId="77777777" w:rsidR="00604633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59</w:t>
            </w:r>
          </w:p>
          <w:p w14:paraId="21E8CD52" w14:textId="4050DF03" w:rsidR="00EE61B7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0 (48.5-51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E1CFB" w14:textId="77777777" w:rsidR="00604633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66</w:t>
            </w:r>
          </w:p>
          <w:p w14:paraId="7B199954" w14:textId="46EDDED6" w:rsidR="00EE61B7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3 (48.9-51.7)</w:t>
            </w:r>
          </w:p>
        </w:tc>
      </w:tr>
      <w:tr w:rsidR="007D2DD3" w:rsidRPr="007D2DD3" w14:paraId="24932337" w14:textId="77777777" w:rsidTr="00DD44DB">
        <w:trPr>
          <w:trHeight w:val="257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89FB0" w14:textId="39B60B28" w:rsidR="00344D96" w:rsidRPr="007D2DD3" w:rsidRDefault="00344D96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f unplanned ED visit</w:t>
            </w:r>
          </w:p>
        </w:tc>
      </w:tr>
      <w:tr w:rsidR="007D2DD3" w:rsidRPr="007D2DD3" w14:paraId="378776EB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ACD9F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B6F70" w14:textId="77777777" w:rsidR="00604633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1</w:t>
            </w:r>
          </w:p>
          <w:p w14:paraId="086F2209" w14:textId="48E3B63E" w:rsidR="00EE61B7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2 (37.1-47.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AA57B" w14:textId="77777777" w:rsidR="00604633" w:rsidRPr="007D2DD3" w:rsidRDefault="00E245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  <w:p w14:paraId="2A795B82" w14:textId="6D1CE6DB" w:rsidR="00E245D2" w:rsidRPr="007D2DD3" w:rsidRDefault="00E245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.1 (39.1-67.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46349" w14:textId="77777777" w:rsidR="00604633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20</w:t>
            </w:r>
          </w:p>
          <w:p w14:paraId="0CB85276" w14:textId="6A5CB34A" w:rsidR="00EE61B7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.1 (49.9-54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B7B43" w14:textId="77777777" w:rsidR="00604633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97</w:t>
            </w:r>
          </w:p>
          <w:p w14:paraId="1640303E" w14:textId="09723C59" w:rsidR="00EE61B7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6 (48.6-52.6)</w:t>
            </w:r>
          </w:p>
        </w:tc>
      </w:tr>
      <w:tr w:rsidR="007D2DD3" w:rsidRPr="007D2DD3" w14:paraId="7E17D85D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9D848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95990" w14:textId="77777777" w:rsidR="00604633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</w:t>
            </w:r>
          </w:p>
          <w:p w14:paraId="401B23DD" w14:textId="2E2FA481" w:rsidR="00EE61B7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5 (22.0-31.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03FE7" w14:textId="77777777" w:rsidR="00604633" w:rsidRPr="007D2DD3" w:rsidRDefault="00E245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6C3BA9BA" w14:textId="44F28F98" w:rsidR="00E245D2" w:rsidRPr="007D2DD3" w:rsidRDefault="00E245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4 (7.5-29.2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2956A" w14:textId="77777777" w:rsidR="00604633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3</w:t>
            </w:r>
          </w:p>
          <w:p w14:paraId="47EB399C" w14:textId="1D8C6154" w:rsidR="00EE61B7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2 (24.2-28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0153E" w14:textId="77777777" w:rsidR="00604633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7</w:t>
            </w:r>
          </w:p>
          <w:p w14:paraId="260DE506" w14:textId="271AB7D4" w:rsidR="00EE61B7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1 (24.3-27.9)</w:t>
            </w:r>
          </w:p>
        </w:tc>
      </w:tr>
      <w:tr w:rsidR="007D2DD3" w:rsidRPr="007D2DD3" w14:paraId="7FD8D67C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46909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383B7" w14:textId="77777777" w:rsidR="00604633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</w:t>
            </w:r>
          </w:p>
          <w:p w14:paraId="36CE64D9" w14:textId="6ADCFE9E" w:rsidR="00EE61B7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8 (12.9-20.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402B2" w14:textId="77777777" w:rsidR="00604633" w:rsidRPr="007D2DD3" w:rsidRDefault="00E245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26FFA5EF" w14:textId="27969DC2" w:rsidR="00E245D2" w:rsidRPr="007D2DD3" w:rsidRDefault="00E245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2 (3.1-21.4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B3AC7" w14:textId="77777777" w:rsidR="00604633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8</w:t>
            </w:r>
          </w:p>
          <w:p w14:paraId="388D9824" w14:textId="2E15A59B" w:rsidR="00EE61B7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6 (8.3-10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EBD0B" w14:textId="77777777" w:rsidR="00604633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4</w:t>
            </w:r>
          </w:p>
          <w:p w14:paraId="2B128082" w14:textId="3EB6A2B3" w:rsidR="00EE61B7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7 (9.5-12.0)</w:t>
            </w:r>
          </w:p>
        </w:tc>
      </w:tr>
      <w:tr w:rsidR="007D2DD3" w:rsidRPr="007D2DD3" w14:paraId="3C1DC15C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95C64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+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D480F" w14:textId="77777777" w:rsidR="00604633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</w:t>
            </w:r>
          </w:p>
          <w:p w14:paraId="484A4038" w14:textId="7725ACB8" w:rsidR="00EE61B7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5 (10.9-18.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75A31" w14:textId="77777777" w:rsidR="00604633" w:rsidRPr="007D2DD3" w:rsidRDefault="00E245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638E80A7" w14:textId="0801BE0F" w:rsidR="00E245D2" w:rsidRPr="007D2DD3" w:rsidRDefault="00E245D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3 (6.0-26.7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EC25A" w14:textId="77777777" w:rsidR="00604633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8</w:t>
            </w:r>
          </w:p>
          <w:p w14:paraId="6CEA7E7A" w14:textId="6DCD2469" w:rsidR="00EE61B7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2 (10.7-</w:t>
            </w:r>
            <w:r w:rsidR="00E245D2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B17EE" w14:textId="77777777" w:rsidR="00604633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8</w:t>
            </w:r>
          </w:p>
          <w:p w14:paraId="7B02F92A" w14:textId="376E7795" w:rsidR="00EE61B7" w:rsidRPr="007D2DD3" w:rsidRDefault="00EE61B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6 (11.3-13.9)</w:t>
            </w:r>
          </w:p>
        </w:tc>
      </w:tr>
      <w:tr w:rsidR="007D2DD3" w:rsidRPr="007D2DD3" w14:paraId="49C806EA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FBF10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19E16" w14:textId="77777777" w:rsidR="00604633" w:rsidRPr="007D2DD3" w:rsidRDefault="00604633" w:rsidP="008E42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A5A3C" w14:textId="77777777" w:rsidR="00604633" w:rsidRPr="007D2DD3" w:rsidRDefault="00604633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451AA" w14:textId="77777777" w:rsidR="00604633" w:rsidRPr="007D2DD3" w:rsidRDefault="00604633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DC47F" w14:textId="77777777" w:rsidR="00604633" w:rsidRPr="007D2DD3" w:rsidRDefault="00604633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</w:tr>
      <w:tr w:rsidR="007D2DD3" w:rsidRPr="007D2DD3" w14:paraId="71CF6E9C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E237D" w14:textId="2445B751" w:rsidR="00604633" w:rsidRPr="007D2DD3" w:rsidRDefault="00604633" w:rsidP="008E4212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D visit for fall-related injur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2CCD5" w14:textId="77777777" w:rsidR="00604633" w:rsidRPr="007D2DD3" w:rsidRDefault="002814E7" w:rsidP="00E245D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7</w:t>
            </w:r>
          </w:p>
          <w:p w14:paraId="2E643C24" w14:textId="0DFEAE71" w:rsidR="002814E7" w:rsidRPr="007D2DD3" w:rsidRDefault="002814E7" w:rsidP="00E245D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4 (44.3-54.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B0D44" w14:textId="77777777" w:rsidR="00604633" w:rsidRPr="007D2DD3" w:rsidRDefault="002814E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  <w:p w14:paraId="566400BA" w14:textId="5F5164B7" w:rsidR="002814E7" w:rsidRPr="007D2DD3" w:rsidRDefault="002814E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.9 (31.0-58.8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D699D" w14:textId="77777777" w:rsidR="00604633" w:rsidRPr="007D2DD3" w:rsidRDefault="002814E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9</w:t>
            </w:r>
          </w:p>
          <w:p w14:paraId="557CBCA1" w14:textId="3D5A8DCD" w:rsidR="002814E7" w:rsidRPr="007D2DD3" w:rsidRDefault="002814E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.4 (42.2-46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7F09C" w14:textId="77777777" w:rsidR="00604633" w:rsidRPr="007D2DD3" w:rsidRDefault="002814E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68</w:t>
            </w:r>
          </w:p>
          <w:p w14:paraId="2D5D5D42" w14:textId="48D6C8C7" w:rsidR="002814E7" w:rsidRPr="007D2DD3" w:rsidRDefault="002814E7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.1 (43.1-47.1)</w:t>
            </w:r>
          </w:p>
        </w:tc>
      </w:tr>
      <w:tr w:rsidR="007D2DD3" w:rsidRPr="007D2DD3" w14:paraId="7065195C" w14:textId="77777777" w:rsidTr="001354CE">
        <w:trPr>
          <w:trHeight w:val="28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35B5F" w14:textId="77777777" w:rsidR="00604633" w:rsidRPr="007D2DD3" w:rsidRDefault="00604633" w:rsidP="00344D96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ospital Admissions</w:t>
            </w:r>
          </w:p>
        </w:tc>
      </w:tr>
      <w:tr w:rsidR="007D2DD3" w:rsidRPr="007D2DD3" w14:paraId="05ADFE07" w14:textId="77777777" w:rsidTr="00E96F8C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1BA8A" w14:textId="2A932EE6" w:rsidR="00344D96" w:rsidRPr="007D2DD3" w:rsidRDefault="00344D96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n-elective hospital admission in follow up year</w:t>
            </w:r>
          </w:p>
        </w:tc>
      </w:tr>
      <w:tr w:rsidR="007D2DD3" w:rsidRPr="007D2DD3" w14:paraId="440EE7F3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7075D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F5B6E" w14:textId="77777777" w:rsidR="0060463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2</w:t>
            </w:r>
          </w:p>
          <w:p w14:paraId="65E27D29" w14:textId="11B6F333" w:rsidR="008841B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6 (28.1-35.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FD0FA" w14:textId="77777777" w:rsidR="0060463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</w:t>
            </w:r>
          </w:p>
          <w:p w14:paraId="3CE869D5" w14:textId="059FA8F2" w:rsidR="008841B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1 (15.4-30.7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9F0DA" w14:textId="77777777" w:rsidR="0060463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11</w:t>
            </w:r>
          </w:p>
          <w:p w14:paraId="3B30E559" w14:textId="1A5D3F5C" w:rsidR="008841B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8 (24.5-27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C886E" w14:textId="77777777" w:rsidR="0060463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50</w:t>
            </w:r>
          </w:p>
          <w:p w14:paraId="5DDB606C" w14:textId="53377BE2" w:rsidR="008841B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6 (25.3-27.8)</w:t>
            </w:r>
          </w:p>
        </w:tc>
      </w:tr>
      <w:tr w:rsidR="007D2DD3" w:rsidRPr="007D2DD3" w14:paraId="734EF8C8" w14:textId="77777777" w:rsidTr="00B90432">
        <w:trPr>
          <w:trHeight w:val="257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FC3FF" w14:textId="0EEF6C3E" w:rsidR="00344D96" w:rsidRPr="007D2DD3" w:rsidRDefault="00344D96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f non-elective hospital admission</w:t>
            </w:r>
          </w:p>
        </w:tc>
      </w:tr>
      <w:tr w:rsidR="007D2DD3" w:rsidRPr="007D2DD3" w14:paraId="1B56FE36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B071E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112A4" w14:textId="77777777" w:rsidR="0060463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2</w:t>
            </w:r>
          </w:p>
          <w:p w14:paraId="373CEA7B" w14:textId="65E48F1E" w:rsidR="008841B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.7 (65.6-77.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9D43D" w14:textId="77777777" w:rsidR="0060463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  <w:p w14:paraId="36FC4FB2" w14:textId="460D99A8" w:rsidR="008841B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.3 (40.7-77.8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7CF46" w14:textId="77777777" w:rsidR="0060463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9</w:t>
            </w:r>
          </w:p>
          <w:p w14:paraId="088A1F6F" w14:textId="21387A72" w:rsidR="008841B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.1 (69.3-74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B0EC5" w14:textId="77777777" w:rsidR="00604633" w:rsidRPr="007D2DD3" w:rsidRDefault="003151F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7</w:t>
            </w:r>
          </w:p>
          <w:p w14:paraId="35E4888B" w14:textId="759AFC23" w:rsidR="003151F6" w:rsidRPr="007D2DD3" w:rsidRDefault="003151F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.8 (69.3-74.3)</w:t>
            </w:r>
          </w:p>
        </w:tc>
      </w:tr>
      <w:tr w:rsidR="007D2DD3" w:rsidRPr="007D2DD3" w14:paraId="6F5AB51C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31C8E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+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A1F0E" w14:textId="77777777" w:rsidR="0060463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</w:t>
            </w:r>
          </w:p>
          <w:p w14:paraId="3C4B639B" w14:textId="080324B9" w:rsidR="008841B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3 (22.2-34.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69402" w14:textId="77777777" w:rsidR="0060463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  <w:p w14:paraId="3338FA11" w14:textId="0C22C4A5" w:rsidR="008841B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.7 (22.2-59.3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77BA0" w14:textId="77777777" w:rsidR="0060463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2</w:t>
            </w:r>
          </w:p>
          <w:p w14:paraId="2BDE1FF7" w14:textId="556809DD" w:rsidR="008841B3" w:rsidRPr="007D2DD3" w:rsidRDefault="008841B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9 (25.1-30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69E65" w14:textId="77777777" w:rsidR="00604633" w:rsidRPr="007D2DD3" w:rsidRDefault="003151F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53 </w:t>
            </w:r>
          </w:p>
          <w:p w14:paraId="037D0CA5" w14:textId="7D333D2B" w:rsidR="003151F6" w:rsidRPr="007D2DD3" w:rsidRDefault="003151F6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2 (25.7-30.7)</w:t>
            </w:r>
          </w:p>
        </w:tc>
      </w:tr>
      <w:tr w:rsidR="007D2DD3" w:rsidRPr="007D2DD3" w14:paraId="5C058A6C" w14:textId="77777777" w:rsidTr="003D0B10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F4276" w14:textId="2037A438" w:rsidR="00344D96" w:rsidRPr="007D2DD3" w:rsidRDefault="00344D96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f non-elective hospital admission, Total number of days in hospital (Mean, Median)</w:t>
            </w:r>
          </w:p>
        </w:tc>
      </w:tr>
      <w:tr w:rsidR="007D2DD3" w:rsidRPr="007D2DD3" w14:paraId="4BF7EB92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C3E1B" w14:textId="016A18B0" w:rsidR="00604633" w:rsidRPr="007D2DD3" w:rsidRDefault="00120C15" w:rsidP="008E4212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  <w:r w:rsidR="00604633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SD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768BA" w14:textId="5A3BA069" w:rsidR="00604633" w:rsidRPr="007D2DD3" w:rsidRDefault="00C7768F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0 (76.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97604" w14:textId="2EB80894" w:rsidR="00604633" w:rsidRPr="007D2DD3" w:rsidRDefault="00C7768F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0 (60.2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17E79" w14:textId="1CCF8CE8" w:rsidR="00604633" w:rsidRPr="007D2DD3" w:rsidRDefault="002868DE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8 (72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DCE17" w14:textId="7744E7F9" w:rsidR="00604633" w:rsidRPr="007D2DD3" w:rsidRDefault="002868DE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8 (73.1)</w:t>
            </w:r>
          </w:p>
        </w:tc>
      </w:tr>
      <w:tr w:rsidR="007D2DD3" w:rsidRPr="007D2DD3" w14:paraId="6FF0DCCF" w14:textId="77777777" w:rsidTr="008E4212">
        <w:trPr>
          <w:trHeight w:val="243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5281E" w14:textId="5E41BD66" w:rsidR="00604633" w:rsidRPr="007D2DD3" w:rsidRDefault="00120C15" w:rsidP="008E4212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an</w:t>
            </w:r>
            <w:r w:rsidR="00604633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QR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0C5D7" w14:textId="5AF91A0F" w:rsidR="00604633" w:rsidRPr="007D2DD3" w:rsidRDefault="0012140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3, 2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292C3" w14:textId="5D428773" w:rsidR="00604633" w:rsidRPr="007D2DD3" w:rsidRDefault="0012140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 (3, 3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51706" w14:textId="687EDEC8" w:rsidR="00604633" w:rsidRPr="007D2DD3" w:rsidRDefault="0012140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4, 2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10A9C" w14:textId="15335B0A" w:rsidR="00604633" w:rsidRPr="007D2DD3" w:rsidRDefault="00121402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4, 26)</w:t>
            </w:r>
          </w:p>
        </w:tc>
      </w:tr>
      <w:tr w:rsidR="007D2DD3" w:rsidRPr="007D2DD3" w14:paraId="5649EAA8" w14:textId="77777777" w:rsidTr="008E4212">
        <w:trPr>
          <w:trHeight w:val="744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3DEC0" w14:textId="1B0BEB5E" w:rsidR="00604633" w:rsidRPr="007D2DD3" w:rsidRDefault="00604633" w:rsidP="008E4212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f non-elective hospital admission, proportion who experienced time as alternate level of care status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50E71" w14:textId="7FAEE78C" w:rsidR="00604633" w:rsidRPr="007D2DD3" w:rsidRDefault="00256338" w:rsidP="0025633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</w:t>
            </w:r>
          </w:p>
          <w:p w14:paraId="2357E2B7" w14:textId="57193A50" w:rsidR="00604633" w:rsidRPr="007D2DD3" w:rsidRDefault="00256338" w:rsidP="00DB29D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6 (25.4-37.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4AB61" w14:textId="77777777" w:rsidR="00604633" w:rsidRPr="007D2DD3" w:rsidRDefault="00256338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7DA13BE7" w14:textId="258BEA7D" w:rsidR="00256338" w:rsidRPr="007D2DD3" w:rsidRDefault="00256338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9 (9.4-42.5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14DE8" w14:textId="77777777" w:rsidR="00604633" w:rsidRPr="007D2DD3" w:rsidRDefault="00256338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7</w:t>
            </w:r>
          </w:p>
          <w:p w14:paraId="2D83FA51" w14:textId="77E42BCB" w:rsidR="00256338" w:rsidRPr="007D2DD3" w:rsidRDefault="00256338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3 (29.5-35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E6858" w14:textId="77777777" w:rsidR="00604633" w:rsidRPr="007D2DD3" w:rsidRDefault="00256338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1</w:t>
            </w:r>
          </w:p>
          <w:p w14:paraId="3B26B065" w14:textId="0A507B62" w:rsidR="00256338" w:rsidRPr="007D2DD3" w:rsidRDefault="00256338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1 (29.5-34.7)</w:t>
            </w:r>
          </w:p>
        </w:tc>
      </w:tr>
      <w:tr w:rsidR="007D2DD3" w:rsidRPr="007D2DD3" w14:paraId="06175464" w14:textId="77777777" w:rsidTr="008E4212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C124F" w14:textId="77777777" w:rsidR="00604633" w:rsidRPr="007D2DD3" w:rsidRDefault="00604633" w:rsidP="00344D96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ntinuing Care</w:t>
            </w:r>
          </w:p>
        </w:tc>
      </w:tr>
      <w:tr w:rsidR="007D2DD3" w:rsidRPr="007D2DD3" w14:paraId="239D1112" w14:textId="77777777" w:rsidTr="00443B62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D51EE" w14:textId="67842FCE" w:rsidR="00344D96" w:rsidRPr="007D2DD3" w:rsidRDefault="00344D96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dmitted to nursing home in follow-up year </w:t>
            </w:r>
          </w:p>
        </w:tc>
      </w:tr>
      <w:tr w:rsidR="007D2DD3" w:rsidRPr="007D2DD3" w14:paraId="05FAAD2A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4B1E2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E62FE" w14:textId="77777777" w:rsidR="00604633" w:rsidRPr="007D2DD3" w:rsidRDefault="004737CB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2</w:t>
            </w:r>
          </w:p>
          <w:p w14:paraId="58491CD7" w14:textId="1716BAD6" w:rsidR="004737CB" w:rsidRPr="007D2DD3" w:rsidRDefault="004737CB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2</w:t>
            </w:r>
            <w:r w:rsidR="00CB6519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9.8-14.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0C0A3" w14:textId="77777777" w:rsidR="00604633" w:rsidRPr="007D2DD3" w:rsidRDefault="00CB6519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07E459F9" w14:textId="71713778" w:rsidR="00CB6519" w:rsidRPr="007D2DD3" w:rsidRDefault="00CB6519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 (1.7-10.3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CE784" w14:textId="77777777" w:rsidR="00604633" w:rsidRPr="007D2DD3" w:rsidRDefault="00CB6519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9</w:t>
            </w:r>
          </w:p>
          <w:p w14:paraId="5E5C4E37" w14:textId="3AEF9577" w:rsidR="00CB6519" w:rsidRPr="007D2DD3" w:rsidRDefault="00CB6519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3 (12.2-14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DC089" w14:textId="77777777" w:rsidR="00604633" w:rsidRPr="007D2DD3" w:rsidRDefault="00CB6519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8</w:t>
            </w:r>
          </w:p>
          <w:p w14:paraId="16318CFE" w14:textId="2C1A5C51" w:rsidR="00CB6519" w:rsidRPr="007D2DD3" w:rsidRDefault="00CB6519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9 (12.0-13.9)</w:t>
            </w:r>
          </w:p>
        </w:tc>
      </w:tr>
      <w:tr w:rsidR="007D2DD3" w:rsidRPr="007D2DD3" w14:paraId="715AFDA4" w14:textId="77777777" w:rsidTr="00D01D47">
        <w:trPr>
          <w:trHeight w:val="501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3A201" w14:textId="52A8A4D6" w:rsidR="00344D96" w:rsidRPr="007D2DD3" w:rsidRDefault="00344D96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f admitted to nursing home, admitted from hospital </w:t>
            </w:r>
          </w:p>
        </w:tc>
      </w:tr>
      <w:tr w:rsidR="007D2DD3" w:rsidRPr="007D2DD3" w14:paraId="28854B89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17164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90329" w14:textId="77777777" w:rsidR="00604633" w:rsidRPr="007D2DD3" w:rsidRDefault="00CB3E6E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  <w:p w14:paraId="7A27EA0F" w14:textId="4DECAE53" w:rsidR="00CB3E6E" w:rsidRPr="007D2DD3" w:rsidRDefault="00CB3E6E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.1 (34.4-55.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B2E65" w14:textId="38419930" w:rsidR="00CB3E6E" w:rsidRPr="007D2DD3" w:rsidRDefault="003C28F8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875BD" w14:textId="77777777" w:rsidR="00604633" w:rsidRPr="007D2DD3" w:rsidRDefault="00CB3E6E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0</w:t>
            </w:r>
          </w:p>
          <w:p w14:paraId="273FB6BA" w14:textId="5797688F" w:rsidR="00CB3E6E" w:rsidRPr="007D2DD3" w:rsidRDefault="00CB3E6E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4 (38.1-46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5BE8F" w14:textId="77777777" w:rsidR="00604633" w:rsidRPr="007D2DD3" w:rsidRDefault="00CB3E6E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2</w:t>
            </w:r>
          </w:p>
          <w:p w14:paraId="5251D5D6" w14:textId="210DAA5B" w:rsidR="00CB3E6E" w:rsidRPr="007D2DD3" w:rsidRDefault="00CB3E6E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1 (39.2-47.0)</w:t>
            </w:r>
          </w:p>
        </w:tc>
      </w:tr>
      <w:tr w:rsidR="007D2DD3" w:rsidRPr="007D2DD3" w14:paraId="395710A2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F839D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8E465" w14:textId="77777777" w:rsidR="00604633" w:rsidRPr="007D2DD3" w:rsidRDefault="00604633" w:rsidP="008E42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EBFAC" w14:textId="77777777" w:rsidR="00604633" w:rsidRPr="007D2DD3" w:rsidRDefault="00604633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C002D" w14:textId="77777777" w:rsidR="00604633" w:rsidRPr="007D2DD3" w:rsidRDefault="00604633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F9E42" w14:textId="77777777" w:rsidR="00604633" w:rsidRPr="007D2DD3" w:rsidRDefault="00604633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</w:p>
        </w:tc>
      </w:tr>
      <w:tr w:rsidR="007D2DD3" w:rsidRPr="007D2DD3" w14:paraId="383614F6" w14:textId="77777777" w:rsidTr="008E4212">
        <w:trPr>
          <w:trHeight w:val="257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5FBB4" w14:textId="77777777" w:rsidR="00604633" w:rsidRPr="007D2DD3" w:rsidRDefault="00604633" w:rsidP="00344D96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eath</w:t>
            </w:r>
          </w:p>
        </w:tc>
      </w:tr>
      <w:tr w:rsidR="007D2DD3" w:rsidRPr="007D2DD3" w14:paraId="69D6B67D" w14:textId="77777777" w:rsidTr="005F2C19">
        <w:trPr>
          <w:trHeight w:val="257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6B050" w14:textId="678E9C76" w:rsidR="00344D96" w:rsidRPr="007D2DD3" w:rsidRDefault="00344D96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ied during follow up year</w:t>
            </w:r>
          </w:p>
        </w:tc>
      </w:tr>
      <w:tr w:rsidR="007D2DD3" w:rsidRPr="007D2DD3" w14:paraId="29436363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3D9E9" w14:textId="77777777" w:rsidR="00604633" w:rsidRPr="007D2DD3" w:rsidRDefault="00604633" w:rsidP="008E4212">
            <w:pPr>
              <w:spacing w:line="256" w:lineRule="auto"/>
              <w:ind w:firstLineChars="500" w:firstLine="120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FCBC9" w14:textId="77777777" w:rsidR="00604633" w:rsidRPr="007D2DD3" w:rsidRDefault="003E283D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</w:t>
            </w:r>
          </w:p>
          <w:p w14:paraId="136BAD31" w14:textId="786993BD" w:rsidR="003E283D" w:rsidRPr="007D2DD3" w:rsidRDefault="003E283D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6 (5.6-9.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477A8" w14:textId="77777777" w:rsidR="00604633" w:rsidRPr="007D2DD3" w:rsidRDefault="003E283D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24DFF9DC" w14:textId="6C74B022" w:rsidR="003E283D" w:rsidRPr="007D2DD3" w:rsidRDefault="003E283D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1 (1.1-9.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F929A" w14:textId="77777777" w:rsidR="00604633" w:rsidRPr="007D2DD3" w:rsidRDefault="003E283D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6</w:t>
            </w:r>
          </w:p>
          <w:p w14:paraId="3F812438" w14:textId="11B9AC33" w:rsidR="003E283D" w:rsidRPr="007D2DD3" w:rsidRDefault="003E283D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</w:t>
            </w:r>
            <w:r w:rsidR="007B424E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7.0-8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F5D2B" w14:textId="77777777" w:rsidR="00CB3E6E" w:rsidRPr="007D2DD3" w:rsidRDefault="00F20EE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3</w:t>
            </w:r>
          </w:p>
          <w:p w14:paraId="58575421" w14:textId="0421A570" w:rsidR="00F20EE3" w:rsidRPr="007D2DD3" w:rsidRDefault="00F20EE3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7 (7.0-8.5)</w:t>
            </w:r>
          </w:p>
        </w:tc>
      </w:tr>
      <w:tr w:rsidR="007D2DD3" w:rsidRPr="007D2DD3" w14:paraId="498DFC56" w14:textId="77777777" w:rsidTr="00307AB3">
        <w:trPr>
          <w:trHeight w:val="257"/>
        </w:trPr>
        <w:tc>
          <w:tcPr>
            <w:tcW w:w="10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6C2D9" w14:textId="75A9674E" w:rsidR="00344D96" w:rsidRPr="007D2DD3" w:rsidRDefault="00344D96" w:rsidP="008E4212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eastAsia="en-CA"/>
              </w:rPr>
            </w:pPr>
            <w:r w:rsidRPr="007D2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f died during follow up year, location of death</w:t>
            </w:r>
          </w:p>
        </w:tc>
      </w:tr>
      <w:tr w:rsidR="007D2DD3" w:rsidRPr="007D2DD3" w14:paraId="16AA3A91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65298" w14:textId="77777777" w:rsidR="00604633" w:rsidRPr="007D2DD3" w:rsidRDefault="00604633" w:rsidP="008E4212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 facil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78E02" w14:textId="77777777" w:rsidR="00604633" w:rsidRPr="007D2DD3" w:rsidRDefault="002D25B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  <w:p w14:paraId="5E6B8BE0" w14:textId="5A16758F" w:rsidR="002D25BA" w:rsidRPr="007D2DD3" w:rsidRDefault="002D25B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.2</w:t>
            </w:r>
            <w:r w:rsidR="005C294A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27.7-54.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93810" w14:textId="77777777" w:rsidR="00BE2D94" w:rsidRPr="007D2DD3" w:rsidRDefault="00BE2D94" w:rsidP="00BE2D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5EE1F77A" w14:textId="5EE8B0C0" w:rsidR="00604633" w:rsidRPr="007D2DD3" w:rsidRDefault="00BE2D94" w:rsidP="00BE2D94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0 (10.0-90.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249C4" w14:textId="77777777" w:rsidR="00604633" w:rsidRPr="007D2DD3" w:rsidRDefault="00D20578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9</w:t>
            </w:r>
          </w:p>
          <w:p w14:paraId="1DDFDAC4" w14:textId="351A182B" w:rsidR="00D20578" w:rsidRPr="007D2DD3" w:rsidRDefault="00D20578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.4</w:t>
            </w:r>
            <w:r w:rsidR="00BE2D94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39.9-51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C5D2A" w14:textId="77777777" w:rsidR="00604633" w:rsidRPr="007D2DD3" w:rsidRDefault="00FD2BDB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3</w:t>
            </w:r>
          </w:p>
          <w:p w14:paraId="2FD843B5" w14:textId="636D5C7C" w:rsidR="00FD2BDB" w:rsidRPr="007D2DD3" w:rsidRDefault="00FD2BDB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.9</w:t>
            </w:r>
            <w:r w:rsidR="002D25BA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39.8-50.0)</w:t>
            </w:r>
          </w:p>
        </w:tc>
      </w:tr>
      <w:tr w:rsidR="007D2DD3" w:rsidRPr="007D2DD3" w14:paraId="6913B9AD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58EEA" w14:textId="77777777" w:rsidR="00604633" w:rsidRPr="007D2DD3" w:rsidRDefault="00604633" w:rsidP="008E4212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DBD76" w14:textId="77777777" w:rsidR="00604633" w:rsidRPr="007D2DD3" w:rsidRDefault="002D25B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  <w:p w14:paraId="5398705D" w14:textId="46C0F6A3" w:rsidR="002D25BA" w:rsidRPr="007D2DD3" w:rsidRDefault="002D25B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2</w:t>
            </w:r>
            <w:r w:rsidR="005C294A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25.8-52.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2F10A" w14:textId="77777777" w:rsidR="00604633" w:rsidRPr="007D2DD3" w:rsidRDefault="00BE2D94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1A1B72F5" w14:textId="30854185" w:rsidR="00BE2D94" w:rsidRPr="007D2DD3" w:rsidRDefault="00BE2D94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0 (10.0-90.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ADA6C" w14:textId="77777777" w:rsidR="00604633" w:rsidRPr="007D2DD3" w:rsidRDefault="005C294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2</w:t>
            </w:r>
          </w:p>
          <w:p w14:paraId="2A15EC4F" w14:textId="3129F4D5" w:rsidR="005C294A" w:rsidRPr="007D2DD3" w:rsidRDefault="005C294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1 (24.9-35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1A326" w14:textId="77777777" w:rsidR="00FD2BDB" w:rsidRPr="007D2DD3" w:rsidRDefault="00FD2BDB" w:rsidP="00FD2BD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</w:t>
            </w:r>
          </w:p>
          <w:p w14:paraId="26175B3B" w14:textId="4C1CB049" w:rsidR="00604633" w:rsidRPr="007D2DD3" w:rsidRDefault="00FD2BDB" w:rsidP="00FD2BD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7 (26.9-36.5)</w:t>
            </w:r>
          </w:p>
        </w:tc>
      </w:tr>
      <w:tr w:rsidR="007D2DD3" w:rsidRPr="007D2DD3" w14:paraId="5838815C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71A7C" w14:textId="77777777" w:rsidR="00604633" w:rsidRPr="007D2DD3" w:rsidRDefault="00604633" w:rsidP="008E4212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rsing hom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75B67" w14:textId="77777777" w:rsidR="00604633" w:rsidRPr="007D2DD3" w:rsidRDefault="002D25B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554FCB75" w14:textId="2A577749" w:rsidR="002D25BA" w:rsidRPr="007D2DD3" w:rsidRDefault="002D25B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7</w:t>
            </w:r>
            <w:r w:rsidR="005C294A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5.7-25.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D1B1F" w14:textId="6A93064A" w:rsidR="00604633" w:rsidRPr="007D2DD3" w:rsidRDefault="009C51B9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CE50F" w14:textId="77777777" w:rsidR="00604633" w:rsidRPr="007D2DD3" w:rsidRDefault="005C294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</w:t>
            </w:r>
          </w:p>
          <w:p w14:paraId="50466960" w14:textId="7001CFB6" w:rsidR="005C294A" w:rsidRPr="007D2DD3" w:rsidRDefault="005C294A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6</w:t>
            </w:r>
            <w:r w:rsidR="00BE2D94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15.2-24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17D01" w14:textId="77777777" w:rsidR="00FD2BDB" w:rsidRPr="007D2DD3" w:rsidRDefault="00FD2BDB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</w:t>
            </w:r>
          </w:p>
          <w:p w14:paraId="38455E1E" w14:textId="41942D9D" w:rsidR="00FD2BDB" w:rsidRPr="007D2DD3" w:rsidRDefault="00FD2BDB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7 (14.7-22.8)</w:t>
            </w:r>
          </w:p>
        </w:tc>
      </w:tr>
      <w:tr w:rsidR="006E508E" w:rsidRPr="007D2DD3" w14:paraId="785DFDD9" w14:textId="77777777" w:rsidTr="008E4212">
        <w:trPr>
          <w:trHeight w:val="257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785CF" w14:textId="77777777" w:rsidR="00604633" w:rsidRPr="007D2DD3" w:rsidRDefault="00604633" w:rsidP="008E4212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51272" w14:textId="6418FA91" w:rsidR="002D25BA" w:rsidRPr="007D2DD3" w:rsidRDefault="009C51B9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15463" w14:textId="0DE04369" w:rsidR="00604633" w:rsidRPr="007D2DD3" w:rsidRDefault="009C51B9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C7760" w14:textId="77777777" w:rsidR="00604633" w:rsidRPr="007D2DD3" w:rsidRDefault="00D20578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  <w:p w14:paraId="378F43EA" w14:textId="06757C7D" w:rsidR="00D20578" w:rsidRPr="007D2DD3" w:rsidRDefault="00D20578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9</w:t>
            </w:r>
            <w:r w:rsidR="00BE2D94"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2.5-7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8B6F9" w14:textId="77777777" w:rsidR="00604633" w:rsidRPr="007D2DD3" w:rsidRDefault="00FD2BDB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  <w:p w14:paraId="0E2D3BDB" w14:textId="215B28E9" w:rsidR="00FD2BDB" w:rsidRPr="007D2DD3" w:rsidRDefault="00FD2BDB" w:rsidP="008E42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 (2.5-6.9)</w:t>
            </w:r>
          </w:p>
        </w:tc>
      </w:tr>
    </w:tbl>
    <w:p w14:paraId="48E05E00" w14:textId="77777777" w:rsidR="00604633" w:rsidRPr="007D2DD3" w:rsidRDefault="00604633" w:rsidP="00604633">
      <w:pPr>
        <w:rPr>
          <w:rFonts w:ascii="Times New Roman" w:hAnsi="Times New Roman" w:cs="Times New Roman"/>
          <w:sz w:val="24"/>
          <w:szCs w:val="24"/>
        </w:rPr>
      </w:pPr>
    </w:p>
    <w:p w14:paraId="77BBB6DB" w14:textId="79AD32B9" w:rsidR="003507ED" w:rsidRPr="007D2DD3" w:rsidRDefault="003507ED">
      <w:pPr>
        <w:rPr>
          <w:rFonts w:ascii="Times New Roman" w:hAnsi="Times New Roman" w:cs="Times New Roman"/>
          <w:sz w:val="24"/>
          <w:szCs w:val="24"/>
        </w:rPr>
      </w:pPr>
    </w:p>
    <w:sectPr w:rsidR="003507ED" w:rsidRPr="007D2DD3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58CB9" w14:textId="77777777" w:rsidR="006E508E" w:rsidRDefault="006E508E" w:rsidP="00760E18">
      <w:r>
        <w:separator/>
      </w:r>
    </w:p>
  </w:endnote>
  <w:endnote w:type="continuationSeparator" w:id="0">
    <w:p w14:paraId="0994E6A2" w14:textId="77777777" w:rsidR="006E508E" w:rsidRDefault="006E508E" w:rsidP="00760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20183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257019" w14:textId="1E41756A" w:rsidR="00760E18" w:rsidRDefault="00760E18">
        <w:pPr>
          <w:pStyle w:val="Footer"/>
          <w:jc w:val="right"/>
        </w:pPr>
        <w:r w:rsidRPr="00760E18">
          <w:rPr>
            <w:rFonts w:ascii="Times New Roman" w:hAnsi="Times New Roman" w:cs="Times New Roman"/>
          </w:rPr>
          <w:fldChar w:fldCharType="begin"/>
        </w:r>
        <w:r w:rsidRPr="00760E18">
          <w:rPr>
            <w:rFonts w:ascii="Times New Roman" w:hAnsi="Times New Roman" w:cs="Times New Roman"/>
          </w:rPr>
          <w:instrText xml:space="preserve"> PAGE   \* MERGEFORMAT </w:instrText>
        </w:r>
        <w:r w:rsidRPr="00760E18">
          <w:rPr>
            <w:rFonts w:ascii="Times New Roman" w:hAnsi="Times New Roman" w:cs="Times New Roman"/>
          </w:rPr>
          <w:fldChar w:fldCharType="separate"/>
        </w:r>
        <w:r w:rsidRPr="00760E18">
          <w:rPr>
            <w:rFonts w:ascii="Times New Roman" w:hAnsi="Times New Roman" w:cs="Times New Roman"/>
            <w:noProof/>
          </w:rPr>
          <w:t>2</w:t>
        </w:r>
        <w:r w:rsidRPr="00760E1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A0C5FCD" w14:textId="77777777" w:rsidR="00760E18" w:rsidRDefault="00760E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7E301" w14:textId="77777777" w:rsidR="006E508E" w:rsidRDefault="006E508E" w:rsidP="00760E18">
      <w:r>
        <w:separator/>
      </w:r>
    </w:p>
  </w:footnote>
  <w:footnote w:type="continuationSeparator" w:id="0">
    <w:p w14:paraId="05845807" w14:textId="77777777" w:rsidR="006E508E" w:rsidRDefault="006E508E" w:rsidP="00760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048"/>
    <w:rsid w:val="000037A7"/>
    <w:rsid w:val="000046A9"/>
    <w:rsid w:val="000353BA"/>
    <w:rsid w:val="00046F8D"/>
    <w:rsid w:val="0006118C"/>
    <w:rsid w:val="00067C52"/>
    <w:rsid w:val="0007083E"/>
    <w:rsid w:val="00086D26"/>
    <w:rsid w:val="000973A6"/>
    <w:rsid w:val="000D146A"/>
    <w:rsid w:val="000E30E5"/>
    <w:rsid w:val="00120C15"/>
    <w:rsid w:val="00121402"/>
    <w:rsid w:val="00134D04"/>
    <w:rsid w:val="001354CE"/>
    <w:rsid w:val="00142858"/>
    <w:rsid w:val="0015589A"/>
    <w:rsid w:val="00162951"/>
    <w:rsid w:val="00165CDA"/>
    <w:rsid w:val="001A2A45"/>
    <w:rsid w:val="00200722"/>
    <w:rsid w:val="00204BB2"/>
    <w:rsid w:val="0021026A"/>
    <w:rsid w:val="00224DF1"/>
    <w:rsid w:val="00240B66"/>
    <w:rsid w:val="00241FD7"/>
    <w:rsid w:val="00256338"/>
    <w:rsid w:val="00262819"/>
    <w:rsid w:val="00276E22"/>
    <w:rsid w:val="002814E7"/>
    <w:rsid w:val="002868DE"/>
    <w:rsid w:val="002A14E9"/>
    <w:rsid w:val="002B51D1"/>
    <w:rsid w:val="002C4BF4"/>
    <w:rsid w:val="002C60AA"/>
    <w:rsid w:val="002C7939"/>
    <w:rsid w:val="002D25BA"/>
    <w:rsid w:val="002D5192"/>
    <w:rsid w:val="002F1D8B"/>
    <w:rsid w:val="002F56ED"/>
    <w:rsid w:val="00307057"/>
    <w:rsid w:val="003151F6"/>
    <w:rsid w:val="003163F6"/>
    <w:rsid w:val="00322CA2"/>
    <w:rsid w:val="003333F7"/>
    <w:rsid w:val="00337F20"/>
    <w:rsid w:val="00341543"/>
    <w:rsid w:val="00341957"/>
    <w:rsid w:val="00341E08"/>
    <w:rsid w:val="00344D96"/>
    <w:rsid w:val="00347724"/>
    <w:rsid w:val="003507ED"/>
    <w:rsid w:val="00352114"/>
    <w:rsid w:val="00371D72"/>
    <w:rsid w:val="00391E57"/>
    <w:rsid w:val="003A58CC"/>
    <w:rsid w:val="003C19B3"/>
    <w:rsid w:val="003C28F8"/>
    <w:rsid w:val="003E0D55"/>
    <w:rsid w:val="003E2003"/>
    <w:rsid w:val="003E283D"/>
    <w:rsid w:val="00411BC7"/>
    <w:rsid w:val="00434495"/>
    <w:rsid w:val="00446B26"/>
    <w:rsid w:val="00447BEF"/>
    <w:rsid w:val="00460166"/>
    <w:rsid w:val="00462FE5"/>
    <w:rsid w:val="00472457"/>
    <w:rsid w:val="004737CB"/>
    <w:rsid w:val="00486B1B"/>
    <w:rsid w:val="004A3300"/>
    <w:rsid w:val="004B631C"/>
    <w:rsid w:val="004D0EBC"/>
    <w:rsid w:val="004D6710"/>
    <w:rsid w:val="004E121A"/>
    <w:rsid w:val="004E4E2B"/>
    <w:rsid w:val="0051755A"/>
    <w:rsid w:val="00523A43"/>
    <w:rsid w:val="00524A37"/>
    <w:rsid w:val="005653A4"/>
    <w:rsid w:val="00575DC3"/>
    <w:rsid w:val="00590BE2"/>
    <w:rsid w:val="00591BCE"/>
    <w:rsid w:val="00591F03"/>
    <w:rsid w:val="005A04E3"/>
    <w:rsid w:val="005A43DC"/>
    <w:rsid w:val="005C294A"/>
    <w:rsid w:val="005C35B0"/>
    <w:rsid w:val="005C78AE"/>
    <w:rsid w:val="005E0FD5"/>
    <w:rsid w:val="005F3950"/>
    <w:rsid w:val="005F630E"/>
    <w:rsid w:val="005F7E4C"/>
    <w:rsid w:val="0060188D"/>
    <w:rsid w:val="006018E6"/>
    <w:rsid w:val="00601DF6"/>
    <w:rsid w:val="00604633"/>
    <w:rsid w:val="00610946"/>
    <w:rsid w:val="00613370"/>
    <w:rsid w:val="0064239A"/>
    <w:rsid w:val="006438C5"/>
    <w:rsid w:val="0064544F"/>
    <w:rsid w:val="00670D21"/>
    <w:rsid w:val="0067145E"/>
    <w:rsid w:val="00681028"/>
    <w:rsid w:val="0069218F"/>
    <w:rsid w:val="00692197"/>
    <w:rsid w:val="00693B53"/>
    <w:rsid w:val="00693CBF"/>
    <w:rsid w:val="006A1723"/>
    <w:rsid w:val="006B2C98"/>
    <w:rsid w:val="006D07A2"/>
    <w:rsid w:val="006E508E"/>
    <w:rsid w:val="006E6318"/>
    <w:rsid w:val="006F1162"/>
    <w:rsid w:val="006F5A44"/>
    <w:rsid w:val="006F7F69"/>
    <w:rsid w:val="007226C0"/>
    <w:rsid w:val="00737B7E"/>
    <w:rsid w:val="0074406A"/>
    <w:rsid w:val="00760E18"/>
    <w:rsid w:val="00763A6A"/>
    <w:rsid w:val="007711F9"/>
    <w:rsid w:val="00774307"/>
    <w:rsid w:val="0077550A"/>
    <w:rsid w:val="00796A7D"/>
    <w:rsid w:val="007B424E"/>
    <w:rsid w:val="007B7BCD"/>
    <w:rsid w:val="007D1EE7"/>
    <w:rsid w:val="007D2DD3"/>
    <w:rsid w:val="007D6B9E"/>
    <w:rsid w:val="007E1733"/>
    <w:rsid w:val="0082101B"/>
    <w:rsid w:val="008358F5"/>
    <w:rsid w:val="00855D0C"/>
    <w:rsid w:val="00856974"/>
    <w:rsid w:val="00880646"/>
    <w:rsid w:val="008841B3"/>
    <w:rsid w:val="00886824"/>
    <w:rsid w:val="008A7375"/>
    <w:rsid w:val="008E4212"/>
    <w:rsid w:val="00900103"/>
    <w:rsid w:val="0090017C"/>
    <w:rsid w:val="0090702B"/>
    <w:rsid w:val="009308EF"/>
    <w:rsid w:val="00931036"/>
    <w:rsid w:val="00934469"/>
    <w:rsid w:val="009428BA"/>
    <w:rsid w:val="00954FE5"/>
    <w:rsid w:val="0095689E"/>
    <w:rsid w:val="00960640"/>
    <w:rsid w:val="00970BD8"/>
    <w:rsid w:val="00972B44"/>
    <w:rsid w:val="009A1AFA"/>
    <w:rsid w:val="009B3D67"/>
    <w:rsid w:val="009B485F"/>
    <w:rsid w:val="009C51B9"/>
    <w:rsid w:val="009D50BE"/>
    <w:rsid w:val="009E0547"/>
    <w:rsid w:val="009F4C89"/>
    <w:rsid w:val="009F66BA"/>
    <w:rsid w:val="00A30BC8"/>
    <w:rsid w:val="00A56017"/>
    <w:rsid w:val="00A73424"/>
    <w:rsid w:val="00A90536"/>
    <w:rsid w:val="00A93C10"/>
    <w:rsid w:val="00AB03AF"/>
    <w:rsid w:val="00AC2EF0"/>
    <w:rsid w:val="00B04744"/>
    <w:rsid w:val="00B075F7"/>
    <w:rsid w:val="00B1559E"/>
    <w:rsid w:val="00B16168"/>
    <w:rsid w:val="00B20CAB"/>
    <w:rsid w:val="00B36A29"/>
    <w:rsid w:val="00B44B63"/>
    <w:rsid w:val="00B46E37"/>
    <w:rsid w:val="00B64981"/>
    <w:rsid w:val="00B82048"/>
    <w:rsid w:val="00B82440"/>
    <w:rsid w:val="00B86D3F"/>
    <w:rsid w:val="00B95F1B"/>
    <w:rsid w:val="00BB2A30"/>
    <w:rsid w:val="00BC2F86"/>
    <w:rsid w:val="00BC630C"/>
    <w:rsid w:val="00BD3121"/>
    <w:rsid w:val="00BD4E1B"/>
    <w:rsid w:val="00BE2D94"/>
    <w:rsid w:val="00C04DD4"/>
    <w:rsid w:val="00C11CA6"/>
    <w:rsid w:val="00C25F7D"/>
    <w:rsid w:val="00C2621E"/>
    <w:rsid w:val="00C3133F"/>
    <w:rsid w:val="00C35D31"/>
    <w:rsid w:val="00C521FB"/>
    <w:rsid w:val="00C6004A"/>
    <w:rsid w:val="00C607DE"/>
    <w:rsid w:val="00C7768F"/>
    <w:rsid w:val="00CB077A"/>
    <w:rsid w:val="00CB3E6E"/>
    <w:rsid w:val="00CB6519"/>
    <w:rsid w:val="00CC2D90"/>
    <w:rsid w:val="00CC5CA4"/>
    <w:rsid w:val="00CD3C71"/>
    <w:rsid w:val="00CD5C16"/>
    <w:rsid w:val="00CE750F"/>
    <w:rsid w:val="00D0261F"/>
    <w:rsid w:val="00D0288A"/>
    <w:rsid w:val="00D16FB1"/>
    <w:rsid w:val="00D20578"/>
    <w:rsid w:val="00D607D2"/>
    <w:rsid w:val="00D65EB8"/>
    <w:rsid w:val="00D80366"/>
    <w:rsid w:val="00D84096"/>
    <w:rsid w:val="00D91CB6"/>
    <w:rsid w:val="00D97397"/>
    <w:rsid w:val="00DA0551"/>
    <w:rsid w:val="00DB20E6"/>
    <w:rsid w:val="00DB29D3"/>
    <w:rsid w:val="00DE0550"/>
    <w:rsid w:val="00DE6B09"/>
    <w:rsid w:val="00DE6DF6"/>
    <w:rsid w:val="00E035BA"/>
    <w:rsid w:val="00E11F2C"/>
    <w:rsid w:val="00E245D2"/>
    <w:rsid w:val="00E26369"/>
    <w:rsid w:val="00E352A6"/>
    <w:rsid w:val="00E73D39"/>
    <w:rsid w:val="00EA57A6"/>
    <w:rsid w:val="00ED05EC"/>
    <w:rsid w:val="00ED15DF"/>
    <w:rsid w:val="00ED1EAC"/>
    <w:rsid w:val="00ED4C8A"/>
    <w:rsid w:val="00ED5CF9"/>
    <w:rsid w:val="00EE52A8"/>
    <w:rsid w:val="00EE61B7"/>
    <w:rsid w:val="00EE6317"/>
    <w:rsid w:val="00F11CB6"/>
    <w:rsid w:val="00F20EE3"/>
    <w:rsid w:val="00F221B0"/>
    <w:rsid w:val="00F271B3"/>
    <w:rsid w:val="00F36037"/>
    <w:rsid w:val="00F40656"/>
    <w:rsid w:val="00F42E11"/>
    <w:rsid w:val="00F52622"/>
    <w:rsid w:val="00F578B9"/>
    <w:rsid w:val="00F7253A"/>
    <w:rsid w:val="00F73072"/>
    <w:rsid w:val="00F845D3"/>
    <w:rsid w:val="00F90AE1"/>
    <w:rsid w:val="00F922D2"/>
    <w:rsid w:val="00F939FE"/>
    <w:rsid w:val="00FB155A"/>
    <w:rsid w:val="00FC24C8"/>
    <w:rsid w:val="00FC7F28"/>
    <w:rsid w:val="00FD16D4"/>
    <w:rsid w:val="00FD26EB"/>
    <w:rsid w:val="00FD2BDB"/>
    <w:rsid w:val="00FE0400"/>
    <w:rsid w:val="00FE39D0"/>
    <w:rsid w:val="00FE4895"/>
    <w:rsid w:val="00FE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26FB2"/>
  <w15:chartTrackingRefBased/>
  <w15:docId w15:val="{AC040667-AC8D-42FE-BF1F-6DF8D5DC1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7ED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3507ED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3507ED"/>
    <w:pPr>
      <w:spacing w:after="200"/>
    </w:pPr>
    <w:rPr>
      <w:rFonts w:asciiTheme="minorHAnsi" w:hAnsiTheme="minorHAnsi" w:cstheme="minorBidi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507ED"/>
  </w:style>
  <w:style w:type="paragraph" w:styleId="Header">
    <w:name w:val="header"/>
    <w:basedOn w:val="Normal"/>
    <w:link w:val="HeaderChar"/>
    <w:uiPriority w:val="99"/>
    <w:unhideWhenUsed/>
    <w:rsid w:val="003507ED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507ED"/>
  </w:style>
  <w:style w:type="paragraph" w:styleId="Footer">
    <w:name w:val="footer"/>
    <w:basedOn w:val="Normal"/>
    <w:link w:val="FooterChar"/>
    <w:uiPriority w:val="99"/>
    <w:unhideWhenUsed/>
    <w:rsid w:val="003507ED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7ED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7ED"/>
    <w:pPr>
      <w:spacing w:after="160"/>
    </w:pPr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7ED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7ED"/>
    <w:rPr>
      <w:rFonts w:ascii="Segoe UI" w:hAnsi="Segoe UI" w:cs="Segoe UI"/>
      <w:sz w:val="18"/>
      <w:szCs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3507ED"/>
    <w:rPr>
      <w:rFonts w:ascii="Arial" w:hAnsi="Arial" w:cs="Arial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507ED"/>
    <w:pPr>
      <w:jc w:val="center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507ED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07ED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07E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8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1.docx"/><Relationship Id="rId3" Type="http://schemas.openxmlformats.org/officeDocument/2006/relationships/webSettings" Target="webSettings.xml"/><Relationship Id="rId7" Type="http://schemas.openxmlformats.org/officeDocument/2006/relationships/package" Target="embeddings/Microsoft_Word_Document.docx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package" Target="embeddings/Microsoft_Word_Document2.doc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3821</Words>
  <Characters>21786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lain</dc:creator>
  <cp:keywords/>
  <dc:description/>
  <cp:lastModifiedBy>Stephanie Chamberlain</cp:lastModifiedBy>
  <cp:revision>7</cp:revision>
  <dcterms:created xsi:type="dcterms:W3CDTF">2021-11-10T22:11:00Z</dcterms:created>
  <dcterms:modified xsi:type="dcterms:W3CDTF">2021-11-25T15:12:00Z</dcterms:modified>
</cp:coreProperties>
</file>